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77E9B6" w14:textId="6A12637F" w:rsidR="00037D83" w:rsidRDefault="00037D83" w:rsidP="00037D83">
      <w:pPr>
        <w:pStyle w:val="Kop1"/>
        <w:tabs>
          <w:tab w:val="left" w:pos="2040"/>
        </w:tabs>
        <w:rPr>
          <w:rStyle w:val="Kop1Char"/>
        </w:rPr>
      </w:pPr>
      <w:bookmarkStart w:id="0" w:name="_Toc191644738"/>
      <w:r w:rsidRPr="72FFB3AE">
        <w:rPr>
          <w:rStyle w:val="Kop1Char"/>
        </w:rPr>
        <w:t>Supplementary Information</w:t>
      </w:r>
      <w:bookmarkEnd w:id="0"/>
    </w:p>
    <w:sdt>
      <w:sdtPr>
        <w:rPr>
          <w:rFonts w:asciiTheme="minorHAnsi" w:eastAsiaTheme="minorHAnsi" w:hAnsiTheme="minorHAnsi" w:cstheme="minorBidi"/>
          <w:color w:val="auto"/>
          <w:kern w:val="2"/>
          <w:sz w:val="22"/>
          <w:szCs w:val="22"/>
          <w:lang w:val="en-US" w:eastAsia="en-US"/>
          <w14:ligatures w14:val="standardContextual"/>
        </w:rPr>
        <w:id w:val="28543344"/>
        <w:docPartObj>
          <w:docPartGallery w:val="Table of Contents"/>
          <w:docPartUnique/>
        </w:docPartObj>
      </w:sdtPr>
      <w:sdtEndPr/>
      <w:sdtContent>
        <w:p w14:paraId="1DB7A045" w14:textId="77777777" w:rsidR="00037D83" w:rsidRDefault="00037D83" w:rsidP="00037D83">
          <w:pPr>
            <w:pStyle w:val="Kopvaninhoudsopgave"/>
          </w:pPr>
        </w:p>
        <w:p w14:paraId="264977FE" w14:textId="63B06845" w:rsidR="00037D83" w:rsidRDefault="00037D83">
          <w:pPr>
            <w:pStyle w:val="Inhopg1"/>
            <w:tabs>
              <w:tab w:val="right" w:leader="dot" w:pos="9396"/>
            </w:tabs>
            <w:rPr>
              <w:rFonts w:eastAsiaTheme="minorEastAsia"/>
              <w:noProof/>
              <w:sz w:val="24"/>
              <w:szCs w:val="24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91644738" w:history="1">
            <w:r w:rsidRPr="008869C6">
              <w:rPr>
                <w:rStyle w:val="Hyperlink"/>
                <w:noProof/>
              </w:rPr>
              <w:t>Supplementary Inform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164473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B8D1F0A" w14:textId="7DAA7C04" w:rsidR="00037D83" w:rsidRDefault="00037D83">
          <w:pPr>
            <w:pStyle w:val="Inhopg3"/>
            <w:tabs>
              <w:tab w:val="right" w:leader="dot" w:pos="9396"/>
            </w:tabs>
            <w:rPr>
              <w:rFonts w:eastAsiaTheme="minorEastAsia"/>
              <w:noProof/>
              <w:sz w:val="24"/>
              <w:szCs w:val="24"/>
            </w:rPr>
          </w:pPr>
          <w:hyperlink w:anchor="_Toc191644739" w:history="1">
            <w:r w:rsidRPr="008869C6">
              <w:rPr>
                <w:rStyle w:val="Hyperlink"/>
                <w:noProof/>
              </w:rPr>
              <w:t>Supplementary Figure S1: Characteristics of the SNVs identified in pre-treatment plasma samples of cHL patien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164473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FECC5AF" w14:textId="361070B0" w:rsidR="00037D83" w:rsidRDefault="00037D83">
          <w:pPr>
            <w:pStyle w:val="Inhopg3"/>
            <w:tabs>
              <w:tab w:val="right" w:leader="dot" w:pos="9396"/>
            </w:tabs>
            <w:rPr>
              <w:rFonts w:eastAsiaTheme="minorEastAsia"/>
              <w:noProof/>
              <w:sz w:val="24"/>
              <w:szCs w:val="24"/>
            </w:rPr>
          </w:pPr>
          <w:hyperlink w:anchor="_Toc191644740" w:history="1">
            <w:r w:rsidRPr="008869C6">
              <w:rPr>
                <w:rStyle w:val="Hyperlink"/>
                <w:noProof/>
              </w:rPr>
              <w:t>Supplementary Figure S2: Targeted NGS, lcWGS and clinical data compared between the three identified cluster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164474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9689893" w14:textId="6D7AC372" w:rsidR="00037D83" w:rsidRDefault="00037D83">
          <w:pPr>
            <w:pStyle w:val="Inhopg3"/>
            <w:tabs>
              <w:tab w:val="right" w:leader="dot" w:pos="9396"/>
            </w:tabs>
            <w:rPr>
              <w:rFonts w:eastAsiaTheme="minorEastAsia"/>
              <w:noProof/>
              <w:sz w:val="24"/>
              <w:szCs w:val="24"/>
            </w:rPr>
          </w:pPr>
          <w:hyperlink w:anchor="_Toc191644741" w:history="1">
            <w:r w:rsidRPr="008869C6">
              <w:rPr>
                <w:rStyle w:val="Hyperlink"/>
                <w:noProof/>
              </w:rPr>
              <w:t>Supplementary Figure S3: Validation of EBV and cfDNA targeted NGS clusters in previously published cHL cohort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164474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CB21C9E" w14:textId="0406668A" w:rsidR="00037D83" w:rsidRDefault="00037D83">
          <w:pPr>
            <w:pStyle w:val="Inhopg3"/>
            <w:tabs>
              <w:tab w:val="right" w:leader="dot" w:pos="9396"/>
            </w:tabs>
            <w:rPr>
              <w:rFonts w:eastAsiaTheme="minorEastAsia"/>
              <w:noProof/>
              <w:sz w:val="24"/>
              <w:szCs w:val="24"/>
            </w:rPr>
          </w:pPr>
          <w:hyperlink w:anchor="_Toc191644742" w:history="1">
            <w:r w:rsidRPr="008869C6">
              <w:rPr>
                <w:rStyle w:val="Hyperlink"/>
                <w:noProof/>
              </w:rPr>
              <w:t>Supplementary Figure S4: Correlation of cfDNA NGS results from the 42 cHL pre-treatment plasma samples vs. TARC and MTV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164474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8008B5F" w14:textId="614C2BDA" w:rsidR="00037D83" w:rsidRDefault="00037D83">
          <w:pPr>
            <w:pStyle w:val="Inhopg3"/>
            <w:tabs>
              <w:tab w:val="right" w:leader="dot" w:pos="9396"/>
            </w:tabs>
            <w:rPr>
              <w:rFonts w:eastAsiaTheme="minorEastAsia"/>
              <w:noProof/>
              <w:sz w:val="24"/>
              <w:szCs w:val="24"/>
            </w:rPr>
          </w:pPr>
          <w:hyperlink w:anchor="_Toc191644743" w:history="1">
            <w:r w:rsidRPr="008869C6">
              <w:rPr>
                <w:rStyle w:val="Hyperlink"/>
                <w:noProof/>
              </w:rPr>
              <w:t>Supplementary Figure S5: Progression-free survival (PFS) compared between the three identified cluster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164474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7EFC1A2" w14:textId="48900765" w:rsidR="00037D83" w:rsidRDefault="00037D83">
          <w:pPr>
            <w:pStyle w:val="Inhopg3"/>
            <w:tabs>
              <w:tab w:val="right" w:leader="dot" w:pos="9396"/>
            </w:tabs>
            <w:rPr>
              <w:rFonts w:eastAsiaTheme="minorEastAsia"/>
              <w:noProof/>
              <w:sz w:val="24"/>
              <w:szCs w:val="24"/>
            </w:rPr>
          </w:pPr>
          <w:hyperlink w:anchor="_Toc191644744" w:history="1">
            <w:r w:rsidRPr="008869C6">
              <w:rPr>
                <w:rStyle w:val="Hyperlink"/>
                <w:noProof/>
              </w:rPr>
              <w:t xml:space="preserve">Supplementary Figure S6: </w:t>
            </w:r>
            <w:r w:rsidRPr="008869C6">
              <w:rPr>
                <w:rStyle w:val="Hyperlink"/>
                <w:i/>
                <w:iCs/>
                <w:noProof/>
              </w:rPr>
              <w:t>B2M</w:t>
            </w:r>
            <w:r w:rsidRPr="008869C6">
              <w:rPr>
                <w:rStyle w:val="Hyperlink"/>
                <w:noProof/>
              </w:rPr>
              <w:t xml:space="preserve"> mutational status compared with protein expression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164474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3E44316" w14:textId="43CDC9AA" w:rsidR="00037D83" w:rsidRDefault="00037D83">
          <w:pPr>
            <w:pStyle w:val="Inhopg3"/>
            <w:tabs>
              <w:tab w:val="right" w:leader="dot" w:pos="9396"/>
            </w:tabs>
            <w:rPr>
              <w:rFonts w:eastAsiaTheme="minorEastAsia"/>
              <w:noProof/>
              <w:sz w:val="24"/>
              <w:szCs w:val="24"/>
            </w:rPr>
          </w:pPr>
          <w:hyperlink w:anchor="_Toc191644745" w:history="1">
            <w:r w:rsidRPr="008869C6">
              <w:rPr>
                <w:rStyle w:val="Hyperlink"/>
                <w:noProof/>
              </w:rPr>
              <w:t>Supplementary Figure S7: Comparison of disease tracking efficiency of ctDNA over time to TARC and MTV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164474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6EE77A8" w14:textId="3B9B7BF3" w:rsidR="00037D83" w:rsidRDefault="00037D83">
          <w:pPr>
            <w:pStyle w:val="Inhopg3"/>
            <w:tabs>
              <w:tab w:val="right" w:leader="dot" w:pos="9396"/>
            </w:tabs>
            <w:rPr>
              <w:rFonts w:eastAsiaTheme="minorEastAsia"/>
              <w:noProof/>
              <w:sz w:val="24"/>
              <w:szCs w:val="24"/>
            </w:rPr>
          </w:pPr>
          <w:hyperlink w:anchor="_Toc191644746" w:history="1">
            <w:r w:rsidRPr="008869C6">
              <w:rPr>
                <w:rStyle w:val="Hyperlink"/>
                <w:noProof/>
              </w:rPr>
              <w:t>Supplementary Table S1: Overview of the characteristics of the 44 cHL patient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164474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57171FA" w14:textId="20271A24" w:rsidR="00037D83" w:rsidRDefault="00037D83">
          <w:pPr>
            <w:pStyle w:val="Inhopg3"/>
            <w:tabs>
              <w:tab w:val="right" w:leader="dot" w:pos="9396"/>
            </w:tabs>
            <w:rPr>
              <w:rFonts w:eastAsiaTheme="minorEastAsia"/>
              <w:noProof/>
              <w:sz w:val="24"/>
              <w:szCs w:val="24"/>
            </w:rPr>
          </w:pPr>
          <w:hyperlink w:anchor="_Toc191644747" w:history="1">
            <w:r w:rsidRPr="008869C6">
              <w:rPr>
                <w:rStyle w:val="Hyperlink"/>
                <w:noProof/>
              </w:rPr>
              <w:t>Supplementary Table S2: Overview of the 72 B-cell lymphoma related genes included in the targeted sequencing panel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164474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C2E46BB" w14:textId="4539FEEC" w:rsidR="00037D83" w:rsidRDefault="00037D83">
          <w:pPr>
            <w:pStyle w:val="Inhopg3"/>
            <w:tabs>
              <w:tab w:val="right" w:leader="dot" w:pos="9396"/>
            </w:tabs>
            <w:rPr>
              <w:rFonts w:eastAsiaTheme="minorEastAsia"/>
              <w:noProof/>
              <w:sz w:val="24"/>
              <w:szCs w:val="24"/>
            </w:rPr>
          </w:pPr>
          <w:hyperlink w:anchor="_Toc191644748" w:history="1">
            <w:r w:rsidRPr="008869C6">
              <w:rPr>
                <w:rStyle w:val="Hyperlink"/>
                <w:noProof/>
              </w:rPr>
              <w:t>Supplementary Table S3. Overview of the targeted sequencing result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164474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65C55A3" w14:textId="5CDE1BFB" w:rsidR="00037D83" w:rsidRDefault="00037D83">
          <w:pPr>
            <w:pStyle w:val="Inhopg3"/>
            <w:tabs>
              <w:tab w:val="right" w:leader="dot" w:pos="9396"/>
            </w:tabs>
            <w:rPr>
              <w:rFonts w:eastAsiaTheme="minorEastAsia"/>
              <w:noProof/>
              <w:sz w:val="24"/>
              <w:szCs w:val="24"/>
            </w:rPr>
          </w:pPr>
          <w:hyperlink w:anchor="_Toc191644749" w:history="1">
            <w:r w:rsidRPr="008869C6">
              <w:rPr>
                <w:rStyle w:val="Hyperlink"/>
                <w:noProof/>
              </w:rPr>
              <w:t>Supplementary Table S4. Overview of the lcWGS sequencing result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164474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EC5E37D" w14:textId="4F4E4906" w:rsidR="00037D83" w:rsidRPr="00037D83" w:rsidRDefault="00037D83" w:rsidP="00037D83">
          <w:r>
            <w:fldChar w:fldCharType="end"/>
          </w:r>
        </w:p>
      </w:sdtContent>
    </w:sdt>
    <w:p w14:paraId="40DBF9FE" w14:textId="77777777" w:rsidR="00037D83" w:rsidRDefault="00037D83" w:rsidP="00037D83"/>
    <w:p w14:paraId="37ABD9F3" w14:textId="56D50B7A" w:rsidR="00037D83" w:rsidRDefault="00037D83" w:rsidP="00037D83">
      <w:pPr>
        <w:tabs>
          <w:tab w:val="left" w:pos="1620"/>
        </w:tabs>
      </w:pPr>
      <w:r>
        <w:tab/>
      </w:r>
    </w:p>
    <w:p w14:paraId="3066D682" w14:textId="76C6ACCE" w:rsidR="00466960" w:rsidRPr="003F7861" w:rsidRDefault="00037D83" w:rsidP="00037D83">
      <w:pPr>
        <w:tabs>
          <w:tab w:val="left" w:pos="1620"/>
        </w:tabs>
      </w:pPr>
      <w:r>
        <w:br w:type="column"/>
      </w:r>
      <w:r w:rsidR="003F7861" w:rsidRPr="003F7861">
        <w:rPr>
          <w:noProof/>
          <w:color w:val="2B579A"/>
          <w:shd w:val="clear" w:color="auto" w:fill="E6E6E6"/>
        </w:rPr>
        <w:lastRenderedPageBreak/>
        <w:drawing>
          <wp:inline distT="0" distB="0" distL="0" distR="0" wp14:anchorId="30F586C6" wp14:editId="6D19C6CC">
            <wp:extent cx="5948680" cy="5561214"/>
            <wp:effectExtent l="0" t="0" r="0" b="1905"/>
            <wp:docPr id="67129871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1298711" name="Afbeelding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79" b="485"/>
                    <a:stretch/>
                  </pic:blipFill>
                  <pic:spPr bwMode="auto">
                    <a:xfrm>
                      <a:off x="0" y="0"/>
                      <a:ext cx="5949966" cy="55624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8297FA" w14:textId="67CE6F58" w:rsidR="00E415BD" w:rsidRDefault="006F5513" w:rsidP="00E415BD">
      <w:pPr>
        <w:pStyle w:val="Kop3"/>
        <w:rPr>
          <w:sz w:val="18"/>
          <w:szCs w:val="18"/>
        </w:rPr>
      </w:pPr>
      <w:bookmarkStart w:id="1" w:name="_Toc191644739"/>
      <w:r>
        <w:rPr>
          <w:rStyle w:val="Kop2Char"/>
        </w:rPr>
        <w:t>Supplementary Figure S1</w:t>
      </w:r>
      <w:r w:rsidR="00F02C02">
        <w:rPr>
          <w:rStyle w:val="Kop2Char"/>
        </w:rPr>
        <w:t>:</w:t>
      </w:r>
      <w:r w:rsidR="00F02C02" w:rsidRPr="00F02C02">
        <w:t xml:space="preserve"> </w:t>
      </w:r>
      <w:r w:rsidR="00A4147D">
        <w:rPr>
          <w:rStyle w:val="Kop2Char"/>
        </w:rPr>
        <w:t>C</w:t>
      </w:r>
      <w:r w:rsidR="00F02C02">
        <w:rPr>
          <w:rStyle w:val="Kop2Char"/>
        </w:rPr>
        <w:t>haracteristics</w:t>
      </w:r>
      <w:r w:rsidR="00F02C02" w:rsidRPr="00F02C02">
        <w:rPr>
          <w:rStyle w:val="Kop2Char"/>
        </w:rPr>
        <w:t xml:space="preserve"> </w:t>
      </w:r>
      <w:r w:rsidR="00A4147D">
        <w:rPr>
          <w:rStyle w:val="Kop2Char"/>
        </w:rPr>
        <w:t>of the SNVs identified</w:t>
      </w:r>
      <w:r w:rsidR="00F02C02" w:rsidRPr="00F02C02">
        <w:rPr>
          <w:rStyle w:val="Kop2Char"/>
        </w:rPr>
        <w:t xml:space="preserve"> in pre-treatment plasma samples </w:t>
      </w:r>
      <w:r w:rsidR="00A4147D">
        <w:rPr>
          <w:rStyle w:val="Kop2Char"/>
        </w:rPr>
        <w:t>of</w:t>
      </w:r>
      <w:r w:rsidR="00A4147D" w:rsidRPr="00F02C02">
        <w:rPr>
          <w:rStyle w:val="Kop2Char"/>
        </w:rPr>
        <w:t xml:space="preserve"> </w:t>
      </w:r>
      <w:r w:rsidR="00F02C02" w:rsidRPr="00F02C02">
        <w:rPr>
          <w:rStyle w:val="Kop2Char"/>
        </w:rPr>
        <w:t>cHL patients</w:t>
      </w:r>
      <w:bookmarkEnd w:id="1"/>
    </w:p>
    <w:p w14:paraId="13E387DA" w14:textId="4BEA706D" w:rsidR="008D2EF4" w:rsidRPr="00450926" w:rsidRDefault="008D2EF4" w:rsidP="008D2EF4">
      <w:pPr>
        <w:jc w:val="both"/>
        <w:rPr>
          <w:sz w:val="18"/>
          <w:szCs w:val="18"/>
        </w:rPr>
      </w:pPr>
      <w:bookmarkStart w:id="2" w:name="_Hlk172542833"/>
      <w:r>
        <w:rPr>
          <w:b/>
          <w:bCs/>
          <w:sz w:val="18"/>
          <w:szCs w:val="18"/>
        </w:rPr>
        <w:t>A)</w:t>
      </w:r>
      <w:r>
        <w:rPr>
          <w:sz w:val="18"/>
          <w:szCs w:val="18"/>
        </w:rPr>
        <w:t xml:space="preserve"> Barplot indicating the number of mutations found per sample </w:t>
      </w:r>
      <w:r w:rsidR="00973E37" w:rsidRPr="319899E2">
        <w:rPr>
          <w:sz w:val="18"/>
          <w:szCs w:val="18"/>
        </w:rPr>
        <w:t xml:space="preserve">in the frequently multi-mutated genes </w:t>
      </w:r>
      <w:r w:rsidRPr="008D2EF4">
        <w:rPr>
          <w:i/>
          <w:iCs/>
          <w:sz w:val="18"/>
          <w:szCs w:val="18"/>
        </w:rPr>
        <w:t>SOCS1</w:t>
      </w:r>
      <w:r>
        <w:rPr>
          <w:sz w:val="18"/>
          <w:szCs w:val="18"/>
        </w:rPr>
        <w:t xml:space="preserve"> (black) and </w:t>
      </w:r>
      <w:r w:rsidRPr="008D2EF4">
        <w:rPr>
          <w:i/>
          <w:iCs/>
          <w:sz w:val="18"/>
          <w:szCs w:val="18"/>
        </w:rPr>
        <w:t>IGLL5</w:t>
      </w:r>
      <w:r>
        <w:rPr>
          <w:sz w:val="18"/>
          <w:szCs w:val="18"/>
        </w:rPr>
        <w:t xml:space="preserve"> (grey)</w:t>
      </w:r>
      <w:r w:rsidRPr="008D2EF4">
        <w:rPr>
          <w:sz w:val="18"/>
          <w:szCs w:val="18"/>
        </w:rPr>
        <w:t>.</w:t>
      </w:r>
      <w:r w:rsidR="007A6C47">
        <w:rPr>
          <w:sz w:val="18"/>
          <w:szCs w:val="18"/>
        </w:rPr>
        <w:t xml:space="preserve"> </w:t>
      </w:r>
      <w:r>
        <w:rPr>
          <w:b/>
          <w:bCs/>
          <w:sz w:val="18"/>
          <w:szCs w:val="18"/>
        </w:rPr>
        <w:t>B</w:t>
      </w:r>
      <w:r w:rsidRPr="319899E2">
        <w:rPr>
          <w:b/>
          <w:bCs/>
          <w:sz w:val="18"/>
          <w:szCs w:val="18"/>
        </w:rPr>
        <w:t xml:space="preserve">) </w:t>
      </w:r>
      <w:r w:rsidRPr="319899E2">
        <w:rPr>
          <w:sz w:val="18"/>
          <w:szCs w:val="18"/>
        </w:rPr>
        <w:t xml:space="preserve">Barplot displaying the number of mutations found per gene in the top 10 mutated genes. Colors indicate the type of mutation </w:t>
      </w:r>
      <w:r w:rsidRPr="319899E2">
        <w:rPr>
          <w:b/>
          <w:bCs/>
          <w:sz w:val="18"/>
          <w:szCs w:val="18"/>
        </w:rPr>
        <w:t>C, D)</w:t>
      </w:r>
      <w:r w:rsidRPr="319899E2">
        <w:rPr>
          <w:sz w:val="18"/>
          <w:szCs w:val="18"/>
        </w:rPr>
        <w:t xml:space="preserve"> Lollipop plots showing mutations across all samples in the frequently multi-mutated genes </w:t>
      </w:r>
      <w:r w:rsidRPr="319899E2">
        <w:rPr>
          <w:b/>
          <w:bCs/>
          <w:sz w:val="18"/>
          <w:szCs w:val="18"/>
        </w:rPr>
        <w:t>C)</w:t>
      </w:r>
      <w:r w:rsidRPr="319899E2">
        <w:rPr>
          <w:sz w:val="18"/>
          <w:szCs w:val="18"/>
        </w:rPr>
        <w:t xml:space="preserve"> </w:t>
      </w:r>
      <w:r w:rsidRPr="319899E2">
        <w:rPr>
          <w:i/>
          <w:iCs/>
          <w:sz w:val="18"/>
          <w:szCs w:val="18"/>
        </w:rPr>
        <w:t>SOCS1</w:t>
      </w:r>
      <w:r w:rsidRPr="319899E2">
        <w:rPr>
          <w:sz w:val="18"/>
          <w:szCs w:val="18"/>
        </w:rPr>
        <w:t xml:space="preserve"> and </w:t>
      </w:r>
      <w:r w:rsidRPr="319899E2">
        <w:rPr>
          <w:b/>
          <w:bCs/>
          <w:sz w:val="18"/>
          <w:szCs w:val="18"/>
        </w:rPr>
        <w:t>D)</w:t>
      </w:r>
      <w:r w:rsidRPr="319899E2">
        <w:rPr>
          <w:sz w:val="18"/>
          <w:szCs w:val="18"/>
        </w:rPr>
        <w:t xml:space="preserve"> </w:t>
      </w:r>
      <w:r w:rsidRPr="319899E2">
        <w:rPr>
          <w:i/>
          <w:iCs/>
          <w:sz w:val="18"/>
          <w:szCs w:val="18"/>
        </w:rPr>
        <w:t>IGLL5</w:t>
      </w:r>
      <w:r w:rsidRPr="319899E2">
        <w:rPr>
          <w:sz w:val="18"/>
          <w:szCs w:val="18"/>
        </w:rPr>
        <w:t xml:space="preserve">. </w:t>
      </w:r>
      <w:r w:rsidRPr="319899E2">
        <w:rPr>
          <w:b/>
          <w:bCs/>
          <w:sz w:val="18"/>
          <w:szCs w:val="18"/>
        </w:rPr>
        <w:t xml:space="preserve">E) </w:t>
      </w:r>
      <w:r w:rsidRPr="319899E2">
        <w:rPr>
          <w:sz w:val="18"/>
          <w:szCs w:val="18"/>
        </w:rPr>
        <w:t xml:space="preserve">Rainfall plot </w:t>
      </w:r>
      <w:r w:rsidR="001D2C6A">
        <w:rPr>
          <w:sz w:val="18"/>
          <w:szCs w:val="18"/>
        </w:rPr>
        <w:t xml:space="preserve">showing </w:t>
      </w:r>
      <w:r>
        <w:rPr>
          <w:sz w:val="18"/>
          <w:szCs w:val="18"/>
        </w:rPr>
        <w:t xml:space="preserve">all SNVs </w:t>
      </w:r>
      <w:r w:rsidR="001D2C6A">
        <w:rPr>
          <w:sz w:val="18"/>
          <w:szCs w:val="18"/>
        </w:rPr>
        <w:t xml:space="preserve">identified </w:t>
      </w:r>
      <w:r>
        <w:rPr>
          <w:sz w:val="18"/>
          <w:szCs w:val="18"/>
        </w:rPr>
        <w:t>in the 42 pre-treatment plasma samples</w:t>
      </w:r>
      <w:r w:rsidR="001D2C6A">
        <w:rPr>
          <w:sz w:val="18"/>
          <w:szCs w:val="18"/>
        </w:rPr>
        <w:t>,</w:t>
      </w:r>
      <w:r>
        <w:rPr>
          <w:sz w:val="18"/>
          <w:szCs w:val="18"/>
        </w:rPr>
        <w:t xml:space="preserve"> highlighting</w:t>
      </w:r>
      <w:r w:rsidRPr="319899E2">
        <w:rPr>
          <w:sz w:val="18"/>
          <w:szCs w:val="18"/>
        </w:rPr>
        <w:t xml:space="preserve"> regions where mutations lay within proximity. Dot colors indicate nucleotide substitutions. </w:t>
      </w:r>
      <w:r w:rsidRPr="00BA1BA7">
        <w:rPr>
          <w:b/>
          <w:bCs/>
          <w:sz w:val="18"/>
          <w:szCs w:val="18"/>
        </w:rPr>
        <w:t>F</w:t>
      </w:r>
      <w:r w:rsidRPr="319899E2">
        <w:rPr>
          <w:b/>
          <w:bCs/>
          <w:sz w:val="18"/>
          <w:szCs w:val="18"/>
        </w:rPr>
        <w:t>)</w:t>
      </w:r>
      <w:r w:rsidRPr="319899E2">
        <w:rPr>
          <w:sz w:val="18"/>
          <w:szCs w:val="18"/>
        </w:rPr>
        <w:t xml:space="preserve"> Heatmap showing co-occurrence of mutations between genes that are mutated in at least four pre-treatment plasma samples. Color indicates mutations in genes are co-mutated or mutually exclusive between samples. A dot or a star indicates significance.</w:t>
      </w:r>
    </w:p>
    <w:bookmarkEnd w:id="2"/>
    <w:p w14:paraId="1803AA17" w14:textId="77777777" w:rsidR="00E415BD" w:rsidRPr="00C103DF" w:rsidRDefault="00E415BD" w:rsidP="00540103"/>
    <w:p w14:paraId="3FC2DFC5" w14:textId="320F5C6A" w:rsidR="0093785C" w:rsidRDefault="00932296" w:rsidP="0071685E">
      <w:r w:rsidRPr="00932296">
        <w:rPr>
          <w:noProof/>
          <w:color w:val="2B579A"/>
          <w:shd w:val="clear" w:color="auto" w:fill="E6E6E6"/>
        </w:rPr>
        <w:lastRenderedPageBreak/>
        <w:drawing>
          <wp:inline distT="0" distB="0" distL="0" distR="0" wp14:anchorId="09F7AA04" wp14:editId="09FAA9A1">
            <wp:extent cx="3588369" cy="5353050"/>
            <wp:effectExtent l="0" t="0" r="6350" b="0"/>
            <wp:docPr id="1316808894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6808894" name="Afbeelding 1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4" b="2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6786" cy="53954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9FF563" w14:textId="271A23F3" w:rsidR="00540103" w:rsidRPr="00540103" w:rsidRDefault="00263445" w:rsidP="00540103">
      <w:pPr>
        <w:pStyle w:val="Kop3"/>
      </w:pPr>
      <w:bookmarkStart w:id="3" w:name="_Toc191644740"/>
      <w:r>
        <w:t>Supplementary Figure S2</w:t>
      </w:r>
      <w:r w:rsidR="00540103" w:rsidRPr="00540103">
        <w:t xml:space="preserve">: </w:t>
      </w:r>
      <w:r w:rsidR="0093785C">
        <w:t xml:space="preserve">Targeted NGS, lcWGS and clinical </w:t>
      </w:r>
      <w:r w:rsidR="00CD39BF">
        <w:t>data</w:t>
      </w:r>
      <w:r w:rsidR="00540103" w:rsidRPr="00540103">
        <w:t xml:space="preserve"> </w:t>
      </w:r>
      <w:r w:rsidR="00B31A4E">
        <w:t xml:space="preserve">compared </w:t>
      </w:r>
      <w:r w:rsidR="00540103" w:rsidRPr="00540103">
        <w:t>between the three identified clusters</w:t>
      </w:r>
      <w:r w:rsidR="00AE15FA">
        <w:t>.</w:t>
      </w:r>
      <w:bookmarkEnd w:id="3"/>
    </w:p>
    <w:p w14:paraId="333BD311" w14:textId="460693C1" w:rsidR="009A0C1C" w:rsidRPr="003C450D" w:rsidRDefault="00CE4249" w:rsidP="00BC4C12">
      <w:pPr>
        <w:jc w:val="both"/>
        <w:rPr>
          <w:sz w:val="18"/>
          <w:szCs w:val="18"/>
        </w:rPr>
      </w:pPr>
      <w:r w:rsidRPr="7A4A6F48">
        <w:rPr>
          <w:sz w:val="18"/>
          <w:szCs w:val="18"/>
        </w:rPr>
        <w:t xml:space="preserve">Comparison of </w:t>
      </w:r>
      <w:r w:rsidR="001941D4" w:rsidRPr="7A4A6F48">
        <w:rPr>
          <w:b/>
          <w:bCs/>
          <w:sz w:val="18"/>
          <w:szCs w:val="18"/>
        </w:rPr>
        <w:t xml:space="preserve">A) </w:t>
      </w:r>
      <w:r w:rsidR="0093785C" w:rsidRPr="7A4A6F48">
        <w:rPr>
          <w:sz w:val="18"/>
          <w:szCs w:val="18"/>
        </w:rPr>
        <w:t>SNV load</w:t>
      </w:r>
      <w:r w:rsidRPr="7A4A6F48">
        <w:rPr>
          <w:sz w:val="18"/>
          <w:szCs w:val="18"/>
        </w:rPr>
        <w:t xml:space="preserve">, </w:t>
      </w:r>
      <w:r w:rsidR="001941D4" w:rsidRPr="7A4A6F48">
        <w:rPr>
          <w:b/>
          <w:bCs/>
          <w:sz w:val="18"/>
          <w:szCs w:val="18"/>
        </w:rPr>
        <w:t xml:space="preserve">B) </w:t>
      </w:r>
      <w:r w:rsidRPr="7A4A6F48">
        <w:rPr>
          <w:sz w:val="18"/>
          <w:szCs w:val="18"/>
        </w:rPr>
        <w:t>median</w:t>
      </w:r>
      <w:r w:rsidR="0093785C" w:rsidRPr="7A4A6F48">
        <w:rPr>
          <w:sz w:val="18"/>
          <w:szCs w:val="18"/>
        </w:rPr>
        <w:t xml:space="preserve"> variant allele frequency</w:t>
      </w:r>
      <w:r w:rsidRPr="7A4A6F48">
        <w:rPr>
          <w:sz w:val="18"/>
          <w:szCs w:val="18"/>
        </w:rPr>
        <w:t xml:space="preserve"> </w:t>
      </w:r>
      <w:r w:rsidR="0093785C" w:rsidRPr="7A4A6F48">
        <w:rPr>
          <w:sz w:val="18"/>
          <w:szCs w:val="18"/>
        </w:rPr>
        <w:t>(</w:t>
      </w:r>
      <w:r w:rsidRPr="7A4A6F48">
        <w:rPr>
          <w:sz w:val="18"/>
          <w:szCs w:val="18"/>
        </w:rPr>
        <w:t>VAF</w:t>
      </w:r>
      <w:r w:rsidR="0093785C" w:rsidRPr="7A4A6F48">
        <w:rPr>
          <w:sz w:val="18"/>
          <w:szCs w:val="18"/>
        </w:rPr>
        <w:t>)</w:t>
      </w:r>
      <w:r w:rsidRPr="7A4A6F48">
        <w:rPr>
          <w:sz w:val="18"/>
          <w:szCs w:val="18"/>
        </w:rPr>
        <w:t xml:space="preserve"> of identified SNVs, </w:t>
      </w:r>
      <w:r w:rsidR="001941D4" w:rsidRPr="7A4A6F48">
        <w:rPr>
          <w:b/>
          <w:bCs/>
          <w:sz w:val="18"/>
          <w:szCs w:val="18"/>
        </w:rPr>
        <w:t xml:space="preserve">C) </w:t>
      </w:r>
      <w:r w:rsidR="0093785C" w:rsidRPr="7A4A6F48">
        <w:rPr>
          <w:sz w:val="18"/>
          <w:szCs w:val="18"/>
        </w:rPr>
        <w:t xml:space="preserve">estimated tumor fraction (ETF), </w:t>
      </w:r>
      <w:r w:rsidR="001941D4" w:rsidRPr="7A4A6F48">
        <w:rPr>
          <w:b/>
          <w:bCs/>
          <w:sz w:val="18"/>
          <w:szCs w:val="18"/>
        </w:rPr>
        <w:t xml:space="preserve">D) </w:t>
      </w:r>
      <w:r w:rsidR="0093785C" w:rsidRPr="7A4A6F48">
        <w:rPr>
          <w:sz w:val="18"/>
          <w:szCs w:val="18"/>
        </w:rPr>
        <w:t>fraction of genome altered</w:t>
      </w:r>
      <w:r w:rsidR="004E1E75" w:rsidRPr="7A4A6F48">
        <w:rPr>
          <w:sz w:val="18"/>
          <w:szCs w:val="18"/>
        </w:rPr>
        <w:t xml:space="preserve"> (FGA)</w:t>
      </w:r>
      <w:r w:rsidR="0093785C" w:rsidRPr="7A4A6F48">
        <w:rPr>
          <w:sz w:val="18"/>
          <w:szCs w:val="18"/>
        </w:rPr>
        <w:t xml:space="preserve">, </w:t>
      </w:r>
      <w:r w:rsidR="001941D4" w:rsidRPr="7A4A6F48">
        <w:rPr>
          <w:b/>
          <w:bCs/>
          <w:sz w:val="18"/>
          <w:szCs w:val="18"/>
        </w:rPr>
        <w:t xml:space="preserve">E) </w:t>
      </w:r>
      <w:r w:rsidR="0093785C" w:rsidRPr="7A4A6F48">
        <w:rPr>
          <w:sz w:val="18"/>
          <w:szCs w:val="18"/>
        </w:rPr>
        <w:t xml:space="preserve">TARC level and </w:t>
      </w:r>
      <w:r w:rsidR="001941D4" w:rsidRPr="7A4A6F48">
        <w:rPr>
          <w:b/>
          <w:bCs/>
          <w:sz w:val="18"/>
          <w:szCs w:val="18"/>
        </w:rPr>
        <w:t xml:space="preserve">F) </w:t>
      </w:r>
      <w:r w:rsidR="0093785C" w:rsidRPr="7A4A6F48">
        <w:rPr>
          <w:sz w:val="18"/>
          <w:szCs w:val="18"/>
        </w:rPr>
        <w:t>metabolic tumor volume (MTV) between</w:t>
      </w:r>
      <w:r w:rsidR="00AC54E6" w:rsidRPr="7A4A6F48">
        <w:rPr>
          <w:sz w:val="18"/>
          <w:szCs w:val="18"/>
        </w:rPr>
        <w:t xml:space="preserve"> </w:t>
      </w:r>
      <w:r w:rsidR="00C20628" w:rsidRPr="7A4A6F48">
        <w:rPr>
          <w:sz w:val="18"/>
          <w:szCs w:val="18"/>
        </w:rPr>
        <w:t xml:space="preserve">the EBV+ &amp; </w:t>
      </w:r>
      <w:r w:rsidR="00C20628" w:rsidRPr="7A4A6F48">
        <w:rPr>
          <w:i/>
          <w:iCs/>
          <w:sz w:val="18"/>
          <w:szCs w:val="18"/>
        </w:rPr>
        <w:t>SOCS1</w:t>
      </w:r>
      <w:r w:rsidR="00C20628" w:rsidRPr="7A4A6F48">
        <w:rPr>
          <w:sz w:val="18"/>
          <w:szCs w:val="18"/>
        </w:rPr>
        <w:t xml:space="preserve"> muta</w:t>
      </w:r>
      <w:r w:rsidR="00D162F6" w:rsidRPr="7A4A6F48">
        <w:rPr>
          <w:sz w:val="18"/>
          <w:szCs w:val="18"/>
        </w:rPr>
        <w:t>ted</w:t>
      </w:r>
      <w:r w:rsidR="00C20628" w:rsidRPr="7A4A6F48">
        <w:rPr>
          <w:sz w:val="18"/>
          <w:szCs w:val="18"/>
        </w:rPr>
        <w:t xml:space="preserve"> (m), EBV</w:t>
      </w:r>
      <w:r w:rsidR="00BF5ED3" w:rsidRPr="7A4A6F48">
        <w:rPr>
          <w:sz w:val="18"/>
          <w:szCs w:val="18"/>
        </w:rPr>
        <w:t>−</w:t>
      </w:r>
      <w:r w:rsidR="00C20628" w:rsidRPr="7A4A6F48">
        <w:rPr>
          <w:sz w:val="18"/>
          <w:szCs w:val="18"/>
        </w:rPr>
        <w:t xml:space="preserve"> &amp; </w:t>
      </w:r>
      <w:r w:rsidR="00C20628" w:rsidRPr="7A4A6F48">
        <w:rPr>
          <w:i/>
          <w:iCs/>
          <w:sz w:val="18"/>
          <w:szCs w:val="18"/>
        </w:rPr>
        <w:t>SOCS1</w:t>
      </w:r>
      <w:r w:rsidR="00C20628" w:rsidRPr="7A4A6F48">
        <w:rPr>
          <w:sz w:val="18"/>
          <w:szCs w:val="18"/>
        </w:rPr>
        <w:t>m, and EBV</w:t>
      </w:r>
      <w:r w:rsidR="00BF5ED3" w:rsidRPr="7A4A6F48">
        <w:rPr>
          <w:sz w:val="18"/>
          <w:szCs w:val="18"/>
        </w:rPr>
        <w:t>−</w:t>
      </w:r>
      <w:r w:rsidR="00C20628" w:rsidRPr="7A4A6F48">
        <w:rPr>
          <w:sz w:val="18"/>
          <w:szCs w:val="18"/>
        </w:rPr>
        <w:t xml:space="preserve"> &amp; </w:t>
      </w:r>
      <w:r w:rsidR="00C20628" w:rsidRPr="7A4A6F48">
        <w:rPr>
          <w:i/>
          <w:iCs/>
          <w:sz w:val="18"/>
          <w:szCs w:val="18"/>
        </w:rPr>
        <w:t>SOCS1</w:t>
      </w:r>
      <w:r w:rsidR="00C20628" w:rsidRPr="7A4A6F48">
        <w:rPr>
          <w:sz w:val="18"/>
          <w:szCs w:val="18"/>
        </w:rPr>
        <w:t xml:space="preserve"> wild</w:t>
      </w:r>
      <w:r w:rsidR="007733A5" w:rsidRPr="7A4A6F48">
        <w:rPr>
          <w:sz w:val="18"/>
          <w:szCs w:val="18"/>
        </w:rPr>
        <w:t xml:space="preserve"> </w:t>
      </w:r>
      <w:r w:rsidR="00C20628" w:rsidRPr="7A4A6F48">
        <w:rPr>
          <w:sz w:val="18"/>
          <w:szCs w:val="18"/>
        </w:rPr>
        <w:t>type (wt) clusters.</w:t>
      </w:r>
      <w:r w:rsidR="003C450D" w:rsidRPr="7A4A6F48">
        <w:rPr>
          <w:sz w:val="18"/>
          <w:szCs w:val="18"/>
        </w:rPr>
        <w:t xml:space="preserve"> </w:t>
      </w:r>
      <w:r w:rsidR="003C450D" w:rsidRPr="7A4A6F48">
        <w:rPr>
          <w:i/>
          <w:iCs/>
          <w:sz w:val="18"/>
          <w:szCs w:val="18"/>
        </w:rPr>
        <w:t>SOCS1</w:t>
      </w:r>
      <w:r w:rsidR="003C450D" w:rsidRPr="7A4A6F48">
        <w:rPr>
          <w:sz w:val="18"/>
          <w:szCs w:val="18"/>
        </w:rPr>
        <w:t xml:space="preserve"> mutations </w:t>
      </w:r>
      <w:r w:rsidR="642C98A5" w:rsidRPr="7A4A6F48">
        <w:rPr>
          <w:sz w:val="18"/>
          <w:szCs w:val="18"/>
        </w:rPr>
        <w:t>were</w:t>
      </w:r>
      <w:r w:rsidR="003C450D" w:rsidRPr="7A4A6F48">
        <w:rPr>
          <w:sz w:val="18"/>
          <w:szCs w:val="18"/>
        </w:rPr>
        <w:t xml:space="preserve"> excluded </w:t>
      </w:r>
      <w:r w:rsidR="4B41DCE2" w:rsidRPr="7A4A6F48">
        <w:rPr>
          <w:sz w:val="18"/>
          <w:szCs w:val="18"/>
        </w:rPr>
        <w:t>for excluded for th</w:t>
      </w:r>
      <w:r w:rsidR="006B513F">
        <w:rPr>
          <w:sz w:val="18"/>
          <w:szCs w:val="18"/>
        </w:rPr>
        <w:t>e</w:t>
      </w:r>
      <w:r w:rsidR="4B41DCE2" w:rsidRPr="7A4A6F48">
        <w:rPr>
          <w:sz w:val="18"/>
          <w:szCs w:val="18"/>
        </w:rPr>
        <w:t xml:space="preserve"> analysis</w:t>
      </w:r>
      <w:r w:rsidR="006B513F">
        <w:rPr>
          <w:sz w:val="18"/>
          <w:szCs w:val="18"/>
        </w:rPr>
        <w:t xml:space="preserve"> presented i</w:t>
      </w:r>
      <w:r w:rsidR="006B513F" w:rsidRPr="7A4A6F48">
        <w:rPr>
          <w:sz w:val="18"/>
          <w:szCs w:val="18"/>
        </w:rPr>
        <w:t xml:space="preserve">n panels </w:t>
      </w:r>
      <w:r w:rsidR="006B513F" w:rsidRPr="7A4A6F48">
        <w:rPr>
          <w:b/>
          <w:bCs/>
          <w:sz w:val="18"/>
          <w:szCs w:val="18"/>
        </w:rPr>
        <w:t>A</w:t>
      </w:r>
      <w:r w:rsidR="006B513F" w:rsidRPr="7A4A6F48">
        <w:rPr>
          <w:sz w:val="18"/>
          <w:szCs w:val="18"/>
        </w:rPr>
        <w:t xml:space="preserve"> and </w:t>
      </w:r>
      <w:r w:rsidR="006B513F" w:rsidRPr="7A4A6F48">
        <w:rPr>
          <w:b/>
          <w:bCs/>
          <w:sz w:val="18"/>
          <w:szCs w:val="18"/>
        </w:rPr>
        <w:t>B</w:t>
      </w:r>
      <w:r w:rsidR="006B513F">
        <w:rPr>
          <w:sz w:val="18"/>
          <w:szCs w:val="18"/>
        </w:rPr>
        <w:t>.</w:t>
      </w:r>
      <w:r w:rsidR="00796D9F">
        <w:rPr>
          <w:sz w:val="18"/>
          <w:szCs w:val="18"/>
        </w:rPr>
        <w:t xml:space="preserve"> *, ** and *** represent p-values of </w:t>
      </w:r>
      <w:r w:rsidR="00DA383F">
        <w:rPr>
          <w:sz w:val="18"/>
          <w:szCs w:val="18"/>
        </w:rPr>
        <w:t xml:space="preserve"> </w:t>
      </w:r>
      <w:r w:rsidR="00DA383F" w:rsidRPr="00DA383F">
        <w:rPr>
          <w:sz w:val="18"/>
          <w:szCs w:val="18"/>
        </w:rPr>
        <w:t>≤</w:t>
      </w:r>
      <w:r w:rsidR="00DA383F">
        <w:rPr>
          <w:sz w:val="18"/>
          <w:szCs w:val="18"/>
        </w:rPr>
        <w:t xml:space="preserve"> </w:t>
      </w:r>
      <w:r w:rsidR="00796D9F">
        <w:rPr>
          <w:sz w:val="18"/>
          <w:szCs w:val="18"/>
        </w:rPr>
        <w:t xml:space="preserve">0.05, </w:t>
      </w:r>
      <w:r w:rsidR="00DA383F" w:rsidRPr="00DA383F">
        <w:rPr>
          <w:sz w:val="18"/>
          <w:szCs w:val="18"/>
        </w:rPr>
        <w:t>≤ 0.01</w:t>
      </w:r>
      <w:r w:rsidR="00DA383F">
        <w:rPr>
          <w:sz w:val="18"/>
          <w:szCs w:val="18"/>
        </w:rPr>
        <w:t xml:space="preserve"> and </w:t>
      </w:r>
      <w:r w:rsidR="00DA383F" w:rsidRPr="00DA383F">
        <w:rPr>
          <w:sz w:val="18"/>
          <w:szCs w:val="18"/>
        </w:rPr>
        <w:t>≤ 0.001</w:t>
      </w:r>
      <w:r w:rsidR="00DA383F">
        <w:rPr>
          <w:sz w:val="18"/>
          <w:szCs w:val="18"/>
        </w:rPr>
        <w:t xml:space="preserve"> respectively. Ns = not significant.</w:t>
      </w:r>
    </w:p>
    <w:p w14:paraId="0CD9CA57" w14:textId="6DD69694" w:rsidR="00D24F12" w:rsidRDefault="00D24F12" w:rsidP="00BC4C12">
      <w:pPr>
        <w:jc w:val="both"/>
        <w:rPr>
          <w:sz w:val="18"/>
          <w:szCs w:val="18"/>
        </w:rPr>
      </w:pPr>
    </w:p>
    <w:p w14:paraId="2C6B1073" w14:textId="03FD32AE" w:rsidR="00B7446D" w:rsidRDefault="00F74DAE" w:rsidP="00BC4C12">
      <w:pPr>
        <w:jc w:val="both"/>
        <w:rPr>
          <w:sz w:val="18"/>
          <w:szCs w:val="18"/>
        </w:rPr>
      </w:pPr>
      <w:r w:rsidRPr="00F74DAE">
        <w:rPr>
          <w:noProof/>
          <w:sz w:val="18"/>
          <w:szCs w:val="18"/>
        </w:rPr>
        <w:lastRenderedPageBreak/>
        <w:drawing>
          <wp:inline distT="0" distB="0" distL="0" distR="0" wp14:anchorId="238DF329" wp14:editId="5ADE7683">
            <wp:extent cx="4297318" cy="2952750"/>
            <wp:effectExtent l="0" t="0" r="8255" b="0"/>
            <wp:docPr id="765607687" name="Afbeelding 1" descr="Afbeelding met tekst, diagram, schermopname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5607687" name="Afbeelding 1" descr="Afbeelding met tekst, diagram, schermopname&#10;&#10;Automatisch gegenereerde beschrijving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357405" cy="29940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52768E" w14:textId="5370B895" w:rsidR="00F74DAE" w:rsidRPr="001F2D42" w:rsidRDefault="00F74DAE" w:rsidP="00F74DAE">
      <w:pPr>
        <w:pStyle w:val="Kop3"/>
      </w:pPr>
      <w:bookmarkStart w:id="4" w:name="_Toc191644741"/>
      <w:r>
        <w:t>Supplementary Figure S3</w:t>
      </w:r>
      <w:r w:rsidRPr="00540103">
        <w:t xml:space="preserve">: </w:t>
      </w:r>
      <w:r w:rsidR="008A5C61">
        <w:t>Validation</w:t>
      </w:r>
      <w:r>
        <w:t xml:space="preserve"> of </w:t>
      </w:r>
      <w:r w:rsidR="00CA7909">
        <w:t xml:space="preserve">EBV and </w:t>
      </w:r>
      <w:r>
        <w:t xml:space="preserve">cfDNA </w:t>
      </w:r>
      <w:r w:rsidR="00CA7909">
        <w:t xml:space="preserve">targeted </w:t>
      </w:r>
      <w:r>
        <w:t xml:space="preserve">NGS </w:t>
      </w:r>
      <w:r w:rsidR="008A5C61">
        <w:t>clusters</w:t>
      </w:r>
      <w:r>
        <w:t xml:space="preserve"> </w:t>
      </w:r>
      <w:r w:rsidR="008A5C61">
        <w:t xml:space="preserve">in </w:t>
      </w:r>
      <w:r w:rsidR="00CA7909">
        <w:t>previously p</w:t>
      </w:r>
      <w:r w:rsidR="000A6913">
        <w:t>u</w:t>
      </w:r>
      <w:r w:rsidR="00CA7909">
        <w:t>blished</w:t>
      </w:r>
      <w:r w:rsidR="008440F8">
        <w:t xml:space="preserve"> cHL</w:t>
      </w:r>
      <w:r w:rsidR="00CA7909">
        <w:t xml:space="preserve"> </w:t>
      </w:r>
      <w:r w:rsidR="008A5C61">
        <w:t>cohorts.</w:t>
      </w:r>
      <w:bookmarkEnd w:id="4"/>
    </w:p>
    <w:p w14:paraId="170C4F7F" w14:textId="4A82AD66" w:rsidR="00F74DAE" w:rsidRDefault="008A5C61" w:rsidP="7A4A6F48">
      <w:pPr>
        <w:jc w:val="both"/>
        <w:rPr>
          <w:sz w:val="18"/>
          <w:szCs w:val="18"/>
        </w:rPr>
      </w:pPr>
      <w:r w:rsidRPr="7A4A6F48">
        <w:rPr>
          <w:sz w:val="18"/>
          <w:szCs w:val="18"/>
        </w:rPr>
        <w:t xml:space="preserve">Comparison of </w:t>
      </w:r>
      <w:r w:rsidR="00423A69" w:rsidRPr="7A4A6F48">
        <w:rPr>
          <w:b/>
          <w:bCs/>
          <w:sz w:val="18"/>
          <w:szCs w:val="18"/>
        </w:rPr>
        <w:t>A</w:t>
      </w:r>
      <w:r w:rsidR="000A6913">
        <w:rPr>
          <w:b/>
          <w:bCs/>
          <w:sz w:val="18"/>
          <w:szCs w:val="18"/>
        </w:rPr>
        <w:t xml:space="preserve"> and D</w:t>
      </w:r>
      <w:r w:rsidR="00423A69" w:rsidRPr="7A4A6F48">
        <w:rPr>
          <w:b/>
          <w:bCs/>
          <w:sz w:val="18"/>
          <w:szCs w:val="18"/>
        </w:rPr>
        <w:t xml:space="preserve">) </w:t>
      </w:r>
      <w:r w:rsidRPr="7A4A6F48">
        <w:rPr>
          <w:sz w:val="18"/>
          <w:szCs w:val="18"/>
        </w:rPr>
        <w:t xml:space="preserve">median variant allele frequency (VAF) of SNVs, </w:t>
      </w:r>
      <w:r w:rsidRPr="7A4A6F48">
        <w:rPr>
          <w:b/>
          <w:bCs/>
          <w:sz w:val="18"/>
          <w:szCs w:val="18"/>
        </w:rPr>
        <w:t>B</w:t>
      </w:r>
      <w:r w:rsidR="000A6913">
        <w:rPr>
          <w:b/>
          <w:bCs/>
          <w:sz w:val="18"/>
          <w:szCs w:val="18"/>
        </w:rPr>
        <w:t xml:space="preserve"> and E</w:t>
      </w:r>
      <w:r w:rsidRPr="7A4A6F48">
        <w:rPr>
          <w:b/>
          <w:bCs/>
          <w:sz w:val="18"/>
          <w:szCs w:val="18"/>
        </w:rPr>
        <w:t xml:space="preserve">) </w:t>
      </w:r>
      <w:r w:rsidRPr="7A4A6F48">
        <w:rPr>
          <w:sz w:val="18"/>
          <w:szCs w:val="18"/>
        </w:rPr>
        <w:t xml:space="preserve">SNV load and </w:t>
      </w:r>
      <w:r w:rsidRPr="7A4A6F48">
        <w:rPr>
          <w:b/>
          <w:bCs/>
          <w:sz w:val="18"/>
          <w:szCs w:val="18"/>
        </w:rPr>
        <w:t>C</w:t>
      </w:r>
      <w:r w:rsidR="000A6913">
        <w:rPr>
          <w:b/>
          <w:bCs/>
          <w:sz w:val="18"/>
          <w:szCs w:val="18"/>
        </w:rPr>
        <w:t xml:space="preserve"> and F</w:t>
      </w:r>
      <w:r w:rsidRPr="7A4A6F48">
        <w:rPr>
          <w:b/>
          <w:bCs/>
          <w:sz w:val="18"/>
          <w:szCs w:val="18"/>
        </w:rPr>
        <w:t>)</w:t>
      </w:r>
      <w:r w:rsidRPr="7A4A6F48">
        <w:rPr>
          <w:sz w:val="18"/>
          <w:szCs w:val="18"/>
        </w:rPr>
        <w:t xml:space="preserve"> SNV load after matching on median VAF of SNVs</w:t>
      </w:r>
      <w:r w:rsidR="00423A69" w:rsidRPr="7A4A6F48">
        <w:rPr>
          <w:sz w:val="18"/>
          <w:szCs w:val="18"/>
        </w:rPr>
        <w:t xml:space="preserve"> between the three clusters</w:t>
      </w:r>
      <w:r w:rsidRPr="7A4A6F48">
        <w:rPr>
          <w:sz w:val="18"/>
          <w:szCs w:val="18"/>
        </w:rPr>
        <w:t>.</w:t>
      </w:r>
      <w:r w:rsidR="00423A69" w:rsidRPr="7A4A6F48">
        <w:rPr>
          <w:sz w:val="18"/>
          <w:szCs w:val="18"/>
        </w:rPr>
        <w:t xml:space="preserve"> </w:t>
      </w:r>
      <w:r w:rsidR="00423A69" w:rsidRPr="7A4A6F48">
        <w:rPr>
          <w:b/>
          <w:bCs/>
          <w:sz w:val="18"/>
          <w:szCs w:val="18"/>
        </w:rPr>
        <w:t>A,</w:t>
      </w:r>
      <w:r w:rsidR="00A15661">
        <w:rPr>
          <w:b/>
          <w:bCs/>
          <w:sz w:val="18"/>
          <w:szCs w:val="18"/>
        </w:rPr>
        <w:t xml:space="preserve"> </w:t>
      </w:r>
      <w:r w:rsidR="00423A69" w:rsidRPr="7A4A6F48">
        <w:rPr>
          <w:b/>
          <w:bCs/>
          <w:sz w:val="18"/>
          <w:szCs w:val="18"/>
        </w:rPr>
        <w:t xml:space="preserve">B &amp; C </w:t>
      </w:r>
      <w:r w:rsidR="00423A69" w:rsidRPr="7A4A6F48">
        <w:rPr>
          <w:sz w:val="18"/>
          <w:szCs w:val="18"/>
        </w:rPr>
        <w:t xml:space="preserve">show results </w:t>
      </w:r>
      <w:r w:rsidR="000A6913">
        <w:rPr>
          <w:sz w:val="18"/>
          <w:szCs w:val="18"/>
        </w:rPr>
        <w:t>of</w:t>
      </w:r>
      <w:r w:rsidR="000A6913" w:rsidRPr="7A4A6F48">
        <w:rPr>
          <w:sz w:val="18"/>
          <w:szCs w:val="18"/>
        </w:rPr>
        <w:t xml:space="preserve"> </w:t>
      </w:r>
      <w:r w:rsidR="00423A69" w:rsidRPr="7A4A6F48">
        <w:rPr>
          <w:sz w:val="18"/>
          <w:szCs w:val="18"/>
        </w:rPr>
        <w:t xml:space="preserve">the Maura et al. cohort. </w:t>
      </w:r>
      <w:r w:rsidR="00423A69" w:rsidRPr="7A4A6F48">
        <w:rPr>
          <w:b/>
          <w:bCs/>
          <w:sz w:val="18"/>
          <w:szCs w:val="18"/>
        </w:rPr>
        <w:t>D, E &amp; F</w:t>
      </w:r>
      <w:r w:rsidR="00423A69" w:rsidRPr="7A4A6F48">
        <w:rPr>
          <w:sz w:val="18"/>
          <w:szCs w:val="18"/>
        </w:rPr>
        <w:t xml:space="preserve"> show the same </w:t>
      </w:r>
      <w:r w:rsidR="002D7C93">
        <w:rPr>
          <w:sz w:val="18"/>
          <w:szCs w:val="18"/>
        </w:rPr>
        <w:t xml:space="preserve">respective </w:t>
      </w:r>
      <w:r w:rsidR="00423A69" w:rsidRPr="7A4A6F48">
        <w:rPr>
          <w:sz w:val="18"/>
          <w:szCs w:val="18"/>
        </w:rPr>
        <w:t xml:space="preserve">results </w:t>
      </w:r>
      <w:r w:rsidR="000A6913">
        <w:rPr>
          <w:sz w:val="18"/>
          <w:szCs w:val="18"/>
        </w:rPr>
        <w:t>of</w:t>
      </w:r>
      <w:r w:rsidR="00423A69" w:rsidRPr="7A4A6F48">
        <w:rPr>
          <w:sz w:val="18"/>
          <w:szCs w:val="18"/>
        </w:rPr>
        <w:t xml:space="preserve"> the Heger et al. cohort. </w:t>
      </w:r>
      <w:r w:rsidR="4FAE75F3" w:rsidRPr="7A4A6F48">
        <w:rPr>
          <w:i/>
          <w:iCs/>
          <w:sz w:val="18"/>
          <w:szCs w:val="18"/>
        </w:rPr>
        <w:t xml:space="preserve"> SOCS1</w:t>
      </w:r>
      <w:r w:rsidR="4FAE75F3" w:rsidRPr="7A4A6F48">
        <w:rPr>
          <w:sz w:val="18"/>
          <w:szCs w:val="18"/>
        </w:rPr>
        <w:t xml:space="preserve"> mutations were excluded for this analysis.</w:t>
      </w:r>
      <w:r w:rsidR="00DA383F">
        <w:rPr>
          <w:sz w:val="18"/>
          <w:szCs w:val="18"/>
        </w:rPr>
        <w:t xml:space="preserve"> *, **,  ***  and **** represent p-values of  </w:t>
      </w:r>
      <w:r w:rsidR="00DA383F" w:rsidRPr="00DA383F">
        <w:rPr>
          <w:sz w:val="18"/>
          <w:szCs w:val="18"/>
        </w:rPr>
        <w:t>≤</w:t>
      </w:r>
      <w:r w:rsidR="00DA383F">
        <w:rPr>
          <w:sz w:val="18"/>
          <w:szCs w:val="18"/>
        </w:rPr>
        <w:t xml:space="preserve"> 0.05, </w:t>
      </w:r>
      <w:r w:rsidR="00DA383F" w:rsidRPr="00DA383F">
        <w:rPr>
          <w:sz w:val="18"/>
          <w:szCs w:val="18"/>
        </w:rPr>
        <w:t>≤ 0.01</w:t>
      </w:r>
      <w:r w:rsidR="00DA383F">
        <w:rPr>
          <w:sz w:val="18"/>
          <w:szCs w:val="18"/>
        </w:rPr>
        <w:t xml:space="preserve">, </w:t>
      </w:r>
      <w:r w:rsidR="00DA383F" w:rsidRPr="00DA383F">
        <w:rPr>
          <w:sz w:val="18"/>
          <w:szCs w:val="18"/>
        </w:rPr>
        <w:t>≤ 0.001</w:t>
      </w:r>
      <w:r w:rsidR="00DA383F">
        <w:rPr>
          <w:sz w:val="18"/>
          <w:szCs w:val="18"/>
        </w:rPr>
        <w:t xml:space="preserve"> and </w:t>
      </w:r>
      <w:r w:rsidR="00DA383F" w:rsidRPr="00DA383F">
        <w:rPr>
          <w:sz w:val="18"/>
          <w:szCs w:val="18"/>
        </w:rPr>
        <w:t>≤ 0.0001</w:t>
      </w:r>
      <w:r w:rsidR="00DA383F">
        <w:rPr>
          <w:sz w:val="18"/>
          <w:szCs w:val="18"/>
        </w:rPr>
        <w:t xml:space="preserve"> respectively. Ns = not significant.</w:t>
      </w:r>
    </w:p>
    <w:p w14:paraId="0D382F34" w14:textId="77777777" w:rsidR="00B7446D" w:rsidRDefault="00B7446D" w:rsidP="00B7446D">
      <w:pPr>
        <w:rPr>
          <w:sz w:val="18"/>
          <w:szCs w:val="18"/>
        </w:rPr>
      </w:pPr>
      <w:r w:rsidRPr="001F2D42">
        <w:rPr>
          <w:noProof/>
          <w:color w:val="2B579A"/>
          <w:sz w:val="18"/>
          <w:szCs w:val="18"/>
          <w:shd w:val="clear" w:color="auto" w:fill="E6E6E6"/>
        </w:rPr>
        <w:drawing>
          <wp:inline distT="0" distB="0" distL="0" distR="0" wp14:anchorId="20AFD10A" wp14:editId="339F7616">
            <wp:extent cx="4257675" cy="2938121"/>
            <wp:effectExtent l="0" t="0" r="0" b="0"/>
            <wp:docPr id="1749611270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9611270" name="Afbeelding 1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84736" cy="2956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778DB2" w14:textId="5E4183A7" w:rsidR="00B7446D" w:rsidRPr="001F2D42" w:rsidRDefault="00B7446D" w:rsidP="00B7446D">
      <w:pPr>
        <w:pStyle w:val="Kop3"/>
      </w:pPr>
      <w:bookmarkStart w:id="5" w:name="_Toc191644742"/>
      <w:r>
        <w:t>Supplementary Figure S</w:t>
      </w:r>
      <w:r w:rsidR="00F74DAE">
        <w:t>4</w:t>
      </w:r>
      <w:r w:rsidRPr="00540103">
        <w:t xml:space="preserve">: </w:t>
      </w:r>
      <w:r w:rsidR="00420772">
        <w:t>Correlation of</w:t>
      </w:r>
      <w:r w:rsidR="001557CF">
        <w:t xml:space="preserve"> </w:t>
      </w:r>
      <w:r w:rsidR="00EA16CE">
        <w:t>cfDNA NGS results from</w:t>
      </w:r>
      <w:r>
        <w:t xml:space="preserve"> </w:t>
      </w:r>
      <w:r w:rsidR="00892DE9">
        <w:t xml:space="preserve">the 42 cHL </w:t>
      </w:r>
      <w:r>
        <w:t>pre-treatment plasma samples vs. TARC</w:t>
      </w:r>
      <w:r w:rsidR="00EA16CE">
        <w:t xml:space="preserve"> and MTV</w:t>
      </w:r>
      <w:r w:rsidR="00285950">
        <w:t>.</w:t>
      </w:r>
      <w:bookmarkEnd w:id="5"/>
    </w:p>
    <w:p w14:paraId="6883BB28" w14:textId="66222FC8" w:rsidR="00B7446D" w:rsidRDefault="3733DDE5" w:rsidP="00B7446D">
      <w:pPr>
        <w:jc w:val="both"/>
        <w:rPr>
          <w:sz w:val="18"/>
          <w:szCs w:val="18"/>
        </w:rPr>
      </w:pPr>
      <w:r w:rsidRPr="10A4F8D4">
        <w:rPr>
          <w:b/>
          <w:bCs/>
          <w:sz w:val="18"/>
          <w:szCs w:val="18"/>
        </w:rPr>
        <w:t>A</w:t>
      </w:r>
      <w:r w:rsidR="00B7446D" w:rsidRPr="10A4F8D4">
        <w:rPr>
          <w:b/>
          <w:bCs/>
          <w:sz w:val="18"/>
          <w:szCs w:val="18"/>
        </w:rPr>
        <w:t>)</w:t>
      </w:r>
      <w:r w:rsidR="00B7446D" w:rsidRPr="10A4F8D4">
        <w:rPr>
          <w:sz w:val="18"/>
          <w:szCs w:val="18"/>
        </w:rPr>
        <w:t xml:space="preserve"> </w:t>
      </w:r>
      <w:r w:rsidR="00892DE9">
        <w:rPr>
          <w:sz w:val="18"/>
          <w:szCs w:val="18"/>
        </w:rPr>
        <w:t xml:space="preserve">Correlation between </w:t>
      </w:r>
      <w:r w:rsidR="00C74964" w:rsidRPr="10A4F8D4">
        <w:rPr>
          <w:sz w:val="18"/>
          <w:szCs w:val="18"/>
        </w:rPr>
        <w:t xml:space="preserve">the estimated tumor </w:t>
      </w:r>
      <w:r w:rsidR="00C74964">
        <w:rPr>
          <w:sz w:val="18"/>
          <w:szCs w:val="18"/>
        </w:rPr>
        <w:t>fraction</w:t>
      </w:r>
      <w:r w:rsidR="00C74964" w:rsidRPr="10A4F8D4">
        <w:rPr>
          <w:sz w:val="18"/>
          <w:szCs w:val="18"/>
        </w:rPr>
        <w:t xml:space="preserve"> (ETF)</w:t>
      </w:r>
      <w:r w:rsidR="00892DE9">
        <w:rPr>
          <w:sz w:val="18"/>
          <w:szCs w:val="18"/>
        </w:rPr>
        <w:t>, derived from</w:t>
      </w:r>
      <w:r w:rsidR="0076530E">
        <w:rPr>
          <w:sz w:val="18"/>
          <w:szCs w:val="18"/>
        </w:rPr>
        <w:t xml:space="preserve"> copy number variations</w:t>
      </w:r>
      <w:r w:rsidR="00892DE9">
        <w:rPr>
          <w:sz w:val="18"/>
          <w:szCs w:val="18"/>
        </w:rPr>
        <w:t xml:space="preserve"> </w:t>
      </w:r>
      <w:r w:rsidR="0076530E">
        <w:rPr>
          <w:sz w:val="18"/>
          <w:szCs w:val="18"/>
        </w:rPr>
        <w:t>(</w:t>
      </w:r>
      <w:r w:rsidR="00892DE9">
        <w:rPr>
          <w:sz w:val="18"/>
          <w:szCs w:val="18"/>
        </w:rPr>
        <w:t>CNVs</w:t>
      </w:r>
      <w:r w:rsidR="0076530E">
        <w:rPr>
          <w:sz w:val="18"/>
          <w:szCs w:val="18"/>
        </w:rPr>
        <w:t>)</w:t>
      </w:r>
      <w:r w:rsidR="00892DE9">
        <w:rPr>
          <w:sz w:val="18"/>
          <w:szCs w:val="18"/>
        </w:rPr>
        <w:t>, and the median variant allele frequencies (VAF) of the identified single nucleotide variants (SNVs)</w:t>
      </w:r>
      <w:r w:rsidR="00C74964">
        <w:rPr>
          <w:sz w:val="18"/>
          <w:szCs w:val="18"/>
        </w:rPr>
        <w:t xml:space="preserve">. </w:t>
      </w:r>
      <w:r w:rsidR="00B7446D" w:rsidRPr="10A4F8D4">
        <w:rPr>
          <w:b/>
          <w:bCs/>
          <w:sz w:val="18"/>
          <w:szCs w:val="18"/>
        </w:rPr>
        <w:t>B</w:t>
      </w:r>
      <w:r w:rsidR="00C74964">
        <w:rPr>
          <w:b/>
          <w:bCs/>
          <w:sz w:val="18"/>
          <w:szCs w:val="18"/>
        </w:rPr>
        <w:t>, C</w:t>
      </w:r>
      <w:r w:rsidR="00B7446D" w:rsidRPr="10A4F8D4">
        <w:rPr>
          <w:b/>
          <w:bCs/>
          <w:sz w:val="18"/>
          <w:szCs w:val="18"/>
        </w:rPr>
        <w:t>)</w:t>
      </w:r>
      <w:r w:rsidR="00B7446D" w:rsidRPr="10A4F8D4">
        <w:rPr>
          <w:sz w:val="18"/>
          <w:szCs w:val="18"/>
        </w:rPr>
        <w:t xml:space="preserve"> </w:t>
      </w:r>
      <w:r w:rsidR="00C74964">
        <w:rPr>
          <w:sz w:val="18"/>
          <w:szCs w:val="18"/>
        </w:rPr>
        <w:t xml:space="preserve">Correlation of </w:t>
      </w:r>
      <w:r w:rsidR="00C74964" w:rsidRPr="00C74964">
        <w:rPr>
          <w:b/>
          <w:bCs/>
          <w:sz w:val="18"/>
          <w:szCs w:val="18"/>
        </w:rPr>
        <w:t>B)</w:t>
      </w:r>
      <w:r w:rsidR="00C74964">
        <w:rPr>
          <w:sz w:val="18"/>
          <w:szCs w:val="18"/>
        </w:rPr>
        <w:t xml:space="preserve"> TARC and </w:t>
      </w:r>
      <w:r w:rsidR="00C74964" w:rsidRPr="00C74964">
        <w:rPr>
          <w:b/>
          <w:bCs/>
          <w:sz w:val="18"/>
          <w:szCs w:val="18"/>
        </w:rPr>
        <w:t>C)</w:t>
      </w:r>
      <w:r w:rsidR="00C74964">
        <w:rPr>
          <w:sz w:val="18"/>
          <w:szCs w:val="18"/>
        </w:rPr>
        <w:t xml:space="preserve"> </w:t>
      </w:r>
      <w:r w:rsidR="0076530E">
        <w:rPr>
          <w:sz w:val="18"/>
          <w:szCs w:val="18"/>
        </w:rPr>
        <w:t>metabolic tumor volume (</w:t>
      </w:r>
      <w:r w:rsidR="00C74964">
        <w:rPr>
          <w:sz w:val="18"/>
          <w:szCs w:val="18"/>
        </w:rPr>
        <w:t>MTV</w:t>
      </w:r>
      <w:r w:rsidR="0076530E">
        <w:rPr>
          <w:sz w:val="18"/>
          <w:szCs w:val="18"/>
        </w:rPr>
        <w:t>)</w:t>
      </w:r>
      <w:r w:rsidR="00C74964">
        <w:rPr>
          <w:sz w:val="18"/>
          <w:szCs w:val="18"/>
        </w:rPr>
        <w:t xml:space="preserve"> with the median VAF of SNVs. </w:t>
      </w:r>
      <w:r w:rsidR="00C74964" w:rsidRPr="00C74964">
        <w:rPr>
          <w:b/>
          <w:bCs/>
          <w:sz w:val="18"/>
          <w:szCs w:val="18"/>
        </w:rPr>
        <w:t>D,</w:t>
      </w:r>
      <w:r w:rsidR="00315C44">
        <w:rPr>
          <w:b/>
          <w:bCs/>
          <w:sz w:val="18"/>
          <w:szCs w:val="18"/>
        </w:rPr>
        <w:t xml:space="preserve"> </w:t>
      </w:r>
      <w:r w:rsidR="00C74964" w:rsidRPr="00C74964">
        <w:rPr>
          <w:b/>
          <w:bCs/>
          <w:sz w:val="18"/>
          <w:szCs w:val="18"/>
        </w:rPr>
        <w:t>E)</w:t>
      </w:r>
      <w:r w:rsidR="00C74964">
        <w:rPr>
          <w:b/>
          <w:bCs/>
          <w:sz w:val="18"/>
          <w:szCs w:val="18"/>
        </w:rPr>
        <w:t xml:space="preserve"> </w:t>
      </w:r>
      <w:r w:rsidR="00C74964">
        <w:rPr>
          <w:sz w:val="18"/>
          <w:szCs w:val="18"/>
        </w:rPr>
        <w:t xml:space="preserve">Correlation of </w:t>
      </w:r>
      <w:r w:rsidR="00C74964">
        <w:rPr>
          <w:b/>
          <w:bCs/>
          <w:sz w:val="18"/>
          <w:szCs w:val="18"/>
        </w:rPr>
        <w:t>D</w:t>
      </w:r>
      <w:r w:rsidR="00C74964" w:rsidRPr="00C74964">
        <w:rPr>
          <w:b/>
          <w:bCs/>
          <w:sz w:val="18"/>
          <w:szCs w:val="18"/>
        </w:rPr>
        <w:t>)</w:t>
      </w:r>
      <w:r w:rsidR="00C74964">
        <w:rPr>
          <w:sz w:val="18"/>
          <w:szCs w:val="18"/>
        </w:rPr>
        <w:t xml:space="preserve"> TARC and </w:t>
      </w:r>
      <w:r w:rsidR="00C74964">
        <w:rPr>
          <w:b/>
          <w:bCs/>
          <w:sz w:val="18"/>
          <w:szCs w:val="18"/>
        </w:rPr>
        <w:t>E</w:t>
      </w:r>
      <w:r w:rsidR="00C74964" w:rsidRPr="00C74964">
        <w:rPr>
          <w:b/>
          <w:bCs/>
          <w:sz w:val="18"/>
          <w:szCs w:val="18"/>
        </w:rPr>
        <w:t>)</w:t>
      </w:r>
      <w:r w:rsidR="00C74964">
        <w:rPr>
          <w:sz w:val="18"/>
          <w:szCs w:val="18"/>
        </w:rPr>
        <w:t xml:space="preserve"> MTV with the ETF. </w:t>
      </w:r>
      <w:r w:rsidR="00B7446D" w:rsidRPr="10A4F8D4">
        <w:rPr>
          <w:sz w:val="18"/>
          <w:szCs w:val="18"/>
        </w:rPr>
        <w:t xml:space="preserve">In </w:t>
      </w:r>
      <w:r w:rsidR="002E0E25">
        <w:rPr>
          <w:sz w:val="18"/>
          <w:szCs w:val="18"/>
        </w:rPr>
        <w:t>all panels</w:t>
      </w:r>
      <w:r w:rsidR="00B7446D" w:rsidRPr="10A4F8D4">
        <w:rPr>
          <w:sz w:val="18"/>
          <w:szCs w:val="18"/>
        </w:rPr>
        <w:t>, the grey areas around the regression lines represent 95% CI and the Spearman coefficient is indicated with ρ.</w:t>
      </w:r>
    </w:p>
    <w:p w14:paraId="43D9950F" w14:textId="0706A590" w:rsidR="00B7446D" w:rsidRDefault="00190C50" w:rsidP="00BC4C12">
      <w:pPr>
        <w:jc w:val="both"/>
        <w:rPr>
          <w:sz w:val="18"/>
          <w:szCs w:val="18"/>
        </w:rPr>
      </w:pPr>
      <w:r w:rsidRPr="00190C50">
        <w:rPr>
          <w:noProof/>
          <w:sz w:val="18"/>
          <w:szCs w:val="18"/>
        </w:rPr>
        <w:lastRenderedPageBreak/>
        <w:drawing>
          <wp:inline distT="0" distB="0" distL="0" distR="0" wp14:anchorId="250A3BA3" wp14:editId="449F3E80">
            <wp:extent cx="3850730" cy="3168650"/>
            <wp:effectExtent l="0" t="0" r="0" b="0"/>
            <wp:docPr id="754378300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4378300" name="Afbeelding 1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65992" cy="31812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43C74F" w14:textId="376E382E" w:rsidR="00190C50" w:rsidRPr="001F2D42" w:rsidRDefault="00190C50" w:rsidP="00190C50">
      <w:pPr>
        <w:pStyle w:val="Kop3"/>
      </w:pPr>
      <w:bookmarkStart w:id="6" w:name="_Toc191644743"/>
      <w:r>
        <w:t>Supplementary Figure S</w:t>
      </w:r>
      <w:r w:rsidR="00F74DAE">
        <w:t>5</w:t>
      </w:r>
      <w:r w:rsidRPr="00540103">
        <w:t xml:space="preserve">: </w:t>
      </w:r>
      <w:r>
        <w:t>Progression-free survival (PFS) compared between the three identified clusters.</w:t>
      </w:r>
      <w:bookmarkEnd w:id="6"/>
    </w:p>
    <w:p w14:paraId="5F9C6707" w14:textId="6A08102E" w:rsidR="00190C50" w:rsidRPr="00190C50" w:rsidRDefault="00190C50" w:rsidP="00190C50">
      <w:pPr>
        <w:tabs>
          <w:tab w:val="left" w:pos="3226"/>
        </w:tabs>
        <w:rPr>
          <w:sz w:val="18"/>
          <w:szCs w:val="18"/>
        </w:rPr>
      </w:pPr>
      <w:r w:rsidRPr="00190C50">
        <w:rPr>
          <w:sz w:val="18"/>
          <w:szCs w:val="18"/>
        </w:rPr>
        <w:t xml:space="preserve">Kaplan-Meier curve displaying the differences in progression-free survival stratified for </w:t>
      </w:r>
      <w:r w:rsidR="0028231A">
        <w:rPr>
          <w:sz w:val="18"/>
          <w:szCs w:val="18"/>
        </w:rPr>
        <w:t xml:space="preserve">the three identified </w:t>
      </w:r>
      <w:r w:rsidRPr="00190C50">
        <w:rPr>
          <w:sz w:val="18"/>
          <w:szCs w:val="18"/>
        </w:rPr>
        <w:t xml:space="preserve">clusters as determined by EBV and </w:t>
      </w:r>
      <w:r w:rsidRPr="008A5C61">
        <w:rPr>
          <w:i/>
          <w:iCs/>
          <w:sz w:val="18"/>
          <w:szCs w:val="18"/>
        </w:rPr>
        <w:t>SOCS1</w:t>
      </w:r>
      <w:r w:rsidRPr="00190C50">
        <w:rPr>
          <w:sz w:val="18"/>
          <w:szCs w:val="18"/>
        </w:rPr>
        <w:t xml:space="preserve"> mutational status</w:t>
      </w:r>
      <w:r>
        <w:rPr>
          <w:sz w:val="18"/>
          <w:szCs w:val="18"/>
        </w:rPr>
        <w:t>.</w:t>
      </w:r>
    </w:p>
    <w:p w14:paraId="08CD06E8" w14:textId="77777777" w:rsidR="0028231A" w:rsidRDefault="0028231A" w:rsidP="0071685E">
      <w:pPr>
        <w:rPr>
          <w:noProof/>
          <w:color w:val="2B579A"/>
          <w:shd w:val="clear" w:color="auto" w:fill="E6E6E6"/>
        </w:rPr>
      </w:pPr>
    </w:p>
    <w:p w14:paraId="57E98CAD" w14:textId="22BEB25B" w:rsidR="001B5E29" w:rsidRDefault="007338D0" w:rsidP="0071685E">
      <w:r w:rsidRPr="007338D0">
        <w:rPr>
          <w:noProof/>
          <w:color w:val="2B579A"/>
          <w:shd w:val="clear" w:color="auto" w:fill="E6E6E6"/>
        </w:rPr>
        <w:drawing>
          <wp:inline distT="0" distB="0" distL="0" distR="0" wp14:anchorId="160C5037" wp14:editId="7B68F4CA">
            <wp:extent cx="1815703" cy="2368550"/>
            <wp:effectExtent l="0" t="0" r="635" b="0"/>
            <wp:docPr id="2092828117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2828117" name="Afbeelding 1"/>
                    <pic:cNvPicPr/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07" r="905"/>
                    <a:stretch/>
                  </pic:blipFill>
                  <pic:spPr bwMode="auto">
                    <a:xfrm>
                      <a:off x="0" y="0"/>
                      <a:ext cx="1832832" cy="23908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7338D0">
        <w:t xml:space="preserve"> </w:t>
      </w:r>
    </w:p>
    <w:p w14:paraId="5E9EC248" w14:textId="08A6BBF7" w:rsidR="00540103" w:rsidRDefault="00263445" w:rsidP="00540103">
      <w:pPr>
        <w:pStyle w:val="Kop3"/>
      </w:pPr>
      <w:bookmarkStart w:id="7" w:name="_Toc191644744"/>
      <w:r>
        <w:t>Supplementary Figure S</w:t>
      </w:r>
      <w:r w:rsidR="00F74DAE">
        <w:t>6</w:t>
      </w:r>
      <w:r w:rsidR="00540103" w:rsidRPr="00540103">
        <w:t xml:space="preserve">: </w:t>
      </w:r>
      <w:r w:rsidR="00540103" w:rsidRPr="00540103">
        <w:rPr>
          <w:i/>
          <w:iCs/>
        </w:rPr>
        <w:t>B2M</w:t>
      </w:r>
      <w:r w:rsidR="00540103">
        <w:t xml:space="preserve"> mutational status compared with protein expression</w:t>
      </w:r>
      <w:r w:rsidR="00066B6F">
        <w:t>.</w:t>
      </w:r>
      <w:bookmarkEnd w:id="7"/>
    </w:p>
    <w:p w14:paraId="3F5A2BA3" w14:textId="1242EF3C" w:rsidR="00294A7B" w:rsidRDefault="00294A7B" w:rsidP="00BC4C12">
      <w:pPr>
        <w:jc w:val="both"/>
        <w:rPr>
          <w:sz w:val="18"/>
          <w:szCs w:val="18"/>
        </w:rPr>
      </w:pPr>
      <w:r w:rsidRPr="1220D52B">
        <w:rPr>
          <w:sz w:val="18"/>
          <w:szCs w:val="18"/>
        </w:rPr>
        <w:t xml:space="preserve">Bar graph displaying the relation between B2M expression and single nucleotide variants (SNVs) in the </w:t>
      </w:r>
      <w:r w:rsidRPr="1220D52B">
        <w:rPr>
          <w:i/>
          <w:iCs/>
          <w:sz w:val="18"/>
          <w:szCs w:val="18"/>
        </w:rPr>
        <w:t>B2M</w:t>
      </w:r>
      <w:r w:rsidRPr="1220D52B">
        <w:rPr>
          <w:sz w:val="18"/>
          <w:szCs w:val="18"/>
        </w:rPr>
        <w:t xml:space="preserve"> gene. Patients with mutated B2M are shown in blue, and those with non-mutated B2M are shown in red</w:t>
      </w:r>
      <w:r w:rsidR="009C7A01">
        <w:rPr>
          <w:sz w:val="18"/>
          <w:szCs w:val="18"/>
        </w:rPr>
        <w:t>.</w:t>
      </w:r>
      <w:r w:rsidRPr="1220D52B">
        <w:rPr>
          <w:sz w:val="18"/>
          <w:szCs w:val="18"/>
        </w:rPr>
        <w:t xml:space="preserve"> </w:t>
      </w:r>
      <w:r w:rsidR="009C7A01">
        <w:rPr>
          <w:sz w:val="18"/>
          <w:szCs w:val="18"/>
        </w:rPr>
        <w:t>T</w:t>
      </w:r>
      <w:r w:rsidRPr="1220D52B">
        <w:rPr>
          <w:sz w:val="18"/>
          <w:szCs w:val="18"/>
        </w:rPr>
        <w:t>he x-ax</w:t>
      </w:r>
      <w:r w:rsidR="009C7A01">
        <w:rPr>
          <w:sz w:val="18"/>
          <w:szCs w:val="18"/>
        </w:rPr>
        <w:t>i</w:t>
      </w:r>
      <w:r w:rsidRPr="1220D52B">
        <w:rPr>
          <w:sz w:val="18"/>
          <w:szCs w:val="18"/>
        </w:rPr>
        <w:t xml:space="preserve">s </w:t>
      </w:r>
      <w:r w:rsidR="234D5D46" w:rsidRPr="1220D52B">
        <w:rPr>
          <w:sz w:val="18"/>
          <w:szCs w:val="18"/>
        </w:rPr>
        <w:t>represent</w:t>
      </w:r>
      <w:r w:rsidR="00A15661">
        <w:rPr>
          <w:sz w:val="18"/>
          <w:szCs w:val="18"/>
        </w:rPr>
        <w:t>s</w:t>
      </w:r>
      <w:r w:rsidRPr="1220D52B">
        <w:rPr>
          <w:sz w:val="18"/>
          <w:szCs w:val="18"/>
        </w:rPr>
        <w:t xml:space="preserve"> protein expression status as determined by immunohistochemistry (IHC) and the y-axis indicates the number of patients.</w:t>
      </w:r>
    </w:p>
    <w:p w14:paraId="16C3B56D" w14:textId="77777777" w:rsidR="001F2D42" w:rsidRDefault="001F2D42" w:rsidP="001B5E29">
      <w:pPr>
        <w:rPr>
          <w:sz w:val="18"/>
          <w:szCs w:val="18"/>
        </w:rPr>
      </w:pPr>
    </w:p>
    <w:p w14:paraId="660C3A95" w14:textId="2D582A2D" w:rsidR="001B5E29" w:rsidRDefault="006A0847" w:rsidP="001B5E29">
      <w:pPr>
        <w:rPr>
          <w:sz w:val="18"/>
          <w:szCs w:val="18"/>
        </w:rPr>
      </w:pPr>
      <w:r w:rsidRPr="006A0847">
        <w:rPr>
          <w:noProof/>
          <w:color w:val="2B579A"/>
          <w:sz w:val="18"/>
          <w:szCs w:val="18"/>
          <w:shd w:val="clear" w:color="auto" w:fill="E6E6E6"/>
        </w:rPr>
        <w:lastRenderedPageBreak/>
        <w:drawing>
          <wp:inline distT="0" distB="0" distL="0" distR="0" wp14:anchorId="2A56C489" wp14:editId="77110D14">
            <wp:extent cx="3981805" cy="3409950"/>
            <wp:effectExtent l="0" t="0" r="6350" b="0"/>
            <wp:docPr id="173211988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2119881" name="Afbeelding 1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03870" cy="34288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9A7E52" w14:textId="43E480D5" w:rsidR="00B31A4E" w:rsidRDefault="00263445" w:rsidP="00B31A4E">
      <w:pPr>
        <w:pStyle w:val="Kop3"/>
      </w:pPr>
      <w:bookmarkStart w:id="8" w:name="_Toc191644745"/>
      <w:r>
        <w:t>Supplementary Figure S</w:t>
      </w:r>
      <w:r w:rsidR="00F74DAE">
        <w:t>7</w:t>
      </w:r>
      <w:r w:rsidR="00B31A4E" w:rsidRPr="00B31A4E">
        <w:t xml:space="preserve">: </w:t>
      </w:r>
      <w:r w:rsidR="00FE75EC">
        <w:t>Comparison of d</w:t>
      </w:r>
      <w:r w:rsidR="00B31A4E" w:rsidRPr="00B31A4E">
        <w:t xml:space="preserve">isease tracking </w:t>
      </w:r>
      <w:r w:rsidR="00333E34">
        <w:t xml:space="preserve">efficiency of ctDNA </w:t>
      </w:r>
      <w:r w:rsidR="00B31A4E" w:rsidRPr="00B31A4E">
        <w:t>over time</w:t>
      </w:r>
      <w:r w:rsidR="00F21DB6">
        <w:t xml:space="preserve"> to</w:t>
      </w:r>
      <w:r w:rsidR="00B31A4E">
        <w:t xml:space="preserve"> </w:t>
      </w:r>
      <w:r w:rsidR="00333E34">
        <w:t>TARC</w:t>
      </w:r>
      <w:r w:rsidR="00F21DB6">
        <w:t xml:space="preserve"> and</w:t>
      </w:r>
      <w:r w:rsidR="00333E34">
        <w:t xml:space="preserve"> MTV</w:t>
      </w:r>
      <w:r w:rsidR="00F21DB6">
        <w:t>.</w:t>
      </w:r>
      <w:bookmarkEnd w:id="8"/>
    </w:p>
    <w:p w14:paraId="2A9ED6C7" w14:textId="5A075323" w:rsidR="006A0847" w:rsidRDefault="006A0847" w:rsidP="00E629D7">
      <w:pPr>
        <w:jc w:val="both"/>
        <w:rPr>
          <w:sz w:val="18"/>
          <w:szCs w:val="18"/>
        </w:rPr>
      </w:pPr>
      <w:r>
        <w:rPr>
          <w:b/>
          <w:bCs/>
          <w:sz w:val="18"/>
          <w:szCs w:val="18"/>
        </w:rPr>
        <w:t xml:space="preserve">A) </w:t>
      </w:r>
      <w:r w:rsidR="00875E51">
        <w:rPr>
          <w:sz w:val="18"/>
          <w:szCs w:val="18"/>
        </w:rPr>
        <w:t xml:space="preserve">TARC levels, </w:t>
      </w:r>
      <w:r w:rsidR="00875E51" w:rsidRPr="0001527E">
        <w:rPr>
          <w:b/>
          <w:bCs/>
          <w:sz w:val="18"/>
          <w:szCs w:val="18"/>
        </w:rPr>
        <w:t>B)</w:t>
      </w:r>
      <w:r w:rsidR="0001527E">
        <w:rPr>
          <w:sz w:val="18"/>
          <w:szCs w:val="18"/>
        </w:rPr>
        <w:t xml:space="preserve"> </w:t>
      </w:r>
      <w:r w:rsidR="00A07EE2">
        <w:rPr>
          <w:sz w:val="18"/>
          <w:szCs w:val="18"/>
        </w:rPr>
        <w:t>estimated tumor fraction (</w:t>
      </w:r>
      <w:r w:rsidR="0001527E">
        <w:rPr>
          <w:sz w:val="18"/>
          <w:szCs w:val="18"/>
        </w:rPr>
        <w:t>ETF</w:t>
      </w:r>
      <w:r w:rsidR="00A07EE2">
        <w:rPr>
          <w:sz w:val="18"/>
          <w:szCs w:val="18"/>
        </w:rPr>
        <w:t>)</w:t>
      </w:r>
      <w:r w:rsidR="0001527E">
        <w:rPr>
          <w:sz w:val="18"/>
          <w:szCs w:val="18"/>
        </w:rPr>
        <w:t xml:space="preserve">, </w:t>
      </w:r>
      <w:r w:rsidR="0001527E" w:rsidRPr="0001527E">
        <w:rPr>
          <w:b/>
          <w:bCs/>
          <w:sz w:val="18"/>
          <w:szCs w:val="18"/>
        </w:rPr>
        <w:t>C)</w:t>
      </w:r>
      <w:r w:rsidR="0001527E">
        <w:rPr>
          <w:sz w:val="18"/>
          <w:szCs w:val="18"/>
        </w:rPr>
        <w:t xml:space="preserve"> </w:t>
      </w:r>
      <w:r w:rsidR="00A07EE2">
        <w:rPr>
          <w:sz w:val="18"/>
          <w:szCs w:val="18"/>
        </w:rPr>
        <w:t>metabolic tumor volume (</w:t>
      </w:r>
      <w:r w:rsidR="0001527E">
        <w:rPr>
          <w:sz w:val="18"/>
          <w:szCs w:val="18"/>
        </w:rPr>
        <w:t>MTV</w:t>
      </w:r>
      <w:r w:rsidR="00A07EE2">
        <w:rPr>
          <w:sz w:val="18"/>
          <w:szCs w:val="18"/>
        </w:rPr>
        <w:t>)</w:t>
      </w:r>
      <w:r w:rsidR="0001527E">
        <w:rPr>
          <w:sz w:val="18"/>
          <w:szCs w:val="18"/>
        </w:rPr>
        <w:t xml:space="preserve"> and </w:t>
      </w:r>
      <w:r w:rsidR="0001527E" w:rsidRPr="0001527E">
        <w:rPr>
          <w:b/>
          <w:bCs/>
          <w:sz w:val="18"/>
          <w:szCs w:val="18"/>
        </w:rPr>
        <w:t>D)</w:t>
      </w:r>
      <w:r w:rsidR="0001527E">
        <w:rPr>
          <w:sz w:val="18"/>
          <w:szCs w:val="18"/>
        </w:rPr>
        <w:t xml:space="preserve"> </w:t>
      </w:r>
      <w:r w:rsidR="00A07EE2">
        <w:rPr>
          <w:sz w:val="18"/>
          <w:szCs w:val="18"/>
        </w:rPr>
        <w:t xml:space="preserve">human genome equivalents </w:t>
      </w:r>
      <w:r w:rsidR="0015393F">
        <w:rPr>
          <w:sz w:val="18"/>
          <w:szCs w:val="18"/>
        </w:rPr>
        <w:t xml:space="preserve">(hGE) </w:t>
      </w:r>
      <w:r w:rsidR="00A07EE2">
        <w:rPr>
          <w:sz w:val="18"/>
          <w:szCs w:val="18"/>
        </w:rPr>
        <w:t xml:space="preserve">of </w:t>
      </w:r>
      <w:r w:rsidR="004313DC">
        <w:rPr>
          <w:sz w:val="18"/>
          <w:szCs w:val="18"/>
        </w:rPr>
        <w:t>circulating tumor DNA (</w:t>
      </w:r>
      <w:r w:rsidR="00A07EE2">
        <w:rPr>
          <w:sz w:val="18"/>
          <w:szCs w:val="18"/>
        </w:rPr>
        <w:t>ctDNA</w:t>
      </w:r>
      <w:r w:rsidR="004313DC">
        <w:rPr>
          <w:sz w:val="18"/>
          <w:szCs w:val="18"/>
        </w:rPr>
        <w:t>)</w:t>
      </w:r>
      <w:r w:rsidR="00A07EE2">
        <w:rPr>
          <w:sz w:val="18"/>
          <w:szCs w:val="18"/>
        </w:rPr>
        <w:t xml:space="preserve"> molecules </w:t>
      </w:r>
      <w:r w:rsidR="0015393F">
        <w:rPr>
          <w:sz w:val="18"/>
          <w:szCs w:val="18"/>
        </w:rPr>
        <w:t xml:space="preserve">per mL </w:t>
      </w:r>
      <w:r w:rsidR="0001527E">
        <w:rPr>
          <w:sz w:val="18"/>
          <w:szCs w:val="18"/>
        </w:rPr>
        <w:t xml:space="preserve">tracked over time for seven </w:t>
      </w:r>
      <w:r w:rsidR="00A07EE2">
        <w:rPr>
          <w:sz w:val="18"/>
          <w:szCs w:val="18"/>
        </w:rPr>
        <w:t>out</w:t>
      </w:r>
      <w:r w:rsidR="00F21DB6">
        <w:rPr>
          <w:sz w:val="18"/>
          <w:szCs w:val="18"/>
        </w:rPr>
        <w:t xml:space="preserve"> of eight </w:t>
      </w:r>
      <w:r w:rsidR="0001527E">
        <w:rPr>
          <w:sz w:val="18"/>
          <w:szCs w:val="18"/>
        </w:rPr>
        <w:t>patients in which mutations in c</w:t>
      </w:r>
      <w:r w:rsidR="004313DC">
        <w:rPr>
          <w:sz w:val="18"/>
          <w:szCs w:val="18"/>
        </w:rPr>
        <w:t>t</w:t>
      </w:r>
      <w:r w:rsidR="0001527E">
        <w:rPr>
          <w:sz w:val="18"/>
          <w:szCs w:val="18"/>
        </w:rPr>
        <w:t xml:space="preserve">DNA </w:t>
      </w:r>
      <w:r w:rsidR="00F21DB6">
        <w:rPr>
          <w:sz w:val="18"/>
          <w:szCs w:val="18"/>
        </w:rPr>
        <w:t xml:space="preserve">were identified in the diagnostic or first plasma sample. </w:t>
      </w:r>
      <w:r w:rsidR="0001527E">
        <w:rPr>
          <w:sz w:val="18"/>
          <w:szCs w:val="18"/>
        </w:rPr>
        <w:t>Each color represents a patient.</w:t>
      </w:r>
      <w:r w:rsidR="003952B1">
        <w:rPr>
          <w:sz w:val="18"/>
          <w:szCs w:val="18"/>
        </w:rPr>
        <w:t xml:space="preserve"> </w:t>
      </w:r>
      <w:r w:rsidR="00F21DB6">
        <w:rPr>
          <w:sz w:val="18"/>
          <w:szCs w:val="18"/>
        </w:rPr>
        <w:t xml:space="preserve">The overall </w:t>
      </w:r>
      <w:r w:rsidR="0001527E">
        <w:rPr>
          <w:sz w:val="18"/>
          <w:szCs w:val="18"/>
        </w:rPr>
        <w:t xml:space="preserve">patterns </w:t>
      </w:r>
      <w:r w:rsidR="002F4398">
        <w:rPr>
          <w:sz w:val="18"/>
          <w:szCs w:val="18"/>
        </w:rPr>
        <w:t>as</w:t>
      </w:r>
      <w:r w:rsidR="0001527E">
        <w:rPr>
          <w:sz w:val="18"/>
          <w:szCs w:val="18"/>
        </w:rPr>
        <w:t xml:space="preserve"> observed </w:t>
      </w:r>
      <w:r w:rsidR="002F4398">
        <w:rPr>
          <w:sz w:val="18"/>
          <w:szCs w:val="18"/>
        </w:rPr>
        <w:t>appear to be</w:t>
      </w:r>
      <w:r w:rsidR="009A293A">
        <w:rPr>
          <w:sz w:val="18"/>
          <w:szCs w:val="18"/>
        </w:rPr>
        <w:t xml:space="preserve"> mostly</w:t>
      </w:r>
      <w:r w:rsidR="002F4398">
        <w:rPr>
          <w:sz w:val="18"/>
          <w:szCs w:val="18"/>
        </w:rPr>
        <w:t xml:space="preserve"> similar for</w:t>
      </w:r>
      <w:r w:rsidR="0001527E">
        <w:rPr>
          <w:sz w:val="18"/>
          <w:szCs w:val="18"/>
        </w:rPr>
        <w:t xml:space="preserve"> the </w:t>
      </w:r>
      <w:r w:rsidR="006F39C8">
        <w:rPr>
          <w:sz w:val="18"/>
          <w:szCs w:val="18"/>
        </w:rPr>
        <w:t xml:space="preserve">four </w:t>
      </w:r>
      <w:r w:rsidR="0001527E">
        <w:rPr>
          <w:sz w:val="18"/>
          <w:szCs w:val="18"/>
        </w:rPr>
        <w:t>plots.</w:t>
      </w:r>
    </w:p>
    <w:p w14:paraId="1FACD49D" w14:textId="77777777" w:rsidR="006A0847" w:rsidRPr="00AD2D1B" w:rsidRDefault="006A0847" w:rsidP="006F5513"/>
    <w:p w14:paraId="24D2D8CD" w14:textId="3EE2942A" w:rsidR="319899E2" w:rsidRDefault="319899E2" w:rsidP="006F5513"/>
    <w:p w14:paraId="3543935A" w14:textId="26B3DED8" w:rsidR="319899E2" w:rsidRDefault="319899E2" w:rsidP="006F5513"/>
    <w:p w14:paraId="16A86E2C" w14:textId="37D1CD14" w:rsidR="319899E2" w:rsidRDefault="319899E2" w:rsidP="006F5513"/>
    <w:p w14:paraId="2341073B" w14:textId="395DA448" w:rsidR="319899E2" w:rsidRDefault="319899E2" w:rsidP="006F5513"/>
    <w:p w14:paraId="4B81F405" w14:textId="6E854459" w:rsidR="319899E2" w:rsidRDefault="319899E2" w:rsidP="006F5513"/>
    <w:p w14:paraId="517316CE" w14:textId="0ACD90C1" w:rsidR="000A6913" w:rsidRDefault="000A6913">
      <w:pPr>
        <w:rPr>
          <w:rFonts w:asciiTheme="majorHAnsi" w:eastAsiaTheme="majorEastAsia" w:hAnsiTheme="majorHAnsi" w:cstheme="majorBidi"/>
          <w:color w:val="1F3763" w:themeColor="accent1" w:themeShade="7F"/>
          <w:sz w:val="24"/>
          <w:szCs w:val="24"/>
        </w:rPr>
      </w:pPr>
    </w:p>
    <w:p w14:paraId="71A7C8DB" w14:textId="0B36E57A" w:rsidR="00466960" w:rsidRPr="00466960" w:rsidRDefault="002D7C93" w:rsidP="006F5513">
      <w:pPr>
        <w:pStyle w:val="Kop3"/>
      </w:pPr>
      <w:r>
        <w:br w:type="column"/>
      </w:r>
      <w:bookmarkStart w:id="9" w:name="_Toc191644746"/>
      <w:r w:rsidR="00466960">
        <w:lastRenderedPageBreak/>
        <w:t xml:space="preserve">Supplementary Table S1: </w:t>
      </w:r>
      <w:r w:rsidR="002F4398">
        <w:t xml:space="preserve">Overview of the </w:t>
      </w:r>
      <w:r w:rsidR="00466960">
        <w:t>characteristics</w:t>
      </w:r>
      <w:r w:rsidR="006F5258">
        <w:t xml:space="preserve"> of the 44 </w:t>
      </w:r>
      <w:r w:rsidR="00A07EE2">
        <w:t xml:space="preserve">cHL </w:t>
      </w:r>
      <w:r w:rsidR="006F5258">
        <w:t>patients</w:t>
      </w:r>
      <w:r w:rsidR="002F4398">
        <w:t>.</w:t>
      </w:r>
      <w:bookmarkEnd w:id="9"/>
    </w:p>
    <w:tbl>
      <w:tblPr>
        <w:tblStyle w:val="Onopgemaaktetabel3"/>
        <w:tblW w:w="9498" w:type="dxa"/>
        <w:tblLayout w:type="fixed"/>
        <w:tblLook w:val="04A0" w:firstRow="1" w:lastRow="0" w:firstColumn="1" w:lastColumn="0" w:noHBand="0" w:noVBand="1"/>
      </w:tblPr>
      <w:tblGrid>
        <w:gridCol w:w="781"/>
        <w:gridCol w:w="916"/>
        <w:gridCol w:w="1422"/>
        <w:gridCol w:w="709"/>
        <w:gridCol w:w="567"/>
        <w:gridCol w:w="567"/>
        <w:gridCol w:w="992"/>
        <w:gridCol w:w="567"/>
        <w:gridCol w:w="850"/>
        <w:gridCol w:w="1134"/>
        <w:gridCol w:w="993"/>
      </w:tblGrid>
      <w:tr w:rsidR="00217A59" w:rsidRPr="00B90E45" w14:paraId="295577E4" w14:textId="4796E566" w:rsidTr="001778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81" w:type="dxa"/>
            <w:hideMark/>
          </w:tcPr>
          <w:p w14:paraId="052EF56D" w14:textId="77777777" w:rsidR="00217A59" w:rsidRPr="00B90E45" w:rsidRDefault="00217A59" w:rsidP="00514DDC">
            <w:pPr>
              <w:rPr>
                <w:caps w:val="0"/>
                <w:sz w:val="18"/>
                <w:szCs w:val="18"/>
              </w:rPr>
            </w:pPr>
            <w:r w:rsidRPr="00B90E45">
              <w:rPr>
                <w:caps w:val="0"/>
                <w:sz w:val="18"/>
                <w:szCs w:val="18"/>
              </w:rPr>
              <w:t>Patient No.</w:t>
            </w:r>
          </w:p>
        </w:tc>
        <w:tc>
          <w:tcPr>
            <w:tcW w:w="916" w:type="dxa"/>
            <w:hideMark/>
          </w:tcPr>
          <w:p w14:paraId="758A1922" w14:textId="77777777" w:rsidR="00217A59" w:rsidRPr="00B90E45" w:rsidRDefault="00217A59" w:rsidP="00514D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18"/>
                <w:szCs w:val="18"/>
              </w:rPr>
            </w:pPr>
            <w:r w:rsidRPr="00B90E45">
              <w:rPr>
                <w:caps w:val="0"/>
                <w:sz w:val="18"/>
                <w:szCs w:val="18"/>
              </w:rPr>
              <w:t>Pre-</w:t>
            </w:r>
            <w:proofErr w:type="spellStart"/>
            <w:r w:rsidRPr="00B90E45">
              <w:rPr>
                <w:caps w:val="0"/>
                <w:sz w:val="18"/>
                <w:szCs w:val="18"/>
              </w:rPr>
              <w:t>tx</w:t>
            </w:r>
            <w:proofErr w:type="spellEnd"/>
            <w:r w:rsidRPr="00B90E45">
              <w:rPr>
                <w:caps w:val="0"/>
                <w:sz w:val="18"/>
                <w:szCs w:val="18"/>
              </w:rPr>
              <w:t xml:space="preserve"> available</w:t>
            </w:r>
          </w:p>
        </w:tc>
        <w:tc>
          <w:tcPr>
            <w:tcW w:w="1422" w:type="dxa"/>
            <w:hideMark/>
          </w:tcPr>
          <w:p w14:paraId="4DF31294" w14:textId="1652F9F8" w:rsidR="00217A59" w:rsidRPr="00B90E45" w:rsidRDefault="00A72E49" w:rsidP="00514D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18"/>
                <w:szCs w:val="18"/>
              </w:rPr>
            </w:pPr>
            <w:r>
              <w:rPr>
                <w:caps w:val="0"/>
                <w:sz w:val="18"/>
                <w:szCs w:val="18"/>
              </w:rPr>
              <w:t>Time to relapse (</w:t>
            </w:r>
            <w:r w:rsidR="009F5033">
              <w:rPr>
                <w:caps w:val="0"/>
                <w:sz w:val="18"/>
                <w:szCs w:val="18"/>
              </w:rPr>
              <w:t>from baseline in months</w:t>
            </w:r>
            <w:r>
              <w:rPr>
                <w:caps w:val="0"/>
                <w:sz w:val="18"/>
                <w:szCs w:val="18"/>
              </w:rPr>
              <w:t>)</w:t>
            </w:r>
          </w:p>
        </w:tc>
        <w:tc>
          <w:tcPr>
            <w:tcW w:w="709" w:type="dxa"/>
            <w:hideMark/>
          </w:tcPr>
          <w:p w14:paraId="011CA0E5" w14:textId="77777777" w:rsidR="00217A59" w:rsidRPr="00B90E45" w:rsidRDefault="00217A59" w:rsidP="00514D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18"/>
                <w:szCs w:val="18"/>
              </w:rPr>
            </w:pPr>
            <w:r w:rsidRPr="00B90E45">
              <w:rPr>
                <w:caps w:val="0"/>
                <w:sz w:val="18"/>
                <w:szCs w:val="18"/>
              </w:rPr>
              <w:t>EBER ISH</w:t>
            </w:r>
          </w:p>
        </w:tc>
        <w:tc>
          <w:tcPr>
            <w:tcW w:w="567" w:type="dxa"/>
            <w:hideMark/>
          </w:tcPr>
          <w:p w14:paraId="42551E99" w14:textId="550E1242" w:rsidR="00217A59" w:rsidRPr="00B90E45" w:rsidRDefault="00217A59" w:rsidP="00514D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18"/>
                <w:szCs w:val="18"/>
              </w:rPr>
            </w:pPr>
            <w:r w:rsidRPr="00B90E45">
              <w:rPr>
                <w:caps w:val="0"/>
                <w:sz w:val="18"/>
                <w:szCs w:val="18"/>
              </w:rPr>
              <w:t>Sub-type</w:t>
            </w:r>
          </w:p>
        </w:tc>
        <w:tc>
          <w:tcPr>
            <w:tcW w:w="567" w:type="dxa"/>
            <w:hideMark/>
          </w:tcPr>
          <w:p w14:paraId="5683B045" w14:textId="6D47234A" w:rsidR="00217A59" w:rsidRPr="00B90E45" w:rsidRDefault="00217A59" w:rsidP="00514D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18"/>
                <w:szCs w:val="18"/>
              </w:rPr>
            </w:pPr>
            <w:r w:rsidRPr="00B90E45">
              <w:rPr>
                <w:caps w:val="0"/>
                <w:sz w:val="18"/>
                <w:szCs w:val="18"/>
              </w:rPr>
              <w:t>Stage</w:t>
            </w:r>
          </w:p>
        </w:tc>
        <w:tc>
          <w:tcPr>
            <w:tcW w:w="992" w:type="dxa"/>
            <w:hideMark/>
          </w:tcPr>
          <w:p w14:paraId="150E2075" w14:textId="77777777" w:rsidR="00217A59" w:rsidRPr="00B90E45" w:rsidRDefault="00217A59" w:rsidP="00514D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18"/>
                <w:szCs w:val="18"/>
              </w:rPr>
            </w:pPr>
            <w:r w:rsidRPr="00B90E45">
              <w:rPr>
                <w:caps w:val="0"/>
                <w:sz w:val="18"/>
                <w:szCs w:val="18"/>
              </w:rPr>
              <w:t>Age at diagnosis</w:t>
            </w:r>
          </w:p>
        </w:tc>
        <w:tc>
          <w:tcPr>
            <w:tcW w:w="567" w:type="dxa"/>
            <w:hideMark/>
          </w:tcPr>
          <w:p w14:paraId="59FFF6BA" w14:textId="123C4002" w:rsidR="00217A59" w:rsidRPr="00B90E45" w:rsidRDefault="00217A59" w:rsidP="00514D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18"/>
                <w:szCs w:val="18"/>
              </w:rPr>
            </w:pPr>
            <w:r w:rsidRPr="00B90E45">
              <w:rPr>
                <w:caps w:val="0"/>
                <w:sz w:val="18"/>
                <w:szCs w:val="18"/>
              </w:rPr>
              <w:t>Ge</w:t>
            </w:r>
            <w:r w:rsidR="009F5033">
              <w:rPr>
                <w:caps w:val="0"/>
                <w:sz w:val="18"/>
                <w:szCs w:val="18"/>
              </w:rPr>
              <w:t>n</w:t>
            </w:r>
            <w:r w:rsidRPr="00B90E45">
              <w:rPr>
                <w:caps w:val="0"/>
                <w:sz w:val="18"/>
                <w:szCs w:val="18"/>
              </w:rPr>
              <w:t>der</w:t>
            </w:r>
          </w:p>
        </w:tc>
        <w:tc>
          <w:tcPr>
            <w:tcW w:w="850" w:type="dxa"/>
            <w:hideMark/>
          </w:tcPr>
          <w:p w14:paraId="4BA92FB0" w14:textId="5131639C" w:rsidR="00217A59" w:rsidRPr="00B90E45" w:rsidRDefault="00217A59" w:rsidP="00514D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18"/>
                <w:szCs w:val="18"/>
              </w:rPr>
            </w:pPr>
            <w:r w:rsidRPr="00B90E45">
              <w:rPr>
                <w:caps w:val="0"/>
                <w:sz w:val="18"/>
                <w:szCs w:val="18"/>
              </w:rPr>
              <w:t>TARC (pg/mL)</w:t>
            </w:r>
          </w:p>
        </w:tc>
        <w:tc>
          <w:tcPr>
            <w:tcW w:w="1134" w:type="dxa"/>
            <w:hideMark/>
          </w:tcPr>
          <w:p w14:paraId="34973EEA" w14:textId="77777777" w:rsidR="00217A59" w:rsidRPr="00B90E45" w:rsidRDefault="00217A59" w:rsidP="00514D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18"/>
                <w:szCs w:val="18"/>
              </w:rPr>
            </w:pPr>
            <w:r w:rsidRPr="00B90E45">
              <w:rPr>
                <w:caps w:val="0"/>
                <w:sz w:val="18"/>
                <w:szCs w:val="18"/>
              </w:rPr>
              <w:t>Library preparation</w:t>
            </w:r>
          </w:p>
        </w:tc>
        <w:tc>
          <w:tcPr>
            <w:tcW w:w="993" w:type="dxa"/>
          </w:tcPr>
          <w:p w14:paraId="02EB59BE" w14:textId="3468F189" w:rsidR="00217A59" w:rsidRPr="00B90E45" w:rsidRDefault="00AE1755" w:rsidP="00514D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B90E45">
              <w:rPr>
                <w:caps w:val="0"/>
                <w:sz w:val="18"/>
                <w:szCs w:val="18"/>
              </w:rPr>
              <w:t>IHC available</w:t>
            </w:r>
          </w:p>
        </w:tc>
      </w:tr>
      <w:tr w:rsidR="00B90E45" w:rsidRPr="00B90E45" w14:paraId="7F640989" w14:textId="19DE8B3E" w:rsidTr="00177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  <w:hideMark/>
          </w:tcPr>
          <w:p w14:paraId="4EE53A59" w14:textId="77777777" w:rsidR="00B90E45" w:rsidRPr="00B90E45" w:rsidRDefault="00B90E45" w:rsidP="00B90E4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4AFC3DFA" w14:textId="5DC2C06A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Yes</w:t>
            </w:r>
          </w:p>
        </w:tc>
        <w:tc>
          <w:tcPr>
            <w:tcW w:w="1422" w:type="dxa"/>
            <w:noWrap/>
            <w:hideMark/>
          </w:tcPr>
          <w:p w14:paraId="49E26AE6" w14:textId="59E44DC8" w:rsidR="00B90E45" w:rsidRPr="00A15661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0E2BD38C" w14:textId="5C399D14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425F5B1B" w14:textId="6266F25D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5F36EBF4" w14:textId="401CA852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IV</w:t>
            </w:r>
          </w:p>
        </w:tc>
        <w:tc>
          <w:tcPr>
            <w:tcW w:w="992" w:type="dxa"/>
            <w:noWrap/>
            <w:hideMark/>
          </w:tcPr>
          <w:p w14:paraId="5906E4FA" w14:textId="06A71E27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21</w:t>
            </w:r>
          </w:p>
        </w:tc>
        <w:tc>
          <w:tcPr>
            <w:tcW w:w="567" w:type="dxa"/>
            <w:noWrap/>
            <w:hideMark/>
          </w:tcPr>
          <w:p w14:paraId="788B35E4" w14:textId="2F02EB8D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F</w:t>
            </w:r>
          </w:p>
        </w:tc>
        <w:tc>
          <w:tcPr>
            <w:tcW w:w="850" w:type="dxa"/>
            <w:noWrap/>
            <w:hideMark/>
          </w:tcPr>
          <w:p w14:paraId="0F9F5B53" w14:textId="683F004D" w:rsidR="00B90E45" w:rsidRPr="00B90E45" w:rsidRDefault="00B90E45" w:rsidP="00B90E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7203</w:t>
            </w:r>
          </w:p>
        </w:tc>
        <w:tc>
          <w:tcPr>
            <w:tcW w:w="1134" w:type="dxa"/>
            <w:noWrap/>
            <w:hideMark/>
          </w:tcPr>
          <w:p w14:paraId="6F7F3D6A" w14:textId="7044BC4E" w:rsidR="00B90E45" w:rsidRPr="00B90E45" w:rsidRDefault="00B90E45" w:rsidP="00B90E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Twist</w:t>
            </w:r>
          </w:p>
        </w:tc>
        <w:tc>
          <w:tcPr>
            <w:tcW w:w="993" w:type="dxa"/>
          </w:tcPr>
          <w:p w14:paraId="09908C5E" w14:textId="17F900F6" w:rsidR="00B90E45" w:rsidRPr="00B90E45" w:rsidRDefault="00B90E45" w:rsidP="00B90E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B90E45" w:rsidRPr="00B90E45" w14:paraId="190F18D6" w14:textId="0965972B" w:rsidTr="00177809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  <w:hideMark/>
          </w:tcPr>
          <w:p w14:paraId="3BCEBAB1" w14:textId="77777777" w:rsidR="00B90E45" w:rsidRPr="00B90E45" w:rsidRDefault="00B90E45" w:rsidP="00B90E4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16" w:type="dxa"/>
            <w:noWrap/>
            <w:hideMark/>
          </w:tcPr>
          <w:p w14:paraId="04DCDDC3" w14:textId="01FADE85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Yes</w:t>
            </w:r>
          </w:p>
        </w:tc>
        <w:tc>
          <w:tcPr>
            <w:tcW w:w="1422" w:type="dxa"/>
            <w:noWrap/>
            <w:hideMark/>
          </w:tcPr>
          <w:p w14:paraId="283443EE" w14:textId="2688E11D" w:rsidR="00B90E45" w:rsidRPr="00A15661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781EBCE0" w14:textId="6E0D18F1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4E40DF26" w14:textId="40BC8562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MC</w:t>
            </w:r>
          </w:p>
        </w:tc>
        <w:tc>
          <w:tcPr>
            <w:tcW w:w="567" w:type="dxa"/>
            <w:noWrap/>
            <w:hideMark/>
          </w:tcPr>
          <w:p w14:paraId="29BDA5B9" w14:textId="44993607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IV</w:t>
            </w:r>
          </w:p>
        </w:tc>
        <w:tc>
          <w:tcPr>
            <w:tcW w:w="992" w:type="dxa"/>
            <w:noWrap/>
            <w:hideMark/>
          </w:tcPr>
          <w:p w14:paraId="6B8B79C7" w14:textId="44444074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34</w:t>
            </w:r>
          </w:p>
        </w:tc>
        <w:tc>
          <w:tcPr>
            <w:tcW w:w="567" w:type="dxa"/>
            <w:noWrap/>
            <w:hideMark/>
          </w:tcPr>
          <w:p w14:paraId="60CBC3BF" w14:textId="2D02D229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M</w:t>
            </w:r>
          </w:p>
        </w:tc>
        <w:tc>
          <w:tcPr>
            <w:tcW w:w="850" w:type="dxa"/>
            <w:noWrap/>
            <w:hideMark/>
          </w:tcPr>
          <w:p w14:paraId="04216B5B" w14:textId="5C2C8FAB" w:rsidR="00B90E45" w:rsidRPr="00B90E45" w:rsidRDefault="00B90E45" w:rsidP="00B90E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9703</w:t>
            </w:r>
          </w:p>
        </w:tc>
        <w:tc>
          <w:tcPr>
            <w:tcW w:w="1134" w:type="dxa"/>
            <w:noWrap/>
            <w:hideMark/>
          </w:tcPr>
          <w:p w14:paraId="112023EE" w14:textId="23F30811" w:rsidR="00B90E45" w:rsidRPr="00B90E45" w:rsidRDefault="00B90E45" w:rsidP="00B90E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Twist</w:t>
            </w:r>
          </w:p>
        </w:tc>
        <w:tc>
          <w:tcPr>
            <w:tcW w:w="993" w:type="dxa"/>
          </w:tcPr>
          <w:p w14:paraId="1964F5C2" w14:textId="3D893B82" w:rsidR="00B90E45" w:rsidRPr="00B90E45" w:rsidRDefault="00B90E45" w:rsidP="00B90E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Yes</w:t>
            </w:r>
          </w:p>
        </w:tc>
      </w:tr>
      <w:tr w:rsidR="00B90E45" w:rsidRPr="00B90E45" w14:paraId="7D6AA2F0" w14:textId="5134E29A" w:rsidTr="00177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  <w:hideMark/>
          </w:tcPr>
          <w:p w14:paraId="73388622" w14:textId="77777777" w:rsidR="00B90E45" w:rsidRPr="00B90E45" w:rsidRDefault="00B90E45" w:rsidP="00B90E4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916" w:type="dxa"/>
            <w:noWrap/>
            <w:hideMark/>
          </w:tcPr>
          <w:p w14:paraId="5A7EAFA0" w14:textId="68479705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Yes</w:t>
            </w:r>
          </w:p>
        </w:tc>
        <w:tc>
          <w:tcPr>
            <w:tcW w:w="1422" w:type="dxa"/>
            <w:noWrap/>
            <w:hideMark/>
          </w:tcPr>
          <w:p w14:paraId="49246EE8" w14:textId="6C30E375" w:rsidR="00B90E45" w:rsidRPr="00A15661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15BF95B2" w14:textId="34AD807C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71DE9837" w14:textId="14FA7CE1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03826BEC" w14:textId="4AD735F6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IV</w:t>
            </w:r>
          </w:p>
        </w:tc>
        <w:tc>
          <w:tcPr>
            <w:tcW w:w="992" w:type="dxa"/>
            <w:noWrap/>
            <w:hideMark/>
          </w:tcPr>
          <w:p w14:paraId="3D72EC9D" w14:textId="0C42A81F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37</w:t>
            </w:r>
          </w:p>
        </w:tc>
        <w:tc>
          <w:tcPr>
            <w:tcW w:w="567" w:type="dxa"/>
            <w:noWrap/>
            <w:hideMark/>
          </w:tcPr>
          <w:p w14:paraId="7CEC1F7E" w14:textId="319387F4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M</w:t>
            </w:r>
          </w:p>
        </w:tc>
        <w:tc>
          <w:tcPr>
            <w:tcW w:w="850" w:type="dxa"/>
            <w:noWrap/>
            <w:hideMark/>
          </w:tcPr>
          <w:p w14:paraId="09812A86" w14:textId="624EC15B" w:rsidR="00B90E45" w:rsidRPr="00B90E45" w:rsidRDefault="00B90E45" w:rsidP="00B90E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64461</w:t>
            </w:r>
          </w:p>
        </w:tc>
        <w:tc>
          <w:tcPr>
            <w:tcW w:w="1134" w:type="dxa"/>
            <w:noWrap/>
            <w:hideMark/>
          </w:tcPr>
          <w:p w14:paraId="3B4912FF" w14:textId="35779F01" w:rsidR="00B90E45" w:rsidRPr="00B90E45" w:rsidRDefault="00B90E45" w:rsidP="00B90E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Twist</w:t>
            </w:r>
          </w:p>
        </w:tc>
        <w:tc>
          <w:tcPr>
            <w:tcW w:w="993" w:type="dxa"/>
          </w:tcPr>
          <w:p w14:paraId="74E60097" w14:textId="470022E1" w:rsidR="00B90E45" w:rsidRPr="00B90E45" w:rsidRDefault="00B90E45" w:rsidP="00B90E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Yes</w:t>
            </w:r>
          </w:p>
        </w:tc>
      </w:tr>
      <w:tr w:rsidR="00B90E45" w:rsidRPr="00B90E45" w14:paraId="1E8C6C1C" w14:textId="36B1881C" w:rsidTr="00177809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  <w:hideMark/>
          </w:tcPr>
          <w:p w14:paraId="7EF9DD60" w14:textId="77777777" w:rsidR="00B90E45" w:rsidRPr="00B90E45" w:rsidRDefault="00B90E45" w:rsidP="00B90E4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16" w:type="dxa"/>
            <w:noWrap/>
            <w:hideMark/>
          </w:tcPr>
          <w:p w14:paraId="52AEA662" w14:textId="1A7AC1EF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Yes</w:t>
            </w:r>
          </w:p>
        </w:tc>
        <w:tc>
          <w:tcPr>
            <w:tcW w:w="1422" w:type="dxa"/>
            <w:noWrap/>
            <w:hideMark/>
          </w:tcPr>
          <w:p w14:paraId="1131D6D8" w14:textId="2A92FC1C" w:rsidR="00B90E45" w:rsidRPr="00A15661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400BDCC2" w14:textId="5625BE7D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2220D279" w14:textId="6BCBD2EF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NOS</w:t>
            </w:r>
          </w:p>
        </w:tc>
        <w:tc>
          <w:tcPr>
            <w:tcW w:w="567" w:type="dxa"/>
            <w:noWrap/>
            <w:hideMark/>
          </w:tcPr>
          <w:p w14:paraId="6037372F" w14:textId="01A8E976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IV</w:t>
            </w:r>
          </w:p>
        </w:tc>
        <w:tc>
          <w:tcPr>
            <w:tcW w:w="992" w:type="dxa"/>
            <w:noWrap/>
            <w:hideMark/>
          </w:tcPr>
          <w:p w14:paraId="414CEE00" w14:textId="4DA48B8D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48</w:t>
            </w:r>
          </w:p>
        </w:tc>
        <w:tc>
          <w:tcPr>
            <w:tcW w:w="567" w:type="dxa"/>
            <w:noWrap/>
            <w:hideMark/>
          </w:tcPr>
          <w:p w14:paraId="3F534D5E" w14:textId="27400C13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M</w:t>
            </w:r>
          </w:p>
        </w:tc>
        <w:tc>
          <w:tcPr>
            <w:tcW w:w="850" w:type="dxa"/>
            <w:noWrap/>
            <w:hideMark/>
          </w:tcPr>
          <w:p w14:paraId="79CBE10B" w14:textId="4D77D9DB" w:rsidR="00B90E45" w:rsidRPr="00B90E45" w:rsidRDefault="00B90E45" w:rsidP="00B90E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16485</w:t>
            </w:r>
          </w:p>
        </w:tc>
        <w:tc>
          <w:tcPr>
            <w:tcW w:w="1134" w:type="dxa"/>
            <w:noWrap/>
            <w:hideMark/>
          </w:tcPr>
          <w:p w14:paraId="1D85514B" w14:textId="7A157BAF" w:rsidR="00B90E45" w:rsidRPr="00B90E45" w:rsidRDefault="00B90E45" w:rsidP="00B90E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Twist</w:t>
            </w:r>
          </w:p>
        </w:tc>
        <w:tc>
          <w:tcPr>
            <w:tcW w:w="993" w:type="dxa"/>
          </w:tcPr>
          <w:p w14:paraId="53BF5956" w14:textId="2536F0B9" w:rsidR="00B90E45" w:rsidRPr="00B90E45" w:rsidRDefault="00B90E45" w:rsidP="00B90E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B90E45" w:rsidRPr="00B90E45" w14:paraId="59278A10" w14:textId="6ED316CD" w:rsidTr="00177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  <w:hideMark/>
          </w:tcPr>
          <w:p w14:paraId="0C1C3B0D" w14:textId="77777777" w:rsidR="00B90E45" w:rsidRPr="00B90E45" w:rsidRDefault="00B90E45" w:rsidP="00B90E4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916" w:type="dxa"/>
            <w:noWrap/>
            <w:hideMark/>
          </w:tcPr>
          <w:p w14:paraId="32122323" w14:textId="506FF466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Yes</w:t>
            </w:r>
          </w:p>
        </w:tc>
        <w:tc>
          <w:tcPr>
            <w:tcW w:w="1422" w:type="dxa"/>
            <w:noWrap/>
            <w:hideMark/>
          </w:tcPr>
          <w:p w14:paraId="7CDABF24" w14:textId="63DE9AB5" w:rsidR="00B90E45" w:rsidRPr="00A15661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6EE3C894" w14:textId="2DB806B4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3392C363" w14:textId="1A54ADF1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MC</w:t>
            </w:r>
          </w:p>
        </w:tc>
        <w:tc>
          <w:tcPr>
            <w:tcW w:w="567" w:type="dxa"/>
            <w:noWrap/>
            <w:hideMark/>
          </w:tcPr>
          <w:p w14:paraId="205E7CEA" w14:textId="7E71DB4C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II</w:t>
            </w:r>
          </w:p>
        </w:tc>
        <w:tc>
          <w:tcPr>
            <w:tcW w:w="992" w:type="dxa"/>
            <w:noWrap/>
            <w:hideMark/>
          </w:tcPr>
          <w:p w14:paraId="63EAEF94" w14:textId="4C43ED84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25</w:t>
            </w:r>
          </w:p>
        </w:tc>
        <w:tc>
          <w:tcPr>
            <w:tcW w:w="567" w:type="dxa"/>
            <w:noWrap/>
            <w:hideMark/>
          </w:tcPr>
          <w:p w14:paraId="46F5E10C" w14:textId="2A1CB9B1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F</w:t>
            </w:r>
          </w:p>
        </w:tc>
        <w:tc>
          <w:tcPr>
            <w:tcW w:w="850" w:type="dxa"/>
            <w:noWrap/>
            <w:hideMark/>
          </w:tcPr>
          <w:p w14:paraId="61C772DB" w14:textId="1C6C1BA2" w:rsidR="00B90E45" w:rsidRPr="00B90E45" w:rsidRDefault="00B90E45" w:rsidP="00B90E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33793</w:t>
            </w:r>
          </w:p>
        </w:tc>
        <w:tc>
          <w:tcPr>
            <w:tcW w:w="1134" w:type="dxa"/>
            <w:noWrap/>
            <w:hideMark/>
          </w:tcPr>
          <w:p w14:paraId="3B8E322C" w14:textId="3BAADF39" w:rsidR="00B90E45" w:rsidRPr="00B90E45" w:rsidRDefault="00B90E45" w:rsidP="00B90E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Twist</w:t>
            </w:r>
          </w:p>
        </w:tc>
        <w:tc>
          <w:tcPr>
            <w:tcW w:w="993" w:type="dxa"/>
          </w:tcPr>
          <w:p w14:paraId="331E9928" w14:textId="2542502C" w:rsidR="00B90E45" w:rsidRPr="00B90E45" w:rsidRDefault="00B90E45" w:rsidP="00B90E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Yes</w:t>
            </w:r>
          </w:p>
        </w:tc>
      </w:tr>
      <w:tr w:rsidR="00B90E45" w:rsidRPr="00B90E45" w14:paraId="4A9E49A7" w14:textId="37E64F8D" w:rsidTr="00177809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  <w:hideMark/>
          </w:tcPr>
          <w:p w14:paraId="5CE87DF9" w14:textId="77777777" w:rsidR="00B90E45" w:rsidRPr="00B90E45" w:rsidRDefault="00B90E45" w:rsidP="00B90E4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916" w:type="dxa"/>
            <w:noWrap/>
            <w:hideMark/>
          </w:tcPr>
          <w:p w14:paraId="5E35A474" w14:textId="350D27E9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Yes</w:t>
            </w:r>
          </w:p>
        </w:tc>
        <w:tc>
          <w:tcPr>
            <w:tcW w:w="1422" w:type="dxa"/>
            <w:noWrap/>
            <w:hideMark/>
          </w:tcPr>
          <w:p w14:paraId="4AF2DEAA" w14:textId="1BD9CB1E" w:rsidR="00B90E45" w:rsidRPr="00A15661" w:rsidRDefault="009F5033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15661">
              <w:rPr>
                <w:sz w:val="18"/>
                <w:szCs w:val="18"/>
              </w:rPr>
              <w:t>9</w:t>
            </w:r>
          </w:p>
        </w:tc>
        <w:tc>
          <w:tcPr>
            <w:tcW w:w="709" w:type="dxa"/>
            <w:noWrap/>
            <w:hideMark/>
          </w:tcPr>
          <w:p w14:paraId="62550881" w14:textId="212F04EF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73343A84" w14:textId="6F063574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NOS</w:t>
            </w:r>
          </w:p>
        </w:tc>
        <w:tc>
          <w:tcPr>
            <w:tcW w:w="567" w:type="dxa"/>
            <w:noWrap/>
            <w:hideMark/>
          </w:tcPr>
          <w:p w14:paraId="35B5CB3F" w14:textId="40C4DA57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IV</w:t>
            </w:r>
          </w:p>
        </w:tc>
        <w:tc>
          <w:tcPr>
            <w:tcW w:w="992" w:type="dxa"/>
            <w:noWrap/>
            <w:hideMark/>
          </w:tcPr>
          <w:p w14:paraId="1A42FBF1" w14:textId="214B217E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62</w:t>
            </w:r>
          </w:p>
        </w:tc>
        <w:tc>
          <w:tcPr>
            <w:tcW w:w="567" w:type="dxa"/>
            <w:noWrap/>
            <w:hideMark/>
          </w:tcPr>
          <w:p w14:paraId="16C80E0A" w14:textId="62F5B12A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M</w:t>
            </w:r>
          </w:p>
        </w:tc>
        <w:tc>
          <w:tcPr>
            <w:tcW w:w="850" w:type="dxa"/>
            <w:noWrap/>
            <w:hideMark/>
          </w:tcPr>
          <w:p w14:paraId="13CF6609" w14:textId="738FDBC5" w:rsidR="00B90E45" w:rsidRPr="00B90E45" w:rsidRDefault="00B90E45" w:rsidP="00B90E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1117</w:t>
            </w:r>
          </w:p>
        </w:tc>
        <w:tc>
          <w:tcPr>
            <w:tcW w:w="1134" w:type="dxa"/>
            <w:noWrap/>
            <w:hideMark/>
          </w:tcPr>
          <w:p w14:paraId="168A16ED" w14:textId="1D1C90D7" w:rsidR="00B90E45" w:rsidRPr="00B90E45" w:rsidRDefault="00B90E45" w:rsidP="00B90E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Twist</w:t>
            </w:r>
          </w:p>
        </w:tc>
        <w:tc>
          <w:tcPr>
            <w:tcW w:w="993" w:type="dxa"/>
          </w:tcPr>
          <w:p w14:paraId="19869AA8" w14:textId="06AC1976" w:rsidR="00B90E45" w:rsidRPr="00B90E45" w:rsidRDefault="00B90E45" w:rsidP="00B90E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Yes</w:t>
            </w:r>
          </w:p>
        </w:tc>
      </w:tr>
      <w:tr w:rsidR="00B90E45" w:rsidRPr="00B90E45" w14:paraId="2392AED4" w14:textId="5BE7EEFA" w:rsidTr="00177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  <w:hideMark/>
          </w:tcPr>
          <w:p w14:paraId="357C776A" w14:textId="77777777" w:rsidR="00B90E45" w:rsidRPr="00B90E45" w:rsidRDefault="00B90E45" w:rsidP="00B90E4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916" w:type="dxa"/>
            <w:noWrap/>
            <w:hideMark/>
          </w:tcPr>
          <w:p w14:paraId="02FDFEFE" w14:textId="697545F3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Yes</w:t>
            </w:r>
          </w:p>
        </w:tc>
        <w:tc>
          <w:tcPr>
            <w:tcW w:w="1422" w:type="dxa"/>
            <w:noWrap/>
            <w:hideMark/>
          </w:tcPr>
          <w:p w14:paraId="652C15D0" w14:textId="6DE1F81A" w:rsidR="00B90E45" w:rsidRPr="00A15661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674DA79A" w14:textId="13E14036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2923A406" w14:textId="33B27D2A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MC</w:t>
            </w:r>
          </w:p>
        </w:tc>
        <w:tc>
          <w:tcPr>
            <w:tcW w:w="567" w:type="dxa"/>
            <w:noWrap/>
            <w:hideMark/>
          </w:tcPr>
          <w:p w14:paraId="5758554B" w14:textId="64A0586A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IV</w:t>
            </w:r>
          </w:p>
        </w:tc>
        <w:tc>
          <w:tcPr>
            <w:tcW w:w="992" w:type="dxa"/>
            <w:noWrap/>
            <w:hideMark/>
          </w:tcPr>
          <w:p w14:paraId="72CCF349" w14:textId="44AE3C3A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49</w:t>
            </w:r>
          </w:p>
        </w:tc>
        <w:tc>
          <w:tcPr>
            <w:tcW w:w="567" w:type="dxa"/>
            <w:noWrap/>
            <w:hideMark/>
          </w:tcPr>
          <w:p w14:paraId="3B9E3DF1" w14:textId="76EB8213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M</w:t>
            </w:r>
          </w:p>
        </w:tc>
        <w:tc>
          <w:tcPr>
            <w:tcW w:w="850" w:type="dxa"/>
            <w:noWrap/>
            <w:hideMark/>
          </w:tcPr>
          <w:p w14:paraId="40BB1B4C" w14:textId="02AFE9CE" w:rsidR="00B90E45" w:rsidRPr="00B90E45" w:rsidRDefault="00B90E45" w:rsidP="00B90E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5664</w:t>
            </w:r>
          </w:p>
        </w:tc>
        <w:tc>
          <w:tcPr>
            <w:tcW w:w="1134" w:type="dxa"/>
            <w:noWrap/>
            <w:hideMark/>
          </w:tcPr>
          <w:p w14:paraId="6512F6CB" w14:textId="4459E2A0" w:rsidR="00B90E45" w:rsidRPr="00B90E45" w:rsidRDefault="00B90E45" w:rsidP="00B90E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Twist</w:t>
            </w:r>
          </w:p>
        </w:tc>
        <w:tc>
          <w:tcPr>
            <w:tcW w:w="993" w:type="dxa"/>
          </w:tcPr>
          <w:p w14:paraId="6BC7E5C1" w14:textId="1179839D" w:rsidR="00B90E45" w:rsidRPr="00B90E45" w:rsidRDefault="00B90E45" w:rsidP="00B90E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Yes</w:t>
            </w:r>
          </w:p>
        </w:tc>
      </w:tr>
      <w:tr w:rsidR="00B90E45" w:rsidRPr="00B90E45" w14:paraId="4E4F0007" w14:textId="6EC5FD65" w:rsidTr="00177809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  <w:hideMark/>
          </w:tcPr>
          <w:p w14:paraId="4D49AFC4" w14:textId="77777777" w:rsidR="00B90E45" w:rsidRPr="00B90E45" w:rsidRDefault="00B90E45" w:rsidP="00B90E4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916" w:type="dxa"/>
            <w:noWrap/>
            <w:hideMark/>
          </w:tcPr>
          <w:p w14:paraId="1EE8C740" w14:textId="067F782D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Yes</w:t>
            </w:r>
          </w:p>
        </w:tc>
        <w:tc>
          <w:tcPr>
            <w:tcW w:w="1422" w:type="dxa"/>
            <w:noWrap/>
            <w:hideMark/>
          </w:tcPr>
          <w:p w14:paraId="63309BF1" w14:textId="10F8024C" w:rsidR="00B90E45" w:rsidRPr="00A15661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5ADB6782" w14:textId="4B0B2447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2E1EC2D7" w14:textId="72663050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MC</w:t>
            </w:r>
          </w:p>
        </w:tc>
        <w:tc>
          <w:tcPr>
            <w:tcW w:w="567" w:type="dxa"/>
            <w:noWrap/>
            <w:hideMark/>
          </w:tcPr>
          <w:p w14:paraId="6D25790F" w14:textId="38C70518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I</w:t>
            </w:r>
          </w:p>
        </w:tc>
        <w:tc>
          <w:tcPr>
            <w:tcW w:w="992" w:type="dxa"/>
            <w:noWrap/>
            <w:hideMark/>
          </w:tcPr>
          <w:p w14:paraId="51A2352D" w14:textId="1D9A0688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25</w:t>
            </w:r>
          </w:p>
        </w:tc>
        <w:tc>
          <w:tcPr>
            <w:tcW w:w="567" w:type="dxa"/>
            <w:noWrap/>
            <w:hideMark/>
          </w:tcPr>
          <w:p w14:paraId="56DEDB95" w14:textId="4EAFBC74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M</w:t>
            </w:r>
          </w:p>
        </w:tc>
        <w:tc>
          <w:tcPr>
            <w:tcW w:w="850" w:type="dxa"/>
            <w:noWrap/>
            <w:hideMark/>
          </w:tcPr>
          <w:p w14:paraId="3E9AD3F9" w14:textId="3B465EE6" w:rsidR="00B90E45" w:rsidRPr="00B90E45" w:rsidRDefault="00B90E45" w:rsidP="00B90E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3378</w:t>
            </w:r>
          </w:p>
        </w:tc>
        <w:tc>
          <w:tcPr>
            <w:tcW w:w="1134" w:type="dxa"/>
            <w:noWrap/>
            <w:hideMark/>
          </w:tcPr>
          <w:p w14:paraId="54C2C010" w14:textId="21FDC399" w:rsidR="00B90E45" w:rsidRPr="00B90E45" w:rsidRDefault="00B90E45" w:rsidP="00B90E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Twist</w:t>
            </w:r>
          </w:p>
        </w:tc>
        <w:tc>
          <w:tcPr>
            <w:tcW w:w="993" w:type="dxa"/>
          </w:tcPr>
          <w:p w14:paraId="3C96F544" w14:textId="4854FB06" w:rsidR="00B90E45" w:rsidRPr="00B90E45" w:rsidRDefault="00B90E45" w:rsidP="00B90E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Yes</w:t>
            </w:r>
          </w:p>
        </w:tc>
      </w:tr>
      <w:tr w:rsidR="00B90E45" w:rsidRPr="00B90E45" w14:paraId="679840CF" w14:textId="064C0900" w:rsidTr="00177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  <w:hideMark/>
          </w:tcPr>
          <w:p w14:paraId="47C0DAB1" w14:textId="77777777" w:rsidR="00B90E45" w:rsidRPr="00B90E45" w:rsidRDefault="00B90E45" w:rsidP="00B90E4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916" w:type="dxa"/>
            <w:noWrap/>
            <w:hideMark/>
          </w:tcPr>
          <w:p w14:paraId="4C92A373" w14:textId="482F71FF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Yes</w:t>
            </w:r>
          </w:p>
        </w:tc>
        <w:tc>
          <w:tcPr>
            <w:tcW w:w="1422" w:type="dxa"/>
            <w:noWrap/>
            <w:hideMark/>
          </w:tcPr>
          <w:p w14:paraId="309542E1" w14:textId="157CD309" w:rsidR="00B90E45" w:rsidRPr="00A15661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69336BE1" w14:textId="42289875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74BE9524" w14:textId="4A342EBA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4E6C7053" w14:textId="1EC1E707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IV</w:t>
            </w:r>
          </w:p>
        </w:tc>
        <w:tc>
          <w:tcPr>
            <w:tcW w:w="992" w:type="dxa"/>
            <w:noWrap/>
            <w:hideMark/>
          </w:tcPr>
          <w:p w14:paraId="311E0FDF" w14:textId="212A66EC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50</w:t>
            </w:r>
          </w:p>
        </w:tc>
        <w:tc>
          <w:tcPr>
            <w:tcW w:w="567" w:type="dxa"/>
            <w:noWrap/>
            <w:hideMark/>
          </w:tcPr>
          <w:p w14:paraId="6953B12E" w14:textId="0FE2A9B5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M</w:t>
            </w:r>
          </w:p>
        </w:tc>
        <w:tc>
          <w:tcPr>
            <w:tcW w:w="850" w:type="dxa"/>
            <w:noWrap/>
            <w:hideMark/>
          </w:tcPr>
          <w:p w14:paraId="4AC12360" w14:textId="47B50B74" w:rsidR="00B90E45" w:rsidRPr="00B90E45" w:rsidRDefault="00B90E45" w:rsidP="00B90E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25496</w:t>
            </w:r>
          </w:p>
        </w:tc>
        <w:tc>
          <w:tcPr>
            <w:tcW w:w="1134" w:type="dxa"/>
            <w:noWrap/>
            <w:hideMark/>
          </w:tcPr>
          <w:p w14:paraId="6E7708C4" w14:textId="1ACD5C89" w:rsidR="00B90E45" w:rsidRPr="00B90E45" w:rsidRDefault="00B90E45" w:rsidP="00B90E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Twist</w:t>
            </w:r>
          </w:p>
        </w:tc>
        <w:tc>
          <w:tcPr>
            <w:tcW w:w="993" w:type="dxa"/>
          </w:tcPr>
          <w:p w14:paraId="2E01E991" w14:textId="30F16F1D" w:rsidR="00B90E45" w:rsidRPr="00B90E45" w:rsidRDefault="00B90E45" w:rsidP="00B90E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Yes</w:t>
            </w:r>
          </w:p>
        </w:tc>
      </w:tr>
      <w:tr w:rsidR="00B90E45" w:rsidRPr="00B90E45" w14:paraId="5DBC6F64" w14:textId="1A6A2BBB" w:rsidTr="00177809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  <w:hideMark/>
          </w:tcPr>
          <w:p w14:paraId="56FB3DE8" w14:textId="77777777" w:rsidR="00B90E45" w:rsidRPr="00B90E45" w:rsidRDefault="00B90E45" w:rsidP="00B90E4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916" w:type="dxa"/>
            <w:noWrap/>
            <w:hideMark/>
          </w:tcPr>
          <w:p w14:paraId="7F82DF05" w14:textId="7721F565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Yes</w:t>
            </w:r>
          </w:p>
        </w:tc>
        <w:tc>
          <w:tcPr>
            <w:tcW w:w="1422" w:type="dxa"/>
            <w:noWrap/>
            <w:hideMark/>
          </w:tcPr>
          <w:p w14:paraId="5AB2B8AD" w14:textId="70B8C74D" w:rsidR="00B90E45" w:rsidRPr="00A15661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1563BA6A" w14:textId="11C68543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2DF327C3" w14:textId="12A8F84F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6449209B" w14:textId="04BDEFB7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IV</w:t>
            </w:r>
          </w:p>
        </w:tc>
        <w:tc>
          <w:tcPr>
            <w:tcW w:w="992" w:type="dxa"/>
            <w:noWrap/>
            <w:hideMark/>
          </w:tcPr>
          <w:p w14:paraId="6474C00F" w14:textId="2F54854D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30</w:t>
            </w:r>
          </w:p>
        </w:tc>
        <w:tc>
          <w:tcPr>
            <w:tcW w:w="567" w:type="dxa"/>
            <w:noWrap/>
            <w:hideMark/>
          </w:tcPr>
          <w:p w14:paraId="6DF8F2E9" w14:textId="59284530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M</w:t>
            </w:r>
          </w:p>
        </w:tc>
        <w:tc>
          <w:tcPr>
            <w:tcW w:w="850" w:type="dxa"/>
            <w:noWrap/>
            <w:hideMark/>
          </w:tcPr>
          <w:p w14:paraId="028BD154" w14:textId="20B62B4C" w:rsidR="00B90E45" w:rsidRPr="00B90E45" w:rsidRDefault="00B90E45" w:rsidP="00B90E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38720</w:t>
            </w:r>
          </w:p>
        </w:tc>
        <w:tc>
          <w:tcPr>
            <w:tcW w:w="1134" w:type="dxa"/>
            <w:noWrap/>
            <w:hideMark/>
          </w:tcPr>
          <w:p w14:paraId="48EA4095" w14:textId="48E73151" w:rsidR="00B90E45" w:rsidRPr="00B90E45" w:rsidRDefault="00B90E45" w:rsidP="00B90E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Twist</w:t>
            </w:r>
          </w:p>
        </w:tc>
        <w:tc>
          <w:tcPr>
            <w:tcW w:w="993" w:type="dxa"/>
          </w:tcPr>
          <w:p w14:paraId="761C666B" w14:textId="685BD966" w:rsidR="00B90E45" w:rsidRPr="00B90E45" w:rsidRDefault="00B90E45" w:rsidP="00B90E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Yes</w:t>
            </w:r>
          </w:p>
        </w:tc>
      </w:tr>
      <w:tr w:rsidR="00B90E45" w:rsidRPr="00B90E45" w14:paraId="6E76261B" w14:textId="3A920DA2" w:rsidTr="00177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  <w:hideMark/>
          </w:tcPr>
          <w:p w14:paraId="210A4950" w14:textId="77777777" w:rsidR="00B90E45" w:rsidRPr="00B90E45" w:rsidRDefault="00B90E45" w:rsidP="00B90E4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916" w:type="dxa"/>
            <w:noWrap/>
            <w:hideMark/>
          </w:tcPr>
          <w:p w14:paraId="22AB50D0" w14:textId="4A861E2E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Yes</w:t>
            </w:r>
          </w:p>
        </w:tc>
        <w:tc>
          <w:tcPr>
            <w:tcW w:w="1422" w:type="dxa"/>
            <w:noWrap/>
            <w:hideMark/>
          </w:tcPr>
          <w:p w14:paraId="214811BB" w14:textId="7BC2B64D" w:rsidR="00B90E45" w:rsidRPr="00A15661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64DD086D" w14:textId="54D4A816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0E99211B" w14:textId="495FAC5A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2397C4AE" w14:textId="6E2EE7D6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II</w:t>
            </w:r>
          </w:p>
        </w:tc>
        <w:tc>
          <w:tcPr>
            <w:tcW w:w="992" w:type="dxa"/>
            <w:noWrap/>
            <w:hideMark/>
          </w:tcPr>
          <w:p w14:paraId="1060FFB6" w14:textId="2563B975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28</w:t>
            </w:r>
          </w:p>
        </w:tc>
        <w:tc>
          <w:tcPr>
            <w:tcW w:w="567" w:type="dxa"/>
            <w:noWrap/>
            <w:hideMark/>
          </w:tcPr>
          <w:p w14:paraId="743E9AF1" w14:textId="793200E8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M</w:t>
            </w:r>
          </w:p>
        </w:tc>
        <w:tc>
          <w:tcPr>
            <w:tcW w:w="850" w:type="dxa"/>
            <w:noWrap/>
            <w:hideMark/>
          </w:tcPr>
          <w:p w14:paraId="20CB07BD" w14:textId="22277993" w:rsidR="00B90E45" w:rsidRPr="00B90E45" w:rsidRDefault="00B90E45" w:rsidP="00B90E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26472</w:t>
            </w:r>
          </w:p>
        </w:tc>
        <w:tc>
          <w:tcPr>
            <w:tcW w:w="1134" w:type="dxa"/>
            <w:noWrap/>
            <w:hideMark/>
          </w:tcPr>
          <w:p w14:paraId="27F49EA0" w14:textId="5EF6CBA7" w:rsidR="00B90E45" w:rsidRPr="00B90E45" w:rsidRDefault="00B90E45" w:rsidP="00B90E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Twist</w:t>
            </w:r>
          </w:p>
        </w:tc>
        <w:tc>
          <w:tcPr>
            <w:tcW w:w="993" w:type="dxa"/>
          </w:tcPr>
          <w:p w14:paraId="1021D5F3" w14:textId="3CEFB251" w:rsidR="00B90E45" w:rsidRPr="00B90E45" w:rsidRDefault="00B90E45" w:rsidP="00B90E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Yes</w:t>
            </w:r>
          </w:p>
        </w:tc>
      </w:tr>
      <w:tr w:rsidR="00B90E45" w:rsidRPr="00B90E45" w14:paraId="13833845" w14:textId="7D19736F" w:rsidTr="00177809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  <w:hideMark/>
          </w:tcPr>
          <w:p w14:paraId="45A0CCAC" w14:textId="77777777" w:rsidR="00B90E45" w:rsidRPr="00B90E45" w:rsidRDefault="00B90E45" w:rsidP="00B90E4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916" w:type="dxa"/>
            <w:noWrap/>
            <w:hideMark/>
          </w:tcPr>
          <w:p w14:paraId="44D8CDDB" w14:textId="41C39680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Yes</w:t>
            </w:r>
          </w:p>
        </w:tc>
        <w:tc>
          <w:tcPr>
            <w:tcW w:w="1422" w:type="dxa"/>
            <w:noWrap/>
            <w:hideMark/>
          </w:tcPr>
          <w:p w14:paraId="4C5E2F90" w14:textId="767D9D60" w:rsidR="00B90E45" w:rsidRPr="00A15661" w:rsidRDefault="005758A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15661">
              <w:rPr>
                <w:sz w:val="18"/>
                <w:szCs w:val="18"/>
              </w:rPr>
              <w:t>7</w:t>
            </w:r>
          </w:p>
        </w:tc>
        <w:tc>
          <w:tcPr>
            <w:tcW w:w="709" w:type="dxa"/>
            <w:noWrap/>
            <w:hideMark/>
          </w:tcPr>
          <w:p w14:paraId="54537B75" w14:textId="74B5A2B5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21B410AC" w14:textId="049B1484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NOS</w:t>
            </w:r>
          </w:p>
        </w:tc>
        <w:tc>
          <w:tcPr>
            <w:tcW w:w="567" w:type="dxa"/>
            <w:noWrap/>
            <w:hideMark/>
          </w:tcPr>
          <w:p w14:paraId="13F04FCF" w14:textId="5025AB76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III</w:t>
            </w:r>
          </w:p>
        </w:tc>
        <w:tc>
          <w:tcPr>
            <w:tcW w:w="992" w:type="dxa"/>
            <w:noWrap/>
            <w:hideMark/>
          </w:tcPr>
          <w:p w14:paraId="053269F5" w14:textId="4D7B70DC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39</w:t>
            </w:r>
          </w:p>
        </w:tc>
        <w:tc>
          <w:tcPr>
            <w:tcW w:w="567" w:type="dxa"/>
            <w:noWrap/>
            <w:hideMark/>
          </w:tcPr>
          <w:p w14:paraId="7A17807E" w14:textId="4F366A19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M</w:t>
            </w:r>
          </w:p>
        </w:tc>
        <w:tc>
          <w:tcPr>
            <w:tcW w:w="850" w:type="dxa"/>
            <w:noWrap/>
            <w:hideMark/>
          </w:tcPr>
          <w:p w14:paraId="72A94D38" w14:textId="5B8BD85A" w:rsidR="00B90E45" w:rsidRPr="00B90E45" w:rsidRDefault="00B90E45" w:rsidP="00B90E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126853</w:t>
            </w:r>
          </w:p>
        </w:tc>
        <w:tc>
          <w:tcPr>
            <w:tcW w:w="1134" w:type="dxa"/>
            <w:noWrap/>
            <w:hideMark/>
          </w:tcPr>
          <w:p w14:paraId="64044977" w14:textId="266D1068" w:rsidR="00B90E45" w:rsidRPr="00B90E45" w:rsidRDefault="00B90E45" w:rsidP="00B90E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Twist</w:t>
            </w:r>
          </w:p>
        </w:tc>
        <w:tc>
          <w:tcPr>
            <w:tcW w:w="993" w:type="dxa"/>
          </w:tcPr>
          <w:p w14:paraId="546E7750" w14:textId="411B2133" w:rsidR="00B90E45" w:rsidRPr="00B90E45" w:rsidRDefault="00B90E45" w:rsidP="00B90E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B90E45" w:rsidRPr="00B90E45" w14:paraId="0C0959B9" w14:textId="2CE419FF" w:rsidTr="00177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  <w:hideMark/>
          </w:tcPr>
          <w:p w14:paraId="2C1260F8" w14:textId="77777777" w:rsidR="00B90E45" w:rsidRPr="00B90E45" w:rsidRDefault="00B90E45" w:rsidP="00B90E4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916" w:type="dxa"/>
            <w:noWrap/>
            <w:hideMark/>
          </w:tcPr>
          <w:p w14:paraId="581EE2E2" w14:textId="4126F41B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Yes</w:t>
            </w:r>
          </w:p>
        </w:tc>
        <w:tc>
          <w:tcPr>
            <w:tcW w:w="1422" w:type="dxa"/>
            <w:noWrap/>
            <w:hideMark/>
          </w:tcPr>
          <w:p w14:paraId="33F2DB4F" w14:textId="09F67EC1" w:rsidR="00B90E45" w:rsidRPr="00A15661" w:rsidRDefault="00A72E49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15661">
              <w:rPr>
                <w:sz w:val="18"/>
                <w:szCs w:val="18"/>
              </w:rPr>
              <w:t>12</w:t>
            </w:r>
          </w:p>
        </w:tc>
        <w:tc>
          <w:tcPr>
            <w:tcW w:w="709" w:type="dxa"/>
            <w:noWrap/>
            <w:hideMark/>
          </w:tcPr>
          <w:p w14:paraId="06D42C10" w14:textId="39DFB010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14AB046F" w14:textId="19D15D60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7FD5C6A6" w14:textId="357977C3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IV</w:t>
            </w:r>
          </w:p>
        </w:tc>
        <w:tc>
          <w:tcPr>
            <w:tcW w:w="992" w:type="dxa"/>
            <w:noWrap/>
            <w:hideMark/>
          </w:tcPr>
          <w:p w14:paraId="4732D493" w14:textId="28B6F082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24</w:t>
            </w:r>
          </w:p>
        </w:tc>
        <w:tc>
          <w:tcPr>
            <w:tcW w:w="567" w:type="dxa"/>
            <w:noWrap/>
            <w:hideMark/>
          </w:tcPr>
          <w:p w14:paraId="0411F86D" w14:textId="561F92CD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F</w:t>
            </w:r>
          </w:p>
        </w:tc>
        <w:tc>
          <w:tcPr>
            <w:tcW w:w="850" w:type="dxa"/>
            <w:noWrap/>
            <w:hideMark/>
          </w:tcPr>
          <w:p w14:paraId="40742C17" w14:textId="4C520490" w:rsidR="00B90E45" w:rsidRPr="00B90E45" w:rsidRDefault="00B90E45" w:rsidP="00B90E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24614</w:t>
            </w:r>
          </w:p>
        </w:tc>
        <w:tc>
          <w:tcPr>
            <w:tcW w:w="1134" w:type="dxa"/>
            <w:noWrap/>
            <w:hideMark/>
          </w:tcPr>
          <w:p w14:paraId="43CC3490" w14:textId="0921F9C2" w:rsidR="00B90E45" w:rsidRPr="00B90E45" w:rsidRDefault="00B90E45" w:rsidP="00B90E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Twist</w:t>
            </w:r>
          </w:p>
        </w:tc>
        <w:tc>
          <w:tcPr>
            <w:tcW w:w="993" w:type="dxa"/>
          </w:tcPr>
          <w:p w14:paraId="45C60E9F" w14:textId="77772BF7" w:rsidR="00B90E45" w:rsidRPr="00B90E45" w:rsidRDefault="00B90E45" w:rsidP="00B90E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B90E45" w:rsidRPr="00B90E45" w14:paraId="25527D09" w14:textId="5A2BD26F" w:rsidTr="00177809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  <w:hideMark/>
          </w:tcPr>
          <w:p w14:paraId="5DC3C6C7" w14:textId="77777777" w:rsidR="00B90E45" w:rsidRPr="00B90E45" w:rsidRDefault="00B90E45" w:rsidP="00B90E4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916" w:type="dxa"/>
            <w:noWrap/>
            <w:hideMark/>
          </w:tcPr>
          <w:p w14:paraId="3AAD9F74" w14:textId="43BA7C81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Yes</w:t>
            </w:r>
          </w:p>
        </w:tc>
        <w:tc>
          <w:tcPr>
            <w:tcW w:w="1422" w:type="dxa"/>
            <w:noWrap/>
            <w:hideMark/>
          </w:tcPr>
          <w:p w14:paraId="31CAF2D8" w14:textId="2EE08CE9" w:rsidR="00B90E45" w:rsidRPr="00A15661" w:rsidRDefault="009F5033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15661">
              <w:rPr>
                <w:sz w:val="18"/>
                <w:szCs w:val="18"/>
              </w:rPr>
              <w:t>7</w:t>
            </w:r>
          </w:p>
        </w:tc>
        <w:tc>
          <w:tcPr>
            <w:tcW w:w="709" w:type="dxa"/>
            <w:noWrap/>
            <w:hideMark/>
          </w:tcPr>
          <w:p w14:paraId="51D309CE" w14:textId="0B8D7502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282C0CAA" w14:textId="2B75C016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MC</w:t>
            </w:r>
          </w:p>
        </w:tc>
        <w:tc>
          <w:tcPr>
            <w:tcW w:w="567" w:type="dxa"/>
            <w:noWrap/>
            <w:hideMark/>
          </w:tcPr>
          <w:p w14:paraId="3CEE8DA8" w14:textId="22BC1990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IV</w:t>
            </w:r>
          </w:p>
        </w:tc>
        <w:tc>
          <w:tcPr>
            <w:tcW w:w="992" w:type="dxa"/>
            <w:noWrap/>
            <w:hideMark/>
          </w:tcPr>
          <w:p w14:paraId="26BD2CD7" w14:textId="5B753EB6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65</w:t>
            </w:r>
          </w:p>
        </w:tc>
        <w:tc>
          <w:tcPr>
            <w:tcW w:w="567" w:type="dxa"/>
            <w:noWrap/>
            <w:hideMark/>
          </w:tcPr>
          <w:p w14:paraId="426E0088" w14:textId="11CFE487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F</w:t>
            </w:r>
          </w:p>
        </w:tc>
        <w:tc>
          <w:tcPr>
            <w:tcW w:w="850" w:type="dxa"/>
            <w:noWrap/>
            <w:hideMark/>
          </w:tcPr>
          <w:p w14:paraId="111745BD" w14:textId="6C0AA4B8" w:rsidR="00B90E45" w:rsidRPr="00B90E45" w:rsidRDefault="00B90E45" w:rsidP="00B90E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41161</w:t>
            </w:r>
          </w:p>
        </w:tc>
        <w:tc>
          <w:tcPr>
            <w:tcW w:w="1134" w:type="dxa"/>
            <w:noWrap/>
            <w:hideMark/>
          </w:tcPr>
          <w:p w14:paraId="44DB1F74" w14:textId="0982CF51" w:rsidR="00B90E45" w:rsidRPr="00B90E45" w:rsidRDefault="00B90E45" w:rsidP="00B90E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Twist</w:t>
            </w:r>
          </w:p>
        </w:tc>
        <w:tc>
          <w:tcPr>
            <w:tcW w:w="993" w:type="dxa"/>
          </w:tcPr>
          <w:p w14:paraId="5E34E302" w14:textId="20639EDE" w:rsidR="00B90E45" w:rsidRPr="00B90E45" w:rsidRDefault="00B90E45" w:rsidP="00B90E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Yes</w:t>
            </w:r>
          </w:p>
        </w:tc>
      </w:tr>
      <w:tr w:rsidR="00B90E45" w:rsidRPr="00B90E45" w14:paraId="1F77D04A" w14:textId="2DF5B924" w:rsidTr="00177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  <w:hideMark/>
          </w:tcPr>
          <w:p w14:paraId="68937837" w14:textId="77777777" w:rsidR="00B90E45" w:rsidRPr="00B90E45" w:rsidRDefault="00B90E45" w:rsidP="00B90E4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916" w:type="dxa"/>
            <w:noWrap/>
            <w:hideMark/>
          </w:tcPr>
          <w:p w14:paraId="7C77CDCA" w14:textId="292146EB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Yes</w:t>
            </w:r>
          </w:p>
        </w:tc>
        <w:tc>
          <w:tcPr>
            <w:tcW w:w="1422" w:type="dxa"/>
            <w:noWrap/>
            <w:hideMark/>
          </w:tcPr>
          <w:p w14:paraId="1B1EA93C" w14:textId="77D8A660" w:rsidR="00B90E45" w:rsidRPr="00A15661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024F172D" w14:textId="53CD4740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2F38CB8D" w14:textId="1886DC30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30E5AE87" w14:textId="5C0EECFD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III</w:t>
            </w:r>
          </w:p>
        </w:tc>
        <w:tc>
          <w:tcPr>
            <w:tcW w:w="992" w:type="dxa"/>
            <w:noWrap/>
            <w:hideMark/>
          </w:tcPr>
          <w:p w14:paraId="76653467" w14:textId="6700E917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38</w:t>
            </w:r>
          </w:p>
        </w:tc>
        <w:tc>
          <w:tcPr>
            <w:tcW w:w="567" w:type="dxa"/>
            <w:noWrap/>
            <w:hideMark/>
          </w:tcPr>
          <w:p w14:paraId="23983893" w14:textId="416DB585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F</w:t>
            </w:r>
          </w:p>
        </w:tc>
        <w:tc>
          <w:tcPr>
            <w:tcW w:w="850" w:type="dxa"/>
            <w:noWrap/>
            <w:hideMark/>
          </w:tcPr>
          <w:p w14:paraId="21BF1B46" w14:textId="3E583F38" w:rsidR="00B90E45" w:rsidRPr="00B90E45" w:rsidRDefault="00B90E45" w:rsidP="00B90E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290067</w:t>
            </w:r>
          </w:p>
        </w:tc>
        <w:tc>
          <w:tcPr>
            <w:tcW w:w="1134" w:type="dxa"/>
            <w:noWrap/>
            <w:hideMark/>
          </w:tcPr>
          <w:p w14:paraId="3B8604ED" w14:textId="32396BDA" w:rsidR="00B90E45" w:rsidRPr="00B90E45" w:rsidRDefault="00B90E45" w:rsidP="00B90E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SureSelect</w:t>
            </w:r>
          </w:p>
        </w:tc>
        <w:tc>
          <w:tcPr>
            <w:tcW w:w="993" w:type="dxa"/>
          </w:tcPr>
          <w:p w14:paraId="46CC65C1" w14:textId="6491BD21" w:rsidR="00B90E45" w:rsidRPr="00B90E45" w:rsidRDefault="00B90E45" w:rsidP="00B90E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Yes</w:t>
            </w:r>
          </w:p>
        </w:tc>
      </w:tr>
      <w:tr w:rsidR="00B90E45" w:rsidRPr="00B90E45" w14:paraId="11177E10" w14:textId="2A68887D" w:rsidTr="00177809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  <w:hideMark/>
          </w:tcPr>
          <w:p w14:paraId="527E78B4" w14:textId="77777777" w:rsidR="00B90E45" w:rsidRPr="00B90E45" w:rsidRDefault="00B90E45" w:rsidP="00B90E4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916" w:type="dxa"/>
            <w:noWrap/>
            <w:hideMark/>
          </w:tcPr>
          <w:p w14:paraId="58E978B7" w14:textId="29849A9E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Yes</w:t>
            </w:r>
          </w:p>
        </w:tc>
        <w:tc>
          <w:tcPr>
            <w:tcW w:w="1422" w:type="dxa"/>
            <w:noWrap/>
            <w:hideMark/>
          </w:tcPr>
          <w:p w14:paraId="0FC8F0D4" w14:textId="768AC21A" w:rsidR="00B90E45" w:rsidRPr="00A15661" w:rsidRDefault="00A72E49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15661">
              <w:rPr>
                <w:sz w:val="18"/>
                <w:szCs w:val="18"/>
              </w:rPr>
              <w:t>7</w:t>
            </w:r>
          </w:p>
        </w:tc>
        <w:tc>
          <w:tcPr>
            <w:tcW w:w="709" w:type="dxa"/>
            <w:noWrap/>
            <w:hideMark/>
          </w:tcPr>
          <w:p w14:paraId="2ACBC185" w14:textId="6C799E11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65CBD040" w14:textId="119BB3CE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57010549" w14:textId="4552BFFC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II</w:t>
            </w:r>
          </w:p>
        </w:tc>
        <w:tc>
          <w:tcPr>
            <w:tcW w:w="992" w:type="dxa"/>
            <w:noWrap/>
            <w:hideMark/>
          </w:tcPr>
          <w:p w14:paraId="5D3499C9" w14:textId="050CD00C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20</w:t>
            </w:r>
          </w:p>
        </w:tc>
        <w:tc>
          <w:tcPr>
            <w:tcW w:w="567" w:type="dxa"/>
            <w:noWrap/>
            <w:hideMark/>
          </w:tcPr>
          <w:p w14:paraId="45FC8CCF" w14:textId="32BF385B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M</w:t>
            </w:r>
          </w:p>
        </w:tc>
        <w:tc>
          <w:tcPr>
            <w:tcW w:w="850" w:type="dxa"/>
            <w:noWrap/>
            <w:hideMark/>
          </w:tcPr>
          <w:p w14:paraId="04B2C469" w14:textId="2C6407BD" w:rsidR="00B90E45" w:rsidRPr="00B90E45" w:rsidRDefault="00B90E45" w:rsidP="00B90E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91613</w:t>
            </w:r>
          </w:p>
        </w:tc>
        <w:tc>
          <w:tcPr>
            <w:tcW w:w="1134" w:type="dxa"/>
            <w:noWrap/>
            <w:hideMark/>
          </w:tcPr>
          <w:p w14:paraId="59259023" w14:textId="0262BA66" w:rsidR="00B90E45" w:rsidRPr="00B90E45" w:rsidRDefault="00B90E45" w:rsidP="00B90E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Twist</w:t>
            </w:r>
          </w:p>
        </w:tc>
        <w:tc>
          <w:tcPr>
            <w:tcW w:w="993" w:type="dxa"/>
          </w:tcPr>
          <w:p w14:paraId="0748E20E" w14:textId="2683B252" w:rsidR="00B90E45" w:rsidRPr="00B90E45" w:rsidRDefault="00B90E45" w:rsidP="00B90E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Yes</w:t>
            </w:r>
          </w:p>
        </w:tc>
      </w:tr>
      <w:tr w:rsidR="00B90E45" w:rsidRPr="00B90E45" w14:paraId="675CF128" w14:textId="1214E0DF" w:rsidTr="00177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  <w:hideMark/>
          </w:tcPr>
          <w:p w14:paraId="4D4BDC24" w14:textId="77777777" w:rsidR="00B90E45" w:rsidRPr="00B90E45" w:rsidRDefault="00B90E45" w:rsidP="00B90E4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916" w:type="dxa"/>
            <w:noWrap/>
            <w:hideMark/>
          </w:tcPr>
          <w:p w14:paraId="724930FC" w14:textId="7274E03D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Yes</w:t>
            </w:r>
          </w:p>
        </w:tc>
        <w:tc>
          <w:tcPr>
            <w:tcW w:w="1422" w:type="dxa"/>
            <w:noWrap/>
            <w:hideMark/>
          </w:tcPr>
          <w:p w14:paraId="7CE92090" w14:textId="4D739B33" w:rsidR="00B90E45" w:rsidRPr="00A15661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16933F9B" w14:textId="0326C93E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29FBEA90" w14:textId="465522AB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40625434" w14:textId="201B9C23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I</w:t>
            </w:r>
          </w:p>
        </w:tc>
        <w:tc>
          <w:tcPr>
            <w:tcW w:w="992" w:type="dxa"/>
            <w:noWrap/>
            <w:hideMark/>
          </w:tcPr>
          <w:p w14:paraId="17452A15" w14:textId="19B16932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24</w:t>
            </w:r>
          </w:p>
        </w:tc>
        <w:tc>
          <w:tcPr>
            <w:tcW w:w="567" w:type="dxa"/>
            <w:noWrap/>
            <w:hideMark/>
          </w:tcPr>
          <w:p w14:paraId="536C1D47" w14:textId="6FAB5693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F</w:t>
            </w:r>
          </w:p>
        </w:tc>
        <w:tc>
          <w:tcPr>
            <w:tcW w:w="850" w:type="dxa"/>
            <w:noWrap/>
            <w:hideMark/>
          </w:tcPr>
          <w:p w14:paraId="75AC08BA" w14:textId="7CD2C0BF" w:rsidR="00B90E45" w:rsidRPr="00B90E45" w:rsidRDefault="00B90E45" w:rsidP="00B90E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31077</w:t>
            </w:r>
          </w:p>
        </w:tc>
        <w:tc>
          <w:tcPr>
            <w:tcW w:w="1134" w:type="dxa"/>
            <w:noWrap/>
            <w:hideMark/>
          </w:tcPr>
          <w:p w14:paraId="63D7C2E7" w14:textId="7F09A1B3" w:rsidR="00B90E45" w:rsidRPr="00B90E45" w:rsidRDefault="00B90E45" w:rsidP="00B90E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Twist</w:t>
            </w:r>
          </w:p>
        </w:tc>
        <w:tc>
          <w:tcPr>
            <w:tcW w:w="993" w:type="dxa"/>
          </w:tcPr>
          <w:p w14:paraId="46037DD0" w14:textId="5D42C29F" w:rsidR="00B90E45" w:rsidRPr="00B90E45" w:rsidRDefault="00B90E45" w:rsidP="00B90E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Yes</w:t>
            </w:r>
          </w:p>
        </w:tc>
      </w:tr>
      <w:tr w:rsidR="00B90E45" w:rsidRPr="00B90E45" w14:paraId="6579A88E" w14:textId="0EFE7440" w:rsidTr="00177809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  <w:hideMark/>
          </w:tcPr>
          <w:p w14:paraId="739C722E" w14:textId="77777777" w:rsidR="00B90E45" w:rsidRPr="00B90E45" w:rsidRDefault="00B90E45" w:rsidP="00B90E4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916" w:type="dxa"/>
            <w:noWrap/>
            <w:hideMark/>
          </w:tcPr>
          <w:p w14:paraId="53D54911" w14:textId="2CF68C05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Yes</w:t>
            </w:r>
          </w:p>
        </w:tc>
        <w:tc>
          <w:tcPr>
            <w:tcW w:w="1422" w:type="dxa"/>
            <w:noWrap/>
            <w:hideMark/>
          </w:tcPr>
          <w:p w14:paraId="386102D8" w14:textId="7D32B78B" w:rsidR="00B90E45" w:rsidRPr="00A15661" w:rsidRDefault="00485688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15661">
              <w:rPr>
                <w:sz w:val="18"/>
                <w:szCs w:val="18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7CB6E0FF" w14:textId="32AAAD19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0EE29040" w14:textId="43851C47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NOS</w:t>
            </w:r>
          </w:p>
        </w:tc>
        <w:tc>
          <w:tcPr>
            <w:tcW w:w="567" w:type="dxa"/>
            <w:noWrap/>
            <w:hideMark/>
          </w:tcPr>
          <w:p w14:paraId="24C4933C" w14:textId="1BBB256A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IV</w:t>
            </w:r>
          </w:p>
        </w:tc>
        <w:tc>
          <w:tcPr>
            <w:tcW w:w="992" w:type="dxa"/>
            <w:noWrap/>
            <w:hideMark/>
          </w:tcPr>
          <w:p w14:paraId="2451302D" w14:textId="410FFF65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55</w:t>
            </w:r>
          </w:p>
        </w:tc>
        <w:tc>
          <w:tcPr>
            <w:tcW w:w="567" w:type="dxa"/>
            <w:noWrap/>
            <w:hideMark/>
          </w:tcPr>
          <w:p w14:paraId="59B1FDD8" w14:textId="42DEE68F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F</w:t>
            </w:r>
          </w:p>
        </w:tc>
        <w:tc>
          <w:tcPr>
            <w:tcW w:w="850" w:type="dxa"/>
            <w:noWrap/>
            <w:hideMark/>
          </w:tcPr>
          <w:p w14:paraId="1C643CF5" w14:textId="38893197" w:rsidR="00B90E45" w:rsidRPr="00B90E45" w:rsidRDefault="00B90E45" w:rsidP="00B90E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34725</w:t>
            </w:r>
          </w:p>
        </w:tc>
        <w:tc>
          <w:tcPr>
            <w:tcW w:w="1134" w:type="dxa"/>
            <w:noWrap/>
            <w:hideMark/>
          </w:tcPr>
          <w:p w14:paraId="4C8355A6" w14:textId="74D7E2AE" w:rsidR="00B90E45" w:rsidRPr="00B90E45" w:rsidRDefault="00B90E45" w:rsidP="00B90E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Twist</w:t>
            </w:r>
          </w:p>
        </w:tc>
        <w:tc>
          <w:tcPr>
            <w:tcW w:w="993" w:type="dxa"/>
          </w:tcPr>
          <w:p w14:paraId="52BE6D00" w14:textId="02BA6157" w:rsidR="00B90E45" w:rsidRPr="00B90E45" w:rsidRDefault="00B90E45" w:rsidP="00B90E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Yes</w:t>
            </w:r>
          </w:p>
        </w:tc>
      </w:tr>
      <w:tr w:rsidR="00B90E45" w:rsidRPr="00B90E45" w14:paraId="6BEC8D65" w14:textId="6E688A37" w:rsidTr="00177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  <w:hideMark/>
          </w:tcPr>
          <w:p w14:paraId="074434F8" w14:textId="77777777" w:rsidR="00B90E45" w:rsidRPr="00B90E45" w:rsidRDefault="00B90E45" w:rsidP="00B90E4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916" w:type="dxa"/>
            <w:noWrap/>
            <w:hideMark/>
          </w:tcPr>
          <w:p w14:paraId="5EB0B85A" w14:textId="64A6CF91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Yes</w:t>
            </w:r>
          </w:p>
        </w:tc>
        <w:tc>
          <w:tcPr>
            <w:tcW w:w="1422" w:type="dxa"/>
            <w:noWrap/>
            <w:hideMark/>
          </w:tcPr>
          <w:p w14:paraId="3C9D3F9E" w14:textId="6715C3C6" w:rsidR="00B90E45" w:rsidRPr="00A15661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779E71F4" w14:textId="085CD6D2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14868A84" w14:textId="50653440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087C9A96" w14:textId="6A3320E3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II</w:t>
            </w:r>
          </w:p>
        </w:tc>
        <w:tc>
          <w:tcPr>
            <w:tcW w:w="992" w:type="dxa"/>
            <w:noWrap/>
            <w:hideMark/>
          </w:tcPr>
          <w:p w14:paraId="2F431B8C" w14:textId="7401E389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22</w:t>
            </w:r>
          </w:p>
        </w:tc>
        <w:tc>
          <w:tcPr>
            <w:tcW w:w="567" w:type="dxa"/>
            <w:noWrap/>
            <w:hideMark/>
          </w:tcPr>
          <w:p w14:paraId="3C84A665" w14:textId="45BBFC61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F</w:t>
            </w:r>
          </w:p>
        </w:tc>
        <w:tc>
          <w:tcPr>
            <w:tcW w:w="850" w:type="dxa"/>
            <w:noWrap/>
            <w:hideMark/>
          </w:tcPr>
          <w:p w14:paraId="47F0570B" w14:textId="11EF48BA" w:rsidR="00B90E45" w:rsidRPr="00B90E45" w:rsidRDefault="00B90E45" w:rsidP="00B90E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162402</w:t>
            </w:r>
          </w:p>
        </w:tc>
        <w:tc>
          <w:tcPr>
            <w:tcW w:w="1134" w:type="dxa"/>
            <w:noWrap/>
            <w:hideMark/>
          </w:tcPr>
          <w:p w14:paraId="6A481F7A" w14:textId="736EEF7C" w:rsidR="00B90E45" w:rsidRPr="00B90E45" w:rsidRDefault="00B90E45" w:rsidP="00B90E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Twist</w:t>
            </w:r>
          </w:p>
        </w:tc>
        <w:tc>
          <w:tcPr>
            <w:tcW w:w="993" w:type="dxa"/>
          </w:tcPr>
          <w:p w14:paraId="3B8B4B6E" w14:textId="7F654F21" w:rsidR="00B90E45" w:rsidRPr="00B90E45" w:rsidRDefault="00B90E45" w:rsidP="00B90E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Yes</w:t>
            </w:r>
          </w:p>
        </w:tc>
      </w:tr>
      <w:tr w:rsidR="00B90E45" w:rsidRPr="00B90E45" w14:paraId="135572ED" w14:textId="69D980B8" w:rsidTr="00177809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  <w:hideMark/>
          </w:tcPr>
          <w:p w14:paraId="6CF9421E" w14:textId="77777777" w:rsidR="00B90E45" w:rsidRPr="00B90E45" w:rsidRDefault="00B90E45" w:rsidP="00B90E4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916" w:type="dxa"/>
            <w:noWrap/>
            <w:hideMark/>
          </w:tcPr>
          <w:p w14:paraId="316A5E6D" w14:textId="5BE4E2C0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Yes</w:t>
            </w:r>
          </w:p>
        </w:tc>
        <w:tc>
          <w:tcPr>
            <w:tcW w:w="1422" w:type="dxa"/>
            <w:noWrap/>
            <w:hideMark/>
          </w:tcPr>
          <w:p w14:paraId="58B55A3B" w14:textId="49047160" w:rsidR="00B90E45" w:rsidRPr="00A15661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40537315" w14:textId="54E68AAA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5C72CAD0" w14:textId="7C3D7521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3ADB73C4" w14:textId="4FB7011A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II</w:t>
            </w:r>
          </w:p>
        </w:tc>
        <w:tc>
          <w:tcPr>
            <w:tcW w:w="992" w:type="dxa"/>
            <w:noWrap/>
            <w:hideMark/>
          </w:tcPr>
          <w:p w14:paraId="0FF4F6C1" w14:textId="5D7E137E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27</w:t>
            </w:r>
          </w:p>
        </w:tc>
        <w:tc>
          <w:tcPr>
            <w:tcW w:w="567" w:type="dxa"/>
            <w:noWrap/>
            <w:hideMark/>
          </w:tcPr>
          <w:p w14:paraId="43AB07B4" w14:textId="56B2F8B6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F</w:t>
            </w:r>
          </w:p>
        </w:tc>
        <w:tc>
          <w:tcPr>
            <w:tcW w:w="850" w:type="dxa"/>
            <w:noWrap/>
            <w:hideMark/>
          </w:tcPr>
          <w:p w14:paraId="13536A12" w14:textId="2B43096D" w:rsidR="00B90E45" w:rsidRPr="00B90E45" w:rsidRDefault="00B90E45" w:rsidP="00B90E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9977</w:t>
            </w:r>
          </w:p>
        </w:tc>
        <w:tc>
          <w:tcPr>
            <w:tcW w:w="1134" w:type="dxa"/>
            <w:noWrap/>
            <w:hideMark/>
          </w:tcPr>
          <w:p w14:paraId="0218FAAD" w14:textId="7144548B" w:rsidR="00B90E45" w:rsidRPr="00B90E45" w:rsidRDefault="00B90E45" w:rsidP="00B90E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SureSelect</w:t>
            </w:r>
          </w:p>
        </w:tc>
        <w:tc>
          <w:tcPr>
            <w:tcW w:w="993" w:type="dxa"/>
          </w:tcPr>
          <w:p w14:paraId="582BF0CD" w14:textId="0890BCFB" w:rsidR="00B90E45" w:rsidRPr="00B90E45" w:rsidRDefault="00B90E45" w:rsidP="00B90E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Yes</w:t>
            </w:r>
          </w:p>
        </w:tc>
      </w:tr>
      <w:tr w:rsidR="00B90E45" w:rsidRPr="00B90E45" w14:paraId="12C473F9" w14:textId="28C1E023" w:rsidTr="00177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  <w:hideMark/>
          </w:tcPr>
          <w:p w14:paraId="5026AACB" w14:textId="77777777" w:rsidR="00B90E45" w:rsidRPr="00B90E45" w:rsidRDefault="00B90E45" w:rsidP="00B90E4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916" w:type="dxa"/>
            <w:noWrap/>
            <w:hideMark/>
          </w:tcPr>
          <w:p w14:paraId="7672FD2B" w14:textId="4F6052AD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Yes</w:t>
            </w:r>
          </w:p>
        </w:tc>
        <w:tc>
          <w:tcPr>
            <w:tcW w:w="1422" w:type="dxa"/>
            <w:noWrap/>
            <w:hideMark/>
          </w:tcPr>
          <w:p w14:paraId="34674924" w14:textId="4A7E3FAC" w:rsidR="00B90E45" w:rsidRPr="00A15661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796DC0EB" w14:textId="4ACC847A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028EE538" w14:textId="467EEB33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3EFC53E9" w14:textId="5D2CDEEA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IV</w:t>
            </w:r>
          </w:p>
        </w:tc>
        <w:tc>
          <w:tcPr>
            <w:tcW w:w="992" w:type="dxa"/>
            <w:noWrap/>
            <w:hideMark/>
          </w:tcPr>
          <w:p w14:paraId="712BDED2" w14:textId="0673D857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18</w:t>
            </w:r>
          </w:p>
        </w:tc>
        <w:tc>
          <w:tcPr>
            <w:tcW w:w="567" w:type="dxa"/>
            <w:noWrap/>
            <w:hideMark/>
          </w:tcPr>
          <w:p w14:paraId="3B101294" w14:textId="02D0703B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M</w:t>
            </w:r>
          </w:p>
        </w:tc>
        <w:tc>
          <w:tcPr>
            <w:tcW w:w="850" w:type="dxa"/>
            <w:noWrap/>
            <w:hideMark/>
          </w:tcPr>
          <w:p w14:paraId="72A58E01" w14:textId="4C0AB780" w:rsidR="00B90E45" w:rsidRPr="00B90E45" w:rsidRDefault="00B90E45" w:rsidP="00B90E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337579</w:t>
            </w:r>
          </w:p>
        </w:tc>
        <w:tc>
          <w:tcPr>
            <w:tcW w:w="1134" w:type="dxa"/>
            <w:noWrap/>
            <w:hideMark/>
          </w:tcPr>
          <w:p w14:paraId="5445BF30" w14:textId="5EADA40D" w:rsidR="00B90E45" w:rsidRPr="00B90E45" w:rsidRDefault="00B90E45" w:rsidP="00B90E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Twist</w:t>
            </w:r>
          </w:p>
        </w:tc>
        <w:tc>
          <w:tcPr>
            <w:tcW w:w="993" w:type="dxa"/>
          </w:tcPr>
          <w:p w14:paraId="30C05544" w14:textId="467B6728" w:rsidR="00B90E45" w:rsidRPr="00B90E45" w:rsidRDefault="00B90E45" w:rsidP="00B90E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Yes</w:t>
            </w:r>
          </w:p>
        </w:tc>
      </w:tr>
      <w:tr w:rsidR="00B90E45" w:rsidRPr="00B90E45" w14:paraId="12EF9419" w14:textId="5D93CE2B" w:rsidTr="00177809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  <w:hideMark/>
          </w:tcPr>
          <w:p w14:paraId="15A1E1A4" w14:textId="77777777" w:rsidR="00B90E45" w:rsidRPr="00B90E45" w:rsidRDefault="00B90E45" w:rsidP="00B90E4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916" w:type="dxa"/>
            <w:noWrap/>
            <w:hideMark/>
          </w:tcPr>
          <w:p w14:paraId="7E59FD4F" w14:textId="06A21452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Yes</w:t>
            </w:r>
          </w:p>
        </w:tc>
        <w:tc>
          <w:tcPr>
            <w:tcW w:w="1422" w:type="dxa"/>
            <w:noWrap/>
            <w:hideMark/>
          </w:tcPr>
          <w:p w14:paraId="5D57AA65" w14:textId="685D947B" w:rsidR="00B90E45" w:rsidRPr="00A15661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0730D7B6" w14:textId="0646840E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77D00D9F" w14:textId="19A7D0FB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03A788EC" w14:textId="2E4EDD2E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II</w:t>
            </w:r>
          </w:p>
        </w:tc>
        <w:tc>
          <w:tcPr>
            <w:tcW w:w="992" w:type="dxa"/>
            <w:noWrap/>
            <w:hideMark/>
          </w:tcPr>
          <w:p w14:paraId="4D3C7876" w14:textId="5457C345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18</w:t>
            </w:r>
          </w:p>
        </w:tc>
        <w:tc>
          <w:tcPr>
            <w:tcW w:w="567" w:type="dxa"/>
            <w:noWrap/>
            <w:hideMark/>
          </w:tcPr>
          <w:p w14:paraId="23E61F96" w14:textId="64CBFEC1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M</w:t>
            </w:r>
          </w:p>
        </w:tc>
        <w:tc>
          <w:tcPr>
            <w:tcW w:w="850" w:type="dxa"/>
            <w:noWrap/>
            <w:hideMark/>
          </w:tcPr>
          <w:p w14:paraId="4E56735D" w14:textId="6E3AF693" w:rsidR="00B90E45" w:rsidRPr="00B90E45" w:rsidRDefault="00B90E45" w:rsidP="00B90E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84776</w:t>
            </w:r>
          </w:p>
        </w:tc>
        <w:tc>
          <w:tcPr>
            <w:tcW w:w="1134" w:type="dxa"/>
            <w:noWrap/>
            <w:hideMark/>
          </w:tcPr>
          <w:p w14:paraId="6594A7A0" w14:textId="483B23BC" w:rsidR="00B90E45" w:rsidRPr="00B90E45" w:rsidRDefault="00B90E45" w:rsidP="00B90E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Twist</w:t>
            </w:r>
          </w:p>
        </w:tc>
        <w:tc>
          <w:tcPr>
            <w:tcW w:w="993" w:type="dxa"/>
          </w:tcPr>
          <w:p w14:paraId="0A5937DE" w14:textId="0C0E9A4C" w:rsidR="00B90E45" w:rsidRPr="00B90E45" w:rsidRDefault="00B90E45" w:rsidP="00B90E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Yes</w:t>
            </w:r>
          </w:p>
        </w:tc>
      </w:tr>
      <w:tr w:rsidR="00B90E45" w:rsidRPr="00B90E45" w14:paraId="0EFDC5EE" w14:textId="1BC0F6E0" w:rsidTr="00177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  <w:hideMark/>
          </w:tcPr>
          <w:p w14:paraId="0C1136F0" w14:textId="77777777" w:rsidR="00B90E45" w:rsidRPr="00B90E45" w:rsidRDefault="00B90E45" w:rsidP="00B90E4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916" w:type="dxa"/>
            <w:noWrap/>
            <w:hideMark/>
          </w:tcPr>
          <w:p w14:paraId="0B753CFA" w14:textId="29E513DE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Yes</w:t>
            </w:r>
          </w:p>
        </w:tc>
        <w:tc>
          <w:tcPr>
            <w:tcW w:w="1422" w:type="dxa"/>
            <w:noWrap/>
            <w:hideMark/>
          </w:tcPr>
          <w:p w14:paraId="2BB1079B" w14:textId="69161B35" w:rsidR="00B90E45" w:rsidRPr="00A15661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417D9568" w14:textId="59FDC3D1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09D9974B" w14:textId="070FBFDA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NOS</w:t>
            </w:r>
          </w:p>
        </w:tc>
        <w:tc>
          <w:tcPr>
            <w:tcW w:w="567" w:type="dxa"/>
            <w:noWrap/>
            <w:hideMark/>
          </w:tcPr>
          <w:p w14:paraId="7B8DC9EC" w14:textId="658517AB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III</w:t>
            </w:r>
          </w:p>
        </w:tc>
        <w:tc>
          <w:tcPr>
            <w:tcW w:w="992" w:type="dxa"/>
            <w:noWrap/>
            <w:hideMark/>
          </w:tcPr>
          <w:p w14:paraId="09884CFD" w14:textId="5175E931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58</w:t>
            </w:r>
          </w:p>
        </w:tc>
        <w:tc>
          <w:tcPr>
            <w:tcW w:w="567" w:type="dxa"/>
            <w:noWrap/>
            <w:hideMark/>
          </w:tcPr>
          <w:p w14:paraId="4CFE28E7" w14:textId="4D092457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F</w:t>
            </w:r>
          </w:p>
        </w:tc>
        <w:tc>
          <w:tcPr>
            <w:tcW w:w="850" w:type="dxa"/>
            <w:noWrap/>
            <w:hideMark/>
          </w:tcPr>
          <w:p w14:paraId="4D73F916" w14:textId="64C76D43" w:rsidR="00B90E45" w:rsidRPr="00B90E45" w:rsidRDefault="00B90E45" w:rsidP="00B90E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27805</w:t>
            </w:r>
          </w:p>
        </w:tc>
        <w:tc>
          <w:tcPr>
            <w:tcW w:w="1134" w:type="dxa"/>
            <w:noWrap/>
            <w:hideMark/>
          </w:tcPr>
          <w:p w14:paraId="7527B2A8" w14:textId="0B497159" w:rsidR="00B90E45" w:rsidRPr="00B90E45" w:rsidRDefault="00B90E45" w:rsidP="00B90E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Twist</w:t>
            </w:r>
          </w:p>
        </w:tc>
        <w:tc>
          <w:tcPr>
            <w:tcW w:w="993" w:type="dxa"/>
          </w:tcPr>
          <w:p w14:paraId="54CB9DD4" w14:textId="1B8E0D12" w:rsidR="00B90E45" w:rsidRPr="00B90E45" w:rsidRDefault="00B90E45" w:rsidP="00B90E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B90E45" w:rsidRPr="00B90E45" w14:paraId="6AC6D2EF" w14:textId="2272BF89" w:rsidTr="00177809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  <w:hideMark/>
          </w:tcPr>
          <w:p w14:paraId="389EE858" w14:textId="77777777" w:rsidR="00B90E45" w:rsidRPr="00B90E45" w:rsidRDefault="00B90E45" w:rsidP="00B90E4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916" w:type="dxa"/>
            <w:noWrap/>
            <w:hideMark/>
          </w:tcPr>
          <w:p w14:paraId="43444A3D" w14:textId="6EEA829D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Yes</w:t>
            </w:r>
          </w:p>
        </w:tc>
        <w:tc>
          <w:tcPr>
            <w:tcW w:w="1422" w:type="dxa"/>
            <w:noWrap/>
            <w:hideMark/>
          </w:tcPr>
          <w:p w14:paraId="2DE0F0EF" w14:textId="101EA902" w:rsidR="00B90E45" w:rsidRPr="00A15661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2987D472" w14:textId="78C9B229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5AEDE82A" w14:textId="52B1C1A1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MC</w:t>
            </w:r>
          </w:p>
        </w:tc>
        <w:tc>
          <w:tcPr>
            <w:tcW w:w="567" w:type="dxa"/>
            <w:noWrap/>
            <w:hideMark/>
          </w:tcPr>
          <w:p w14:paraId="73F0696C" w14:textId="1B92501F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II</w:t>
            </w:r>
          </w:p>
        </w:tc>
        <w:tc>
          <w:tcPr>
            <w:tcW w:w="992" w:type="dxa"/>
            <w:noWrap/>
            <w:hideMark/>
          </w:tcPr>
          <w:p w14:paraId="69095017" w14:textId="62A9FBF6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65</w:t>
            </w:r>
          </w:p>
        </w:tc>
        <w:tc>
          <w:tcPr>
            <w:tcW w:w="567" w:type="dxa"/>
            <w:noWrap/>
            <w:hideMark/>
          </w:tcPr>
          <w:p w14:paraId="255265F0" w14:textId="1CBF1B21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M</w:t>
            </w:r>
          </w:p>
        </w:tc>
        <w:tc>
          <w:tcPr>
            <w:tcW w:w="850" w:type="dxa"/>
            <w:noWrap/>
            <w:hideMark/>
          </w:tcPr>
          <w:p w14:paraId="651D6B06" w14:textId="5EBB76FC" w:rsidR="00B90E45" w:rsidRPr="00B90E45" w:rsidRDefault="00B90E45" w:rsidP="00B90E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3865</w:t>
            </w:r>
          </w:p>
        </w:tc>
        <w:tc>
          <w:tcPr>
            <w:tcW w:w="1134" w:type="dxa"/>
            <w:noWrap/>
            <w:hideMark/>
          </w:tcPr>
          <w:p w14:paraId="349F9FEB" w14:textId="53A9B926" w:rsidR="00B90E45" w:rsidRPr="00B90E45" w:rsidRDefault="00B90E45" w:rsidP="00B90E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Twist</w:t>
            </w:r>
          </w:p>
        </w:tc>
        <w:tc>
          <w:tcPr>
            <w:tcW w:w="993" w:type="dxa"/>
          </w:tcPr>
          <w:p w14:paraId="272AA55E" w14:textId="39356AC4" w:rsidR="00B90E45" w:rsidRPr="00B90E45" w:rsidRDefault="00B90E45" w:rsidP="00B90E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Yes</w:t>
            </w:r>
          </w:p>
        </w:tc>
      </w:tr>
      <w:tr w:rsidR="00B90E45" w:rsidRPr="00B90E45" w14:paraId="7F29940E" w14:textId="2A16BC46" w:rsidTr="00177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  <w:hideMark/>
          </w:tcPr>
          <w:p w14:paraId="68970F7C" w14:textId="77777777" w:rsidR="00B90E45" w:rsidRPr="00B90E45" w:rsidRDefault="00B90E45" w:rsidP="00B90E4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916" w:type="dxa"/>
            <w:noWrap/>
            <w:hideMark/>
          </w:tcPr>
          <w:p w14:paraId="063A0136" w14:textId="2C587A54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Yes</w:t>
            </w:r>
          </w:p>
        </w:tc>
        <w:tc>
          <w:tcPr>
            <w:tcW w:w="1422" w:type="dxa"/>
            <w:noWrap/>
            <w:hideMark/>
          </w:tcPr>
          <w:p w14:paraId="7A4D1D13" w14:textId="034662A9" w:rsidR="00B90E45" w:rsidRPr="00A15661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7B616566" w14:textId="27707869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627BF1DD" w14:textId="393A3DFF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47FA9635" w14:textId="0258C8CA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II</w:t>
            </w:r>
          </w:p>
        </w:tc>
        <w:tc>
          <w:tcPr>
            <w:tcW w:w="992" w:type="dxa"/>
            <w:noWrap/>
            <w:hideMark/>
          </w:tcPr>
          <w:p w14:paraId="736150CF" w14:textId="74FFB4B7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40</w:t>
            </w:r>
          </w:p>
        </w:tc>
        <w:tc>
          <w:tcPr>
            <w:tcW w:w="567" w:type="dxa"/>
            <w:noWrap/>
            <w:hideMark/>
          </w:tcPr>
          <w:p w14:paraId="77660211" w14:textId="6886C6E7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M</w:t>
            </w:r>
          </w:p>
        </w:tc>
        <w:tc>
          <w:tcPr>
            <w:tcW w:w="850" w:type="dxa"/>
            <w:noWrap/>
            <w:hideMark/>
          </w:tcPr>
          <w:p w14:paraId="1F6A4388" w14:textId="584FF8C1" w:rsidR="00B90E45" w:rsidRPr="00B90E45" w:rsidRDefault="00B90E45" w:rsidP="00B90E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15170</w:t>
            </w:r>
          </w:p>
        </w:tc>
        <w:tc>
          <w:tcPr>
            <w:tcW w:w="1134" w:type="dxa"/>
            <w:noWrap/>
            <w:hideMark/>
          </w:tcPr>
          <w:p w14:paraId="4AAD8DE6" w14:textId="14781716" w:rsidR="00B90E45" w:rsidRPr="00B90E45" w:rsidRDefault="00B90E45" w:rsidP="00B90E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Twist</w:t>
            </w:r>
          </w:p>
        </w:tc>
        <w:tc>
          <w:tcPr>
            <w:tcW w:w="993" w:type="dxa"/>
          </w:tcPr>
          <w:p w14:paraId="45419AF4" w14:textId="32B1AEEA" w:rsidR="00B90E45" w:rsidRPr="00B90E45" w:rsidRDefault="00B90E45" w:rsidP="00B90E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Yes</w:t>
            </w:r>
          </w:p>
        </w:tc>
      </w:tr>
      <w:tr w:rsidR="00B90E45" w:rsidRPr="00B90E45" w14:paraId="5D33EF26" w14:textId="00E24E19" w:rsidTr="00177809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  <w:hideMark/>
          </w:tcPr>
          <w:p w14:paraId="7921E5AD" w14:textId="77777777" w:rsidR="00B90E45" w:rsidRPr="00B90E45" w:rsidRDefault="00B90E45" w:rsidP="00B90E4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916" w:type="dxa"/>
            <w:noWrap/>
            <w:hideMark/>
          </w:tcPr>
          <w:p w14:paraId="24752326" w14:textId="6534D768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Yes</w:t>
            </w:r>
          </w:p>
        </w:tc>
        <w:tc>
          <w:tcPr>
            <w:tcW w:w="1422" w:type="dxa"/>
            <w:noWrap/>
            <w:hideMark/>
          </w:tcPr>
          <w:p w14:paraId="3CD221AD" w14:textId="3E4391F6" w:rsidR="00B90E45" w:rsidRPr="00A15661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6462BE84" w14:textId="2D9BE58E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3B33B189" w14:textId="48F81BBF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492E979B" w14:textId="3B0F9F4E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II</w:t>
            </w:r>
          </w:p>
        </w:tc>
        <w:tc>
          <w:tcPr>
            <w:tcW w:w="992" w:type="dxa"/>
            <w:noWrap/>
            <w:hideMark/>
          </w:tcPr>
          <w:p w14:paraId="1B7AF00D" w14:textId="2088045E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45</w:t>
            </w:r>
          </w:p>
        </w:tc>
        <w:tc>
          <w:tcPr>
            <w:tcW w:w="567" w:type="dxa"/>
            <w:noWrap/>
            <w:hideMark/>
          </w:tcPr>
          <w:p w14:paraId="5657D4EC" w14:textId="60272CC7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F</w:t>
            </w:r>
          </w:p>
        </w:tc>
        <w:tc>
          <w:tcPr>
            <w:tcW w:w="850" w:type="dxa"/>
            <w:noWrap/>
            <w:hideMark/>
          </w:tcPr>
          <w:p w14:paraId="02905667" w14:textId="0F3ADC4D" w:rsidR="00B90E45" w:rsidRPr="00B90E45" w:rsidRDefault="00B90E45" w:rsidP="00B90E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17407</w:t>
            </w:r>
          </w:p>
        </w:tc>
        <w:tc>
          <w:tcPr>
            <w:tcW w:w="1134" w:type="dxa"/>
            <w:noWrap/>
            <w:hideMark/>
          </w:tcPr>
          <w:p w14:paraId="764F59C6" w14:textId="1946B655" w:rsidR="00B90E45" w:rsidRPr="00B90E45" w:rsidRDefault="00B90E45" w:rsidP="00B90E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Twist</w:t>
            </w:r>
          </w:p>
        </w:tc>
        <w:tc>
          <w:tcPr>
            <w:tcW w:w="993" w:type="dxa"/>
          </w:tcPr>
          <w:p w14:paraId="04DAC531" w14:textId="77777777" w:rsidR="00B90E45" w:rsidRPr="00B90E45" w:rsidRDefault="00B90E45" w:rsidP="00B90E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B90E45" w:rsidRPr="00B90E45" w14:paraId="52AB6450" w14:textId="57CB8D71" w:rsidTr="00177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  <w:hideMark/>
          </w:tcPr>
          <w:p w14:paraId="2C6A7D11" w14:textId="77777777" w:rsidR="00B90E45" w:rsidRPr="00B90E45" w:rsidRDefault="00B90E45" w:rsidP="00B90E4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916" w:type="dxa"/>
            <w:noWrap/>
            <w:hideMark/>
          </w:tcPr>
          <w:p w14:paraId="0C4CBD1C" w14:textId="12117CC4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Yes</w:t>
            </w:r>
          </w:p>
        </w:tc>
        <w:tc>
          <w:tcPr>
            <w:tcW w:w="1422" w:type="dxa"/>
            <w:noWrap/>
            <w:hideMark/>
          </w:tcPr>
          <w:p w14:paraId="76FF9D08" w14:textId="4143566C" w:rsidR="00B90E45" w:rsidRPr="00A15661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47382F25" w14:textId="2031CD26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5175865E" w14:textId="2CD7E391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24B09B84" w14:textId="0CE62275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II</w:t>
            </w:r>
          </w:p>
        </w:tc>
        <w:tc>
          <w:tcPr>
            <w:tcW w:w="992" w:type="dxa"/>
            <w:noWrap/>
            <w:hideMark/>
          </w:tcPr>
          <w:p w14:paraId="264AE8DA" w14:textId="58A08582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60</w:t>
            </w:r>
          </w:p>
        </w:tc>
        <w:tc>
          <w:tcPr>
            <w:tcW w:w="567" w:type="dxa"/>
            <w:noWrap/>
            <w:hideMark/>
          </w:tcPr>
          <w:p w14:paraId="22D3BB21" w14:textId="17F01178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F</w:t>
            </w:r>
          </w:p>
        </w:tc>
        <w:tc>
          <w:tcPr>
            <w:tcW w:w="850" w:type="dxa"/>
            <w:noWrap/>
            <w:hideMark/>
          </w:tcPr>
          <w:p w14:paraId="2FBEA2DA" w14:textId="3AA6AB4C" w:rsidR="00B90E45" w:rsidRPr="00B90E45" w:rsidRDefault="00B90E45" w:rsidP="00B90E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119558</w:t>
            </w:r>
          </w:p>
        </w:tc>
        <w:tc>
          <w:tcPr>
            <w:tcW w:w="1134" w:type="dxa"/>
            <w:noWrap/>
            <w:hideMark/>
          </w:tcPr>
          <w:p w14:paraId="3F7A5212" w14:textId="398B7FA8" w:rsidR="00B90E45" w:rsidRPr="00B90E45" w:rsidRDefault="00B90E45" w:rsidP="00B90E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Twist</w:t>
            </w:r>
          </w:p>
        </w:tc>
        <w:tc>
          <w:tcPr>
            <w:tcW w:w="993" w:type="dxa"/>
          </w:tcPr>
          <w:p w14:paraId="36FE0692" w14:textId="0A00D81E" w:rsidR="00B90E45" w:rsidRPr="00B90E45" w:rsidRDefault="00B90E45" w:rsidP="00B90E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Yes</w:t>
            </w:r>
          </w:p>
        </w:tc>
      </w:tr>
      <w:tr w:rsidR="00B90E45" w:rsidRPr="00B90E45" w14:paraId="662A0A84" w14:textId="4A4ED373" w:rsidTr="00177809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  <w:hideMark/>
          </w:tcPr>
          <w:p w14:paraId="143440DC" w14:textId="77777777" w:rsidR="00B90E45" w:rsidRPr="00B90E45" w:rsidRDefault="00B90E45" w:rsidP="00B90E4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916" w:type="dxa"/>
            <w:noWrap/>
            <w:hideMark/>
          </w:tcPr>
          <w:p w14:paraId="33A8EBB3" w14:textId="202173F6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Yes</w:t>
            </w:r>
          </w:p>
        </w:tc>
        <w:tc>
          <w:tcPr>
            <w:tcW w:w="1422" w:type="dxa"/>
            <w:noWrap/>
            <w:hideMark/>
          </w:tcPr>
          <w:p w14:paraId="7266F935" w14:textId="4F5745B9" w:rsidR="00B90E45" w:rsidRPr="00A15661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73735585" w14:textId="34186A02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2AA4C57B" w14:textId="66E649BE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NOS</w:t>
            </w:r>
          </w:p>
        </w:tc>
        <w:tc>
          <w:tcPr>
            <w:tcW w:w="567" w:type="dxa"/>
            <w:noWrap/>
            <w:hideMark/>
          </w:tcPr>
          <w:p w14:paraId="0E38C465" w14:textId="62197F0F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III</w:t>
            </w:r>
          </w:p>
        </w:tc>
        <w:tc>
          <w:tcPr>
            <w:tcW w:w="992" w:type="dxa"/>
            <w:noWrap/>
            <w:hideMark/>
          </w:tcPr>
          <w:p w14:paraId="32D31FD3" w14:textId="47ACED92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51</w:t>
            </w:r>
          </w:p>
        </w:tc>
        <w:tc>
          <w:tcPr>
            <w:tcW w:w="567" w:type="dxa"/>
            <w:noWrap/>
            <w:hideMark/>
          </w:tcPr>
          <w:p w14:paraId="68789FEA" w14:textId="643B23FE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M</w:t>
            </w:r>
          </w:p>
        </w:tc>
        <w:tc>
          <w:tcPr>
            <w:tcW w:w="850" w:type="dxa"/>
            <w:noWrap/>
            <w:hideMark/>
          </w:tcPr>
          <w:p w14:paraId="769BD209" w14:textId="07743A77" w:rsidR="00B90E45" w:rsidRPr="00B90E45" w:rsidRDefault="00B90E45" w:rsidP="00B90E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70960</w:t>
            </w:r>
          </w:p>
        </w:tc>
        <w:tc>
          <w:tcPr>
            <w:tcW w:w="1134" w:type="dxa"/>
            <w:noWrap/>
            <w:hideMark/>
          </w:tcPr>
          <w:p w14:paraId="52D5910A" w14:textId="6B7A6F52" w:rsidR="00B90E45" w:rsidRPr="00B90E45" w:rsidRDefault="00B90E45" w:rsidP="00B90E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Twist</w:t>
            </w:r>
          </w:p>
        </w:tc>
        <w:tc>
          <w:tcPr>
            <w:tcW w:w="993" w:type="dxa"/>
          </w:tcPr>
          <w:p w14:paraId="4D12B666" w14:textId="4B8ED68E" w:rsidR="00B90E45" w:rsidRPr="00B90E45" w:rsidRDefault="00B90E45" w:rsidP="00B90E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Yes</w:t>
            </w:r>
          </w:p>
        </w:tc>
      </w:tr>
      <w:tr w:rsidR="00B90E45" w:rsidRPr="00B90E45" w14:paraId="26DF9AA4" w14:textId="61EC35CD" w:rsidTr="00177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  <w:hideMark/>
          </w:tcPr>
          <w:p w14:paraId="75E25AA4" w14:textId="77777777" w:rsidR="00B90E45" w:rsidRPr="00B90E45" w:rsidRDefault="00B90E45" w:rsidP="00B90E4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916" w:type="dxa"/>
            <w:noWrap/>
            <w:hideMark/>
          </w:tcPr>
          <w:p w14:paraId="07BC4CFA" w14:textId="7A0B7911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Yes</w:t>
            </w:r>
          </w:p>
        </w:tc>
        <w:tc>
          <w:tcPr>
            <w:tcW w:w="1422" w:type="dxa"/>
            <w:noWrap/>
            <w:hideMark/>
          </w:tcPr>
          <w:p w14:paraId="5DE1CEFC" w14:textId="621AB7E6" w:rsidR="00B90E45" w:rsidRPr="00A15661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3ACE9448" w14:textId="08176F42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221B55DD" w14:textId="4358A9DC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0DB9D29C" w14:textId="3222E070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III</w:t>
            </w:r>
          </w:p>
        </w:tc>
        <w:tc>
          <w:tcPr>
            <w:tcW w:w="992" w:type="dxa"/>
            <w:noWrap/>
            <w:hideMark/>
          </w:tcPr>
          <w:p w14:paraId="2CD15D8D" w14:textId="16E6AFE6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18</w:t>
            </w:r>
          </w:p>
        </w:tc>
        <w:tc>
          <w:tcPr>
            <w:tcW w:w="567" w:type="dxa"/>
            <w:noWrap/>
            <w:hideMark/>
          </w:tcPr>
          <w:p w14:paraId="76FEAA82" w14:textId="5A7161B6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F</w:t>
            </w:r>
          </w:p>
        </w:tc>
        <w:tc>
          <w:tcPr>
            <w:tcW w:w="850" w:type="dxa"/>
            <w:noWrap/>
            <w:hideMark/>
          </w:tcPr>
          <w:p w14:paraId="22E03796" w14:textId="044031D6" w:rsidR="00B90E45" w:rsidRPr="00B90E45" w:rsidRDefault="00B90E45" w:rsidP="00B90E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24173</w:t>
            </w:r>
          </w:p>
        </w:tc>
        <w:tc>
          <w:tcPr>
            <w:tcW w:w="1134" w:type="dxa"/>
            <w:noWrap/>
            <w:hideMark/>
          </w:tcPr>
          <w:p w14:paraId="0EC140CC" w14:textId="670258D8" w:rsidR="00B90E45" w:rsidRPr="00B90E45" w:rsidRDefault="00B90E45" w:rsidP="00B90E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Twist</w:t>
            </w:r>
          </w:p>
        </w:tc>
        <w:tc>
          <w:tcPr>
            <w:tcW w:w="993" w:type="dxa"/>
          </w:tcPr>
          <w:p w14:paraId="3DD8F601" w14:textId="601747D5" w:rsidR="00B90E45" w:rsidRPr="00B90E45" w:rsidRDefault="00B90E45" w:rsidP="00B90E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B90E45" w:rsidRPr="00B90E45" w14:paraId="78BDB216" w14:textId="476259DB" w:rsidTr="00177809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  <w:hideMark/>
          </w:tcPr>
          <w:p w14:paraId="6B3C58D2" w14:textId="77777777" w:rsidR="00B90E45" w:rsidRPr="00B90E45" w:rsidRDefault="00B90E45" w:rsidP="00B90E4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916" w:type="dxa"/>
            <w:noWrap/>
            <w:hideMark/>
          </w:tcPr>
          <w:p w14:paraId="052868ED" w14:textId="3F02AF92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Yes</w:t>
            </w:r>
          </w:p>
        </w:tc>
        <w:tc>
          <w:tcPr>
            <w:tcW w:w="1422" w:type="dxa"/>
            <w:noWrap/>
            <w:hideMark/>
          </w:tcPr>
          <w:p w14:paraId="7A4E10A7" w14:textId="360DEFC3" w:rsidR="00B90E45" w:rsidRPr="00A15661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1FE1DE97" w14:textId="6D21F0A9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37250D84" w14:textId="7431ED9B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23843F72" w14:textId="3F3A5B22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II</w:t>
            </w:r>
          </w:p>
        </w:tc>
        <w:tc>
          <w:tcPr>
            <w:tcW w:w="992" w:type="dxa"/>
            <w:noWrap/>
            <w:hideMark/>
          </w:tcPr>
          <w:p w14:paraId="2382BEA0" w14:textId="36D0C5A4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26</w:t>
            </w:r>
          </w:p>
        </w:tc>
        <w:tc>
          <w:tcPr>
            <w:tcW w:w="567" w:type="dxa"/>
            <w:noWrap/>
            <w:hideMark/>
          </w:tcPr>
          <w:p w14:paraId="69D7BB2B" w14:textId="2B8A08B1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M</w:t>
            </w:r>
          </w:p>
        </w:tc>
        <w:tc>
          <w:tcPr>
            <w:tcW w:w="850" w:type="dxa"/>
            <w:noWrap/>
            <w:hideMark/>
          </w:tcPr>
          <w:p w14:paraId="14343F8F" w14:textId="5E8125EB" w:rsidR="00B90E45" w:rsidRPr="00B90E45" w:rsidRDefault="00B90E45" w:rsidP="00B90E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11416</w:t>
            </w:r>
          </w:p>
        </w:tc>
        <w:tc>
          <w:tcPr>
            <w:tcW w:w="1134" w:type="dxa"/>
            <w:noWrap/>
            <w:hideMark/>
          </w:tcPr>
          <w:p w14:paraId="337709BF" w14:textId="45D09764" w:rsidR="00B90E45" w:rsidRPr="00B90E45" w:rsidRDefault="00B90E45" w:rsidP="00B90E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Twist</w:t>
            </w:r>
          </w:p>
        </w:tc>
        <w:tc>
          <w:tcPr>
            <w:tcW w:w="993" w:type="dxa"/>
          </w:tcPr>
          <w:p w14:paraId="231E0A11" w14:textId="0FD0C950" w:rsidR="00B90E45" w:rsidRPr="00B90E45" w:rsidRDefault="00B90E45" w:rsidP="00B90E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Yes</w:t>
            </w:r>
          </w:p>
        </w:tc>
      </w:tr>
      <w:tr w:rsidR="00B90E45" w:rsidRPr="00B90E45" w14:paraId="5E5F6441" w14:textId="5274EA0B" w:rsidTr="00177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  <w:hideMark/>
          </w:tcPr>
          <w:p w14:paraId="2065DDB2" w14:textId="77777777" w:rsidR="00B90E45" w:rsidRPr="00B90E45" w:rsidRDefault="00B90E45" w:rsidP="00B90E4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916" w:type="dxa"/>
            <w:noWrap/>
            <w:hideMark/>
          </w:tcPr>
          <w:p w14:paraId="7EF6B81F" w14:textId="24A03464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Yes</w:t>
            </w:r>
          </w:p>
        </w:tc>
        <w:tc>
          <w:tcPr>
            <w:tcW w:w="1422" w:type="dxa"/>
            <w:noWrap/>
            <w:hideMark/>
          </w:tcPr>
          <w:p w14:paraId="5A0281E2" w14:textId="4FB3D352" w:rsidR="00B90E45" w:rsidRPr="00A15661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2D3DA86C" w14:textId="5EB574C7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31731199" w14:textId="33388058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2676F6AC" w14:textId="3F4696B3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II</w:t>
            </w:r>
          </w:p>
        </w:tc>
        <w:tc>
          <w:tcPr>
            <w:tcW w:w="992" w:type="dxa"/>
            <w:noWrap/>
            <w:hideMark/>
          </w:tcPr>
          <w:p w14:paraId="3CE1E107" w14:textId="0F832CC2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67</w:t>
            </w:r>
          </w:p>
        </w:tc>
        <w:tc>
          <w:tcPr>
            <w:tcW w:w="567" w:type="dxa"/>
            <w:noWrap/>
            <w:hideMark/>
          </w:tcPr>
          <w:p w14:paraId="40829A64" w14:textId="05DC01E7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M</w:t>
            </w:r>
          </w:p>
        </w:tc>
        <w:tc>
          <w:tcPr>
            <w:tcW w:w="850" w:type="dxa"/>
            <w:noWrap/>
            <w:hideMark/>
          </w:tcPr>
          <w:p w14:paraId="6D69C7CA" w14:textId="4795614F" w:rsidR="00B90E45" w:rsidRPr="00B90E45" w:rsidRDefault="00B90E45" w:rsidP="00B90E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21894</w:t>
            </w:r>
          </w:p>
        </w:tc>
        <w:tc>
          <w:tcPr>
            <w:tcW w:w="1134" w:type="dxa"/>
            <w:noWrap/>
            <w:hideMark/>
          </w:tcPr>
          <w:p w14:paraId="0E228BF1" w14:textId="7BD179C3" w:rsidR="00B90E45" w:rsidRPr="00B90E45" w:rsidRDefault="00B90E45" w:rsidP="00B90E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Twist</w:t>
            </w:r>
          </w:p>
        </w:tc>
        <w:tc>
          <w:tcPr>
            <w:tcW w:w="993" w:type="dxa"/>
          </w:tcPr>
          <w:p w14:paraId="6A4386DA" w14:textId="2E3935FC" w:rsidR="00B90E45" w:rsidRPr="00B90E45" w:rsidRDefault="00B90E45" w:rsidP="00B90E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Yes</w:t>
            </w:r>
          </w:p>
        </w:tc>
      </w:tr>
      <w:tr w:rsidR="00B90E45" w:rsidRPr="00B90E45" w14:paraId="37DE16DF" w14:textId="3B9957C0" w:rsidTr="00177809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  <w:hideMark/>
          </w:tcPr>
          <w:p w14:paraId="0C960B4D" w14:textId="77777777" w:rsidR="00B90E45" w:rsidRPr="00B90E45" w:rsidRDefault="00B90E45" w:rsidP="00B90E4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916" w:type="dxa"/>
            <w:noWrap/>
            <w:hideMark/>
          </w:tcPr>
          <w:p w14:paraId="733C3BD9" w14:textId="12178ACB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Yes</w:t>
            </w:r>
          </w:p>
        </w:tc>
        <w:tc>
          <w:tcPr>
            <w:tcW w:w="1422" w:type="dxa"/>
            <w:noWrap/>
            <w:hideMark/>
          </w:tcPr>
          <w:p w14:paraId="68D0DA7B" w14:textId="40BED591" w:rsidR="00B90E45" w:rsidRPr="00A15661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2F5A9B31" w14:textId="13864AAD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42007FF7" w14:textId="657A3EB9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283A066A" w14:textId="32131CD8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IV</w:t>
            </w:r>
          </w:p>
        </w:tc>
        <w:tc>
          <w:tcPr>
            <w:tcW w:w="992" w:type="dxa"/>
            <w:noWrap/>
            <w:hideMark/>
          </w:tcPr>
          <w:p w14:paraId="5514E89F" w14:textId="01635DCC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23</w:t>
            </w:r>
          </w:p>
        </w:tc>
        <w:tc>
          <w:tcPr>
            <w:tcW w:w="567" w:type="dxa"/>
            <w:noWrap/>
            <w:hideMark/>
          </w:tcPr>
          <w:p w14:paraId="1E2D0CFB" w14:textId="3CC076EA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F</w:t>
            </w:r>
          </w:p>
        </w:tc>
        <w:tc>
          <w:tcPr>
            <w:tcW w:w="850" w:type="dxa"/>
            <w:noWrap/>
            <w:hideMark/>
          </w:tcPr>
          <w:p w14:paraId="4157BE45" w14:textId="6C35C262" w:rsidR="00B90E45" w:rsidRPr="00B90E45" w:rsidRDefault="00B90E45" w:rsidP="00B90E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26431</w:t>
            </w:r>
          </w:p>
        </w:tc>
        <w:tc>
          <w:tcPr>
            <w:tcW w:w="1134" w:type="dxa"/>
            <w:noWrap/>
            <w:hideMark/>
          </w:tcPr>
          <w:p w14:paraId="5E2B22AC" w14:textId="701A49D4" w:rsidR="00B90E45" w:rsidRPr="00B90E45" w:rsidRDefault="00B90E45" w:rsidP="00B90E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Twist</w:t>
            </w:r>
          </w:p>
        </w:tc>
        <w:tc>
          <w:tcPr>
            <w:tcW w:w="993" w:type="dxa"/>
          </w:tcPr>
          <w:p w14:paraId="04C83293" w14:textId="3B8F39A9" w:rsidR="00B90E45" w:rsidRPr="00B90E45" w:rsidRDefault="00B90E45" w:rsidP="00B90E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Yes</w:t>
            </w:r>
          </w:p>
        </w:tc>
      </w:tr>
      <w:tr w:rsidR="00B90E45" w:rsidRPr="00B90E45" w14:paraId="01F6403B" w14:textId="0F48F25E" w:rsidTr="00177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  <w:hideMark/>
          </w:tcPr>
          <w:p w14:paraId="5E20428D" w14:textId="77777777" w:rsidR="00B90E45" w:rsidRPr="00B90E45" w:rsidRDefault="00B90E45" w:rsidP="00B90E4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916" w:type="dxa"/>
            <w:noWrap/>
            <w:hideMark/>
          </w:tcPr>
          <w:p w14:paraId="16A5F763" w14:textId="282580C0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Yes</w:t>
            </w:r>
          </w:p>
        </w:tc>
        <w:tc>
          <w:tcPr>
            <w:tcW w:w="1422" w:type="dxa"/>
            <w:noWrap/>
            <w:hideMark/>
          </w:tcPr>
          <w:p w14:paraId="78105479" w14:textId="74140147" w:rsidR="00B90E45" w:rsidRPr="00A15661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2585990C" w14:textId="075079AD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114D3B34" w14:textId="24FA8515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5AE4E533" w14:textId="038A0CDD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II</w:t>
            </w:r>
          </w:p>
        </w:tc>
        <w:tc>
          <w:tcPr>
            <w:tcW w:w="992" w:type="dxa"/>
            <w:noWrap/>
            <w:hideMark/>
          </w:tcPr>
          <w:p w14:paraId="1A39AEEB" w14:textId="6B514353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21</w:t>
            </w:r>
          </w:p>
        </w:tc>
        <w:tc>
          <w:tcPr>
            <w:tcW w:w="567" w:type="dxa"/>
            <w:noWrap/>
            <w:hideMark/>
          </w:tcPr>
          <w:p w14:paraId="31F83B99" w14:textId="74DE669A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M</w:t>
            </w:r>
          </w:p>
        </w:tc>
        <w:tc>
          <w:tcPr>
            <w:tcW w:w="850" w:type="dxa"/>
            <w:noWrap/>
            <w:hideMark/>
          </w:tcPr>
          <w:p w14:paraId="1B132856" w14:textId="5C99A596" w:rsidR="00B90E45" w:rsidRPr="00B90E45" w:rsidRDefault="00B90E45" w:rsidP="00B90E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4254</w:t>
            </w:r>
          </w:p>
        </w:tc>
        <w:tc>
          <w:tcPr>
            <w:tcW w:w="1134" w:type="dxa"/>
            <w:noWrap/>
            <w:hideMark/>
          </w:tcPr>
          <w:p w14:paraId="48FF3738" w14:textId="76FC9B77" w:rsidR="00B90E45" w:rsidRPr="00B90E45" w:rsidRDefault="00B90E45" w:rsidP="00B90E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Twist</w:t>
            </w:r>
          </w:p>
        </w:tc>
        <w:tc>
          <w:tcPr>
            <w:tcW w:w="993" w:type="dxa"/>
          </w:tcPr>
          <w:p w14:paraId="7C86C621" w14:textId="53E5251B" w:rsidR="00B90E45" w:rsidRPr="00B90E45" w:rsidRDefault="00B90E45" w:rsidP="00B90E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B90E45" w:rsidRPr="00B90E45" w14:paraId="782D93E6" w14:textId="596BD2DA" w:rsidTr="00177809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  <w:hideMark/>
          </w:tcPr>
          <w:p w14:paraId="5F0AC596" w14:textId="77777777" w:rsidR="00B90E45" w:rsidRPr="00B90E45" w:rsidRDefault="00B90E45" w:rsidP="00B90E4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916" w:type="dxa"/>
            <w:noWrap/>
            <w:hideMark/>
          </w:tcPr>
          <w:p w14:paraId="3B4B0780" w14:textId="1AEED40B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Yes</w:t>
            </w:r>
          </w:p>
        </w:tc>
        <w:tc>
          <w:tcPr>
            <w:tcW w:w="1422" w:type="dxa"/>
            <w:noWrap/>
            <w:hideMark/>
          </w:tcPr>
          <w:p w14:paraId="486B9B95" w14:textId="3E81E652" w:rsidR="00B90E45" w:rsidRPr="00A15661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633C740D" w14:textId="4033887A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213CF728" w14:textId="7EBF6A69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3AE28A9B" w14:textId="22EABA7F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II</w:t>
            </w:r>
          </w:p>
        </w:tc>
        <w:tc>
          <w:tcPr>
            <w:tcW w:w="992" w:type="dxa"/>
            <w:noWrap/>
            <w:hideMark/>
          </w:tcPr>
          <w:p w14:paraId="1FEC2451" w14:textId="29D151C4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45</w:t>
            </w:r>
          </w:p>
        </w:tc>
        <w:tc>
          <w:tcPr>
            <w:tcW w:w="567" w:type="dxa"/>
            <w:noWrap/>
            <w:hideMark/>
          </w:tcPr>
          <w:p w14:paraId="413A0042" w14:textId="07DEC9C1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F</w:t>
            </w:r>
          </w:p>
        </w:tc>
        <w:tc>
          <w:tcPr>
            <w:tcW w:w="850" w:type="dxa"/>
            <w:noWrap/>
            <w:hideMark/>
          </w:tcPr>
          <w:p w14:paraId="6928ACBB" w14:textId="45F0A93E" w:rsidR="00B90E45" w:rsidRPr="00B90E45" w:rsidRDefault="00B90E45" w:rsidP="00B90E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24173</w:t>
            </w:r>
          </w:p>
        </w:tc>
        <w:tc>
          <w:tcPr>
            <w:tcW w:w="1134" w:type="dxa"/>
            <w:noWrap/>
            <w:hideMark/>
          </w:tcPr>
          <w:p w14:paraId="58776A15" w14:textId="6A9ED64A" w:rsidR="00B90E45" w:rsidRPr="00B90E45" w:rsidRDefault="00B90E45" w:rsidP="00B90E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Twist</w:t>
            </w:r>
          </w:p>
        </w:tc>
        <w:tc>
          <w:tcPr>
            <w:tcW w:w="993" w:type="dxa"/>
          </w:tcPr>
          <w:p w14:paraId="1884E092" w14:textId="77777777" w:rsidR="00B90E45" w:rsidRPr="00B90E45" w:rsidRDefault="00B90E45" w:rsidP="00B90E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B90E45" w:rsidRPr="00B90E45" w14:paraId="78EC95BD" w14:textId="3CA7FFAE" w:rsidTr="00177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  <w:hideMark/>
          </w:tcPr>
          <w:p w14:paraId="078FCA75" w14:textId="77777777" w:rsidR="00B90E45" w:rsidRPr="00B90E45" w:rsidRDefault="00B90E45" w:rsidP="00B90E4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916" w:type="dxa"/>
            <w:noWrap/>
            <w:hideMark/>
          </w:tcPr>
          <w:p w14:paraId="32568D32" w14:textId="2867BBC4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Yes</w:t>
            </w:r>
          </w:p>
        </w:tc>
        <w:tc>
          <w:tcPr>
            <w:tcW w:w="1422" w:type="dxa"/>
            <w:noWrap/>
            <w:hideMark/>
          </w:tcPr>
          <w:p w14:paraId="3D7394D3" w14:textId="186DB66D" w:rsidR="00B90E45" w:rsidRPr="00A15661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16213E71" w14:textId="6E13946C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14653C16" w14:textId="12B77684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0ABED2F7" w14:textId="7721C7D1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IV</w:t>
            </w:r>
          </w:p>
        </w:tc>
        <w:tc>
          <w:tcPr>
            <w:tcW w:w="992" w:type="dxa"/>
            <w:noWrap/>
            <w:hideMark/>
          </w:tcPr>
          <w:p w14:paraId="55AFFF55" w14:textId="7D91B1B8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48</w:t>
            </w:r>
          </w:p>
        </w:tc>
        <w:tc>
          <w:tcPr>
            <w:tcW w:w="567" w:type="dxa"/>
            <w:noWrap/>
            <w:hideMark/>
          </w:tcPr>
          <w:p w14:paraId="5BE34328" w14:textId="3410E525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M</w:t>
            </w:r>
          </w:p>
        </w:tc>
        <w:tc>
          <w:tcPr>
            <w:tcW w:w="850" w:type="dxa"/>
            <w:noWrap/>
            <w:hideMark/>
          </w:tcPr>
          <w:p w14:paraId="38944939" w14:textId="6080C0AE" w:rsidR="00B90E45" w:rsidRPr="00B90E45" w:rsidRDefault="00B90E45" w:rsidP="00B90E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8927</w:t>
            </w:r>
          </w:p>
        </w:tc>
        <w:tc>
          <w:tcPr>
            <w:tcW w:w="1134" w:type="dxa"/>
            <w:noWrap/>
            <w:hideMark/>
          </w:tcPr>
          <w:p w14:paraId="2BC9D491" w14:textId="5622D042" w:rsidR="00B90E45" w:rsidRPr="00B90E45" w:rsidRDefault="00B90E45" w:rsidP="00B90E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Twist</w:t>
            </w:r>
          </w:p>
        </w:tc>
        <w:tc>
          <w:tcPr>
            <w:tcW w:w="993" w:type="dxa"/>
          </w:tcPr>
          <w:p w14:paraId="14088A5C" w14:textId="77777777" w:rsidR="00B90E45" w:rsidRPr="00B90E45" w:rsidRDefault="00B90E45" w:rsidP="00B90E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B90E45" w:rsidRPr="00B90E45" w14:paraId="1628F653" w14:textId="26B09E3A" w:rsidTr="00177809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  <w:hideMark/>
          </w:tcPr>
          <w:p w14:paraId="27397669" w14:textId="77777777" w:rsidR="00B90E45" w:rsidRPr="00B90E45" w:rsidRDefault="00B90E45" w:rsidP="00B90E4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916" w:type="dxa"/>
            <w:noWrap/>
            <w:hideMark/>
          </w:tcPr>
          <w:p w14:paraId="628072A2" w14:textId="5A3F1B9E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Yes</w:t>
            </w:r>
          </w:p>
        </w:tc>
        <w:tc>
          <w:tcPr>
            <w:tcW w:w="1422" w:type="dxa"/>
            <w:noWrap/>
            <w:hideMark/>
          </w:tcPr>
          <w:p w14:paraId="74BA9E8B" w14:textId="43FC36E2" w:rsidR="00B90E45" w:rsidRPr="00A15661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366137B4" w14:textId="1A2020CA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4AA2BBF2" w14:textId="757021B8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60111EA9" w14:textId="1B91C7B2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II</w:t>
            </w:r>
          </w:p>
        </w:tc>
        <w:tc>
          <w:tcPr>
            <w:tcW w:w="992" w:type="dxa"/>
            <w:noWrap/>
            <w:hideMark/>
          </w:tcPr>
          <w:p w14:paraId="0BD21AE1" w14:textId="132AC5C6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18</w:t>
            </w:r>
          </w:p>
        </w:tc>
        <w:tc>
          <w:tcPr>
            <w:tcW w:w="567" w:type="dxa"/>
            <w:noWrap/>
            <w:hideMark/>
          </w:tcPr>
          <w:p w14:paraId="165DE948" w14:textId="5F66EE87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M</w:t>
            </w:r>
          </w:p>
        </w:tc>
        <w:tc>
          <w:tcPr>
            <w:tcW w:w="850" w:type="dxa"/>
            <w:noWrap/>
            <w:hideMark/>
          </w:tcPr>
          <w:p w14:paraId="2BCB23D5" w14:textId="5A04AB7E" w:rsidR="00B90E45" w:rsidRPr="00B90E45" w:rsidRDefault="00B90E45" w:rsidP="00B90E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27788</w:t>
            </w:r>
          </w:p>
        </w:tc>
        <w:tc>
          <w:tcPr>
            <w:tcW w:w="1134" w:type="dxa"/>
            <w:noWrap/>
            <w:hideMark/>
          </w:tcPr>
          <w:p w14:paraId="2B2A7075" w14:textId="61703E08" w:rsidR="00B90E45" w:rsidRPr="00B90E45" w:rsidRDefault="00B90E45" w:rsidP="00B90E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Twist</w:t>
            </w:r>
          </w:p>
        </w:tc>
        <w:tc>
          <w:tcPr>
            <w:tcW w:w="993" w:type="dxa"/>
          </w:tcPr>
          <w:p w14:paraId="60B2D064" w14:textId="77777777" w:rsidR="00B90E45" w:rsidRPr="00B90E45" w:rsidRDefault="00B90E45" w:rsidP="00B90E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B90E45" w:rsidRPr="00B90E45" w14:paraId="42687F2C" w14:textId="46F16472" w:rsidTr="00177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  <w:hideMark/>
          </w:tcPr>
          <w:p w14:paraId="3C7E7C02" w14:textId="77777777" w:rsidR="00B90E45" w:rsidRPr="00B90E45" w:rsidRDefault="00B90E45" w:rsidP="00B90E4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916" w:type="dxa"/>
            <w:noWrap/>
            <w:hideMark/>
          </w:tcPr>
          <w:p w14:paraId="5B6838DC" w14:textId="2898EAED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Yes</w:t>
            </w:r>
          </w:p>
        </w:tc>
        <w:tc>
          <w:tcPr>
            <w:tcW w:w="1422" w:type="dxa"/>
            <w:noWrap/>
            <w:hideMark/>
          </w:tcPr>
          <w:p w14:paraId="485A2B7C" w14:textId="3DD25A49" w:rsidR="00B90E45" w:rsidRPr="00A15661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46430C8A" w14:textId="06C9489A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1544D178" w14:textId="6C29EBBA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NOS</w:t>
            </w:r>
          </w:p>
        </w:tc>
        <w:tc>
          <w:tcPr>
            <w:tcW w:w="567" w:type="dxa"/>
            <w:noWrap/>
            <w:hideMark/>
          </w:tcPr>
          <w:p w14:paraId="0C249913" w14:textId="3E74C474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II</w:t>
            </w:r>
          </w:p>
        </w:tc>
        <w:tc>
          <w:tcPr>
            <w:tcW w:w="992" w:type="dxa"/>
            <w:noWrap/>
            <w:hideMark/>
          </w:tcPr>
          <w:p w14:paraId="73113562" w14:textId="6B40AE24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21</w:t>
            </w:r>
          </w:p>
        </w:tc>
        <w:tc>
          <w:tcPr>
            <w:tcW w:w="567" w:type="dxa"/>
            <w:noWrap/>
            <w:hideMark/>
          </w:tcPr>
          <w:p w14:paraId="7639D561" w14:textId="6F5FC063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F</w:t>
            </w:r>
          </w:p>
        </w:tc>
        <w:tc>
          <w:tcPr>
            <w:tcW w:w="850" w:type="dxa"/>
            <w:noWrap/>
            <w:hideMark/>
          </w:tcPr>
          <w:p w14:paraId="23BBCFEB" w14:textId="7740F431" w:rsidR="00B90E45" w:rsidRPr="00B90E45" w:rsidRDefault="00B90E45" w:rsidP="00B90E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112109</w:t>
            </w:r>
          </w:p>
        </w:tc>
        <w:tc>
          <w:tcPr>
            <w:tcW w:w="1134" w:type="dxa"/>
            <w:noWrap/>
            <w:hideMark/>
          </w:tcPr>
          <w:p w14:paraId="77243093" w14:textId="183A28F9" w:rsidR="00B90E45" w:rsidRPr="00B90E45" w:rsidRDefault="00B90E45" w:rsidP="00B90E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Twist</w:t>
            </w:r>
          </w:p>
        </w:tc>
        <w:tc>
          <w:tcPr>
            <w:tcW w:w="993" w:type="dxa"/>
          </w:tcPr>
          <w:p w14:paraId="35A73445" w14:textId="77777777" w:rsidR="00B90E45" w:rsidRPr="00B90E45" w:rsidRDefault="00B90E45" w:rsidP="00B90E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B90E45" w:rsidRPr="00B90E45" w14:paraId="612B42CC" w14:textId="6A8D0026" w:rsidTr="00177809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  <w:hideMark/>
          </w:tcPr>
          <w:p w14:paraId="3DE399EB" w14:textId="77777777" w:rsidR="00B90E45" w:rsidRPr="00B90E45" w:rsidRDefault="00B90E45" w:rsidP="00B90E4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916" w:type="dxa"/>
            <w:noWrap/>
            <w:hideMark/>
          </w:tcPr>
          <w:p w14:paraId="5F94AB87" w14:textId="37DF2BE6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Yes</w:t>
            </w:r>
          </w:p>
        </w:tc>
        <w:tc>
          <w:tcPr>
            <w:tcW w:w="1422" w:type="dxa"/>
            <w:noWrap/>
            <w:hideMark/>
          </w:tcPr>
          <w:p w14:paraId="65854E1B" w14:textId="49DE88B9" w:rsidR="00B90E45" w:rsidRPr="00A15661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46124982" w14:textId="41E2AAA4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469AE90D" w14:textId="7051170A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NOS</w:t>
            </w:r>
          </w:p>
        </w:tc>
        <w:tc>
          <w:tcPr>
            <w:tcW w:w="567" w:type="dxa"/>
            <w:noWrap/>
            <w:hideMark/>
          </w:tcPr>
          <w:p w14:paraId="3FEB75FC" w14:textId="48E6440C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IV</w:t>
            </w:r>
          </w:p>
        </w:tc>
        <w:tc>
          <w:tcPr>
            <w:tcW w:w="992" w:type="dxa"/>
            <w:noWrap/>
            <w:hideMark/>
          </w:tcPr>
          <w:p w14:paraId="471A0B5B" w14:textId="1424328C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68</w:t>
            </w:r>
          </w:p>
        </w:tc>
        <w:tc>
          <w:tcPr>
            <w:tcW w:w="567" w:type="dxa"/>
            <w:noWrap/>
            <w:hideMark/>
          </w:tcPr>
          <w:p w14:paraId="4D326E7C" w14:textId="50D7C660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M</w:t>
            </w:r>
          </w:p>
        </w:tc>
        <w:tc>
          <w:tcPr>
            <w:tcW w:w="850" w:type="dxa"/>
            <w:noWrap/>
            <w:hideMark/>
          </w:tcPr>
          <w:p w14:paraId="22C56F61" w14:textId="7F6B01B3" w:rsidR="00B90E45" w:rsidRPr="00B90E45" w:rsidRDefault="00B90E45" w:rsidP="00B90E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46442</w:t>
            </w:r>
          </w:p>
        </w:tc>
        <w:tc>
          <w:tcPr>
            <w:tcW w:w="1134" w:type="dxa"/>
            <w:noWrap/>
            <w:hideMark/>
          </w:tcPr>
          <w:p w14:paraId="0B4E9809" w14:textId="2D38525B" w:rsidR="00B90E45" w:rsidRPr="00B90E45" w:rsidRDefault="00B90E45" w:rsidP="00B90E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Twist</w:t>
            </w:r>
          </w:p>
        </w:tc>
        <w:tc>
          <w:tcPr>
            <w:tcW w:w="993" w:type="dxa"/>
          </w:tcPr>
          <w:p w14:paraId="3E4B9DC7" w14:textId="77777777" w:rsidR="00B90E45" w:rsidRPr="00B90E45" w:rsidRDefault="00B90E45" w:rsidP="00B90E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B90E45" w:rsidRPr="00B90E45" w14:paraId="0B781514" w14:textId="75F0AB50" w:rsidTr="00177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  <w:hideMark/>
          </w:tcPr>
          <w:p w14:paraId="53AE686C" w14:textId="77777777" w:rsidR="00B90E45" w:rsidRPr="00B90E45" w:rsidRDefault="00B90E45" w:rsidP="00B90E4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916" w:type="dxa"/>
            <w:noWrap/>
            <w:hideMark/>
          </w:tcPr>
          <w:p w14:paraId="64E8C8AE" w14:textId="2554DE9A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Yes</w:t>
            </w:r>
          </w:p>
        </w:tc>
        <w:tc>
          <w:tcPr>
            <w:tcW w:w="1422" w:type="dxa"/>
            <w:noWrap/>
            <w:hideMark/>
          </w:tcPr>
          <w:p w14:paraId="5167A60F" w14:textId="792FF1C0" w:rsidR="00B90E45" w:rsidRPr="00A15661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105A680A" w14:textId="5B499A44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77561242" w14:textId="49C577A8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3C076AE2" w14:textId="1A96FBE2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II</w:t>
            </w:r>
          </w:p>
        </w:tc>
        <w:tc>
          <w:tcPr>
            <w:tcW w:w="992" w:type="dxa"/>
            <w:noWrap/>
            <w:hideMark/>
          </w:tcPr>
          <w:p w14:paraId="039C3227" w14:textId="061C6983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21</w:t>
            </w:r>
          </w:p>
        </w:tc>
        <w:tc>
          <w:tcPr>
            <w:tcW w:w="567" w:type="dxa"/>
            <w:noWrap/>
            <w:hideMark/>
          </w:tcPr>
          <w:p w14:paraId="1A3CB1AD" w14:textId="605C430B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F</w:t>
            </w:r>
          </w:p>
        </w:tc>
        <w:tc>
          <w:tcPr>
            <w:tcW w:w="850" w:type="dxa"/>
            <w:noWrap/>
            <w:hideMark/>
          </w:tcPr>
          <w:p w14:paraId="2578F378" w14:textId="5B3AEA01" w:rsidR="00B90E45" w:rsidRPr="00B90E45" w:rsidRDefault="00B90E45" w:rsidP="00B90E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4255</w:t>
            </w:r>
          </w:p>
        </w:tc>
        <w:tc>
          <w:tcPr>
            <w:tcW w:w="1134" w:type="dxa"/>
            <w:noWrap/>
            <w:hideMark/>
          </w:tcPr>
          <w:p w14:paraId="2C211039" w14:textId="15F3527C" w:rsidR="00B90E45" w:rsidRPr="00B90E45" w:rsidRDefault="00B90E45" w:rsidP="00B90E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Twist</w:t>
            </w:r>
          </w:p>
        </w:tc>
        <w:tc>
          <w:tcPr>
            <w:tcW w:w="993" w:type="dxa"/>
          </w:tcPr>
          <w:p w14:paraId="2CE91BF7" w14:textId="77777777" w:rsidR="00B90E45" w:rsidRPr="00B90E45" w:rsidRDefault="00B90E45" w:rsidP="00B90E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B90E45" w:rsidRPr="00B90E45" w14:paraId="49C8A965" w14:textId="05E2AEF9" w:rsidTr="00177809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  <w:hideMark/>
          </w:tcPr>
          <w:p w14:paraId="18CD66DA" w14:textId="77777777" w:rsidR="00B90E45" w:rsidRPr="00B90E45" w:rsidRDefault="00B90E45" w:rsidP="00B90E4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916" w:type="dxa"/>
            <w:noWrap/>
            <w:hideMark/>
          </w:tcPr>
          <w:p w14:paraId="1AEF70B8" w14:textId="27E02F0F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Yes</w:t>
            </w:r>
          </w:p>
        </w:tc>
        <w:tc>
          <w:tcPr>
            <w:tcW w:w="1422" w:type="dxa"/>
            <w:noWrap/>
            <w:hideMark/>
          </w:tcPr>
          <w:p w14:paraId="6EC40D2C" w14:textId="3F5A5D11" w:rsidR="00B90E45" w:rsidRPr="00A15661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723A3204" w14:textId="090A2021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N.D.</w:t>
            </w:r>
          </w:p>
        </w:tc>
        <w:tc>
          <w:tcPr>
            <w:tcW w:w="567" w:type="dxa"/>
            <w:noWrap/>
            <w:hideMark/>
          </w:tcPr>
          <w:p w14:paraId="3D9DA5FC" w14:textId="7FB5CDA0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63F588FD" w14:textId="65EEECEF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III</w:t>
            </w:r>
          </w:p>
        </w:tc>
        <w:tc>
          <w:tcPr>
            <w:tcW w:w="992" w:type="dxa"/>
            <w:noWrap/>
            <w:hideMark/>
          </w:tcPr>
          <w:p w14:paraId="5D9546F2" w14:textId="374209A7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52</w:t>
            </w:r>
          </w:p>
        </w:tc>
        <w:tc>
          <w:tcPr>
            <w:tcW w:w="567" w:type="dxa"/>
            <w:noWrap/>
            <w:hideMark/>
          </w:tcPr>
          <w:p w14:paraId="42CFA77A" w14:textId="70F445A8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M</w:t>
            </w:r>
          </w:p>
        </w:tc>
        <w:tc>
          <w:tcPr>
            <w:tcW w:w="850" w:type="dxa"/>
            <w:noWrap/>
            <w:hideMark/>
          </w:tcPr>
          <w:p w14:paraId="3358CCF0" w14:textId="21217ACB" w:rsidR="00B90E45" w:rsidRPr="00B90E45" w:rsidRDefault="00B90E45" w:rsidP="00B90E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2215</w:t>
            </w:r>
          </w:p>
        </w:tc>
        <w:tc>
          <w:tcPr>
            <w:tcW w:w="1134" w:type="dxa"/>
            <w:noWrap/>
            <w:hideMark/>
          </w:tcPr>
          <w:p w14:paraId="70BACFF4" w14:textId="21528245" w:rsidR="00B90E45" w:rsidRPr="00B90E45" w:rsidRDefault="00B90E45" w:rsidP="00B90E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Twist</w:t>
            </w:r>
          </w:p>
        </w:tc>
        <w:tc>
          <w:tcPr>
            <w:tcW w:w="993" w:type="dxa"/>
          </w:tcPr>
          <w:p w14:paraId="645F2A92" w14:textId="77777777" w:rsidR="00B90E45" w:rsidRPr="00B90E45" w:rsidRDefault="00B90E45" w:rsidP="00B90E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B90E45" w:rsidRPr="00B90E45" w14:paraId="00DEDA76" w14:textId="31F11202" w:rsidTr="00177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  <w:hideMark/>
          </w:tcPr>
          <w:p w14:paraId="321754F2" w14:textId="77777777" w:rsidR="00B90E45" w:rsidRPr="00B90E45" w:rsidRDefault="00B90E45" w:rsidP="00B90E4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916" w:type="dxa"/>
            <w:noWrap/>
            <w:hideMark/>
          </w:tcPr>
          <w:p w14:paraId="442285CE" w14:textId="703434DD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Yes</w:t>
            </w:r>
          </w:p>
        </w:tc>
        <w:tc>
          <w:tcPr>
            <w:tcW w:w="1422" w:type="dxa"/>
            <w:noWrap/>
            <w:hideMark/>
          </w:tcPr>
          <w:p w14:paraId="7B740B05" w14:textId="08B13B02" w:rsidR="00B90E45" w:rsidRPr="00A15661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2DD7C131" w14:textId="318AEEF2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491B50BD" w14:textId="50B55DCD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37F537A1" w14:textId="19BBD152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II</w:t>
            </w:r>
          </w:p>
        </w:tc>
        <w:tc>
          <w:tcPr>
            <w:tcW w:w="992" w:type="dxa"/>
            <w:noWrap/>
            <w:hideMark/>
          </w:tcPr>
          <w:p w14:paraId="5563F494" w14:textId="795F97A0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30</w:t>
            </w:r>
          </w:p>
        </w:tc>
        <w:tc>
          <w:tcPr>
            <w:tcW w:w="567" w:type="dxa"/>
            <w:noWrap/>
            <w:hideMark/>
          </w:tcPr>
          <w:p w14:paraId="76AAAA7A" w14:textId="7B245528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M</w:t>
            </w:r>
          </w:p>
        </w:tc>
        <w:tc>
          <w:tcPr>
            <w:tcW w:w="850" w:type="dxa"/>
            <w:noWrap/>
            <w:hideMark/>
          </w:tcPr>
          <w:p w14:paraId="0C5B0CEC" w14:textId="30589DA1" w:rsidR="00B90E45" w:rsidRPr="00B90E45" w:rsidRDefault="00B90E45" w:rsidP="00B90E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16585</w:t>
            </w:r>
          </w:p>
        </w:tc>
        <w:tc>
          <w:tcPr>
            <w:tcW w:w="1134" w:type="dxa"/>
            <w:noWrap/>
            <w:hideMark/>
          </w:tcPr>
          <w:p w14:paraId="1C0B844A" w14:textId="75F8C386" w:rsidR="00B90E45" w:rsidRPr="00B90E45" w:rsidRDefault="00B90E45" w:rsidP="00B90E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Twist</w:t>
            </w:r>
          </w:p>
        </w:tc>
        <w:tc>
          <w:tcPr>
            <w:tcW w:w="993" w:type="dxa"/>
          </w:tcPr>
          <w:p w14:paraId="084CB0F2" w14:textId="77777777" w:rsidR="00B90E45" w:rsidRPr="00B90E45" w:rsidRDefault="00B90E45" w:rsidP="00B90E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B90E45" w:rsidRPr="00B90E45" w14:paraId="45DE89BC" w14:textId="012CDBB5" w:rsidTr="00177809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  <w:hideMark/>
          </w:tcPr>
          <w:p w14:paraId="006F909A" w14:textId="77777777" w:rsidR="00B90E45" w:rsidRPr="00B90E45" w:rsidRDefault="00B90E45" w:rsidP="00B90E4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916" w:type="dxa"/>
            <w:noWrap/>
            <w:hideMark/>
          </w:tcPr>
          <w:p w14:paraId="530B0C1B" w14:textId="2572E344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Yes</w:t>
            </w:r>
          </w:p>
        </w:tc>
        <w:tc>
          <w:tcPr>
            <w:tcW w:w="1422" w:type="dxa"/>
            <w:noWrap/>
            <w:hideMark/>
          </w:tcPr>
          <w:p w14:paraId="69DC5AEE" w14:textId="12316970" w:rsidR="00B90E45" w:rsidRPr="00A15661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45995C5D" w14:textId="78368FE7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277937F3" w14:textId="65866340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NOS</w:t>
            </w:r>
          </w:p>
        </w:tc>
        <w:tc>
          <w:tcPr>
            <w:tcW w:w="567" w:type="dxa"/>
            <w:noWrap/>
            <w:hideMark/>
          </w:tcPr>
          <w:p w14:paraId="706428C9" w14:textId="12F99C20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IV</w:t>
            </w:r>
          </w:p>
        </w:tc>
        <w:tc>
          <w:tcPr>
            <w:tcW w:w="992" w:type="dxa"/>
            <w:noWrap/>
            <w:hideMark/>
          </w:tcPr>
          <w:p w14:paraId="4D7D9A1C" w14:textId="1A25A4DD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22</w:t>
            </w:r>
          </w:p>
        </w:tc>
        <w:tc>
          <w:tcPr>
            <w:tcW w:w="567" w:type="dxa"/>
            <w:noWrap/>
            <w:hideMark/>
          </w:tcPr>
          <w:p w14:paraId="668DFE02" w14:textId="76CFABFD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M</w:t>
            </w:r>
          </w:p>
        </w:tc>
        <w:tc>
          <w:tcPr>
            <w:tcW w:w="850" w:type="dxa"/>
            <w:noWrap/>
            <w:hideMark/>
          </w:tcPr>
          <w:p w14:paraId="70568AC2" w14:textId="3B2828D1" w:rsidR="00B90E45" w:rsidRPr="00B90E45" w:rsidRDefault="00B90E45" w:rsidP="00B90E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111935</w:t>
            </w:r>
          </w:p>
        </w:tc>
        <w:tc>
          <w:tcPr>
            <w:tcW w:w="1134" w:type="dxa"/>
            <w:noWrap/>
            <w:hideMark/>
          </w:tcPr>
          <w:p w14:paraId="4316343B" w14:textId="777F2531" w:rsidR="00B90E45" w:rsidRPr="00B90E45" w:rsidRDefault="00B90E45" w:rsidP="00B90E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Twist</w:t>
            </w:r>
          </w:p>
        </w:tc>
        <w:tc>
          <w:tcPr>
            <w:tcW w:w="993" w:type="dxa"/>
          </w:tcPr>
          <w:p w14:paraId="30F54D2D" w14:textId="42F399B1" w:rsidR="00B90E45" w:rsidRPr="00B90E45" w:rsidRDefault="00B90E45" w:rsidP="00B90E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Yes</w:t>
            </w:r>
          </w:p>
        </w:tc>
      </w:tr>
      <w:tr w:rsidR="00B90E45" w:rsidRPr="00B90E45" w14:paraId="089281A7" w14:textId="4D9E8772" w:rsidTr="00177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  <w:hideMark/>
          </w:tcPr>
          <w:p w14:paraId="0556C406" w14:textId="77777777" w:rsidR="00B90E45" w:rsidRPr="00B90E45" w:rsidRDefault="00B90E45" w:rsidP="00B90E4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916" w:type="dxa"/>
            <w:noWrap/>
            <w:hideMark/>
          </w:tcPr>
          <w:p w14:paraId="6CAABBAC" w14:textId="637039E0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No</w:t>
            </w:r>
          </w:p>
        </w:tc>
        <w:tc>
          <w:tcPr>
            <w:tcW w:w="1422" w:type="dxa"/>
            <w:noWrap/>
            <w:hideMark/>
          </w:tcPr>
          <w:p w14:paraId="6CEE96BD" w14:textId="61C3FB5A" w:rsidR="00B90E45" w:rsidRPr="00A15661" w:rsidRDefault="009F5033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15661">
              <w:rPr>
                <w:sz w:val="18"/>
                <w:szCs w:val="18"/>
              </w:rPr>
              <w:t>25</w:t>
            </w:r>
          </w:p>
        </w:tc>
        <w:tc>
          <w:tcPr>
            <w:tcW w:w="709" w:type="dxa"/>
            <w:noWrap/>
            <w:hideMark/>
          </w:tcPr>
          <w:p w14:paraId="1819C82C" w14:textId="2F42B6B9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30210F09" w14:textId="21494E78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NOS</w:t>
            </w:r>
          </w:p>
        </w:tc>
        <w:tc>
          <w:tcPr>
            <w:tcW w:w="567" w:type="dxa"/>
            <w:noWrap/>
            <w:hideMark/>
          </w:tcPr>
          <w:p w14:paraId="7F4A97F2" w14:textId="78C03946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II</w:t>
            </w:r>
          </w:p>
        </w:tc>
        <w:tc>
          <w:tcPr>
            <w:tcW w:w="992" w:type="dxa"/>
            <w:noWrap/>
            <w:hideMark/>
          </w:tcPr>
          <w:p w14:paraId="6BB40A49" w14:textId="2E0110D3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79</w:t>
            </w:r>
          </w:p>
        </w:tc>
        <w:tc>
          <w:tcPr>
            <w:tcW w:w="567" w:type="dxa"/>
            <w:noWrap/>
            <w:hideMark/>
          </w:tcPr>
          <w:p w14:paraId="74FB7798" w14:textId="6BA8C7DA" w:rsidR="00B90E45" w:rsidRPr="00B90E45" w:rsidRDefault="00B90E45" w:rsidP="00B90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F</w:t>
            </w:r>
          </w:p>
        </w:tc>
        <w:tc>
          <w:tcPr>
            <w:tcW w:w="850" w:type="dxa"/>
            <w:noWrap/>
            <w:hideMark/>
          </w:tcPr>
          <w:p w14:paraId="6E2803C4" w14:textId="587CB2BD" w:rsidR="00B90E45" w:rsidRPr="00B90E45" w:rsidRDefault="00B90E45" w:rsidP="00B90E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22124</w:t>
            </w:r>
          </w:p>
        </w:tc>
        <w:tc>
          <w:tcPr>
            <w:tcW w:w="1134" w:type="dxa"/>
            <w:noWrap/>
            <w:hideMark/>
          </w:tcPr>
          <w:p w14:paraId="102578A8" w14:textId="6EA0CAA4" w:rsidR="00B90E45" w:rsidRPr="00B90E45" w:rsidRDefault="00B90E45" w:rsidP="00B90E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Twist</w:t>
            </w:r>
          </w:p>
        </w:tc>
        <w:tc>
          <w:tcPr>
            <w:tcW w:w="993" w:type="dxa"/>
          </w:tcPr>
          <w:p w14:paraId="55BF0C6C" w14:textId="51ADBAB8" w:rsidR="00B90E45" w:rsidRPr="00B90E45" w:rsidRDefault="00B90E45" w:rsidP="00B90E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N.D.</w:t>
            </w:r>
          </w:p>
        </w:tc>
      </w:tr>
      <w:tr w:rsidR="00B90E45" w:rsidRPr="00B90E45" w14:paraId="5A944AE6" w14:textId="1D4C71E3" w:rsidTr="00177809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noWrap/>
            <w:hideMark/>
          </w:tcPr>
          <w:p w14:paraId="7784951E" w14:textId="77777777" w:rsidR="00B90E45" w:rsidRPr="00B90E45" w:rsidRDefault="00B90E45" w:rsidP="00B90E4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4</w:t>
            </w:r>
          </w:p>
        </w:tc>
        <w:tc>
          <w:tcPr>
            <w:tcW w:w="916" w:type="dxa"/>
            <w:noWrap/>
            <w:hideMark/>
          </w:tcPr>
          <w:p w14:paraId="34599B9B" w14:textId="21470061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No</w:t>
            </w:r>
          </w:p>
        </w:tc>
        <w:tc>
          <w:tcPr>
            <w:tcW w:w="1422" w:type="dxa"/>
            <w:noWrap/>
            <w:hideMark/>
          </w:tcPr>
          <w:p w14:paraId="6CB35EF3" w14:textId="485E1414" w:rsidR="00B90E45" w:rsidRPr="00A15661" w:rsidRDefault="00177809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15661">
              <w:rPr>
                <w:sz w:val="18"/>
                <w:szCs w:val="18"/>
              </w:rPr>
              <w:t>20</w:t>
            </w:r>
          </w:p>
        </w:tc>
        <w:tc>
          <w:tcPr>
            <w:tcW w:w="709" w:type="dxa"/>
            <w:noWrap/>
            <w:hideMark/>
          </w:tcPr>
          <w:p w14:paraId="384E81B8" w14:textId="2BE5ACF7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36D349FC" w14:textId="3B55EAA1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NS</w:t>
            </w:r>
          </w:p>
        </w:tc>
        <w:tc>
          <w:tcPr>
            <w:tcW w:w="567" w:type="dxa"/>
            <w:noWrap/>
            <w:hideMark/>
          </w:tcPr>
          <w:p w14:paraId="62CA0FBA" w14:textId="0ECF74B5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II</w:t>
            </w:r>
          </w:p>
        </w:tc>
        <w:tc>
          <w:tcPr>
            <w:tcW w:w="992" w:type="dxa"/>
            <w:noWrap/>
            <w:hideMark/>
          </w:tcPr>
          <w:p w14:paraId="7CCA41D6" w14:textId="39CC886E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39</w:t>
            </w:r>
          </w:p>
        </w:tc>
        <w:tc>
          <w:tcPr>
            <w:tcW w:w="567" w:type="dxa"/>
            <w:noWrap/>
            <w:hideMark/>
          </w:tcPr>
          <w:p w14:paraId="764CA4D4" w14:textId="29703325" w:rsidR="00B90E45" w:rsidRPr="00B90E45" w:rsidRDefault="00B90E45" w:rsidP="00B90E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F</w:t>
            </w:r>
          </w:p>
        </w:tc>
        <w:tc>
          <w:tcPr>
            <w:tcW w:w="850" w:type="dxa"/>
            <w:noWrap/>
            <w:hideMark/>
          </w:tcPr>
          <w:p w14:paraId="755C3D0B" w14:textId="1777D859" w:rsidR="00B90E45" w:rsidRPr="00B90E45" w:rsidRDefault="00B90E45" w:rsidP="00B90E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81326</w:t>
            </w:r>
          </w:p>
        </w:tc>
        <w:tc>
          <w:tcPr>
            <w:tcW w:w="1134" w:type="dxa"/>
            <w:noWrap/>
            <w:hideMark/>
          </w:tcPr>
          <w:p w14:paraId="6E9EBBB7" w14:textId="62EED832" w:rsidR="00B90E45" w:rsidRPr="00B90E45" w:rsidRDefault="00B90E45" w:rsidP="00B90E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Twist</w:t>
            </w:r>
          </w:p>
        </w:tc>
        <w:tc>
          <w:tcPr>
            <w:tcW w:w="993" w:type="dxa"/>
          </w:tcPr>
          <w:p w14:paraId="18B9E576" w14:textId="2180880A" w:rsidR="00B90E45" w:rsidRPr="00B90E45" w:rsidRDefault="00B90E45" w:rsidP="00B90E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0E45">
              <w:rPr>
                <w:sz w:val="18"/>
                <w:szCs w:val="18"/>
              </w:rPr>
              <w:t>N.D.</w:t>
            </w:r>
          </w:p>
        </w:tc>
      </w:tr>
    </w:tbl>
    <w:p w14:paraId="5D23DEC0" w14:textId="6BED67B2" w:rsidR="00FA2553" w:rsidRDefault="00FD4B39" w:rsidP="00FA2553">
      <w:pPr>
        <w:rPr>
          <w:sz w:val="16"/>
          <w:szCs w:val="16"/>
        </w:rPr>
      </w:pPr>
      <w:r w:rsidRPr="10A4F8D4">
        <w:rPr>
          <w:sz w:val="16"/>
          <w:szCs w:val="16"/>
        </w:rPr>
        <w:t xml:space="preserve">Abbreviations: </w:t>
      </w:r>
      <w:proofErr w:type="spellStart"/>
      <w:r w:rsidR="007147A7" w:rsidRPr="10A4F8D4">
        <w:rPr>
          <w:sz w:val="16"/>
          <w:szCs w:val="16"/>
        </w:rPr>
        <w:t>tx</w:t>
      </w:r>
      <w:proofErr w:type="spellEnd"/>
      <w:r w:rsidR="007147A7" w:rsidRPr="10A4F8D4">
        <w:rPr>
          <w:sz w:val="16"/>
          <w:szCs w:val="16"/>
        </w:rPr>
        <w:t xml:space="preserve"> – treatment; </w:t>
      </w:r>
      <w:r w:rsidRPr="10A4F8D4">
        <w:rPr>
          <w:sz w:val="16"/>
          <w:szCs w:val="16"/>
        </w:rPr>
        <w:t>EBER ISH</w:t>
      </w:r>
      <w:r w:rsidR="007147A7" w:rsidRPr="10A4F8D4">
        <w:rPr>
          <w:sz w:val="16"/>
          <w:szCs w:val="16"/>
        </w:rPr>
        <w:t xml:space="preserve"> – </w:t>
      </w:r>
      <w:r w:rsidRPr="10A4F8D4">
        <w:rPr>
          <w:sz w:val="16"/>
          <w:szCs w:val="16"/>
        </w:rPr>
        <w:t xml:space="preserve">Epstein-Barr encoding region specific RNA in situ hybridization; </w:t>
      </w:r>
      <w:r w:rsidR="00600E67" w:rsidRPr="10A4F8D4">
        <w:rPr>
          <w:sz w:val="16"/>
          <w:szCs w:val="16"/>
        </w:rPr>
        <w:t xml:space="preserve">IHC – Immunohistochemistry; </w:t>
      </w:r>
      <w:r w:rsidRPr="10A4F8D4">
        <w:rPr>
          <w:sz w:val="16"/>
          <w:szCs w:val="16"/>
        </w:rPr>
        <w:t>N.D. – not determined; NS – Nodular sclerosing; MC – Mixed cellularity; NOS – Not Otherwise Specified;</w:t>
      </w:r>
      <w:r w:rsidR="00191D99" w:rsidRPr="10A4F8D4">
        <w:rPr>
          <w:sz w:val="16"/>
          <w:szCs w:val="16"/>
        </w:rPr>
        <w:t xml:space="preserve"> M – Male; F – Female</w:t>
      </w:r>
    </w:p>
    <w:p w14:paraId="3C00CA14" w14:textId="77777777" w:rsidR="00977147" w:rsidRDefault="00977147" w:rsidP="00FA2553">
      <w:pPr>
        <w:rPr>
          <w:sz w:val="16"/>
          <w:szCs w:val="16"/>
        </w:rPr>
      </w:pPr>
    </w:p>
    <w:p w14:paraId="7E590709" w14:textId="6CDFA52E" w:rsidR="00977147" w:rsidRPr="00466960" w:rsidRDefault="00977147" w:rsidP="00977147">
      <w:pPr>
        <w:pStyle w:val="Kop3"/>
      </w:pPr>
      <w:bookmarkStart w:id="10" w:name="_Toc191644747"/>
      <w:r>
        <w:lastRenderedPageBreak/>
        <w:t xml:space="preserve">Supplementary Table S2: </w:t>
      </w:r>
      <w:r w:rsidR="00A665F1" w:rsidRPr="00A665F1">
        <w:t xml:space="preserve">Overview of the </w:t>
      </w:r>
      <w:r w:rsidR="007C4C0D">
        <w:t xml:space="preserve">72 </w:t>
      </w:r>
      <w:r w:rsidR="00A665F1" w:rsidRPr="00A665F1">
        <w:t>B-cell lymphoma related genes included in the targeted sequencing panel</w:t>
      </w:r>
      <w:r w:rsidR="002F4398">
        <w:t>.</w:t>
      </w:r>
      <w:bookmarkEnd w:id="10"/>
    </w:p>
    <w:tbl>
      <w:tblPr>
        <w:tblStyle w:val="Onopgemaaktetabel1"/>
        <w:tblW w:w="9322" w:type="dxa"/>
        <w:tblLook w:val="04A0" w:firstRow="1" w:lastRow="0" w:firstColumn="1" w:lastColumn="0" w:noHBand="0" w:noVBand="1"/>
      </w:tblPr>
      <w:tblGrid>
        <w:gridCol w:w="2070"/>
        <w:gridCol w:w="2375"/>
        <w:gridCol w:w="2494"/>
        <w:gridCol w:w="2383"/>
      </w:tblGrid>
      <w:tr w:rsidR="00A665F1" w:rsidRPr="007C0FC4" w14:paraId="387E9536" w14:textId="77777777" w:rsidTr="006607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hideMark/>
          </w:tcPr>
          <w:p w14:paraId="3A29FE16" w14:textId="77777777" w:rsidR="00A665F1" w:rsidRPr="007C0FC4" w:rsidRDefault="00A665F1">
            <w:pPr>
              <w:spacing w:line="276" w:lineRule="auto"/>
              <w:jc w:val="center"/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7C0FC4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ABCC1</w:t>
            </w:r>
          </w:p>
        </w:tc>
        <w:tc>
          <w:tcPr>
            <w:tcW w:w="2375" w:type="dxa"/>
            <w:hideMark/>
          </w:tcPr>
          <w:p w14:paraId="78057438" w14:textId="77777777" w:rsidR="00A665F1" w:rsidRPr="007C0FC4" w:rsidRDefault="00A665F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7C0FC4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CIITA</w:t>
            </w:r>
          </w:p>
        </w:tc>
        <w:tc>
          <w:tcPr>
            <w:tcW w:w="2494" w:type="dxa"/>
            <w:hideMark/>
          </w:tcPr>
          <w:p w14:paraId="04488D92" w14:textId="77777777" w:rsidR="00A665F1" w:rsidRPr="007C0FC4" w:rsidRDefault="00A665F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7C0FC4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IRF2BP2</w:t>
            </w:r>
          </w:p>
        </w:tc>
        <w:tc>
          <w:tcPr>
            <w:tcW w:w="2383" w:type="dxa"/>
            <w:hideMark/>
          </w:tcPr>
          <w:p w14:paraId="6E6BCC04" w14:textId="77777777" w:rsidR="00A665F1" w:rsidRPr="007C0FC4" w:rsidRDefault="00A665F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7C0FC4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PLCG2</w:t>
            </w:r>
          </w:p>
        </w:tc>
      </w:tr>
      <w:tr w:rsidR="00A665F1" w:rsidRPr="007C0FC4" w14:paraId="4D18D991" w14:textId="77777777" w:rsidTr="00660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hideMark/>
          </w:tcPr>
          <w:p w14:paraId="6B2F17D9" w14:textId="77777777" w:rsidR="00A665F1" w:rsidRPr="007C0FC4" w:rsidRDefault="00A665F1">
            <w:pPr>
              <w:spacing w:line="276" w:lineRule="auto"/>
              <w:jc w:val="center"/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7C0FC4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ACTB</w:t>
            </w:r>
          </w:p>
        </w:tc>
        <w:tc>
          <w:tcPr>
            <w:tcW w:w="2375" w:type="dxa"/>
            <w:hideMark/>
          </w:tcPr>
          <w:p w14:paraId="08B2DADE" w14:textId="77777777" w:rsidR="00A665F1" w:rsidRPr="007C0FC4" w:rsidRDefault="00A665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C0FC4">
              <w:rPr>
                <w:rFonts w:cstheme="minorHAnsi"/>
                <w:color w:val="000000"/>
                <w:sz w:val="20"/>
                <w:szCs w:val="20"/>
              </w:rPr>
              <w:t>CREBBP</w:t>
            </w:r>
          </w:p>
        </w:tc>
        <w:tc>
          <w:tcPr>
            <w:tcW w:w="2494" w:type="dxa"/>
            <w:hideMark/>
          </w:tcPr>
          <w:p w14:paraId="50833404" w14:textId="77777777" w:rsidR="00A665F1" w:rsidRPr="007C0FC4" w:rsidRDefault="00A665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C0FC4">
              <w:rPr>
                <w:rFonts w:cstheme="minorHAnsi"/>
                <w:color w:val="000000"/>
                <w:sz w:val="20"/>
                <w:szCs w:val="20"/>
              </w:rPr>
              <w:t>IRF8</w:t>
            </w:r>
          </w:p>
        </w:tc>
        <w:tc>
          <w:tcPr>
            <w:tcW w:w="2383" w:type="dxa"/>
            <w:hideMark/>
          </w:tcPr>
          <w:p w14:paraId="546F4E3A" w14:textId="77777777" w:rsidR="00A665F1" w:rsidRPr="007C0FC4" w:rsidRDefault="00A665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C0FC4">
              <w:rPr>
                <w:rFonts w:cstheme="minorHAnsi"/>
                <w:color w:val="000000"/>
                <w:sz w:val="20"/>
                <w:szCs w:val="20"/>
              </w:rPr>
              <w:t>PRDM1</w:t>
            </w:r>
          </w:p>
        </w:tc>
      </w:tr>
      <w:tr w:rsidR="00A665F1" w:rsidRPr="007C0FC4" w14:paraId="52C7ABE1" w14:textId="77777777" w:rsidTr="00660768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hideMark/>
          </w:tcPr>
          <w:p w14:paraId="4D5F68FD" w14:textId="77777777" w:rsidR="00A665F1" w:rsidRPr="007C0FC4" w:rsidRDefault="00A665F1">
            <w:pPr>
              <w:spacing w:line="276" w:lineRule="auto"/>
              <w:jc w:val="center"/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7C0FC4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AMELY</w:t>
            </w:r>
          </w:p>
        </w:tc>
        <w:tc>
          <w:tcPr>
            <w:tcW w:w="2375" w:type="dxa"/>
            <w:hideMark/>
          </w:tcPr>
          <w:p w14:paraId="604B9F87" w14:textId="77777777" w:rsidR="00A665F1" w:rsidRPr="007C0FC4" w:rsidRDefault="00A665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C0FC4">
              <w:rPr>
                <w:rFonts w:cstheme="minorHAnsi"/>
                <w:color w:val="000000"/>
                <w:sz w:val="20"/>
                <w:szCs w:val="20"/>
              </w:rPr>
              <w:t>CSF2RB</w:t>
            </w:r>
          </w:p>
        </w:tc>
        <w:tc>
          <w:tcPr>
            <w:tcW w:w="2494" w:type="dxa"/>
            <w:hideMark/>
          </w:tcPr>
          <w:p w14:paraId="5033F447" w14:textId="77777777" w:rsidR="00A665F1" w:rsidRPr="007C0FC4" w:rsidRDefault="00A665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C0FC4">
              <w:rPr>
                <w:rFonts w:cstheme="minorHAnsi"/>
                <w:color w:val="000000"/>
                <w:sz w:val="20"/>
                <w:szCs w:val="20"/>
              </w:rPr>
              <w:t>ITPKB</w:t>
            </w:r>
          </w:p>
        </w:tc>
        <w:tc>
          <w:tcPr>
            <w:tcW w:w="2383" w:type="dxa"/>
            <w:hideMark/>
          </w:tcPr>
          <w:p w14:paraId="742F39C2" w14:textId="77777777" w:rsidR="00A665F1" w:rsidRPr="007C0FC4" w:rsidRDefault="00A665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C0FC4">
              <w:rPr>
                <w:rFonts w:cstheme="minorHAnsi"/>
                <w:color w:val="000000"/>
                <w:sz w:val="20"/>
                <w:szCs w:val="20"/>
              </w:rPr>
              <w:t>REL</w:t>
            </w:r>
          </w:p>
        </w:tc>
      </w:tr>
      <w:tr w:rsidR="00A665F1" w:rsidRPr="007C0FC4" w14:paraId="3104A2CD" w14:textId="77777777" w:rsidTr="00660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hideMark/>
          </w:tcPr>
          <w:p w14:paraId="5119BFDD" w14:textId="77777777" w:rsidR="00A665F1" w:rsidRPr="007C0FC4" w:rsidRDefault="00A665F1">
            <w:pPr>
              <w:spacing w:line="276" w:lineRule="auto"/>
              <w:jc w:val="center"/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7C0FC4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ARID1A</w:t>
            </w:r>
          </w:p>
        </w:tc>
        <w:tc>
          <w:tcPr>
            <w:tcW w:w="2375" w:type="dxa"/>
            <w:hideMark/>
          </w:tcPr>
          <w:p w14:paraId="63E2550E" w14:textId="77777777" w:rsidR="00A665F1" w:rsidRPr="007C0FC4" w:rsidRDefault="00A665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C0FC4">
              <w:rPr>
                <w:rFonts w:cstheme="minorHAnsi"/>
                <w:color w:val="000000"/>
                <w:sz w:val="20"/>
                <w:szCs w:val="20"/>
              </w:rPr>
              <w:t>CXCR4</w:t>
            </w:r>
          </w:p>
        </w:tc>
        <w:tc>
          <w:tcPr>
            <w:tcW w:w="2494" w:type="dxa"/>
            <w:hideMark/>
          </w:tcPr>
          <w:p w14:paraId="7CE5D6C5" w14:textId="77777777" w:rsidR="00A665F1" w:rsidRPr="007C0FC4" w:rsidRDefault="00A665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C0FC4">
              <w:rPr>
                <w:rFonts w:cstheme="minorHAnsi"/>
                <w:color w:val="000000"/>
                <w:sz w:val="20"/>
                <w:szCs w:val="20"/>
              </w:rPr>
              <w:t>JAK1</w:t>
            </w:r>
          </w:p>
        </w:tc>
        <w:tc>
          <w:tcPr>
            <w:tcW w:w="2383" w:type="dxa"/>
            <w:hideMark/>
          </w:tcPr>
          <w:p w14:paraId="186D37DC" w14:textId="77777777" w:rsidR="00A665F1" w:rsidRPr="007C0FC4" w:rsidRDefault="00A665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C0FC4">
              <w:rPr>
                <w:rFonts w:cstheme="minorHAnsi"/>
                <w:color w:val="000000"/>
                <w:sz w:val="20"/>
                <w:szCs w:val="20"/>
              </w:rPr>
              <w:t>SF3B1</w:t>
            </w:r>
          </w:p>
        </w:tc>
      </w:tr>
      <w:tr w:rsidR="00A665F1" w:rsidRPr="007C0FC4" w14:paraId="15045DEE" w14:textId="77777777" w:rsidTr="00660768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hideMark/>
          </w:tcPr>
          <w:p w14:paraId="19E66EF0" w14:textId="77777777" w:rsidR="00A665F1" w:rsidRPr="007C0FC4" w:rsidRDefault="00A665F1">
            <w:pPr>
              <w:spacing w:line="276" w:lineRule="auto"/>
              <w:jc w:val="center"/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7C0FC4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ATM</w:t>
            </w:r>
          </w:p>
        </w:tc>
        <w:tc>
          <w:tcPr>
            <w:tcW w:w="2375" w:type="dxa"/>
            <w:hideMark/>
          </w:tcPr>
          <w:p w14:paraId="383AA635" w14:textId="77777777" w:rsidR="00A665F1" w:rsidRPr="007C0FC4" w:rsidRDefault="00A665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C0FC4">
              <w:rPr>
                <w:rFonts w:cstheme="minorHAnsi"/>
                <w:color w:val="000000"/>
                <w:sz w:val="20"/>
                <w:szCs w:val="20"/>
              </w:rPr>
              <w:t>DDX3X</w:t>
            </w:r>
          </w:p>
        </w:tc>
        <w:tc>
          <w:tcPr>
            <w:tcW w:w="2494" w:type="dxa"/>
            <w:hideMark/>
          </w:tcPr>
          <w:p w14:paraId="3D0721DC" w14:textId="77777777" w:rsidR="00A665F1" w:rsidRPr="007C0FC4" w:rsidRDefault="00A665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C0FC4">
              <w:rPr>
                <w:rFonts w:cstheme="minorHAnsi"/>
                <w:color w:val="000000"/>
                <w:sz w:val="20"/>
                <w:szCs w:val="20"/>
              </w:rPr>
              <w:t>JAK2</w:t>
            </w:r>
          </w:p>
        </w:tc>
        <w:tc>
          <w:tcPr>
            <w:tcW w:w="2383" w:type="dxa"/>
            <w:hideMark/>
          </w:tcPr>
          <w:p w14:paraId="55AAD042" w14:textId="77777777" w:rsidR="00A665F1" w:rsidRPr="007C0FC4" w:rsidRDefault="00A665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C0FC4">
              <w:rPr>
                <w:rFonts w:cstheme="minorHAnsi"/>
                <w:color w:val="000000"/>
                <w:sz w:val="20"/>
                <w:szCs w:val="20"/>
              </w:rPr>
              <w:t>SGK1</w:t>
            </w:r>
          </w:p>
        </w:tc>
      </w:tr>
      <w:tr w:rsidR="00A665F1" w:rsidRPr="007C0FC4" w14:paraId="3E6DAC61" w14:textId="77777777" w:rsidTr="00660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hideMark/>
          </w:tcPr>
          <w:p w14:paraId="639420CA" w14:textId="77777777" w:rsidR="00A665F1" w:rsidRPr="007C0FC4" w:rsidRDefault="00A665F1">
            <w:pPr>
              <w:spacing w:line="276" w:lineRule="auto"/>
              <w:jc w:val="center"/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7C0FC4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B2M</w:t>
            </w:r>
          </w:p>
        </w:tc>
        <w:tc>
          <w:tcPr>
            <w:tcW w:w="2375" w:type="dxa"/>
            <w:hideMark/>
          </w:tcPr>
          <w:p w14:paraId="44BAE177" w14:textId="77777777" w:rsidR="00A665F1" w:rsidRPr="007C0FC4" w:rsidRDefault="00A665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C0FC4">
              <w:rPr>
                <w:rFonts w:cstheme="minorHAnsi"/>
                <w:color w:val="000000"/>
                <w:sz w:val="20"/>
                <w:szCs w:val="20"/>
              </w:rPr>
              <w:t>DTX1</w:t>
            </w:r>
          </w:p>
        </w:tc>
        <w:tc>
          <w:tcPr>
            <w:tcW w:w="2494" w:type="dxa"/>
            <w:hideMark/>
          </w:tcPr>
          <w:p w14:paraId="50686447" w14:textId="77777777" w:rsidR="00A665F1" w:rsidRPr="007C0FC4" w:rsidRDefault="00A665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C0FC4">
              <w:rPr>
                <w:rFonts w:cstheme="minorHAnsi"/>
                <w:color w:val="000000"/>
                <w:sz w:val="20"/>
                <w:szCs w:val="20"/>
              </w:rPr>
              <w:t>KMT2D</w:t>
            </w:r>
          </w:p>
        </w:tc>
        <w:tc>
          <w:tcPr>
            <w:tcW w:w="2383" w:type="dxa"/>
            <w:hideMark/>
          </w:tcPr>
          <w:p w14:paraId="4FDBCDA9" w14:textId="77777777" w:rsidR="00A665F1" w:rsidRPr="007C0FC4" w:rsidRDefault="00A665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C0FC4">
              <w:rPr>
                <w:rFonts w:cstheme="minorHAnsi"/>
                <w:color w:val="000000"/>
                <w:sz w:val="20"/>
                <w:szCs w:val="20"/>
              </w:rPr>
              <w:t>SOCS1</w:t>
            </w:r>
          </w:p>
        </w:tc>
      </w:tr>
      <w:tr w:rsidR="00A665F1" w:rsidRPr="007C0FC4" w14:paraId="187C58E2" w14:textId="77777777" w:rsidTr="00660768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hideMark/>
          </w:tcPr>
          <w:p w14:paraId="107AD2DE" w14:textId="77777777" w:rsidR="00A665F1" w:rsidRPr="007C0FC4" w:rsidRDefault="00A665F1">
            <w:pPr>
              <w:spacing w:line="276" w:lineRule="auto"/>
              <w:jc w:val="center"/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7C0FC4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BCL2</w:t>
            </w:r>
          </w:p>
        </w:tc>
        <w:tc>
          <w:tcPr>
            <w:tcW w:w="2375" w:type="dxa"/>
            <w:hideMark/>
          </w:tcPr>
          <w:p w14:paraId="52F84904" w14:textId="77777777" w:rsidR="00A665F1" w:rsidRPr="007C0FC4" w:rsidRDefault="00A665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C0FC4">
              <w:rPr>
                <w:rFonts w:cstheme="minorHAnsi"/>
                <w:color w:val="000000"/>
                <w:sz w:val="20"/>
                <w:szCs w:val="20"/>
              </w:rPr>
              <w:t>DUSP2</w:t>
            </w:r>
          </w:p>
        </w:tc>
        <w:tc>
          <w:tcPr>
            <w:tcW w:w="2494" w:type="dxa"/>
            <w:hideMark/>
          </w:tcPr>
          <w:p w14:paraId="1A160B67" w14:textId="77777777" w:rsidR="00A665F1" w:rsidRPr="007C0FC4" w:rsidRDefault="00A665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C0FC4">
              <w:rPr>
                <w:rFonts w:cstheme="minorHAnsi"/>
                <w:color w:val="000000"/>
                <w:sz w:val="20"/>
                <w:szCs w:val="20"/>
              </w:rPr>
              <w:t>MAP3K14</w:t>
            </w:r>
          </w:p>
        </w:tc>
        <w:tc>
          <w:tcPr>
            <w:tcW w:w="2383" w:type="dxa"/>
            <w:hideMark/>
          </w:tcPr>
          <w:p w14:paraId="5AC025F0" w14:textId="77777777" w:rsidR="00A665F1" w:rsidRPr="007C0FC4" w:rsidRDefault="00A665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C0FC4">
              <w:rPr>
                <w:rFonts w:cstheme="minorHAnsi"/>
                <w:color w:val="000000"/>
                <w:sz w:val="20"/>
                <w:szCs w:val="20"/>
              </w:rPr>
              <w:t>SPEN</w:t>
            </w:r>
          </w:p>
        </w:tc>
      </w:tr>
      <w:tr w:rsidR="00A665F1" w:rsidRPr="007C0FC4" w14:paraId="0F06C3BC" w14:textId="77777777" w:rsidTr="00660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hideMark/>
          </w:tcPr>
          <w:p w14:paraId="756A90C4" w14:textId="77777777" w:rsidR="00A665F1" w:rsidRPr="007C0FC4" w:rsidRDefault="00A665F1">
            <w:pPr>
              <w:spacing w:line="276" w:lineRule="auto"/>
              <w:jc w:val="center"/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7C0FC4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BCL6</w:t>
            </w:r>
          </w:p>
        </w:tc>
        <w:tc>
          <w:tcPr>
            <w:tcW w:w="2375" w:type="dxa"/>
            <w:hideMark/>
          </w:tcPr>
          <w:p w14:paraId="1440B806" w14:textId="77777777" w:rsidR="00A665F1" w:rsidRPr="007C0FC4" w:rsidRDefault="00A665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C0FC4">
              <w:rPr>
                <w:rFonts w:cstheme="minorHAnsi"/>
                <w:color w:val="000000"/>
                <w:sz w:val="20"/>
                <w:szCs w:val="20"/>
              </w:rPr>
              <w:t>EBF1</w:t>
            </w:r>
          </w:p>
        </w:tc>
        <w:tc>
          <w:tcPr>
            <w:tcW w:w="2494" w:type="dxa"/>
            <w:hideMark/>
          </w:tcPr>
          <w:p w14:paraId="11E08BBC" w14:textId="77777777" w:rsidR="00A665F1" w:rsidRPr="007C0FC4" w:rsidRDefault="00A665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C0FC4">
              <w:rPr>
                <w:rFonts w:cstheme="minorHAnsi"/>
                <w:color w:val="000000"/>
                <w:sz w:val="20"/>
                <w:szCs w:val="20"/>
              </w:rPr>
              <w:t>MEF2B</w:t>
            </w:r>
          </w:p>
        </w:tc>
        <w:tc>
          <w:tcPr>
            <w:tcW w:w="2383" w:type="dxa"/>
            <w:hideMark/>
          </w:tcPr>
          <w:p w14:paraId="6E5D5EB2" w14:textId="77777777" w:rsidR="00A665F1" w:rsidRPr="007C0FC4" w:rsidRDefault="00A665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C0FC4">
              <w:rPr>
                <w:rFonts w:cstheme="minorHAnsi"/>
                <w:color w:val="000000"/>
                <w:sz w:val="20"/>
                <w:szCs w:val="20"/>
              </w:rPr>
              <w:t>STAT3</w:t>
            </w:r>
          </w:p>
        </w:tc>
      </w:tr>
      <w:tr w:rsidR="00A665F1" w:rsidRPr="007C0FC4" w14:paraId="605C40F2" w14:textId="77777777" w:rsidTr="00660768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hideMark/>
          </w:tcPr>
          <w:p w14:paraId="118FBA86" w14:textId="77777777" w:rsidR="00A665F1" w:rsidRPr="007C0FC4" w:rsidRDefault="00A665F1">
            <w:pPr>
              <w:spacing w:line="276" w:lineRule="auto"/>
              <w:jc w:val="center"/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7C0FC4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BCL7A</w:t>
            </w:r>
          </w:p>
        </w:tc>
        <w:tc>
          <w:tcPr>
            <w:tcW w:w="2375" w:type="dxa"/>
            <w:hideMark/>
          </w:tcPr>
          <w:p w14:paraId="51F35522" w14:textId="77777777" w:rsidR="00A665F1" w:rsidRPr="007C0FC4" w:rsidRDefault="00A665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C0FC4">
              <w:rPr>
                <w:rFonts w:cstheme="minorHAnsi"/>
                <w:color w:val="000000"/>
                <w:sz w:val="20"/>
                <w:szCs w:val="20"/>
              </w:rPr>
              <w:t>EP300</w:t>
            </w:r>
          </w:p>
        </w:tc>
        <w:tc>
          <w:tcPr>
            <w:tcW w:w="2494" w:type="dxa"/>
            <w:hideMark/>
          </w:tcPr>
          <w:p w14:paraId="7F15EADD" w14:textId="77777777" w:rsidR="00A665F1" w:rsidRPr="007C0FC4" w:rsidRDefault="00A665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C0FC4">
              <w:rPr>
                <w:rFonts w:cstheme="minorHAnsi"/>
                <w:color w:val="000000"/>
                <w:sz w:val="20"/>
                <w:szCs w:val="20"/>
              </w:rPr>
              <w:t>MYC</w:t>
            </w:r>
          </w:p>
        </w:tc>
        <w:tc>
          <w:tcPr>
            <w:tcW w:w="2383" w:type="dxa"/>
            <w:hideMark/>
          </w:tcPr>
          <w:p w14:paraId="06E0279C" w14:textId="77777777" w:rsidR="00A665F1" w:rsidRPr="007C0FC4" w:rsidRDefault="00A665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C0FC4">
              <w:rPr>
                <w:rFonts w:cstheme="minorHAnsi"/>
                <w:color w:val="000000"/>
                <w:sz w:val="20"/>
                <w:szCs w:val="20"/>
              </w:rPr>
              <w:t>STAT5A</w:t>
            </w:r>
          </w:p>
        </w:tc>
      </w:tr>
      <w:tr w:rsidR="00A665F1" w:rsidRPr="007C0FC4" w14:paraId="2C8C9904" w14:textId="77777777" w:rsidTr="00660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hideMark/>
          </w:tcPr>
          <w:p w14:paraId="4E34635F" w14:textId="77777777" w:rsidR="00A665F1" w:rsidRPr="007C0FC4" w:rsidRDefault="00A665F1">
            <w:pPr>
              <w:spacing w:line="276" w:lineRule="auto"/>
              <w:jc w:val="center"/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7C0FC4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BIRC3</w:t>
            </w:r>
          </w:p>
        </w:tc>
        <w:tc>
          <w:tcPr>
            <w:tcW w:w="2375" w:type="dxa"/>
            <w:hideMark/>
          </w:tcPr>
          <w:p w14:paraId="4AD51D16" w14:textId="77777777" w:rsidR="00A665F1" w:rsidRPr="007C0FC4" w:rsidRDefault="00A665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C0FC4">
              <w:rPr>
                <w:rFonts w:cstheme="minorHAnsi"/>
                <w:color w:val="000000"/>
                <w:sz w:val="20"/>
                <w:szCs w:val="20"/>
              </w:rPr>
              <w:t>EZH2</w:t>
            </w:r>
          </w:p>
        </w:tc>
        <w:tc>
          <w:tcPr>
            <w:tcW w:w="2494" w:type="dxa"/>
            <w:hideMark/>
          </w:tcPr>
          <w:p w14:paraId="6CC9AC35" w14:textId="77777777" w:rsidR="00A665F1" w:rsidRPr="007C0FC4" w:rsidRDefault="00A665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C0FC4">
              <w:rPr>
                <w:rFonts w:cstheme="minorHAnsi"/>
                <w:color w:val="000000"/>
                <w:sz w:val="20"/>
                <w:szCs w:val="20"/>
              </w:rPr>
              <w:t>MYD88</w:t>
            </w:r>
          </w:p>
        </w:tc>
        <w:tc>
          <w:tcPr>
            <w:tcW w:w="2383" w:type="dxa"/>
            <w:hideMark/>
          </w:tcPr>
          <w:p w14:paraId="0FE05795" w14:textId="77777777" w:rsidR="00A665F1" w:rsidRPr="007C0FC4" w:rsidRDefault="00A665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C0FC4">
              <w:rPr>
                <w:rFonts w:cstheme="minorHAnsi"/>
                <w:color w:val="000000"/>
                <w:sz w:val="20"/>
                <w:szCs w:val="20"/>
              </w:rPr>
              <w:t>STAT5B</w:t>
            </w:r>
          </w:p>
        </w:tc>
      </w:tr>
      <w:tr w:rsidR="00A665F1" w:rsidRPr="007C0FC4" w14:paraId="1030DE7B" w14:textId="77777777" w:rsidTr="00660768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hideMark/>
          </w:tcPr>
          <w:p w14:paraId="28D6F689" w14:textId="77777777" w:rsidR="00A665F1" w:rsidRPr="007C0FC4" w:rsidRDefault="00A665F1">
            <w:pPr>
              <w:spacing w:line="276" w:lineRule="auto"/>
              <w:jc w:val="center"/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7C0FC4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BTG1</w:t>
            </w:r>
          </w:p>
        </w:tc>
        <w:tc>
          <w:tcPr>
            <w:tcW w:w="2375" w:type="dxa"/>
            <w:hideMark/>
          </w:tcPr>
          <w:p w14:paraId="59BCB591" w14:textId="77777777" w:rsidR="00A665F1" w:rsidRPr="007C0FC4" w:rsidRDefault="00A665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C0FC4">
              <w:rPr>
                <w:rFonts w:cstheme="minorHAnsi"/>
                <w:color w:val="000000"/>
                <w:sz w:val="20"/>
                <w:szCs w:val="20"/>
              </w:rPr>
              <w:t>FOXO1</w:t>
            </w:r>
          </w:p>
        </w:tc>
        <w:tc>
          <w:tcPr>
            <w:tcW w:w="2494" w:type="dxa"/>
            <w:hideMark/>
          </w:tcPr>
          <w:p w14:paraId="378E66AD" w14:textId="77777777" w:rsidR="00A665F1" w:rsidRPr="007C0FC4" w:rsidRDefault="00A665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C0FC4">
              <w:rPr>
                <w:rFonts w:cstheme="minorHAnsi"/>
                <w:color w:val="000000"/>
                <w:sz w:val="20"/>
                <w:szCs w:val="20"/>
              </w:rPr>
              <w:t>NFKBIE</w:t>
            </w:r>
          </w:p>
        </w:tc>
        <w:tc>
          <w:tcPr>
            <w:tcW w:w="2383" w:type="dxa"/>
            <w:hideMark/>
          </w:tcPr>
          <w:p w14:paraId="6D05BD02" w14:textId="77777777" w:rsidR="00A665F1" w:rsidRPr="007C0FC4" w:rsidRDefault="00A665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C0FC4">
              <w:rPr>
                <w:rFonts w:cstheme="minorHAnsi"/>
                <w:color w:val="000000"/>
                <w:sz w:val="20"/>
                <w:szCs w:val="20"/>
              </w:rPr>
              <w:t>STAT6</w:t>
            </w:r>
          </w:p>
        </w:tc>
      </w:tr>
      <w:tr w:rsidR="00A665F1" w:rsidRPr="007C0FC4" w14:paraId="6D4859BA" w14:textId="77777777" w:rsidTr="00660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hideMark/>
          </w:tcPr>
          <w:p w14:paraId="3DD3C5C3" w14:textId="77777777" w:rsidR="00A665F1" w:rsidRPr="007C0FC4" w:rsidRDefault="00A665F1">
            <w:pPr>
              <w:spacing w:line="276" w:lineRule="auto"/>
              <w:jc w:val="center"/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7C0FC4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BTG2</w:t>
            </w:r>
          </w:p>
        </w:tc>
        <w:tc>
          <w:tcPr>
            <w:tcW w:w="2375" w:type="dxa"/>
            <w:hideMark/>
          </w:tcPr>
          <w:p w14:paraId="0056A2B6" w14:textId="77777777" w:rsidR="00A665F1" w:rsidRPr="007C0FC4" w:rsidRDefault="00A665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C0FC4">
              <w:rPr>
                <w:rFonts w:cstheme="minorHAnsi"/>
                <w:color w:val="000000"/>
                <w:sz w:val="20"/>
                <w:szCs w:val="20"/>
              </w:rPr>
              <w:t>GNA13</w:t>
            </w:r>
          </w:p>
        </w:tc>
        <w:tc>
          <w:tcPr>
            <w:tcW w:w="2494" w:type="dxa"/>
            <w:hideMark/>
          </w:tcPr>
          <w:p w14:paraId="16ACBD91" w14:textId="77777777" w:rsidR="00A665F1" w:rsidRPr="007C0FC4" w:rsidRDefault="00A665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C0FC4">
              <w:rPr>
                <w:rFonts w:cstheme="minorHAnsi"/>
                <w:color w:val="000000"/>
                <w:sz w:val="20"/>
                <w:szCs w:val="20"/>
              </w:rPr>
              <w:t>NOTCH1</w:t>
            </w:r>
          </w:p>
        </w:tc>
        <w:tc>
          <w:tcPr>
            <w:tcW w:w="2383" w:type="dxa"/>
            <w:hideMark/>
          </w:tcPr>
          <w:p w14:paraId="7BF125E9" w14:textId="77777777" w:rsidR="00A665F1" w:rsidRPr="007C0FC4" w:rsidRDefault="00A665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C0FC4">
              <w:rPr>
                <w:rFonts w:cstheme="minorHAnsi"/>
                <w:color w:val="000000"/>
                <w:sz w:val="20"/>
                <w:szCs w:val="20"/>
              </w:rPr>
              <w:t>TBL1XR1</w:t>
            </w:r>
          </w:p>
        </w:tc>
      </w:tr>
      <w:tr w:rsidR="00A665F1" w:rsidRPr="007C0FC4" w14:paraId="3AF5FCEA" w14:textId="77777777" w:rsidTr="00660768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hideMark/>
          </w:tcPr>
          <w:p w14:paraId="0BA7312E" w14:textId="77777777" w:rsidR="00A665F1" w:rsidRPr="007C0FC4" w:rsidRDefault="00A665F1">
            <w:pPr>
              <w:spacing w:line="276" w:lineRule="auto"/>
              <w:jc w:val="center"/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7C0FC4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BTK</w:t>
            </w:r>
          </w:p>
        </w:tc>
        <w:tc>
          <w:tcPr>
            <w:tcW w:w="2375" w:type="dxa"/>
            <w:hideMark/>
          </w:tcPr>
          <w:p w14:paraId="281667E3" w14:textId="77777777" w:rsidR="00A665F1" w:rsidRPr="007C0FC4" w:rsidRDefault="00A665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C0FC4">
              <w:rPr>
                <w:rFonts w:cstheme="minorHAnsi"/>
                <w:color w:val="000000"/>
                <w:sz w:val="20"/>
                <w:szCs w:val="20"/>
              </w:rPr>
              <w:t>H1-2</w:t>
            </w:r>
          </w:p>
        </w:tc>
        <w:tc>
          <w:tcPr>
            <w:tcW w:w="2494" w:type="dxa"/>
            <w:hideMark/>
          </w:tcPr>
          <w:p w14:paraId="7E9C2F73" w14:textId="77777777" w:rsidR="00A665F1" w:rsidRPr="007C0FC4" w:rsidRDefault="00A665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C0FC4">
              <w:rPr>
                <w:rFonts w:cstheme="minorHAnsi"/>
                <w:color w:val="000000"/>
                <w:sz w:val="20"/>
                <w:szCs w:val="20"/>
              </w:rPr>
              <w:t>NOTCH2</w:t>
            </w:r>
          </w:p>
        </w:tc>
        <w:tc>
          <w:tcPr>
            <w:tcW w:w="2383" w:type="dxa"/>
            <w:hideMark/>
          </w:tcPr>
          <w:p w14:paraId="48D553A0" w14:textId="77777777" w:rsidR="00A665F1" w:rsidRPr="007C0FC4" w:rsidRDefault="00A665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C0FC4">
              <w:rPr>
                <w:rFonts w:cstheme="minorHAnsi"/>
                <w:color w:val="000000"/>
                <w:sz w:val="20"/>
                <w:szCs w:val="20"/>
              </w:rPr>
              <w:t>TET2</w:t>
            </w:r>
          </w:p>
        </w:tc>
      </w:tr>
      <w:tr w:rsidR="00A665F1" w:rsidRPr="007C0FC4" w14:paraId="3CAD3B0F" w14:textId="77777777" w:rsidTr="00660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hideMark/>
          </w:tcPr>
          <w:p w14:paraId="09F4640B" w14:textId="77777777" w:rsidR="00A665F1" w:rsidRPr="007C0FC4" w:rsidRDefault="00A665F1">
            <w:pPr>
              <w:spacing w:line="276" w:lineRule="auto"/>
              <w:jc w:val="center"/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7C0FC4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CARD11</w:t>
            </w:r>
          </w:p>
        </w:tc>
        <w:tc>
          <w:tcPr>
            <w:tcW w:w="2375" w:type="dxa"/>
            <w:hideMark/>
          </w:tcPr>
          <w:p w14:paraId="7FAEB4F6" w14:textId="77777777" w:rsidR="00A665F1" w:rsidRPr="007C0FC4" w:rsidRDefault="00A665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C0FC4">
              <w:rPr>
                <w:rFonts w:cstheme="minorHAnsi"/>
                <w:color w:val="000000"/>
                <w:sz w:val="20"/>
                <w:szCs w:val="20"/>
              </w:rPr>
              <w:t>H1-4</w:t>
            </w:r>
          </w:p>
        </w:tc>
        <w:tc>
          <w:tcPr>
            <w:tcW w:w="2494" w:type="dxa"/>
            <w:hideMark/>
          </w:tcPr>
          <w:p w14:paraId="6C613FB2" w14:textId="77777777" w:rsidR="00A665F1" w:rsidRPr="007C0FC4" w:rsidRDefault="00A665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C0FC4">
              <w:rPr>
                <w:rFonts w:cstheme="minorHAnsi"/>
                <w:color w:val="000000"/>
                <w:sz w:val="20"/>
                <w:szCs w:val="20"/>
              </w:rPr>
              <w:t>NUP214</w:t>
            </w:r>
          </w:p>
        </w:tc>
        <w:tc>
          <w:tcPr>
            <w:tcW w:w="2383" w:type="dxa"/>
            <w:hideMark/>
          </w:tcPr>
          <w:p w14:paraId="69D57317" w14:textId="77777777" w:rsidR="00A665F1" w:rsidRPr="007C0FC4" w:rsidRDefault="00A665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C0FC4">
              <w:rPr>
                <w:rFonts w:cstheme="minorHAnsi"/>
                <w:color w:val="000000"/>
                <w:sz w:val="20"/>
                <w:szCs w:val="20"/>
              </w:rPr>
              <w:t>TMSB4X</w:t>
            </w:r>
          </w:p>
        </w:tc>
      </w:tr>
      <w:tr w:rsidR="00A665F1" w:rsidRPr="007C0FC4" w14:paraId="562E7C85" w14:textId="77777777" w:rsidTr="00660768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hideMark/>
          </w:tcPr>
          <w:p w14:paraId="5CBF7208" w14:textId="77777777" w:rsidR="00A665F1" w:rsidRPr="007C0FC4" w:rsidRDefault="00A665F1">
            <w:pPr>
              <w:spacing w:line="276" w:lineRule="auto"/>
              <w:jc w:val="center"/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7C0FC4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CD274</w:t>
            </w:r>
          </w:p>
        </w:tc>
        <w:tc>
          <w:tcPr>
            <w:tcW w:w="2375" w:type="dxa"/>
            <w:hideMark/>
          </w:tcPr>
          <w:p w14:paraId="378696F7" w14:textId="77777777" w:rsidR="00A665F1" w:rsidRPr="007C0FC4" w:rsidRDefault="00A665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C0FC4">
              <w:rPr>
                <w:rFonts w:cstheme="minorHAnsi"/>
                <w:color w:val="000000"/>
                <w:sz w:val="20"/>
                <w:szCs w:val="20"/>
              </w:rPr>
              <w:t>ID3</w:t>
            </w:r>
          </w:p>
        </w:tc>
        <w:tc>
          <w:tcPr>
            <w:tcW w:w="2494" w:type="dxa"/>
            <w:hideMark/>
          </w:tcPr>
          <w:p w14:paraId="415A5773" w14:textId="77777777" w:rsidR="00A665F1" w:rsidRPr="007C0FC4" w:rsidRDefault="00A665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C0FC4">
              <w:rPr>
                <w:rFonts w:cstheme="minorHAnsi"/>
                <w:color w:val="000000"/>
                <w:sz w:val="20"/>
                <w:szCs w:val="20"/>
              </w:rPr>
              <w:t>OSBPL10</w:t>
            </w:r>
          </w:p>
        </w:tc>
        <w:tc>
          <w:tcPr>
            <w:tcW w:w="2383" w:type="dxa"/>
            <w:hideMark/>
          </w:tcPr>
          <w:p w14:paraId="41D9A8D3" w14:textId="77777777" w:rsidR="00A665F1" w:rsidRPr="007C0FC4" w:rsidRDefault="00A665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C0FC4">
              <w:rPr>
                <w:rFonts w:cstheme="minorHAnsi"/>
                <w:color w:val="000000"/>
                <w:sz w:val="20"/>
                <w:szCs w:val="20"/>
              </w:rPr>
              <w:t>TNFAIP3</w:t>
            </w:r>
          </w:p>
        </w:tc>
      </w:tr>
      <w:tr w:rsidR="00A665F1" w:rsidRPr="007C0FC4" w14:paraId="233D97C3" w14:textId="77777777" w:rsidTr="00660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hideMark/>
          </w:tcPr>
          <w:p w14:paraId="506BDA4D" w14:textId="77777777" w:rsidR="00A665F1" w:rsidRPr="007C0FC4" w:rsidRDefault="00A665F1">
            <w:pPr>
              <w:spacing w:line="276" w:lineRule="auto"/>
              <w:jc w:val="center"/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7C0FC4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CD58</w:t>
            </w:r>
          </w:p>
        </w:tc>
        <w:tc>
          <w:tcPr>
            <w:tcW w:w="2375" w:type="dxa"/>
            <w:hideMark/>
          </w:tcPr>
          <w:p w14:paraId="54A28999" w14:textId="77777777" w:rsidR="00A665F1" w:rsidRPr="007C0FC4" w:rsidRDefault="00A665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C0FC4">
              <w:rPr>
                <w:rFonts w:cstheme="minorHAnsi"/>
                <w:color w:val="000000"/>
                <w:sz w:val="20"/>
                <w:szCs w:val="20"/>
              </w:rPr>
              <w:t>IGLL5</w:t>
            </w:r>
          </w:p>
        </w:tc>
        <w:tc>
          <w:tcPr>
            <w:tcW w:w="2494" w:type="dxa"/>
            <w:hideMark/>
          </w:tcPr>
          <w:p w14:paraId="7A859350" w14:textId="77777777" w:rsidR="00A665F1" w:rsidRPr="007C0FC4" w:rsidRDefault="00A665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C0FC4">
              <w:rPr>
                <w:rFonts w:cstheme="minorHAnsi"/>
                <w:color w:val="000000"/>
                <w:sz w:val="20"/>
                <w:szCs w:val="20"/>
              </w:rPr>
              <w:t>PAX5</w:t>
            </w:r>
          </w:p>
        </w:tc>
        <w:tc>
          <w:tcPr>
            <w:tcW w:w="2383" w:type="dxa"/>
            <w:hideMark/>
          </w:tcPr>
          <w:p w14:paraId="71715101" w14:textId="77777777" w:rsidR="00A665F1" w:rsidRPr="007C0FC4" w:rsidRDefault="00A665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C0FC4">
              <w:rPr>
                <w:rFonts w:cstheme="minorHAnsi"/>
                <w:color w:val="000000"/>
                <w:sz w:val="20"/>
                <w:szCs w:val="20"/>
              </w:rPr>
              <w:t>TNFRSF14</w:t>
            </w:r>
          </w:p>
        </w:tc>
      </w:tr>
      <w:tr w:rsidR="00A665F1" w:rsidRPr="007C0FC4" w14:paraId="30498860" w14:textId="77777777" w:rsidTr="00660768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hideMark/>
          </w:tcPr>
          <w:p w14:paraId="0CF3EC2F" w14:textId="77777777" w:rsidR="00A665F1" w:rsidRPr="007C0FC4" w:rsidRDefault="00A665F1">
            <w:pPr>
              <w:spacing w:line="276" w:lineRule="auto"/>
              <w:jc w:val="center"/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7C0FC4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CD79A</w:t>
            </w:r>
          </w:p>
        </w:tc>
        <w:tc>
          <w:tcPr>
            <w:tcW w:w="2375" w:type="dxa"/>
            <w:hideMark/>
          </w:tcPr>
          <w:p w14:paraId="04B88079" w14:textId="77777777" w:rsidR="00A665F1" w:rsidRPr="007C0FC4" w:rsidRDefault="00A665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C0FC4">
              <w:rPr>
                <w:rFonts w:cstheme="minorHAnsi"/>
                <w:color w:val="000000"/>
                <w:sz w:val="20"/>
                <w:szCs w:val="20"/>
              </w:rPr>
              <w:t>IKBKB</w:t>
            </w:r>
          </w:p>
        </w:tc>
        <w:tc>
          <w:tcPr>
            <w:tcW w:w="2494" w:type="dxa"/>
            <w:hideMark/>
          </w:tcPr>
          <w:p w14:paraId="35255AAE" w14:textId="77777777" w:rsidR="00A665F1" w:rsidRPr="007C0FC4" w:rsidRDefault="00A665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C0FC4">
              <w:rPr>
                <w:rFonts w:cstheme="minorHAnsi"/>
                <w:color w:val="000000"/>
                <w:sz w:val="20"/>
                <w:szCs w:val="20"/>
              </w:rPr>
              <w:t>PDCD1LG2</w:t>
            </w:r>
          </w:p>
        </w:tc>
        <w:tc>
          <w:tcPr>
            <w:tcW w:w="2383" w:type="dxa"/>
            <w:hideMark/>
          </w:tcPr>
          <w:p w14:paraId="75148BF1" w14:textId="77777777" w:rsidR="00A665F1" w:rsidRPr="007C0FC4" w:rsidRDefault="00A665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C0FC4">
              <w:rPr>
                <w:rFonts w:cstheme="minorHAnsi"/>
                <w:color w:val="000000"/>
                <w:sz w:val="20"/>
                <w:szCs w:val="20"/>
              </w:rPr>
              <w:t>TP53</w:t>
            </w:r>
          </w:p>
        </w:tc>
      </w:tr>
      <w:tr w:rsidR="00A665F1" w:rsidRPr="007C0FC4" w14:paraId="46C7907F" w14:textId="77777777" w:rsidTr="006607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10018D0A" w14:textId="77777777" w:rsidR="00A665F1" w:rsidRPr="007C0FC4" w:rsidRDefault="00A665F1">
            <w:pPr>
              <w:spacing w:line="276" w:lineRule="auto"/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7C0FC4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CD79B</w:t>
            </w:r>
          </w:p>
        </w:tc>
        <w:tc>
          <w:tcPr>
            <w:tcW w:w="2375" w:type="dxa"/>
          </w:tcPr>
          <w:p w14:paraId="268C7B05" w14:textId="77777777" w:rsidR="00A665F1" w:rsidRPr="007C0FC4" w:rsidRDefault="00A665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C0FC4">
              <w:rPr>
                <w:rFonts w:cstheme="minorHAnsi"/>
                <w:color w:val="000000"/>
                <w:sz w:val="20"/>
                <w:szCs w:val="20"/>
              </w:rPr>
              <w:t>IKZF1</w:t>
            </w:r>
          </w:p>
        </w:tc>
        <w:tc>
          <w:tcPr>
            <w:tcW w:w="2494" w:type="dxa"/>
          </w:tcPr>
          <w:p w14:paraId="7658461B" w14:textId="77777777" w:rsidR="00A665F1" w:rsidRPr="007C0FC4" w:rsidRDefault="00A665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C0FC4">
              <w:rPr>
                <w:rFonts w:cstheme="minorHAnsi"/>
                <w:color w:val="000000"/>
                <w:sz w:val="20"/>
                <w:szCs w:val="20"/>
              </w:rPr>
              <w:t>PIM1</w:t>
            </w:r>
          </w:p>
        </w:tc>
        <w:tc>
          <w:tcPr>
            <w:tcW w:w="2383" w:type="dxa"/>
          </w:tcPr>
          <w:p w14:paraId="33866B1A" w14:textId="77777777" w:rsidR="00A665F1" w:rsidRPr="007C0FC4" w:rsidRDefault="00A665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C0FC4">
              <w:rPr>
                <w:rFonts w:cstheme="minorHAnsi"/>
                <w:color w:val="000000"/>
                <w:sz w:val="20"/>
                <w:szCs w:val="20"/>
              </w:rPr>
              <w:t>XPO1</w:t>
            </w:r>
          </w:p>
        </w:tc>
      </w:tr>
    </w:tbl>
    <w:p w14:paraId="3175F03B" w14:textId="77777777" w:rsidR="00977147" w:rsidRDefault="00977147" w:rsidP="00CB7C3F"/>
    <w:p w14:paraId="5C5FFE7A" w14:textId="0973110D" w:rsidR="007C4C0D" w:rsidRDefault="007C4C0D" w:rsidP="00CB7C3F"/>
    <w:p w14:paraId="1E4CBEFB" w14:textId="184AD215" w:rsidR="007C4C0D" w:rsidRDefault="007C4C0D" w:rsidP="00CB7C3F"/>
    <w:p w14:paraId="5C507BC4" w14:textId="7AF7F5E6" w:rsidR="007C4C0D" w:rsidRDefault="007C4C0D" w:rsidP="00CB7C3F"/>
    <w:p w14:paraId="0F08BA28" w14:textId="719176ED" w:rsidR="007C4C0D" w:rsidRDefault="007C4C0D" w:rsidP="00CB7C3F"/>
    <w:p w14:paraId="597068F7" w14:textId="0E6F7E65" w:rsidR="007C4C0D" w:rsidRDefault="007C4C0D" w:rsidP="00CB7C3F"/>
    <w:p w14:paraId="52DF93BC" w14:textId="5B77E2B1" w:rsidR="007C4C0D" w:rsidRDefault="007C4C0D" w:rsidP="00CB7C3F"/>
    <w:p w14:paraId="619C7EA8" w14:textId="74BA5562" w:rsidR="007C4C0D" w:rsidRDefault="007C4C0D" w:rsidP="00CB7C3F"/>
    <w:p w14:paraId="64196B5C" w14:textId="13DA39B8" w:rsidR="007C4C0D" w:rsidRDefault="007C4C0D" w:rsidP="00CB7C3F"/>
    <w:p w14:paraId="2082B3D8" w14:textId="3869845C" w:rsidR="007C4C0D" w:rsidRDefault="007C4C0D" w:rsidP="00CB7C3F"/>
    <w:p w14:paraId="59CA8504" w14:textId="1E65F8E1" w:rsidR="007C4C0D" w:rsidRDefault="007C4C0D" w:rsidP="00CB7C3F"/>
    <w:p w14:paraId="762B1901" w14:textId="6EAC31F1" w:rsidR="007C4C0D" w:rsidRDefault="007C4C0D" w:rsidP="00CB7C3F"/>
    <w:p w14:paraId="2A655110" w14:textId="2278BF45" w:rsidR="007C4C0D" w:rsidRDefault="007C4C0D" w:rsidP="00CB7C3F"/>
    <w:p w14:paraId="26129643" w14:textId="2F3854F8" w:rsidR="007C4C0D" w:rsidRPr="00CB7C3F" w:rsidRDefault="00CB7C3F" w:rsidP="00CB7C3F">
      <w:pPr>
        <w:pStyle w:val="Kop3"/>
      </w:pPr>
      <w:r w:rsidRPr="00CB7C3F">
        <w:br w:type="column"/>
      </w:r>
      <w:bookmarkStart w:id="11" w:name="_Toc191644748"/>
      <w:r w:rsidR="007C4C0D" w:rsidRPr="00CB7C3F">
        <w:lastRenderedPageBreak/>
        <w:t xml:space="preserve">Supplementary Table S3. </w:t>
      </w:r>
      <w:r w:rsidR="002F4398" w:rsidRPr="00CB7C3F">
        <w:t>Overview of the t</w:t>
      </w:r>
      <w:r w:rsidR="007C4C0D" w:rsidRPr="00CB7C3F">
        <w:t xml:space="preserve">argeted sequencing </w:t>
      </w:r>
      <w:r w:rsidR="002F4398" w:rsidRPr="00CB7C3F">
        <w:t>results.</w:t>
      </w:r>
      <w:bookmarkEnd w:id="11"/>
    </w:p>
    <w:tbl>
      <w:tblPr>
        <w:tblStyle w:val="Onopgemaaktetabel5"/>
        <w:tblW w:w="8508" w:type="dxa"/>
        <w:tblLook w:val="04A0" w:firstRow="1" w:lastRow="0" w:firstColumn="1" w:lastColumn="0" w:noHBand="0" w:noVBand="1"/>
      </w:tblPr>
      <w:tblGrid>
        <w:gridCol w:w="709"/>
        <w:gridCol w:w="1464"/>
        <w:gridCol w:w="1123"/>
        <w:gridCol w:w="1350"/>
        <w:gridCol w:w="1274"/>
        <w:gridCol w:w="1314"/>
        <w:gridCol w:w="1274"/>
      </w:tblGrid>
      <w:tr w:rsidR="00ED5A40" w:rsidRPr="00C103E0" w14:paraId="644F66AF" w14:textId="77777777" w:rsidTr="00D772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09" w:type="dxa"/>
            <w:tcBorders>
              <w:bottom w:val="single" w:sz="4" w:space="0" w:color="auto"/>
            </w:tcBorders>
          </w:tcPr>
          <w:p w14:paraId="523E4894" w14:textId="05CD8064" w:rsidR="00ED5A40" w:rsidRPr="00C103E0" w:rsidRDefault="00ED5A40" w:rsidP="00ED5A40">
            <w:pPr>
              <w:jc w:val="left"/>
              <w:rPr>
                <w:rFonts w:asciiTheme="minorHAnsi" w:eastAsiaTheme="minorHAnsi" w:hAnsiTheme="minorHAnsi" w:cstheme="minorBidi"/>
                <w:b/>
                <w:bCs/>
                <w:i w:val="0"/>
                <w:iCs w:val="0"/>
                <w:sz w:val="15"/>
                <w:szCs w:val="15"/>
              </w:rPr>
            </w:pPr>
            <w:r w:rsidRPr="00C103E0">
              <w:rPr>
                <w:rFonts w:asciiTheme="minorHAnsi" w:eastAsiaTheme="minorHAnsi" w:hAnsiTheme="minorHAnsi" w:cstheme="minorBidi"/>
                <w:b/>
                <w:bCs/>
                <w:i w:val="0"/>
                <w:iCs w:val="0"/>
                <w:sz w:val="15"/>
                <w:szCs w:val="15"/>
              </w:rPr>
              <w:t>Patient No.</w:t>
            </w:r>
          </w:p>
        </w:tc>
        <w:tc>
          <w:tcPr>
            <w:tcW w:w="1464" w:type="dxa"/>
            <w:tcBorders>
              <w:bottom w:val="single" w:sz="4" w:space="0" w:color="auto"/>
            </w:tcBorders>
          </w:tcPr>
          <w:p w14:paraId="3A733680" w14:textId="37C32D8F" w:rsidR="00ED5A40" w:rsidRPr="00C103E0" w:rsidRDefault="00ED5A40" w:rsidP="00ED5A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b/>
                <w:bCs/>
                <w:i w:val="0"/>
                <w:iCs w:val="0"/>
                <w:sz w:val="15"/>
                <w:szCs w:val="15"/>
              </w:rPr>
            </w:pPr>
            <w:r w:rsidRPr="00C103E0">
              <w:rPr>
                <w:rFonts w:asciiTheme="minorHAnsi" w:eastAsiaTheme="minorHAnsi" w:hAnsiTheme="minorHAnsi" w:cstheme="minorBidi"/>
                <w:b/>
                <w:bCs/>
                <w:i w:val="0"/>
                <w:iCs w:val="0"/>
                <w:sz w:val="15"/>
                <w:szCs w:val="15"/>
              </w:rPr>
              <w:t>Timepoint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70FE9314" w14:textId="55B78763" w:rsidR="00ED5A40" w:rsidRPr="00C103E0" w:rsidRDefault="00ED5A40" w:rsidP="00ED5A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i w:val="0"/>
                <w:iCs w:val="0"/>
                <w:sz w:val="15"/>
                <w:szCs w:val="15"/>
              </w:rPr>
            </w:pPr>
            <w:r w:rsidRPr="00C103E0">
              <w:rPr>
                <w:rFonts w:asciiTheme="minorHAnsi" w:eastAsiaTheme="minorHAnsi" w:hAnsiTheme="minorHAnsi" w:cstheme="minorBidi"/>
                <w:i w:val="0"/>
                <w:iCs w:val="0"/>
                <w:sz w:val="15"/>
                <w:szCs w:val="15"/>
              </w:rPr>
              <w:t>Total reads (Million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15D6A83" w14:textId="437D03A9" w:rsidR="00ED5A40" w:rsidRPr="00C103E0" w:rsidRDefault="00ED5A40" w:rsidP="00ED5A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i w:val="0"/>
                <w:iCs w:val="0"/>
                <w:sz w:val="15"/>
                <w:szCs w:val="15"/>
              </w:rPr>
            </w:pPr>
            <w:r w:rsidRPr="00C103E0">
              <w:rPr>
                <w:rFonts w:asciiTheme="minorHAnsi" w:eastAsiaTheme="minorHAnsi" w:hAnsiTheme="minorHAnsi" w:cstheme="minorBidi"/>
                <w:i w:val="0"/>
                <w:iCs w:val="0"/>
                <w:sz w:val="15"/>
                <w:szCs w:val="15"/>
              </w:rPr>
              <w:t>Mapped reads (%)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27CC145C" w14:textId="059E1BC7" w:rsidR="00ED5A40" w:rsidRPr="00C103E0" w:rsidRDefault="00ED5A40" w:rsidP="00ED5A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i w:val="0"/>
                <w:iCs w:val="0"/>
                <w:sz w:val="15"/>
                <w:szCs w:val="15"/>
              </w:rPr>
            </w:pPr>
            <w:r>
              <w:rPr>
                <w:rFonts w:asciiTheme="minorHAnsi" w:eastAsiaTheme="minorHAnsi" w:hAnsiTheme="minorHAnsi" w:cstheme="minorBidi"/>
                <w:i w:val="0"/>
                <w:iCs w:val="0"/>
                <w:sz w:val="15"/>
                <w:szCs w:val="15"/>
              </w:rPr>
              <w:t>Unique</w:t>
            </w:r>
            <w:r w:rsidRPr="00C103E0">
              <w:rPr>
                <w:rFonts w:asciiTheme="minorHAnsi" w:eastAsiaTheme="minorHAnsi" w:hAnsiTheme="minorHAnsi" w:cstheme="minorBidi"/>
                <w:i w:val="0"/>
                <w:iCs w:val="0"/>
                <w:sz w:val="15"/>
                <w:szCs w:val="15"/>
              </w:rPr>
              <w:t xml:space="preserve"> reads (Million)</w:t>
            </w:r>
          </w:p>
        </w:tc>
        <w:tc>
          <w:tcPr>
            <w:tcW w:w="1314" w:type="dxa"/>
            <w:tcBorders>
              <w:bottom w:val="single" w:sz="4" w:space="0" w:color="auto"/>
            </w:tcBorders>
          </w:tcPr>
          <w:p w14:paraId="5B35CF22" w14:textId="18D0FAF6" w:rsidR="00ED5A40" w:rsidRPr="00C103E0" w:rsidRDefault="00ED5A40" w:rsidP="00ED5A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i w:val="0"/>
                <w:iCs w:val="0"/>
                <w:sz w:val="15"/>
                <w:szCs w:val="15"/>
              </w:rPr>
            </w:pPr>
            <w:r w:rsidRPr="00C103E0">
              <w:rPr>
                <w:rFonts w:asciiTheme="minorHAnsi" w:eastAsiaTheme="minorHAnsi" w:hAnsiTheme="minorHAnsi" w:cstheme="minorBidi"/>
                <w:i w:val="0"/>
                <w:iCs w:val="0"/>
                <w:sz w:val="15"/>
                <w:szCs w:val="15"/>
              </w:rPr>
              <w:t>Duplicate reads (%)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3A5830A8" w14:textId="24386744" w:rsidR="00ED5A40" w:rsidRPr="00C103E0" w:rsidRDefault="00ED5A40" w:rsidP="00ED5A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i w:val="0"/>
                <w:iCs w:val="0"/>
                <w:sz w:val="15"/>
                <w:szCs w:val="15"/>
              </w:rPr>
            </w:pPr>
            <w:r w:rsidRPr="00C103E0">
              <w:rPr>
                <w:rFonts w:asciiTheme="minorHAnsi" w:eastAsiaTheme="minorHAnsi" w:hAnsiTheme="minorHAnsi" w:cstheme="minorBidi"/>
                <w:i w:val="0"/>
                <w:iCs w:val="0"/>
                <w:sz w:val="15"/>
                <w:szCs w:val="15"/>
              </w:rPr>
              <w:t>Mean Target Coverage</w:t>
            </w:r>
          </w:p>
        </w:tc>
      </w:tr>
      <w:tr w:rsidR="00F13628" w:rsidRPr="00C103E0" w14:paraId="5675CA57" w14:textId="77777777" w:rsidTr="00D77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523369E" w14:textId="3B84AAAF" w:rsidR="00F13628" w:rsidRPr="00ED5A40" w:rsidRDefault="00F13628" w:rsidP="00F13628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42F32C95" w14:textId="4975820A" w:rsidR="00F13628" w:rsidRPr="00D77201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D77201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Pre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06021A29" w14:textId="7D52546B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5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9B25C0E" w14:textId="1CA2AEC6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9,79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A8251A9" w14:textId="2E244D6D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4,1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483B2AA" w14:textId="4161E103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72,85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B69D74E" w14:textId="5D1645BB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483</w:t>
            </w:r>
          </w:p>
        </w:tc>
      </w:tr>
      <w:tr w:rsidR="00F13628" w:rsidRPr="00C103E0" w14:paraId="3F55089E" w14:textId="77777777" w:rsidTr="00D77201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FE040F2" w14:textId="3A7DFFAF" w:rsidR="00F13628" w:rsidRPr="00ED5A40" w:rsidRDefault="00F13628" w:rsidP="00F13628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59287FD8" w14:textId="77EF1693" w:rsidR="00F13628" w:rsidRPr="00D77201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D77201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Pre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01BD6C19" w14:textId="3FCCF4DA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6,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AE89A67" w14:textId="30063436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9,83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878386A" w14:textId="2013BA16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3,6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7190091" w14:textId="5968CE4B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77,75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5378E26" w14:textId="4E4657E2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267</w:t>
            </w:r>
          </w:p>
        </w:tc>
      </w:tr>
      <w:tr w:rsidR="00F13628" w:rsidRPr="00C103E0" w14:paraId="7B2154B7" w14:textId="77777777" w:rsidTr="00D77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C3873CF" w14:textId="7BA6631F" w:rsidR="00F13628" w:rsidRPr="00ED5A40" w:rsidRDefault="00F13628" w:rsidP="00F13628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3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5CBFA0F1" w14:textId="58DFF1A1" w:rsidR="00F13628" w:rsidRPr="00D77201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D77201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Pre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3E8E2819" w14:textId="615F87EF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7,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EA52C28" w14:textId="6C6DC1E1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9,87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19BFC02" w14:textId="10F4AAC9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3,7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81FADC5" w14:textId="1B47CB64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78,10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25A3EA0" w14:textId="72FB74CA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318</w:t>
            </w:r>
          </w:p>
        </w:tc>
      </w:tr>
      <w:tr w:rsidR="00F13628" w:rsidRPr="00C103E0" w14:paraId="15A699A8" w14:textId="77777777" w:rsidTr="00D77201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8BBF374" w14:textId="33BC4DA3" w:rsidR="00F13628" w:rsidRPr="00ED5A40" w:rsidRDefault="00F13628" w:rsidP="00F13628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4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6D779675" w14:textId="170EA82D" w:rsidR="00F13628" w:rsidRPr="00D77201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D77201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Pre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1FD4073C" w14:textId="17A0AFEF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8,5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4263EAC" w14:textId="6D81C418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9,85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A3F16F6" w14:textId="668A4317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160CA57" w14:textId="70614EE8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67,29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93F1F75" w14:textId="5837713D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672</w:t>
            </w:r>
          </w:p>
        </w:tc>
      </w:tr>
      <w:tr w:rsidR="00F13628" w:rsidRPr="00C103E0" w14:paraId="7256F84E" w14:textId="77777777" w:rsidTr="00D77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36186D1" w14:textId="36C6EFC4" w:rsidR="00F13628" w:rsidRPr="00ED5A40" w:rsidRDefault="00F13628" w:rsidP="00F13628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5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3F7DD006" w14:textId="70DBA404" w:rsidR="00F13628" w:rsidRPr="00D77201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D77201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Pre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58A256B0" w14:textId="1445F881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7,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6E475FA" w14:textId="5150A2A6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9,85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58EE211" w14:textId="4FEFF9BE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3,5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58395BF" w14:textId="4FD5E3E1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51,23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41485A0" w14:textId="5B672CED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564</w:t>
            </w:r>
          </w:p>
        </w:tc>
      </w:tr>
      <w:tr w:rsidR="00F13628" w:rsidRPr="00C103E0" w14:paraId="5ECAEC91" w14:textId="77777777" w:rsidTr="00D77201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D80B67C" w14:textId="6CDD400E" w:rsidR="00F13628" w:rsidRPr="00ED5A40" w:rsidRDefault="00F13628" w:rsidP="00F13628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6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1DE56720" w14:textId="3E3029D7" w:rsidR="00F13628" w:rsidRPr="00D77201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D77201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Pre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04B1F352" w14:textId="254AE6A8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5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9D04936" w14:textId="4629729A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9,74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6956DD8" w14:textId="0CB56DB1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3,8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DA3A70D" w14:textId="0A2DA992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75,04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A4C5E4F" w14:textId="65357861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352</w:t>
            </w:r>
          </w:p>
        </w:tc>
      </w:tr>
      <w:tr w:rsidR="00F13628" w:rsidRPr="00C103E0" w14:paraId="48FA8E11" w14:textId="77777777" w:rsidTr="00D77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9E257DC" w14:textId="00391E0F" w:rsidR="00F13628" w:rsidRPr="00ED5A40" w:rsidRDefault="00F13628" w:rsidP="00F13628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6B515CF3" w14:textId="60A2D81E" w:rsidR="00F13628" w:rsidRPr="00D77201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D77201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Mid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2B67C1CD" w14:textId="449A772D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5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682A220" w14:textId="0BEA12D6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9,83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C927880" w14:textId="35AEFFC7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5,5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A2575EE" w14:textId="68286401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62,85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A2A047A" w14:textId="16E16C51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816</w:t>
            </w:r>
          </w:p>
        </w:tc>
      </w:tr>
      <w:tr w:rsidR="00F13628" w:rsidRPr="00C103E0" w14:paraId="02F2ADD4" w14:textId="77777777" w:rsidTr="00D77201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F290288" w14:textId="1E1CD247" w:rsidR="00F13628" w:rsidRPr="00ED5A40" w:rsidRDefault="00F13628" w:rsidP="00F13628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73530BDF" w14:textId="050F4FC2" w:rsidR="00F13628" w:rsidRPr="00D77201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D77201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Post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53FB5C80" w14:textId="62618C6B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4,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D188951" w14:textId="754D5BFA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9,83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158DB10" w14:textId="12018812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4,6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8D8F1B8" w14:textId="78703E13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67,00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5BDF1D1" w14:textId="793A48A0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639</w:t>
            </w:r>
          </w:p>
        </w:tc>
      </w:tr>
      <w:tr w:rsidR="00F13628" w:rsidRPr="00C103E0" w14:paraId="7A61857B" w14:textId="77777777" w:rsidTr="00D77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3035BC2" w14:textId="61277280" w:rsidR="00F13628" w:rsidRPr="00ED5A40" w:rsidRDefault="00F13628" w:rsidP="00F13628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22E3EEBB" w14:textId="308A31AD" w:rsidR="00F13628" w:rsidRPr="00D77201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D77201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Relapse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1D4A50D4" w14:textId="6C097033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6,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70BA723" w14:textId="5D21FB5E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9,92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517C68E" w14:textId="6E9DBFA4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8,9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C28EB16" w14:textId="58EF1187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44,82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8CF78FE" w14:textId="635216EA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355</w:t>
            </w:r>
          </w:p>
        </w:tc>
      </w:tr>
      <w:tr w:rsidR="00F13628" w:rsidRPr="00C103E0" w14:paraId="3AE5E475" w14:textId="77777777" w:rsidTr="00D77201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A4ABE64" w14:textId="1CCE0749" w:rsidR="00F13628" w:rsidRPr="00ED5A40" w:rsidRDefault="00F13628" w:rsidP="00F13628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7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7076BBCC" w14:textId="6799166B" w:rsidR="00F13628" w:rsidRPr="00D77201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D77201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Pre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160F672A" w14:textId="07237AF4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4,9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7F57904" w14:textId="1E2F8C3F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9,86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F308896" w14:textId="7D7F3DD5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4,2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3F4BF2E" w14:textId="2129AB2C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71,49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F5715A3" w14:textId="31A05260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413</w:t>
            </w:r>
          </w:p>
        </w:tc>
      </w:tr>
      <w:tr w:rsidR="00F13628" w:rsidRPr="00C103E0" w14:paraId="41E34ECE" w14:textId="77777777" w:rsidTr="00D77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7A38F8" w14:textId="7DD8A93F" w:rsidR="00F13628" w:rsidRPr="00ED5A40" w:rsidRDefault="00F13628" w:rsidP="00F13628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8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0BE83B1E" w14:textId="22CAB780" w:rsidR="00F13628" w:rsidRPr="00D77201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D77201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Pre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6730AA24" w14:textId="36885C70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0FC026A" w14:textId="7BF8A232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9,84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EF58674" w14:textId="3D883D20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3,1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C340A33" w14:textId="73D90180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71,66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3781C52" w14:textId="234792B2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416</w:t>
            </w:r>
          </w:p>
        </w:tc>
      </w:tr>
      <w:tr w:rsidR="00F13628" w:rsidRPr="00C103E0" w14:paraId="39713ACB" w14:textId="77777777" w:rsidTr="00D77201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8530695" w14:textId="48765A6E" w:rsidR="00F13628" w:rsidRPr="00ED5A40" w:rsidRDefault="00F13628" w:rsidP="00F13628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9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3430627D" w14:textId="3D065BAB" w:rsidR="00F13628" w:rsidRPr="00D77201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D77201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Pre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3F3F1F84" w14:textId="2D51226C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,9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3A8D714" w14:textId="19898690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9,89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F500916" w14:textId="202768FB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C795D58" w14:textId="681EE25A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49,72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6FED654" w14:textId="08D1FAF6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795</w:t>
            </w:r>
          </w:p>
        </w:tc>
      </w:tr>
      <w:tr w:rsidR="00F13628" w:rsidRPr="00C103E0" w14:paraId="7F82064B" w14:textId="77777777" w:rsidTr="00D77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7E95543" w14:textId="4FBE8CFC" w:rsidR="00F13628" w:rsidRPr="00ED5A40" w:rsidRDefault="00F13628" w:rsidP="00F13628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10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5D78CB2C" w14:textId="3FCA055C" w:rsidR="00F13628" w:rsidRPr="00D77201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D77201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Pre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7E173D09" w14:textId="5C455708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,5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C8D6B3E" w14:textId="125914D2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9,85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85815CC" w14:textId="202A056E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48F8A5" w14:textId="4CFE87BC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57,25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8779AFF" w14:textId="295CDAFD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667</w:t>
            </w:r>
          </w:p>
        </w:tc>
      </w:tr>
      <w:tr w:rsidR="00F13628" w:rsidRPr="00C103E0" w14:paraId="48E8AADD" w14:textId="77777777" w:rsidTr="00D77201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A386D66" w14:textId="6A49DF45" w:rsidR="00F13628" w:rsidRPr="00ED5A40" w:rsidRDefault="00F13628" w:rsidP="00F13628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11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21C9A92A" w14:textId="4411296D" w:rsidR="00F13628" w:rsidRPr="00D77201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D77201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Pre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506B7232" w14:textId="7C19CDBF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5,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508BC02" w14:textId="1526D9D0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9,85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B217C61" w14:textId="2D57DA9C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3,2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EAD8568" w14:textId="7053B77B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78,61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1E3BD78" w14:textId="254B4340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239</w:t>
            </w:r>
          </w:p>
        </w:tc>
      </w:tr>
      <w:tr w:rsidR="00F13628" w:rsidRPr="00C103E0" w14:paraId="3600882F" w14:textId="77777777" w:rsidTr="00D77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EFCD4F" w14:textId="19EE2A2A" w:rsidR="00F13628" w:rsidRPr="00ED5A40" w:rsidRDefault="00F13628" w:rsidP="00F13628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12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2AA40E31" w14:textId="49DE1CCE" w:rsidR="00F13628" w:rsidRPr="00D77201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D77201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Pre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72C13401" w14:textId="55883119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,5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8F51221" w14:textId="28C64D36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9,90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CC58149" w14:textId="68E09522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4,4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FFDACC0" w14:textId="6FFFC0C0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54,10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1D93CDB" w14:textId="296C7E88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670</w:t>
            </w:r>
          </w:p>
        </w:tc>
      </w:tr>
      <w:tr w:rsidR="00F13628" w:rsidRPr="00C103E0" w14:paraId="41E2AB36" w14:textId="77777777" w:rsidTr="00D77201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D7538D5" w14:textId="423EDF9A" w:rsidR="00F13628" w:rsidRPr="00ED5A40" w:rsidRDefault="00F13628" w:rsidP="00F13628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25122157" w14:textId="1CB9516F" w:rsidR="00F13628" w:rsidRPr="00D77201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D77201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Mid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4395D7E7" w14:textId="1E8AFAF5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4,8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68895D4" w14:textId="6E8BD043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9,90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E8C8D9" w14:textId="0F1F5D2E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7,4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D6DF6B7" w14:textId="43DA624F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49,53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E9E81B4" w14:textId="3AF94E17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184</w:t>
            </w:r>
          </w:p>
        </w:tc>
      </w:tr>
      <w:tr w:rsidR="00F13628" w:rsidRPr="00C103E0" w14:paraId="2B803D14" w14:textId="77777777" w:rsidTr="00D77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FCF01C6" w14:textId="0935A99E" w:rsidR="00F13628" w:rsidRPr="00ED5A40" w:rsidRDefault="00F13628" w:rsidP="00F13628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13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3383C386" w14:textId="4C38C34F" w:rsidR="00F13628" w:rsidRPr="00D77201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D77201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Pre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60F0C72A" w14:textId="58D3210C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5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0158E25" w14:textId="5AD8CE6B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9,75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5FAECE5" w14:textId="56EED3DB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3,7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5EE3A9" w14:textId="4123B2F4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75,30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1509566" w14:textId="1E20114A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387</w:t>
            </w:r>
          </w:p>
        </w:tc>
      </w:tr>
      <w:tr w:rsidR="00F13628" w:rsidRPr="00C103E0" w14:paraId="406285A8" w14:textId="77777777" w:rsidTr="00D77201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1B3E5A1" w14:textId="01A865BB" w:rsidR="00F13628" w:rsidRPr="00ED5A40" w:rsidRDefault="00F13628" w:rsidP="00F13628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1D7D48A0" w14:textId="7E121C3B" w:rsidR="00F13628" w:rsidRPr="00D77201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D77201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Mid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6A57F4C5" w14:textId="6C968072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,6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B5610D1" w14:textId="466B3327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9,86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FD0074E" w14:textId="357FD798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4,2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AB50BF6" w14:textId="0C63443D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55,61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E98A0EC" w14:textId="6E8A64BD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620</w:t>
            </w:r>
          </w:p>
        </w:tc>
      </w:tr>
      <w:tr w:rsidR="00F13628" w:rsidRPr="00C103E0" w14:paraId="422E4762" w14:textId="77777777" w:rsidTr="00D77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EAE44B1" w14:textId="4E479AA6" w:rsidR="00F13628" w:rsidRPr="00ED5A40" w:rsidRDefault="00F13628" w:rsidP="00F13628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1E8DF8CB" w14:textId="4B554D37" w:rsidR="00F13628" w:rsidRPr="00D77201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D77201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Post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478E49F4" w14:textId="26AD52FB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,6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8B7F70C" w14:textId="77008AA6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9,88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48D664C" w14:textId="6093DC71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2,8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F9A2A68" w14:textId="023A203F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70,92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859A57C" w14:textId="43738476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325</w:t>
            </w:r>
          </w:p>
        </w:tc>
      </w:tr>
      <w:tr w:rsidR="00F13628" w:rsidRPr="00C103E0" w14:paraId="625E124B" w14:textId="77777777" w:rsidTr="00D77201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475636E" w14:textId="41AD7E92" w:rsidR="00F13628" w:rsidRPr="00ED5A40" w:rsidRDefault="00F13628" w:rsidP="00F13628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14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26742ADC" w14:textId="473E8E11" w:rsidR="00F13628" w:rsidRPr="00D77201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D77201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Pre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519D00BA" w14:textId="48E840B2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0,7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F31D25D" w14:textId="4B9E18AC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9,85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55FF7C1" w14:textId="352CDDA2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5,2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DB062E8" w14:textId="3A4E196D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51,40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2CF362D" w14:textId="5E4AA772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846</w:t>
            </w:r>
          </w:p>
        </w:tc>
      </w:tr>
      <w:tr w:rsidR="00F13628" w:rsidRPr="00C103E0" w14:paraId="73C3CEDE" w14:textId="77777777" w:rsidTr="00D77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DF0BF0F" w14:textId="2A1B4A74" w:rsidR="00F13628" w:rsidRPr="00ED5A40" w:rsidRDefault="00F13628" w:rsidP="00F13628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27DE7DF0" w14:textId="59CE9C95" w:rsidR="00F13628" w:rsidRPr="00D77201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D77201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Mid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1D9231B6" w14:textId="22EBAFA9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3,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C89DE93" w14:textId="1BF0715B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9,90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2C5D82" w14:textId="1F6FC7A6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6,7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10C0F3A" w14:textId="3D4542CE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48,82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B11D75" w14:textId="73761CE1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047</w:t>
            </w:r>
          </w:p>
        </w:tc>
      </w:tr>
      <w:tr w:rsidR="00F13628" w:rsidRPr="00C103E0" w14:paraId="5DF21AA3" w14:textId="77777777" w:rsidTr="00D77201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9E411C9" w14:textId="24D3134E" w:rsidR="00F13628" w:rsidRPr="00ED5A40" w:rsidRDefault="00F13628" w:rsidP="00F13628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7D8B1EA9" w14:textId="00A85AA4" w:rsidR="00F13628" w:rsidRPr="00D77201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D77201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Post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5D244702" w14:textId="7265DB0B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1,9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3C4FD41" w14:textId="056DBA62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9,50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734852C" w14:textId="0EBB02A0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3,8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E5CBAA" w14:textId="07903AD6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68,13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EC31B10" w14:textId="5360D197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302</w:t>
            </w:r>
          </w:p>
        </w:tc>
      </w:tr>
      <w:tr w:rsidR="00F13628" w:rsidRPr="00C103E0" w14:paraId="4AC1831B" w14:textId="77777777" w:rsidTr="00D77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BF4D9A6" w14:textId="44556346" w:rsidR="00F13628" w:rsidRPr="00ED5A40" w:rsidRDefault="00F13628" w:rsidP="00F13628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15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6B4E8780" w14:textId="7804FA14" w:rsidR="00F13628" w:rsidRPr="00D77201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D77201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Pre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3EB11D4E" w14:textId="3EF4F253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,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BBE1114" w14:textId="0465C948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9,59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5A1FAA4" w14:textId="7EA55CDE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5,3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2193F45" w14:textId="7F6E489D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42,70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D9CFDCD" w14:textId="150C5E5C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685</w:t>
            </w:r>
          </w:p>
        </w:tc>
      </w:tr>
      <w:tr w:rsidR="00F13628" w:rsidRPr="00C103E0" w14:paraId="6EB86F9E" w14:textId="77777777" w:rsidTr="00D77201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CCF7048" w14:textId="168CADEA" w:rsidR="00F13628" w:rsidRPr="00ED5A40" w:rsidRDefault="00F13628" w:rsidP="00F13628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16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3D137351" w14:textId="388D0F63" w:rsidR="00F13628" w:rsidRPr="00D77201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D77201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Pre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2E3BB954" w14:textId="4CCB81B7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7,9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418942" w14:textId="3A52276A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9,84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13B763B" w14:textId="3F3D3B5B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3,4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1337354" w14:textId="400448D1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57,28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DDC1257" w14:textId="2D7293FF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545</w:t>
            </w:r>
          </w:p>
        </w:tc>
      </w:tr>
      <w:tr w:rsidR="00F13628" w:rsidRPr="00C103E0" w14:paraId="440D2156" w14:textId="77777777" w:rsidTr="00D77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49EE7D7" w14:textId="022F6484" w:rsidR="00F13628" w:rsidRPr="00ED5A40" w:rsidRDefault="00F13628" w:rsidP="00F13628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4F30E079" w14:textId="178348A8" w:rsidR="00F13628" w:rsidRPr="00D77201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D77201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Mid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212052BB" w14:textId="32CE2459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3,8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012A26D" w14:textId="42C41018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9,80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5EE2F47" w14:textId="7C1BC161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4,4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D987E0C" w14:textId="7580340A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67,55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E288899" w14:textId="4AF5F373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602</w:t>
            </w:r>
          </w:p>
        </w:tc>
      </w:tr>
      <w:tr w:rsidR="00F13628" w:rsidRPr="00C103E0" w14:paraId="7B30239A" w14:textId="77777777" w:rsidTr="00D77201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6C4AC38" w14:textId="2B3F6DB7" w:rsidR="00F13628" w:rsidRPr="00ED5A40" w:rsidRDefault="00F13628" w:rsidP="00F13628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020FC13B" w14:textId="0C1C98B8" w:rsidR="00F13628" w:rsidRPr="00D77201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D77201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Post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3174A297" w14:textId="789C0F09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0,4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28E5080" w14:textId="2CAFDDEA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9,86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8B32096" w14:textId="635EADBE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4,1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AF5C50D" w14:textId="19C1CB14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60,40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1956428" w14:textId="09B72501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585</w:t>
            </w:r>
          </w:p>
        </w:tc>
      </w:tr>
      <w:tr w:rsidR="00F13628" w:rsidRPr="00C103E0" w14:paraId="0E87B92C" w14:textId="77777777" w:rsidTr="00D77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0D2B952" w14:textId="52134631" w:rsidR="00F13628" w:rsidRPr="00ED5A40" w:rsidRDefault="00F13628" w:rsidP="00F13628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17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2F1C2155" w14:textId="59966576" w:rsidR="00F13628" w:rsidRPr="00D77201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D77201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Pre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6537899A" w14:textId="389CC059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,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EA6C87A" w14:textId="43335D89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9,87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F65C549" w14:textId="7DDDE660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2,7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E4E80F8" w14:textId="4135C69F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70,96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4B6A940" w14:textId="08F89B37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334</w:t>
            </w:r>
          </w:p>
        </w:tc>
      </w:tr>
      <w:tr w:rsidR="00F13628" w:rsidRPr="00C103E0" w14:paraId="364A01AB" w14:textId="77777777" w:rsidTr="00D77201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7D773F3" w14:textId="4467525D" w:rsidR="00F13628" w:rsidRPr="00ED5A40" w:rsidRDefault="00F13628" w:rsidP="00F13628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18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6F87F622" w14:textId="1984659C" w:rsidR="00F13628" w:rsidRPr="00D77201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D77201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Pre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4DFA73C8" w14:textId="74D81268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7,8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C389C32" w14:textId="5F6FC8A9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9,84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2CCEA27" w14:textId="520AF994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A3FB8A7" w14:textId="7534B9A9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61,77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99BBA62" w14:textId="1ED2AFFE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454</w:t>
            </w:r>
          </w:p>
        </w:tc>
      </w:tr>
      <w:tr w:rsidR="00F13628" w:rsidRPr="00C103E0" w14:paraId="1641940A" w14:textId="77777777" w:rsidTr="00D77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02EBC36" w14:textId="59EAD5B8" w:rsidR="00F13628" w:rsidRPr="00ED5A40" w:rsidRDefault="00F13628" w:rsidP="00F13628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2BF73B36" w14:textId="5E4C6F8D" w:rsidR="00F13628" w:rsidRPr="00D77201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D77201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Mid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46A7470E" w14:textId="4F3A1876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A5DC605" w14:textId="7D73B50B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9,86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A8270CE" w14:textId="137F3877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3,8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92E5126" w14:textId="007973A1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70,55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EBEF21" w14:textId="4415B3B1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457</w:t>
            </w:r>
          </w:p>
        </w:tc>
      </w:tr>
      <w:tr w:rsidR="00F13628" w:rsidRPr="00C103E0" w14:paraId="432B87C6" w14:textId="77777777" w:rsidTr="00D77201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CD90F4F" w14:textId="54E54360" w:rsidR="00F13628" w:rsidRPr="00ED5A40" w:rsidRDefault="00F13628" w:rsidP="00F13628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5E2D3512" w14:textId="65F4EA95" w:rsidR="00F13628" w:rsidRPr="00D77201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D77201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Post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0759D89F" w14:textId="2694EDA9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0,4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CD80084" w14:textId="309DDF18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9,86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59876A3" w14:textId="7B26060D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3,1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50C04E8" w14:textId="61F316F3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69,80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925333E" w14:textId="19061E16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388</w:t>
            </w:r>
          </w:p>
        </w:tc>
      </w:tr>
      <w:tr w:rsidR="00F13628" w:rsidRPr="00C103E0" w14:paraId="37DB25C2" w14:textId="77777777" w:rsidTr="00D77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8047DE2" w14:textId="5BEFBBF0" w:rsidR="00F13628" w:rsidRPr="00ED5A40" w:rsidRDefault="00F13628" w:rsidP="00F13628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19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5F5E47D4" w14:textId="6C691A97" w:rsidR="00F13628" w:rsidRPr="00D77201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D77201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Pre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3EF66C41" w14:textId="5D81397D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5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EA3C418" w14:textId="7F9F9AC1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9,76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BA69553" w14:textId="1ED6D859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4,3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0BB6B5F" w14:textId="501E3157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71,43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112C34D" w14:textId="0DDC22C9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444</w:t>
            </w:r>
          </w:p>
        </w:tc>
      </w:tr>
      <w:tr w:rsidR="00F13628" w:rsidRPr="00C103E0" w14:paraId="763FBB64" w14:textId="77777777" w:rsidTr="00D77201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D445F13" w14:textId="1A7FEDAA" w:rsidR="00F13628" w:rsidRPr="00ED5A40" w:rsidRDefault="00F13628" w:rsidP="00F13628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20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73004B18" w14:textId="37510EDB" w:rsidR="00F13628" w:rsidRPr="00D77201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D77201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Pre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6D4DC6D6" w14:textId="7931E1AE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1,7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BD1E7F7" w14:textId="20E592FB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9,30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EBCE20C" w14:textId="375EC8A4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3,8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F38AEBD" w14:textId="2DA681B2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68,14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C947455" w14:textId="587DD2DF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260</w:t>
            </w:r>
          </w:p>
        </w:tc>
      </w:tr>
      <w:tr w:rsidR="00F13628" w:rsidRPr="00C103E0" w14:paraId="7CC5DEC4" w14:textId="77777777" w:rsidTr="00D77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604D55B" w14:textId="6A0143A9" w:rsidR="00F13628" w:rsidRPr="00ED5A40" w:rsidRDefault="00F13628" w:rsidP="00F13628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21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0279B870" w14:textId="4D948FBD" w:rsidR="00F13628" w:rsidRPr="00D77201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D77201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Pre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12A552E4" w14:textId="5DF101E1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7,4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B69C321" w14:textId="530BFB21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9,85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36FB2B6" w14:textId="64D8D292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4,6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F27D557" w14:textId="10300093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37,12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6307A05" w14:textId="444BD915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839</w:t>
            </w:r>
          </w:p>
        </w:tc>
      </w:tr>
      <w:tr w:rsidR="00F13628" w:rsidRPr="00C103E0" w14:paraId="4FC562C5" w14:textId="77777777" w:rsidTr="00D77201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DFFF3F2" w14:textId="55DB4DA5" w:rsidR="00F13628" w:rsidRPr="00ED5A40" w:rsidRDefault="00F13628" w:rsidP="00F13628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22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6F3E76BC" w14:textId="4F8EE79F" w:rsidR="00F13628" w:rsidRPr="00D77201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D77201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Pre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4A5DF2BF" w14:textId="3A3F197B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5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1366B52" w14:textId="0F988D1A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9,78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FBFEBC6" w14:textId="76E6B094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0C4F39B" w14:textId="2941D5A8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66,78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EC251B6" w14:textId="01DA40FB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600</w:t>
            </w:r>
          </w:p>
        </w:tc>
      </w:tr>
      <w:tr w:rsidR="00F13628" w:rsidRPr="00C103E0" w14:paraId="6016C254" w14:textId="77777777" w:rsidTr="00D77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26B0D7C" w14:textId="4779B122" w:rsidR="00F13628" w:rsidRPr="00ED5A40" w:rsidRDefault="00F13628" w:rsidP="00F13628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23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3FF139CB" w14:textId="1F289333" w:rsidR="00F13628" w:rsidRPr="00D77201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D77201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Pre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2443023B" w14:textId="12307504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8,9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9B950F9" w14:textId="440FDA3C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9,83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5643B7F" w14:textId="78575B6C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2,2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14B4536" w14:textId="26D0BEF5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74,70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FAB0CCB" w14:textId="2CF96DD4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290</w:t>
            </w:r>
          </w:p>
        </w:tc>
      </w:tr>
      <w:tr w:rsidR="00F13628" w:rsidRPr="00C103E0" w14:paraId="625CF927" w14:textId="77777777" w:rsidTr="00D77201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429F0A6" w14:textId="5E2A2C24" w:rsidR="00F13628" w:rsidRPr="00ED5A40" w:rsidRDefault="00F13628" w:rsidP="00F13628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24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3801EBDE" w14:textId="0C5512C5" w:rsidR="00F13628" w:rsidRPr="00D77201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D77201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Pre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3CC27C24" w14:textId="2997072B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5,4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C21386A" w14:textId="2D9DCE94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9,79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17DEAFC" w14:textId="29EAC2C3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3,6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6ACB365" w14:textId="30BEBFD9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76,28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A6AE842" w14:textId="511A6C9F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308</w:t>
            </w:r>
          </w:p>
        </w:tc>
      </w:tr>
      <w:tr w:rsidR="00F13628" w:rsidRPr="00C103E0" w14:paraId="06C91109" w14:textId="77777777" w:rsidTr="00D77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3CF2A75" w14:textId="2C0A1158" w:rsidR="00F13628" w:rsidRPr="00ED5A40" w:rsidRDefault="00F13628" w:rsidP="00F13628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25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5D9C8373" w14:textId="7FFE90CD" w:rsidR="00F13628" w:rsidRPr="00D77201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D77201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Pre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586BAE6A" w14:textId="57A159EB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5,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60EF7F8" w14:textId="7526ACBD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9,89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74BA84D" w14:textId="75AD7D83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6,6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C848F8E" w14:textId="0A3E0D27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56,89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483FE8B" w14:textId="3CB5F80E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49</w:t>
            </w:r>
          </w:p>
        </w:tc>
      </w:tr>
      <w:tr w:rsidR="00F13628" w:rsidRPr="00C103E0" w14:paraId="2C39DC2B" w14:textId="77777777" w:rsidTr="00D77201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A9F4788" w14:textId="342E4480" w:rsidR="00F13628" w:rsidRPr="00ED5A40" w:rsidRDefault="00F13628" w:rsidP="00F13628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26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7B880E42" w14:textId="135A4872" w:rsidR="00F13628" w:rsidRPr="00D77201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D77201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Pre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2D9802B9" w14:textId="717BEF58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7,4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BAD39B7" w14:textId="3DBE2BAB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9,86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F8BF865" w14:textId="223C1209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,7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7C52F81" w14:textId="2E2F472C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77,39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2BC4899" w14:textId="74506191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80</w:t>
            </w:r>
          </w:p>
        </w:tc>
      </w:tr>
      <w:tr w:rsidR="00F13628" w:rsidRPr="00C103E0" w14:paraId="7BC6C560" w14:textId="77777777" w:rsidTr="00D77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2C01525" w14:textId="27B40967" w:rsidR="00F13628" w:rsidRPr="00ED5A40" w:rsidRDefault="00F13628" w:rsidP="00F13628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27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5DF7F6C5" w14:textId="70E65D2D" w:rsidR="00F13628" w:rsidRPr="00D77201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D77201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Pre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0CC2C49A" w14:textId="7ACA9560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8,9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FD040A" w14:textId="29A7DADF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9,90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390C108" w14:textId="1F0A03CB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3,3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34A4218" w14:textId="62BA3FDE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63,56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2D68C08" w14:textId="58E20C48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451</w:t>
            </w:r>
          </w:p>
        </w:tc>
      </w:tr>
      <w:tr w:rsidR="00F13628" w:rsidRPr="00C103E0" w14:paraId="4F9ACB8B" w14:textId="77777777" w:rsidTr="00D77201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38EF61B" w14:textId="14419799" w:rsidR="00F13628" w:rsidRPr="00ED5A40" w:rsidRDefault="00F13628" w:rsidP="00F13628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28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6E842885" w14:textId="3F009030" w:rsidR="00F13628" w:rsidRPr="00D77201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D77201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Pre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5F1377CA" w14:textId="3E2CB42C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8E77BCB" w14:textId="6EDAF588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9,84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384D471" w14:textId="66D78805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5,9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9D6C7A6" w14:textId="4D68196E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54,36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FB5E18E" w14:textId="1AA4697D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83</w:t>
            </w:r>
          </w:p>
        </w:tc>
      </w:tr>
      <w:tr w:rsidR="00F13628" w:rsidRPr="00C103E0" w14:paraId="2F01FD00" w14:textId="77777777" w:rsidTr="00D77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07F6DDD" w14:textId="44AE6FF2" w:rsidR="00F13628" w:rsidRPr="00ED5A40" w:rsidRDefault="00F13628" w:rsidP="00F13628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29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33A66D03" w14:textId="4C656BB7" w:rsidR="00F13628" w:rsidRPr="00D77201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D77201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Pre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12B0C8A3" w14:textId="2550FA5B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8,8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30DCB34" w14:textId="7D11E296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9,81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3394BA3" w14:textId="3EC950E5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5,4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817A82F" w14:textId="18DA8643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38,25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E9BEDE4" w14:textId="248DE7A5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84</w:t>
            </w:r>
          </w:p>
        </w:tc>
      </w:tr>
      <w:tr w:rsidR="00F13628" w:rsidRPr="00C103E0" w14:paraId="1DAA6F8B" w14:textId="77777777" w:rsidTr="00D77201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A53B32D" w14:textId="56DE66C6" w:rsidR="00F13628" w:rsidRPr="00ED5A40" w:rsidRDefault="00F13628" w:rsidP="00F13628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30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780DBECE" w14:textId="4A82F003" w:rsidR="00F13628" w:rsidRPr="00D77201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D77201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Pre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425DCF9C" w14:textId="25487CC1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5,5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3F2675E" w14:textId="77652E17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9,85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57456DE" w14:textId="21DF652F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3,2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B3554B1" w14:textId="444A99EC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42,69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7FF0688" w14:textId="7F04164B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534</w:t>
            </w:r>
          </w:p>
        </w:tc>
      </w:tr>
      <w:tr w:rsidR="00F13628" w:rsidRPr="00C103E0" w14:paraId="15668411" w14:textId="77777777" w:rsidTr="00D77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E85DCB2" w14:textId="311AA2CE" w:rsidR="00F13628" w:rsidRPr="00ED5A40" w:rsidRDefault="00F13628" w:rsidP="00F13628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31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60707127" w14:textId="0CAAEAB9" w:rsidR="00F13628" w:rsidRPr="00D77201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D77201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Pre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54B1D2DD" w14:textId="2EC0ED89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,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F33F21" w14:textId="5D7A59C1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9,88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2C99C78" w14:textId="4E691CE7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3,8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B848C5F" w14:textId="18671712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58,57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709FE1E" w14:textId="26CF66F7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557</w:t>
            </w:r>
          </w:p>
        </w:tc>
      </w:tr>
      <w:tr w:rsidR="00F13628" w:rsidRPr="00C103E0" w14:paraId="2B098143" w14:textId="77777777" w:rsidTr="00D77201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8E53860" w14:textId="0E92F282" w:rsidR="00F13628" w:rsidRPr="00ED5A40" w:rsidRDefault="00F13628" w:rsidP="00F13628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32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2CB07732" w14:textId="379CCFBD" w:rsidR="00F13628" w:rsidRPr="00D77201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D77201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Pre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08D9751C" w14:textId="72C5A33E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6,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96E72A4" w14:textId="629F66E3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9,82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D30AB49" w14:textId="2ADDF79A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2,7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F27E1B8" w14:textId="17C3D559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82,71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80B0D4A" w14:textId="7B19A06D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43</w:t>
            </w:r>
          </w:p>
        </w:tc>
      </w:tr>
      <w:tr w:rsidR="00F13628" w:rsidRPr="00C103E0" w14:paraId="2AB1BED1" w14:textId="77777777" w:rsidTr="00D77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B0B5B7" w14:textId="3FE1401E" w:rsidR="00F13628" w:rsidRPr="00ED5A40" w:rsidRDefault="00F13628" w:rsidP="00F13628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33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6438072B" w14:textId="359913BE" w:rsidR="00F13628" w:rsidRPr="00D77201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D77201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Pre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5477E6B8" w14:textId="5D4F2A97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5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6DB027A" w14:textId="47BDD9E9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9,82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AFACFCB" w14:textId="78D2C4D3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4,1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30297E8" w14:textId="4DE18F10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72,98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58A6E2F" w14:textId="0F433307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454</w:t>
            </w:r>
          </w:p>
        </w:tc>
      </w:tr>
      <w:tr w:rsidR="00F13628" w:rsidRPr="00C103E0" w14:paraId="2AACC938" w14:textId="77777777" w:rsidTr="00D77201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FF2252C" w14:textId="1E1346B5" w:rsidR="00F13628" w:rsidRPr="00ED5A40" w:rsidRDefault="00F13628" w:rsidP="00F13628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34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0789139B" w14:textId="7669C6AD" w:rsidR="00F13628" w:rsidRPr="00D77201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D77201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Pre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30C1D649" w14:textId="08F1BB07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6,9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746721C" w14:textId="7D472EE3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9,89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4944982" w14:textId="31F3E090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,2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7D4AF95" w14:textId="73C14E02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82,47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560B92D" w14:textId="2FDDC1EC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08</w:t>
            </w:r>
          </w:p>
        </w:tc>
      </w:tr>
      <w:tr w:rsidR="00F13628" w:rsidRPr="00C103E0" w14:paraId="2C4CBC54" w14:textId="77777777" w:rsidTr="00D77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1B022F7" w14:textId="6C6ADF9A" w:rsidR="00F13628" w:rsidRPr="00ED5A40" w:rsidRDefault="00F13628" w:rsidP="00F13628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35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1D3A2B5C" w14:textId="37CC147C" w:rsidR="00F13628" w:rsidRPr="00D77201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D77201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Pre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5B9E22CA" w14:textId="031640DC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7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CA98C54" w14:textId="5CC1CEBC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9,85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F795066" w14:textId="2DBE421D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C0E49C0" w14:textId="1BB73E00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43,42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B30056B" w14:textId="1FE54422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722</w:t>
            </w:r>
          </w:p>
        </w:tc>
      </w:tr>
      <w:tr w:rsidR="00F13628" w:rsidRPr="00C103E0" w14:paraId="14AAC5DB" w14:textId="77777777" w:rsidTr="00D77201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6E1B012" w14:textId="1EC7FC05" w:rsidR="00F13628" w:rsidRPr="00ED5A40" w:rsidRDefault="00F13628" w:rsidP="00F13628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36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6B2C55F0" w14:textId="41AAB717" w:rsidR="00F13628" w:rsidRPr="00D77201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5"/>
                <w:szCs w:val="15"/>
              </w:rPr>
            </w:pPr>
            <w:r w:rsidRPr="00D77201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Pre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1EE9C942" w14:textId="7E1607B1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1,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9DAA034" w14:textId="525A8DA9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9,78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3409959" w14:textId="5A242E56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4,7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047B67D" w14:textId="1642A25F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57,18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A309401" w14:textId="7C248ECE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791</w:t>
            </w:r>
          </w:p>
        </w:tc>
      </w:tr>
      <w:tr w:rsidR="00F13628" w:rsidRPr="00C103E0" w14:paraId="2494E458" w14:textId="77777777" w:rsidTr="00D77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559C670" w14:textId="63825F4F" w:rsidR="00F13628" w:rsidRPr="00ED5A40" w:rsidRDefault="00F13628" w:rsidP="00F13628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37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401EAEF3" w14:textId="64F76A68" w:rsidR="00F13628" w:rsidRPr="00D77201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sz w:val="15"/>
                <w:szCs w:val="15"/>
              </w:rPr>
            </w:pPr>
            <w:r w:rsidRPr="00D77201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Pre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742A6835" w14:textId="37315BFD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4,6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9ECA17B" w14:textId="2F202813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9,90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5FBB8A3" w14:textId="58A06D3F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,5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E70D98" w14:textId="1EF0771A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67,22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F016BE3" w14:textId="03670B4A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92</w:t>
            </w:r>
          </w:p>
        </w:tc>
      </w:tr>
      <w:tr w:rsidR="00F13628" w:rsidRPr="00C103E0" w14:paraId="3133BCD3" w14:textId="77777777" w:rsidTr="00D77201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6751C1A" w14:textId="6D51B0A5" w:rsidR="00F13628" w:rsidRPr="00ED5A40" w:rsidRDefault="00F13628" w:rsidP="00F13628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38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05C3FE78" w14:textId="03F4F086" w:rsidR="00F13628" w:rsidRPr="00D77201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5"/>
                <w:szCs w:val="15"/>
              </w:rPr>
            </w:pPr>
            <w:r w:rsidRPr="00D77201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Pre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4B060029" w14:textId="51ADC4EA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3,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040F212" w14:textId="3E82C75E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9,88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69379D4" w14:textId="0E200CCF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7,2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2B572F6" w14:textId="2D57EBC2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45,44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6082300" w14:textId="0A60AE69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142</w:t>
            </w:r>
          </w:p>
        </w:tc>
      </w:tr>
      <w:tr w:rsidR="00F13628" w:rsidRPr="00C103E0" w14:paraId="26D5F2B4" w14:textId="77777777" w:rsidTr="00D77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8DFAE04" w14:textId="06D2C51C" w:rsidR="00F13628" w:rsidRPr="00ED5A40" w:rsidRDefault="00F13628" w:rsidP="00F13628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39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28238E3F" w14:textId="61DEAAE0" w:rsidR="00F13628" w:rsidRPr="00D77201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5"/>
                <w:szCs w:val="15"/>
              </w:rPr>
            </w:pPr>
            <w:r w:rsidRPr="00D77201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Pre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7714C29A" w14:textId="721212AA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8,9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27A853A" w14:textId="02095839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9,82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15608DD" w14:textId="41810CE9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3,3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C9EFDCC" w14:textId="3B4A0083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63,04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A7B4A16" w14:textId="764EC7C0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438</w:t>
            </w:r>
          </w:p>
        </w:tc>
      </w:tr>
      <w:tr w:rsidR="00F13628" w:rsidRPr="00C103E0" w14:paraId="46E23D23" w14:textId="77777777" w:rsidTr="00D77201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18C21B0" w14:textId="33AEA363" w:rsidR="00F13628" w:rsidRPr="00ED5A40" w:rsidRDefault="00F13628" w:rsidP="00F13628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40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07F52CD1" w14:textId="2DFCF1C7" w:rsidR="00F13628" w:rsidRPr="00D77201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5"/>
                <w:szCs w:val="15"/>
              </w:rPr>
            </w:pPr>
            <w:r w:rsidRPr="00D77201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Pre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63C4F32A" w14:textId="7797FF69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6,4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5B176AA" w14:textId="1315F8CF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9,87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4221A85" w14:textId="353FDC8B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,5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B603416" w14:textId="0F0D032B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76,75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4BB0CAD" w14:textId="71396507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53</w:t>
            </w:r>
          </w:p>
        </w:tc>
      </w:tr>
      <w:tr w:rsidR="00F13628" w:rsidRPr="00C103E0" w14:paraId="5D4A65B6" w14:textId="77777777" w:rsidTr="00D77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5038D21" w14:textId="24E3EEBA" w:rsidR="00F13628" w:rsidRPr="00ED5A40" w:rsidRDefault="00F13628" w:rsidP="00F13628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41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1449F29F" w14:textId="52185730" w:rsidR="00F13628" w:rsidRPr="00D77201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sz w:val="15"/>
                <w:szCs w:val="15"/>
              </w:rPr>
            </w:pPr>
            <w:r w:rsidRPr="00D77201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Pre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73ED8A1C" w14:textId="44A2FD93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7,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AD857E4" w14:textId="1D1DBE66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9,89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8B0D29E" w14:textId="338F9C53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,2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28CDCEE" w14:textId="1737A4B4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83,12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1044EA8" w14:textId="0708B4A5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03</w:t>
            </w:r>
          </w:p>
        </w:tc>
      </w:tr>
      <w:tr w:rsidR="00F13628" w:rsidRPr="00C103E0" w14:paraId="64B4AC29" w14:textId="77777777" w:rsidTr="00D77201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AC8CF6C" w14:textId="42440292" w:rsidR="00F13628" w:rsidRPr="00ED5A40" w:rsidRDefault="00F13628" w:rsidP="00F13628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42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34CA455E" w14:textId="5BD1502E" w:rsidR="00F13628" w:rsidRPr="00D77201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5"/>
                <w:szCs w:val="15"/>
              </w:rPr>
            </w:pPr>
            <w:r w:rsidRPr="00D77201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Pre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4ED3E69D" w14:textId="330019D2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5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242E91B" w14:textId="52397629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9,77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BF58301" w14:textId="4940DB7C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3,9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4AFA12B" w14:textId="6A498D72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74,04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0C6C65E" w14:textId="5B1AEDD8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446</w:t>
            </w:r>
          </w:p>
        </w:tc>
      </w:tr>
      <w:tr w:rsidR="00F13628" w:rsidRPr="00C103E0" w14:paraId="0080D1EB" w14:textId="77777777" w:rsidTr="00D77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5F44DE7" w14:textId="456E7FAD" w:rsidR="00F13628" w:rsidRPr="00ED5A40" w:rsidRDefault="00F13628" w:rsidP="00F13628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43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585D4573" w14:textId="1CDC095A" w:rsidR="00F13628" w:rsidRPr="00D77201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5"/>
                <w:szCs w:val="15"/>
              </w:rPr>
            </w:pPr>
            <w:r w:rsidRPr="00D77201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Pre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0D3E1EE7" w14:textId="2D6BD920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5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3343A65" w14:textId="3E04E31F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9,79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5B0EA31" w14:textId="30ADD7E8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4,1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F1527CE" w14:textId="05611391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72,85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9A4C0AF" w14:textId="2607953F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483</w:t>
            </w:r>
          </w:p>
        </w:tc>
      </w:tr>
      <w:tr w:rsidR="00F13628" w:rsidRPr="00C103E0" w14:paraId="6AD6955B" w14:textId="77777777" w:rsidTr="00D77201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36D9CB6" w14:textId="24DA3169" w:rsidR="00F13628" w:rsidRPr="00ED5A40" w:rsidRDefault="00F13628" w:rsidP="00F13628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6F21ADD5" w14:textId="12276D0E" w:rsidR="00F13628" w:rsidRPr="00D77201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5"/>
                <w:szCs w:val="15"/>
              </w:rPr>
            </w:pPr>
            <w:r w:rsidRPr="00D77201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Pre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7A16BBA9" w14:textId="50F03A37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6,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52A4931" w14:textId="448EE258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9,83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246ADF3" w14:textId="3F9632A8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3,6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C8C1240" w14:textId="3A830F24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77,75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4A50C53" w14:textId="0A29827E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267</w:t>
            </w:r>
          </w:p>
        </w:tc>
      </w:tr>
      <w:tr w:rsidR="00F13628" w:rsidRPr="00C103E0" w14:paraId="53410721" w14:textId="77777777" w:rsidTr="00D77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5228241" w14:textId="3B24FA8C" w:rsidR="00F13628" w:rsidRPr="00ED5A40" w:rsidRDefault="00F13628" w:rsidP="00F13628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67EBB786" w14:textId="656BE218" w:rsidR="00F13628" w:rsidRPr="00D77201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5"/>
                <w:szCs w:val="15"/>
              </w:rPr>
            </w:pPr>
            <w:r w:rsidRPr="00D77201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Pre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58EC8D8F" w14:textId="47623270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7,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5FF86C9" w14:textId="360AD0A9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9,87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6E28CB6" w14:textId="3CBAF7F4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3,7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C3CE4BB" w14:textId="4F6C0E95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78,10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71F9FC5" w14:textId="455B412D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318</w:t>
            </w:r>
          </w:p>
        </w:tc>
      </w:tr>
      <w:tr w:rsidR="00F13628" w:rsidRPr="00C103E0" w14:paraId="467872E1" w14:textId="77777777" w:rsidTr="00D77201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431B4A9" w14:textId="14AC9984" w:rsidR="00F13628" w:rsidRPr="00ED5A40" w:rsidRDefault="00F13628" w:rsidP="00F13628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61ECAE3B" w14:textId="31DBD222" w:rsidR="00F13628" w:rsidRPr="00D77201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5"/>
                <w:szCs w:val="15"/>
              </w:rPr>
            </w:pPr>
            <w:r w:rsidRPr="00D77201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Pre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4FE4EA6B" w14:textId="35EAEF36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8,5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C01F4AC" w14:textId="22C25835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9,85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214303F" w14:textId="74BCA7FC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B8B987C" w14:textId="0AE5D0E2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67,29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5659E59" w14:textId="4BB9B1C7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672</w:t>
            </w:r>
          </w:p>
        </w:tc>
      </w:tr>
      <w:tr w:rsidR="00F13628" w:rsidRPr="00C103E0" w14:paraId="0BA4D2AF" w14:textId="77777777" w:rsidTr="00D77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33DF536" w14:textId="3D499856" w:rsidR="00F13628" w:rsidRPr="00D77201" w:rsidRDefault="00D77201" w:rsidP="00F13628">
            <w:pPr>
              <w:jc w:val="left"/>
              <w:rPr>
                <w:rFonts w:asciiTheme="minorHAnsi" w:eastAsiaTheme="minorHAnsi" w:hAnsiTheme="minorHAnsi" w:cstheme="minorHAnsi"/>
                <w:b/>
                <w:bCs/>
                <w:sz w:val="15"/>
                <w:szCs w:val="15"/>
              </w:rPr>
            </w:pPr>
            <w:r w:rsidRPr="00D77201">
              <w:rPr>
                <w:rFonts w:asciiTheme="minorHAnsi" w:eastAsiaTheme="minorHAnsi" w:hAnsiTheme="minorHAnsi" w:cstheme="minorHAnsi"/>
                <w:b/>
                <w:bCs/>
                <w:sz w:val="15"/>
                <w:szCs w:val="15"/>
              </w:rPr>
              <w:t>44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1AF4E472" w14:textId="70819B74" w:rsidR="00F13628" w:rsidRPr="00D77201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5"/>
                <w:szCs w:val="15"/>
              </w:rPr>
            </w:pPr>
            <w:r w:rsidRPr="00D77201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Pre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3FECBC5C" w14:textId="229C263D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7,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802F22E" w14:textId="7EAECF7F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9,85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411C9F8" w14:textId="2C14C065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3,5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97E014A" w14:textId="460CC9A0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51,23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20457B0" w14:textId="5839178C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564</w:t>
            </w:r>
          </w:p>
        </w:tc>
      </w:tr>
      <w:tr w:rsidR="00F13628" w:rsidRPr="00C103E0" w14:paraId="55164176" w14:textId="77777777" w:rsidTr="00D77201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C453B1C" w14:textId="1699C9AA" w:rsidR="00F13628" w:rsidRPr="00ED5A40" w:rsidRDefault="00F13628" w:rsidP="00F13628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46F96E6C" w14:textId="66F46899" w:rsidR="00F13628" w:rsidRPr="00D77201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5"/>
                <w:szCs w:val="15"/>
              </w:rPr>
            </w:pPr>
            <w:r w:rsidRPr="00D77201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Pre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6A0E097C" w14:textId="2A5E99D7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5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78EDB99" w14:textId="6BEA13C0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9,74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E8B5897" w14:textId="611064FB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3,8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2D29B28" w14:textId="665D8FBD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75,04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4972294" w14:textId="391B1DDF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352</w:t>
            </w:r>
          </w:p>
        </w:tc>
      </w:tr>
      <w:tr w:rsidR="00F13628" w:rsidRPr="00C103E0" w14:paraId="1122720A" w14:textId="77777777" w:rsidTr="00D77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3AED7A3" w14:textId="6055BDE4" w:rsidR="00F13628" w:rsidRPr="00ED5A40" w:rsidRDefault="00F13628" w:rsidP="00F13628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55935D68" w14:textId="693D0453" w:rsidR="00F13628" w:rsidRPr="00D77201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5"/>
                <w:szCs w:val="15"/>
              </w:rPr>
            </w:pPr>
            <w:r w:rsidRPr="00D77201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Mid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11734CC7" w14:textId="60A0E214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5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F553AA6" w14:textId="0D7361A4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9,83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3B7A94D" w14:textId="1B2FF797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5,5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7E6D540" w14:textId="43F198F1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62,85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D8FCFC3" w14:textId="5FF34FED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816</w:t>
            </w:r>
          </w:p>
        </w:tc>
      </w:tr>
      <w:tr w:rsidR="00F13628" w:rsidRPr="00C103E0" w14:paraId="3ECDACAF" w14:textId="77777777" w:rsidTr="00D77201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431D947" w14:textId="144E2FF6" w:rsidR="00F13628" w:rsidRPr="00ED5A40" w:rsidRDefault="00F13628" w:rsidP="00F13628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27692D18" w14:textId="1290480D" w:rsidR="00F13628" w:rsidRPr="00D77201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5"/>
                <w:szCs w:val="15"/>
              </w:rPr>
            </w:pPr>
            <w:r w:rsidRPr="00D77201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Post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08F3C352" w14:textId="6AFCFD66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4,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A98CCDA" w14:textId="2D746FA1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9,83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2F7732E" w14:textId="6B198BA9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4,6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A0A7718" w14:textId="4E45FDD1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67,00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E877CDB" w14:textId="6CB91059" w:rsidR="00F13628" w:rsidRPr="00ED5A40" w:rsidRDefault="00F13628" w:rsidP="00F13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639</w:t>
            </w:r>
          </w:p>
        </w:tc>
      </w:tr>
      <w:tr w:rsidR="00F13628" w:rsidRPr="00C103E0" w14:paraId="192BA081" w14:textId="77777777" w:rsidTr="00D77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</w:tcBorders>
            <w:noWrap/>
            <w:vAlign w:val="center"/>
          </w:tcPr>
          <w:p w14:paraId="1187544D" w14:textId="12B50904" w:rsidR="00F13628" w:rsidRPr="00ED5A40" w:rsidRDefault="00F13628" w:rsidP="00F13628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1464" w:type="dxa"/>
            <w:tcBorders>
              <w:top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0FB9B9CF" w14:textId="785DDA63" w:rsidR="00F13628" w:rsidRPr="00D77201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5"/>
                <w:szCs w:val="15"/>
              </w:rPr>
            </w:pPr>
            <w:r w:rsidRPr="00D77201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Relapse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7F7F7F" w:themeColor="text1" w:themeTint="80"/>
            </w:tcBorders>
            <w:noWrap/>
            <w:vAlign w:val="center"/>
          </w:tcPr>
          <w:p w14:paraId="6319F7A3" w14:textId="061ABC71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6,2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center"/>
          </w:tcPr>
          <w:p w14:paraId="763E2651" w14:textId="28BD0B91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9,92%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noWrap/>
            <w:vAlign w:val="center"/>
          </w:tcPr>
          <w:p w14:paraId="4950E62A" w14:textId="59D37088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8,9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noWrap/>
            <w:vAlign w:val="center"/>
          </w:tcPr>
          <w:p w14:paraId="3F9AB319" w14:textId="16C8941D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44,82%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noWrap/>
            <w:vAlign w:val="center"/>
          </w:tcPr>
          <w:p w14:paraId="2CD597C1" w14:textId="5BB8A0EB" w:rsidR="00F13628" w:rsidRPr="00ED5A40" w:rsidRDefault="00F13628" w:rsidP="00F13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355</w:t>
            </w:r>
          </w:p>
        </w:tc>
      </w:tr>
    </w:tbl>
    <w:p w14:paraId="108DF6F4" w14:textId="02B4200F" w:rsidR="008515BB" w:rsidRDefault="005051D8" w:rsidP="00CB7C3F">
      <w:pPr>
        <w:pStyle w:val="Kop3"/>
      </w:pPr>
      <w:bookmarkStart w:id="12" w:name="_Toc191644749"/>
      <w:r w:rsidRPr="00A07EE2">
        <w:rPr>
          <w:rStyle w:val="Kop3Char"/>
        </w:rPr>
        <w:lastRenderedPageBreak/>
        <w:t xml:space="preserve">Supplementary Table S4. </w:t>
      </w:r>
      <w:r w:rsidR="006F5258" w:rsidRPr="00A07EE2">
        <w:rPr>
          <w:rStyle w:val="Kop3Char"/>
        </w:rPr>
        <w:t xml:space="preserve">Overview of the </w:t>
      </w:r>
      <w:r w:rsidRPr="00A07EE2">
        <w:rPr>
          <w:rStyle w:val="Kop3Char"/>
        </w:rPr>
        <w:t xml:space="preserve">lcWGS sequencing </w:t>
      </w:r>
      <w:r w:rsidR="006F5258" w:rsidRPr="00A07EE2">
        <w:rPr>
          <w:rStyle w:val="Kop3Char"/>
        </w:rPr>
        <w:t>results.</w:t>
      </w:r>
      <w:bookmarkEnd w:id="12"/>
      <w:r w:rsidR="006F5258">
        <w:t xml:space="preserve"> </w:t>
      </w:r>
    </w:p>
    <w:tbl>
      <w:tblPr>
        <w:tblStyle w:val="Onopgemaaktetabel5"/>
        <w:tblW w:w="7557" w:type="dxa"/>
        <w:tblLook w:val="04A0" w:firstRow="1" w:lastRow="0" w:firstColumn="1" w:lastColumn="0" w:noHBand="0" w:noVBand="1"/>
      </w:tblPr>
      <w:tblGrid>
        <w:gridCol w:w="924"/>
        <w:gridCol w:w="1346"/>
        <w:gridCol w:w="1173"/>
        <w:gridCol w:w="1410"/>
        <w:gridCol w:w="1331"/>
        <w:gridCol w:w="1373"/>
      </w:tblGrid>
      <w:tr w:rsidR="008033CD" w:rsidRPr="00C103E0" w14:paraId="645A83BB" w14:textId="77777777" w:rsidTr="00A156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24" w:type="dxa"/>
          </w:tcPr>
          <w:p w14:paraId="490F0883" w14:textId="77777777" w:rsidR="008033CD" w:rsidRPr="00C103E0" w:rsidRDefault="008033CD">
            <w:pPr>
              <w:jc w:val="left"/>
              <w:rPr>
                <w:rFonts w:asciiTheme="minorHAnsi" w:eastAsiaTheme="minorHAnsi" w:hAnsiTheme="minorHAnsi" w:cstheme="minorBidi"/>
                <w:b/>
                <w:bCs/>
                <w:i w:val="0"/>
                <w:iCs w:val="0"/>
                <w:sz w:val="15"/>
                <w:szCs w:val="15"/>
              </w:rPr>
            </w:pPr>
            <w:r w:rsidRPr="00C103E0">
              <w:rPr>
                <w:rFonts w:asciiTheme="minorHAnsi" w:eastAsiaTheme="minorHAnsi" w:hAnsiTheme="minorHAnsi" w:cstheme="minorBidi"/>
                <w:b/>
                <w:bCs/>
                <w:i w:val="0"/>
                <w:iCs w:val="0"/>
                <w:sz w:val="15"/>
                <w:szCs w:val="15"/>
              </w:rPr>
              <w:t>Patient No.</w:t>
            </w:r>
          </w:p>
        </w:tc>
        <w:tc>
          <w:tcPr>
            <w:tcW w:w="1346" w:type="dxa"/>
          </w:tcPr>
          <w:p w14:paraId="60C656B0" w14:textId="77777777" w:rsidR="008033CD" w:rsidRPr="00C103E0" w:rsidRDefault="008033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b/>
                <w:bCs/>
                <w:i w:val="0"/>
                <w:iCs w:val="0"/>
                <w:sz w:val="15"/>
                <w:szCs w:val="15"/>
              </w:rPr>
            </w:pPr>
            <w:r w:rsidRPr="00C103E0">
              <w:rPr>
                <w:rFonts w:asciiTheme="minorHAnsi" w:eastAsiaTheme="minorHAnsi" w:hAnsiTheme="minorHAnsi" w:cstheme="minorBidi"/>
                <w:b/>
                <w:bCs/>
                <w:i w:val="0"/>
                <w:iCs w:val="0"/>
                <w:sz w:val="15"/>
                <w:szCs w:val="15"/>
              </w:rPr>
              <w:t>Timepoint</w:t>
            </w:r>
          </w:p>
        </w:tc>
        <w:tc>
          <w:tcPr>
            <w:tcW w:w="1173" w:type="dxa"/>
          </w:tcPr>
          <w:p w14:paraId="33F89A9F" w14:textId="77777777" w:rsidR="008033CD" w:rsidRPr="00C103E0" w:rsidRDefault="008033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i w:val="0"/>
                <w:iCs w:val="0"/>
                <w:sz w:val="15"/>
                <w:szCs w:val="15"/>
              </w:rPr>
            </w:pPr>
            <w:r w:rsidRPr="00C103E0">
              <w:rPr>
                <w:rFonts w:asciiTheme="minorHAnsi" w:eastAsiaTheme="minorHAnsi" w:hAnsiTheme="minorHAnsi" w:cstheme="minorBidi"/>
                <w:i w:val="0"/>
                <w:iCs w:val="0"/>
                <w:sz w:val="15"/>
                <w:szCs w:val="15"/>
              </w:rPr>
              <w:t>Total reads (Million)</w:t>
            </w:r>
          </w:p>
        </w:tc>
        <w:tc>
          <w:tcPr>
            <w:tcW w:w="1410" w:type="dxa"/>
          </w:tcPr>
          <w:p w14:paraId="635082D4" w14:textId="77777777" w:rsidR="008033CD" w:rsidRPr="00C103E0" w:rsidRDefault="008033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i w:val="0"/>
                <w:iCs w:val="0"/>
                <w:sz w:val="15"/>
                <w:szCs w:val="15"/>
              </w:rPr>
            </w:pPr>
            <w:r w:rsidRPr="00C103E0">
              <w:rPr>
                <w:rFonts w:asciiTheme="minorHAnsi" w:eastAsiaTheme="minorHAnsi" w:hAnsiTheme="minorHAnsi" w:cstheme="minorBidi"/>
                <w:i w:val="0"/>
                <w:iCs w:val="0"/>
                <w:sz w:val="15"/>
                <w:szCs w:val="15"/>
              </w:rPr>
              <w:t>Mapped reads (%)</w:t>
            </w:r>
          </w:p>
        </w:tc>
        <w:tc>
          <w:tcPr>
            <w:tcW w:w="1331" w:type="dxa"/>
          </w:tcPr>
          <w:p w14:paraId="22B7DA48" w14:textId="77777777" w:rsidR="008033CD" w:rsidRPr="00C103E0" w:rsidRDefault="008033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i w:val="0"/>
                <w:iCs w:val="0"/>
                <w:sz w:val="15"/>
                <w:szCs w:val="15"/>
              </w:rPr>
            </w:pPr>
            <w:r>
              <w:rPr>
                <w:rFonts w:asciiTheme="minorHAnsi" w:eastAsiaTheme="minorHAnsi" w:hAnsiTheme="minorHAnsi" w:cstheme="minorBidi"/>
                <w:i w:val="0"/>
                <w:iCs w:val="0"/>
                <w:sz w:val="15"/>
                <w:szCs w:val="15"/>
              </w:rPr>
              <w:t>Unique</w:t>
            </w:r>
            <w:r w:rsidRPr="00C103E0">
              <w:rPr>
                <w:rFonts w:asciiTheme="minorHAnsi" w:eastAsiaTheme="minorHAnsi" w:hAnsiTheme="minorHAnsi" w:cstheme="minorBidi"/>
                <w:i w:val="0"/>
                <w:iCs w:val="0"/>
                <w:sz w:val="15"/>
                <w:szCs w:val="15"/>
              </w:rPr>
              <w:t xml:space="preserve"> reads (Million)</w:t>
            </w:r>
          </w:p>
        </w:tc>
        <w:tc>
          <w:tcPr>
            <w:tcW w:w="1373" w:type="dxa"/>
          </w:tcPr>
          <w:p w14:paraId="023DB8C7" w14:textId="77777777" w:rsidR="008033CD" w:rsidRPr="00C103E0" w:rsidRDefault="008033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i w:val="0"/>
                <w:iCs w:val="0"/>
                <w:sz w:val="15"/>
                <w:szCs w:val="15"/>
              </w:rPr>
            </w:pPr>
            <w:r w:rsidRPr="00C103E0">
              <w:rPr>
                <w:rFonts w:asciiTheme="minorHAnsi" w:eastAsiaTheme="minorHAnsi" w:hAnsiTheme="minorHAnsi" w:cstheme="minorBidi"/>
                <w:i w:val="0"/>
                <w:iCs w:val="0"/>
                <w:sz w:val="15"/>
                <w:szCs w:val="15"/>
              </w:rPr>
              <w:t>Duplicate reads (%)</w:t>
            </w:r>
          </w:p>
        </w:tc>
      </w:tr>
      <w:tr w:rsidR="00D77201" w:rsidRPr="00C103E0" w14:paraId="12FAEEDF" w14:textId="77777777" w:rsidTr="00A15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7F7C8980" w14:textId="0349A2D4" w:rsidR="00D77201" w:rsidRPr="00ED5A40" w:rsidRDefault="00D77201" w:rsidP="00D77201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1346" w:type="dxa"/>
            <w:tcBorders>
              <w:top w:val="single" w:sz="4" w:space="0" w:color="7F7F7F" w:themeColor="text1" w:themeTint="80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67B3FB45" w14:textId="657B66AF" w:rsidR="00D77201" w:rsidRPr="00ED5A40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Pre</w:t>
            </w:r>
          </w:p>
        </w:tc>
        <w:tc>
          <w:tcPr>
            <w:tcW w:w="117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7EBB64FF" w14:textId="2B3CE40C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2,1</w:t>
            </w:r>
          </w:p>
        </w:tc>
        <w:tc>
          <w:tcPr>
            <w:tcW w:w="1410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761E9028" w14:textId="1C4B0970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9,01%</w:t>
            </w:r>
          </w:p>
        </w:tc>
        <w:tc>
          <w:tcPr>
            <w:tcW w:w="1331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0D8D42C0" w14:textId="2C2CF27D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,9</w:t>
            </w:r>
          </w:p>
        </w:tc>
        <w:tc>
          <w:tcPr>
            <w:tcW w:w="1373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7F4668BB" w14:textId="0D2C5F45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8,81%</w:t>
            </w:r>
          </w:p>
        </w:tc>
      </w:tr>
      <w:tr w:rsidR="00D77201" w:rsidRPr="00C103E0" w14:paraId="11009A3C" w14:textId="77777777" w:rsidTr="00A15661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FAAAF16" w14:textId="7A4F7F87" w:rsidR="00D77201" w:rsidRPr="00ED5A40" w:rsidRDefault="00D77201" w:rsidP="00D77201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120BC32D" w14:textId="5E0FF488" w:rsidR="00D77201" w:rsidRPr="00ED5A40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Pre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684B4334" w14:textId="12E2E212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16,8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A5E0206" w14:textId="2C48454F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99,74%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3807BBD" w14:textId="330BF4CE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15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3180084" w14:textId="68050B5E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10,03%</w:t>
            </w:r>
          </w:p>
        </w:tc>
      </w:tr>
      <w:tr w:rsidR="00D77201" w:rsidRPr="00C103E0" w14:paraId="03B85FDA" w14:textId="77777777" w:rsidTr="00A15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F29B328" w14:textId="2491F97B" w:rsidR="00D77201" w:rsidRPr="00ED5A40" w:rsidRDefault="00D77201" w:rsidP="00D77201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3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5DCAEAAF" w14:textId="581EE336" w:rsidR="00D77201" w:rsidRPr="00ED5A40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Pre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4C9A1DA8" w14:textId="68B5FDE8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,1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F7086F4" w14:textId="650B0493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9,90%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AF61F13" w14:textId="1B3A353C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8,5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F12ECFA" w14:textId="13A80457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6,80%</w:t>
            </w:r>
          </w:p>
        </w:tc>
      </w:tr>
      <w:tr w:rsidR="00D77201" w:rsidRPr="00C103E0" w14:paraId="0B05C20D" w14:textId="77777777" w:rsidTr="00A15661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341D096" w14:textId="2FBB373A" w:rsidR="00D77201" w:rsidRPr="00ED5A40" w:rsidRDefault="00D77201" w:rsidP="00D77201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4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1EEBF2A5" w14:textId="5D438265" w:rsidR="00D77201" w:rsidRPr="00ED5A40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Pre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5CC869D9" w14:textId="2D8BD01A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1,7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F9195BB" w14:textId="158A86F8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99,88%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F29EFFD" w14:textId="0BADF27E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1,6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6E89A92" w14:textId="48CE243C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8,57%</w:t>
            </w:r>
          </w:p>
        </w:tc>
      </w:tr>
      <w:tr w:rsidR="00D77201" w:rsidRPr="00C103E0" w14:paraId="7B28B7B6" w14:textId="77777777" w:rsidTr="00A15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6F227B0" w14:textId="677AD1BA" w:rsidR="00D77201" w:rsidRPr="00ED5A40" w:rsidRDefault="00D77201" w:rsidP="00D77201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5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42E98944" w14:textId="6437A0D8" w:rsidR="00D77201" w:rsidRPr="00ED5A40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Pre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1443D923" w14:textId="51AE1FDA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2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9EDC89E" w14:textId="0F24EDF5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99,60%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2361205" w14:textId="4D4CC5C4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1,8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F5DFB44" w14:textId="19C08095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10,02%</w:t>
            </w:r>
          </w:p>
        </w:tc>
      </w:tr>
      <w:tr w:rsidR="00D77201" w:rsidRPr="00C103E0" w14:paraId="16948CE1" w14:textId="77777777" w:rsidTr="00A15661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41CC8E3" w14:textId="01668D28" w:rsidR="00D77201" w:rsidRPr="00ED5A40" w:rsidRDefault="00D77201" w:rsidP="00D77201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6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3F538B66" w14:textId="38DEC90A" w:rsidR="00D77201" w:rsidRPr="00ED5A40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Pre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0317A738" w14:textId="2899FC9B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D76B6AE" w14:textId="62FC674C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9,14%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E4B18EB" w14:textId="7979442C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2,6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207A278" w14:textId="7D85BB3F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,99%</w:t>
            </w:r>
          </w:p>
        </w:tc>
      </w:tr>
      <w:tr w:rsidR="00D77201" w:rsidRPr="00C103E0" w14:paraId="08D989E4" w14:textId="77777777" w:rsidTr="00A15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BED40B2" w14:textId="152BC2C2" w:rsidR="00D77201" w:rsidRPr="00ED5A40" w:rsidRDefault="00D77201" w:rsidP="00D77201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37D7C5E8" w14:textId="592B5A0F" w:rsidR="00D77201" w:rsidRPr="00ED5A40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Mid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6BD01591" w14:textId="5B775D01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1,9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8D85609" w14:textId="33E8F6A1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99,53%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E696293" w14:textId="3A48CCEF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1,7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BF769EE" w14:textId="6BBA2F15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9,90%</w:t>
            </w:r>
          </w:p>
        </w:tc>
      </w:tr>
      <w:tr w:rsidR="00D77201" w:rsidRPr="00C103E0" w14:paraId="56FB2684" w14:textId="77777777" w:rsidTr="00A15661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C8B94D8" w14:textId="6CEEFD37" w:rsidR="00D77201" w:rsidRPr="00ED5A40" w:rsidRDefault="00D77201" w:rsidP="00D77201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31D9F1F8" w14:textId="51620ACB" w:rsidR="00D77201" w:rsidRPr="00ED5A40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Post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11248639" w14:textId="2407D092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,7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13DE4FD" w14:textId="5A48EBDF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9,44%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E86A528" w14:textId="668BD719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,5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E7AFB47" w14:textId="152DE9CB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,64%</w:t>
            </w:r>
          </w:p>
        </w:tc>
      </w:tr>
      <w:tr w:rsidR="00D77201" w:rsidRPr="00C103E0" w14:paraId="03CAF02F" w14:textId="77777777" w:rsidTr="00A15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C017363" w14:textId="3D00352A" w:rsidR="00D77201" w:rsidRPr="00ED5A40" w:rsidRDefault="00D77201" w:rsidP="00D77201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5EB48A35" w14:textId="5F970136" w:rsidR="00D77201" w:rsidRPr="00ED5A40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Relapse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4F270D29" w14:textId="55F7CE3C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4,6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830CC0A" w14:textId="56CFDEED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99,87%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31075EB" w14:textId="6D246EEA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4,1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988B3DA" w14:textId="4668B9CC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8,91%</w:t>
            </w:r>
          </w:p>
        </w:tc>
      </w:tr>
      <w:tr w:rsidR="00D77201" w:rsidRPr="00C103E0" w14:paraId="79AEFA96" w14:textId="77777777" w:rsidTr="00A15661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B6CF1D9" w14:textId="09D2D108" w:rsidR="00D77201" w:rsidRPr="00ED5A40" w:rsidRDefault="00D77201" w:rsidP="00D77201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7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3D86E334" w14:textId="4BFC274B" w:rsidR="00D77201" w:rsidRPr="00ED5A40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Pre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7AC725C4" w14:textId="746FB016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3,8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500D547" w14:textId="0C959428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9,80%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C02CF0C" w14:textId="71668E80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3,4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2CDD96D" w14:textId="6F303D53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,80%</w:t>
            </w:r>
          </w:p>
        </w:tc>
      </w:tr>
      <w:tr w:rsidR="00D77201" w:rsidRPr="00C103E0" w14:paraId="717543AA" w14:textId="77777777" w:rsidTr="00A15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8D04234" w14:textId="24F57FD9" w:rsidR="00D77201" w:rsidRPr="00ED5A40" w:rsidRDefault="00D77201" w:rsidP="00D77201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8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7888AC83" w14:textId="3767BFB5" w:rsidR="00D77201" w:rsidRPr="00ED5A40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Pre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2E4F25D0" w14:textId="7D3FF11E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,4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D6A58BB" w14:textId="62D4A54C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9,14%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3DAD24D" w14:textId="3EF4559D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,2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CC2C20A" w14:textId="1654818C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,17%</w:t>
            </w:r>
          </w:p>
        </w:tc>
      </w:tr>
      <w:tr w:rsidR="00D77201" w:rsidRPr="00C103E0" w14:paraId="654D44FC" w14:textId="77777777" w:rsidTr="00A15661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AB1B769" w14:textId="1FA96076" w:rsidR="00D77201" w:rsidRPr="00ED5A40" w:rsidRDefault="00D77201" w:rsidP="00D77201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9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4ED60B4A" w14:textId="01E4C09E" w:rsidR="00D77201" w:rsidRPr="00ED5A40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Pre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047BEF0D" w14:textId="7956C1B2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4,3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18E7F0C" w14:textId="2CFF184B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99,71%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2ACA11C" w14:textId="14E38BB2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3,9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3ADA063" w14:textId="6C6DFCA6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9,89%</w:t>
            </w:r>
          </w:p>
        </w:tc>
      </w:tr>
      <w:tr w:rsidR="00D77201" w:rsidRPr="00C103E0" w14:paraId="61169C75" w14:textId="77777777" w:rsidTr="00A15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05C69D0" w14:textId="6F8114DE" w:rsidR="00D77201" w:rsidRPr="00ED5A40" w:rsidRDefault="00D77201" w:rsidP="00D77201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10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54542A7A" w14:textId="1D7E8187" w:rsidR="00D77201" w:rsidRPr="00ED5A40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Pre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3BEE62F6" w14:textId="2893811E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2,1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3574CA3" w14:textId="7FD37C09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9,84%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723D7D2" w14:textId="10D96AAD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,9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51B3529" w14:textId="06DAA735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,21%</w:t>
            </w:r>
          </w:p>
        </w:tc>
      </w:tr>
      <w:tr w:rsidR="00D77201" w:rsidRPr="00C103E0" w14:paraId="135C02A2" w14:textId="77777777" w:rsidTr="00A15661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B7D1DEE" w14:textId="0D4D60D1" w:rsidR="00D77201" w:rsidRPr="00ED5A40" w:rsidRDefault="00D77201" w:rsidP="00D77201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11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49F1FCBE" w14:textId="35A084C5" w:rsidR="00D77201" w:rsidRPr="00ED5A40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Pre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6379D139" w14:textId="5BA9535E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1,1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35C6D7E" w14:textId="5B1634ED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99,77%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BE1694C" w14:textId="5F159DD7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1913904" w14:textId="6CDA71DB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9,90%</w:t>
            </w:r>
          </w:p>
        </w:tc>
      </w:tr>
      <w:tr w:rsidR="00D77201" w:rsidRPr="00C103E0" w14:paraId="2D14909C" w14:textId="77777777" w:rsidTr="00A15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BDDBFB7" w14:textId="536E7477" w:rsidR="00D77201" w:rsidRPr="00ED5A40" w:rsidRDefault="00D77201" w:rsidP="00D77201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12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1510B888" w14:textId="1ECDF138" w:rsidR="00D77201" w:rsidRPr="00ED5A40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Pre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3D840635" w14:textId="1F2663B6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4,4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CEF0011" w14:textId="11E51CDE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9,81%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7E2335D" w14:textId="6420D16D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BD9508D" w14:textId="114FA007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,90%</w:t>
            </w:r>
          </w:p>
        </w:tc>
      </w:tr>
      <w:tr w:rsidR="00D77201" w:rsidRPr="00C103E0" w14:paraId="5819E374" w14:textId="77777777" w:rsidTr="00A15661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8FC7E87" w14:textId="36BAD574" w:rsidR="00D77201" w:rsidRPr="00ED5A40" w:rsidRDefault="00D77201" w:rsidP="00D77201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598EA9F4" w14:textId="45E4CF37" w:rsidR="00D77201" w:rsidRPr="00ED5A40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b/>
                <w:bCs/>
                <w:color w:val="000000"/>
                <w:sz w:val="15"/>
                <w:szCs w:val="15"/>
              </w:rPr>
              <w:t>Mid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511AD639" w14:textId="539096C0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6,4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D9927B8" w14:textId="6E47E2B2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99,90%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7957D9C" w14:textId="1EC6AE4D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5,7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D009340" w14:textId="36497622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10,67%</w:t>
            </w:r>
          </w:p>
        </w:tc>
      </w:tr>
      <w:tr w:rsidR="00D77201" w:rsidRPr="00C103E0" w14:paraId="1E29C820" w14:textId="77777777" w:rsidTr="00A15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437C928" w14:textId="3B45B897" w:rsidR="00D77201" w:rsidRPr="00ED5A40" w:rsidRDefault="00D77201" w:rsidP="00D77201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13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1B2CF294" w14:textId="0343E4CB" w:rsidR="00D77201" w:rsidRPr="00ED5A40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Pre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2662D2BC" w14:textId="29D3BC37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,5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83B4E43" w14:textId="7BC3D513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9,04%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636439E" w14:textId="77A6FD22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,3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ACCF816" w14:textId="1E1C170F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,86%</w:t>
            </w:r>
          </w:p>
        </w:tc>
      </w:tr>
      <w:tr w:rsidR="00D77201" w:rsidRPr="00C103E0" w14:paraId="2D6911B8" w14:textId="77777777" w:rsidTr="00A15661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3EF309E" w14:textId="30EF7624" w:rsidR="00D77201" w:rsidRPr="00ED5A40" w:rsidRDefault="00D77201" w:rsidP="00D77201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4A28F1B1" w14:textId="66CA0DAB" w:rsidR="00D77201" w:rsidRPr="00ED5A40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b/>
                <w:bCs/>
                <w:color w:val="000000"/>
                <w:sz w:val="15"/>
                <w:szCs w:val="15"/>
              </w:rPr>
              <w:t>Mid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1FCCFA68" w14:textId="465B1F9E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5,4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5AF18DD" w14:textId="0988442E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99,59%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95988C9" w14:textId="29FF759D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4,4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AE17131" w14:textId="39C1B542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19,58%</w:t>
            </w:r>
          </w:p>
        </w:tc>
      </w:tr>
      <w:tr w:rsidR="00D77201" w:rsidRPr="00C103E0" w14:paraId="169756B0" w14:textId="77777777" w:rsidTr="00A15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2D995DD" w14:textId="57536FAE" w:rsidR="00D77201" w:rsidRPr="00ED5A40" w:rsidRDefault="00D77201" w:rsidP="00D77201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605706D7" w14:textId="3A62DE0F" w:rsidR="00D77201" w:rsidRPr="00ED5A40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Post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05AE51DB" w14:textId="233AFDCB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5,5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B86F9AE" w14:textId="5A3C7B53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9,57%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42547C0" w14:textId="7C35DAE7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4,4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53E6BCA" w14:textId="7C3CB94C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20,35%</w:t>
            </w:r>
          </w:p>
        </w:tc>
      </w:tr>
      <w:tr w:rsidR="00D77201" w:rsidRPr="00C103E0" w14:paraId="2047E805" w14:textId="77777777" w:rsidTr="00A15661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6E54BCB" w14:textId="409D907F" w:rsidR="00D77201" w:rsidRPr="00ED5A40" w:rsidRDefault="00D77201" w:rsidP="00D77201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14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65998AE1" w14:textId="2E0B2E53" w:rsidR="00D77201" w:rsidRPr="00ED5A40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b/>
                <w:bCs/>
                <w:color w:val="000000"/>
                <w:sz w:val="15"/>
                <w:szCs w:val="15"/>
              </w:rPr>
              <w:t>Pre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4E71B54D" w14:textId="6BC21E4A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2,4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B452376" w14:textId="540F03A2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99,70%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6E5390" w14:textId="4FCB4BC9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2,2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1889227" w14:textId="0F1D8780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9,25%</w:t>
            </w:r>
          </w:p>
        </w:tc>
      </w:tr>
      <w:tr w:rsidR="00D77201" w:rsidRPr="00C103E0" w14:paraId="10DCCEE2" w14:textId="77777777" w:rsidTr="00A15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19CD4FF" w14:textId="13FBB086" w:rsidR="00D77201" w:rsidRPr="00ED5A40" w:rsidRDefault="00D77201" w:rsidP="00D77201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78A3F18E" w14:textId="251BE980" w:rsidR="00D77201" w:rsidRPr="00ED5A40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Mid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4476DA42" w14:textId="4677F25B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4,2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E9FFD28" w14:textId="4F7834F9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9,67%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ABF9F93" w14:textId="5C91F675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3,7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459C583" w14:textId="75D5FFE2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0,76%</w:t>
            </w:r>
          </w:p>
        </w:tc>
      </w:tr>
      <w:tr w:rsidR="00D77201" w:rsidRPr="00C103E0" w14:paraId="46EAF3C0" w14:textId="77777777" w:rsidTr="00A15661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1F964BC" w14:textId="33138264" w:rsidR="00D77201" w:rsidRPr="00ED5A40" w:rsidRDefault="00D77201" w:rsidP="00D77201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579A2F5A" w14:textId="1575B0D7" w:rsidR="00D77201" w:rsidRPr="00ED5A40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b/>
                <w:bCs/>
                <w:color w:val="000000"/>
                <w:sz w:val="15"/>
                <w:szCs w:val="15"/>
              </w:rPr>
              <w:t>Post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51176C3C" w14:textId="3160184B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1,2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AA010CB" w14:textId="23C1780A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98,42%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9B0EACD" w14:textId="7BEE9B78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1,1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32C9702" w14:textId="29AEEEDB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9,58%</w:t>
            </w:r>
          </w:p>
        </w:tc>
      </w:tr>
      <w:tr w:rsidR="00D77201" w:rsidRPr="00C103E0" w14:paraId="587C40CB" w14:textId="77777777" w:rsidTr="00A15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E95E88A" w14:textId="370E1855" w:rsidR="00D77201" w:rsidRPr="00ED5A40" w:rsidRDefault="00D77201" w:rsidP="00D77201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15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1806BD2B" w14:textId="48670730" w:rsidR="00D77201" w:rsidRPr="00ED5A40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Pre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5593D597" w14:textId="1007D153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375D9D3" w14:textId="7C865884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9,64%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B323091" w14:textId="6CA9381C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3,6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F7E1E5D" w14:textId="00B427F9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0,13%</w:t>
            </w:r>
          </w:p>
        </w:tc>
      </w:tr>
      <w:tr w:rsidR="00D77201" w:rsidRPr="00C103E0" w14:paraId="742F6418" w14:textId="77777777" w:rsidTr="00A15661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1CE8822" w14:textId="1A6E39A6" w:rsidR="00D77201" w:rsidRPr="00ED5A40" w:rsidRDefault="00D77201" w:rsidP="00D77201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16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5B4958C4" w14:textId="37A40B65" w:rsidR="00D77201" w:rsidRPr="00ED5A40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b/>
                <w:bCs/>
                <w:color w:val="000000"/>
                <w:sz w:val="15"/>
                <w:szCs w:val="15"/>
              </w:rPr>
              <w:t>Pre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27DF3DEE" w14:textId="199B94D8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1,7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A57AE6D" w14:textId="0E0E7BC3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99,52%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0CB52B4" w14:textId="332CFCB8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1,5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330ABB1" w14:textId="5F6D5811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9,66%</w:t>
            </w:r>
          </w:p>
        </w:tc>
      </w:tr>
      <w:tr w:rsidR="00D77201" w:rsidRPr="00C103E0" w14:paraId="01A5A361" w14:textId="77777777" w:rsidTr="00A15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91FDCE3" w14:textId="093C5E60" w:rsidR="00D77201" w:rsidRPr="00ED5A40" w:rsidRDefault="00D77201" w:rsidP="00D77201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3669C728" w14:textId="6F5FAA94" w:rsidR="00D77201" w:rsidRPr="00ED5A40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Mid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130A2971" w14:textId="1696A23E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,8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7E49AB6" w14:textId="073E16EC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9,24%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80FF69B" w14:textId="106CE101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,6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77484E1" w14:textId="7F84B24E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0,09%</w:t>
            </w:r>
          </w:p>
        </w:tc>
      </w:tr>
      <w:tr w:rsidR="00D77201" w:rsidRPr="00C103E0" w14:paraId="319316A5" w14:textId="77777777" w:rsidTr="00A15661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A797909" w14:textId="02B9278A" w:rsidR="00D77201" w:rsidRPr="00ED5A40" w:rsidRDefault="00D77201" w:rsidP="00D77201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31251BF9" w14:textId="56654A69" w:rsidR="00D77201" w:rsidRPr="00ED5A40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b/>
                <w:bCs/>
                <w:color w:val="000000"/>
                <w:sz w:val="15"/>
                <w:szCs w:val="15"/>
              </w:rPr>
              <w:t>Post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77AEEC41" w14:textId="054656F3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5,5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CAA80CA" w14:textId="7F9428F9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99,64%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41B6C93" w14:textId="5B7E823D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4,4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B20F6CE" w14:textId="74CEF2D6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19,50%</w:t>
            </w:r>
          </w:p>
        </w:tc>
      </w:tr>
      <w:tr w:rsidR="00D77201" w:rsidRPr="00C103E0" w14:paraId="3452244C" w14:textId="77777777" w:rsidTr="00A15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2D885CA" w14:textId="4246E684" w:rsidR="00D77201" w:rsidRPr="00ED5A40" w:rsidRDefault="00D77201" w:rsidP="00D77201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17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77918C04" w14:textId="48789B06" w:rsidR="00D77201" w:rsidRPr="00ED5A40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Pre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25B57C8D" w14:textId="0E8211F1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3,7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E77F3E1" w14:textId="5567D99C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99,42%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AD3E398" w14:textId="79AC5A5C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3,3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DCF046D" w14:textId="5B15B3E3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9,84%</w:t>
            </w:r>
          </w:p>
        </w:tc>
      </w:tr>
      <w:tr w:rsidR="00D77201" w:rsidRPr="00C103E0" w14:paraId="3DC54E61" w14:textId="77777777" w:rsidTr="00A15661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E4756C5" w14:textId="6AA2F377" w:rsidR="00D77201" w:rsidRPr="00ED5A40" w:rsidRDefault="00D77201" w:rsidP="00D77201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18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21D89145" w14:textId="58335A73" w:rsidR="00D77201" w:rsidRPr="00ED5A40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Pre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0C49C568" w14:textId="3F12E61E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1,8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526E93F" w14:textId="17E2AA0F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99,25%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0CECDC9" w14:textId="16AA7245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1,6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8B95ED3" w14:textId="125517FE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10,06%</w:t>
            </w:r>
          </w:p>
        </w:tc>
      </w:tr>
      <w:tr w:rsidR="00D77201" w:rsidRPr="00C103E0" w14:paraId="41748283" w14:textId="77777777" w:rsidTr="00A15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55CC165" w14:textId="671CA8FC" w:rsidR="00D77201" w:rsidRPr="00ED5A40" w:rsidRDefault="00D77201" w:rsidP="00D77201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62741795" w14:textId="7B2B5562" w:rsidR="00D77201" w:rsidRPr="00ED5A40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Mid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1AB98B71" w14:textId="2EB8B80C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4,5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B273F7F" w14:textId="736116E5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8,83%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BBBD5FD" w14:textId="2D6942DB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00CFF23" w14:textId="5D238F59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0,04%</w:t>
            </w:r>
          </w:p>
        </w:tc>
      </w:tr>
      <w:tr w:rsidR="00D77201" w:rsidRPr="00C103E0" w14:paraId="4F391481" w14:textId="77777777" w:rsidTr="00A15661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DBFAD90" w14:textId="692F60EA" w:rsidR="00D77201" w:rsidRPr="00ED5A40" w:rsidRDefault="00D77201" w:rsidP="00D77201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2D723C37" w14:textId="498EAB0E" w:rsidR="00D77201" w:rsidRPr="00ED5A40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Post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127CC7B9" w14:textId="50BF4EED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3,7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806D175" w14:textId="7ED955A1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99,43%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89E59C3" w14:textId="721651A1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3,3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DE642AB" w14:textId="7391B542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10,64%</w:t>
            </w:r>
          </w:p>
        </w:tc>
      </w:tr>
      <w:tr w:rsidR="00D77201" w:rsidRPr="00C103E0" w14:paraId="10CB1A0B" w14:textId="77777777" w:rsidTr="00A15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BD46DD5" w14:textId="2EF1F953" w:rsidR="00D77201" w:rsidRPr="00ED5A40" w:rsidRDefault="00D77201" w:rsidP="00D77201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19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7F865D77" w14:textId="7A5D9B36" w:rsidR="00D77201" w:rsidRPr="00ED5A40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Pre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60BC9D4F" w14:textId="6724B859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3,7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EEBBBF0" w14:textId="382F3CF7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99,45%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495B0AA" w14:textId="224AE4E7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3,3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DA758BA" w14:textId="59E2A6C5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10,18%</w:t>
            </w:r>
          </w:p>
        </w:tc>
      </w:tr>
      <w:tr w:rsidR="00D77201" w:rsidRPr="00C103E0" w14:paraId="1DF281D7" w14:textId="77777777" w:rsidTr="00A15661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AB2D8A8" w14:textId="051780B7" w:rsidR="00D77201" w:rsidRPr="00ED5A40" w:rsidRDefault="00D77201" w:rsidP="00D77201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20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1A2E9BDF" w14:textId="477D3E3A" w:rsidR="00D77201" w:rsidRPr="00ED5A40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Pre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091E70A3" w14:textId="7D921836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2,4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FD3E0A6" w14:textId="6DEEC592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8,71%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E5E2C6D" w14:textId="32D01736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2,1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DDB2FA1" w14:textId="3B2809D5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8,70%</w:t>
            </w:r>
          </w:p>
        </w:tc>
      </w:tr>
      <w:tr w:rsidR="00D77201" w:rsidRPr="00C103E0" w14:paraId="633FC9FD" w14:textId="77777777" w:rsidTr="00A15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B6BDFE1" w14:textId="598242CE" w:rsidR="00D77201" w:rsidRPr="00ED5A40" w:rsidRDefault="00D77201" w:rsidP="00D77201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21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7478C594" w14:textId="297A8FF3" w:rsidR="00D77201" w:rsidRPr="00ED5A40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Pre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5840AEEF" w14:textId="076F6782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3,3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83DD84" w14:textId="2C491364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99,87%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1D5F0DD" w14:textId="78418FFC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3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78614F1" w14:textId="06820D8E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9,16%</w:t>
            </w:r>
          </w:p>
        </w:tc>
      </w:tr>
      <w:tr w:rsidR="00D77201" w:rsidRPr="00C103E0" w14:paraId="7D31B687" w14:textId="77777777" w:rsidTr="00A15661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134D052" w14:textId="553BF186" w:rsidR="00D77201" w:rsidRPr="00ED5A40" w:rsidRDefault="00D77201" w:rsidP="00D77201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22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0228925D" w14:textId="59875F86" w:rsidR="00D77201" w:rsidRPr="00ED5A40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Pre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6983B294" w14:textId="7A19677B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,1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C66CBD4" w14:textId="16F93614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9,47%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EA682B9" w14:textId="15EEEDE5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4F1ACAE" w14:textId="686F2341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8,63%</w:t>
            </w:r>
          </w:p>
        </w:tc>
      </w:tr>
      <w:tr w:rsidR="00D77201" w:rsidRPr="00C103E0" w14:paraId="7E52D902" w14:textId="77777777" w:rsidTr="00A15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734453D" w14:textId="785A6CD7" w:rsidR="00D77201" w:rsidRPr="00ED5A40" w:rsidRDefault="00D77201" w:rsidP="00D77201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23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2B511A17" w14:textId="0523915D" w:rsidR="00D77201" w:rsidRPr="00ED5A40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Pre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6162B19B" w14:textId="6362BB54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2,7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2446B91" w14:textId="2C4C8F11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99,34%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5DF4E80" w14:textId="36452DF7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2,5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2D36083" w14:textId="219D92FC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9,25%</w:t>
            </w:r>
          </w:p>
        </w:tc>
      </w:tr>
      <w:tr w:rsidR="00D77201" w:rsidRPr="00C103E0" w14:paraId="187246CD" w14:textId="77777777" w:rsidTr="00A15661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B5C212E" w14:textId="242C56B8" w:rsidR="00D77201" w:rsidRPr="00ED5A40" w:rsidRDefault="00D77201" w:rsidP="00D77201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24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2871BA81" w14:textId="44EF6FF6" w:rsidR="00D77201" w:rsidRPr="00ED5A40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Pre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2E0CA3B5" w14:textId="14A6B4C3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8,2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5F11D1D" w14:textId="4B5BFFFB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9,55%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DF6AA83" w14:textId="5273FF60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7,4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AF860A4" w14:textId="21F1CE25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,93%</w:t>
            </w:r>
          </w:p>
        </w:tc>
      </w:tr>
      <w:tr w:rsidR="00D77201" w:rsidRPr="00C103E0" w14:paraId="06F84506" w14:textId="77777777" w:rsidTr="00A15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312E7CF" w14:textId="05179FFC" w:rsidR="00D77201" w:rsidRPr="00ED5A40" w:rsidRDefault="00D77201" w:rsidP="00D77201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25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3753D906" w14:textId="0BC7E0AC" w:rsidR="00D77201" w:rsidRPr="00ED5A40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Pre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26B99984" w14:textId="20872BFD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6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9432ABB" w14:textId="69B7F31E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9,58%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0CB103D" w14:textId="2396C217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5,3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93AD8DD" w14:textId="526B3CB0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0,11%</w:t>
            </w:r>
          </w:p>
        </w:tc>
      </w:tr>
      <w:tr w:rsidR="00D77201" w:rsidRPr="00C103E0" w14:paraId="50403D06" w14:textId="77777777" w:rsidTr="00A15661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D7CAEFF" w14:textId="717DE808" w:rsidR="00D77201" w:rsidRPr="00ED5A40" w:rsidRDefault="00D77201" w:rsidP="00D77201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26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33527934" w14:textId="2E9EE495" w:rsidR="00D77201" w:rsidRPr="00ED5A40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Pre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7E00906F" w14:textId="31669F2D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3,2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6B1FCA4" w14:textId="0719F93A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7,74%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5360568" w14:textId="25604863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2,8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47A3AED" w14:textId="34204097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,87%</w:t>
            </w:r>
          </w:p>
        </w:tc>
      </w:tr>
      <w:tr w:rsidR="00D77201" w:rsidRPr="00C103E0" w14:paraId="20D35517" w14:textId="77777777" w:rsidTr="00A15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B71E74C" w14:textId="34D93172" w:rsidR="00D77201" w:rsidRPr="00ED5A40" w:rsidRDefault="00D77201" w:rsidP="00D77201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27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6BC327D9" w14:textId="4A33BD2B" w:rsidR="00D77201" w:rsidRPr="00ED5A40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Pre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38DC967C" w14:textId="472E9BBF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4,2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185E732" w14:textId="10517FB2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9,54%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9031BF8" w14:textId="0E9EB3E3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3,8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754B26A" w14:textId="1EFA93DC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0,14%</w:t>
            </w:r>
          </w:p>
        </w:tc>
      </w:tr>
      <w:tr w:rsidR="00D77201" w:rsidRPr="00C103E0" w14:paraId="089E6F47" w14:textId="77777777" w:rsidTr="00A15661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674288C" w14:textId="41EC129F" w:rsidR="00D77201" w:rsidRPr="00ED5A40" w:rsidRDefault="00D77201" w:rsidP="00D77201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28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114470DB" w14:textId="627E23FA" w:rsidR="00D77201" w:rsidRPr="00ED5A40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Pre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09AA4DEA" w14:textId="0AAB7C57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4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57BC101" w14:textId="44C4BB02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99,67%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7A829A4" w14:textId="2394B30A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3,6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9525018" w14:textId="53CF2682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9,90%</w:t>
            </w:r>
          </w:p>
        </w:tc>
      </w:tr>
      <w:tr w:rsidR="00D77201" w:rsidRPr="00C103E0" w14:paraId="6793B9E6" w14:textId="77777777" w:rsidTr="00A15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11FB968" w14:textId="5CFBE85C" w:rsidR="00D77201" w:rsidRPr="00ED5A40" w:rsidRDefault="00D77201" w:rsidP="00D77201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29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7918909C" w14:textId="7C3AF8AE" w:rsidR="00D77201" w:rsidRPr="00ED5A40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Pre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3E70BBF7" w14:textId="60D5CFA2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3,8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5E7BFFC" w14:textId="4E07F41C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99,78%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BCE471" w14:textId="27357717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3,4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79477E0" w14:textId="65AA6002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10,00%</w:t>
            </w:r>
          </w:p>
        </w:tc>
      </w:tr>
      <w:tr w:rsidR="00D77201" w:rsidRPr="00C103E0" w14:paraId="37CE4F52" w14:textId="77777777" w:rsidTr="00A15661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94FA7E3" w14:textId="1FD66778" w:rsidR="00D77201" w:rsidRPr="00ED5A40" w:rsidRDefault="00D77201" w:rsidP="00D77201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30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6FE8888D" w14:textId="2751620A" w:rsidR="00D77201" w:rsidRPr="00ED5A40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Pre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46CB884D" w14:textId="1E646D54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,5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938CE37" w14:textId="09207539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9,74%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34BB818" w14:textId="072C651C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,4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AE25FAF" w14:textId="34E4394A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8,80%</w:t>
            </w:r>
          </w:p>
        </w:tc>
      </w:tr>
      <w:tr w:rsidR="00D77201" w:rsidRPr="00C103E0" w14:paraId="22D25FAE" w14:textId="77777777" w:rsidTr="00A15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0C5C194" w14:textId="0B284E3F" w:rsidR="00D77201" w:rsidRPr="00ED5A40" w:rsidRDefault="00D77201" w:rsidP="00D77201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31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3D9FF480" w14:textId="731D836B" w:rsidR="00D77201" w:rsidRPr="00ED5A40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Pre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3C73B302" w14:textId="2AEC20A3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4,4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DA7373B" w14:textId="63E45B64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9,63%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2FEB4AA" w14:textId="01DB83DF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3,9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065BC9F" w14:textId="17621732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0,30%</w:t>
            </w:r>
          </w:p>
        </w:tc>
      </w:tr>
      <w:tr w:rsidR="00D77201" w:rsidRPr="00C103E0" w14:paraId="46FD0EB5" w14:textId="77777777" w:rsidTr="00A15661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BAD572C" w14:textId="640D5B3A" w:rsidR="00D77201" w:rsidRPr="00ED5A40" w:rsidRDefault="00D77201" w:rsidP="00D77201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32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43F61F55" w14:textId="7680366A" w:rsidR="00D77201" w:rsidRPr="00ED5A40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Pre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541CCC88" w14:textId="38B52F25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3,5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FDF5046" w14:textId="03E1F48D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99,40%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5178995" w14:textId="666A91B4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3,1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3061895" w14:textId="2C861055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10,33%</w:t>
            </w:r>
          </w:p>
        </w:tc>
      </w:tr>
      <w:tr w:rsidR="00D77201" w:rsidRPr="00C103E0" w14:paraId="420C269F" w14:textId="77777777" w:rsidTr="00A15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52A003B" w14:textId="1DD05DC5" w:rsidR="00D77201" w:rsidRPr="00ED5A40" w:rsidRDefault="00D77201" w:rsidP="00D77201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33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6757C666" w14:textId="6008BB8D" w:rsidR="00D77201" w:rsidRPr="00ED5A40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Pre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2D6337B5" w14:textId="6322707C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25CEFDF" w14:textId="78089E30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9,80%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26B250A" w14:textId="6B7C3F28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,9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378C11A" w14:textId="60E55149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8,41%</w:t>
            </w:r>
          </w:p>
        </w:tc>
      </w:tr>
      <w:tr w:rsidR="00D77201" w:rsidRPr="00C103E0" w14:paraId="57914E6B" w14:textId="77777777" w:rsidTr="00A15661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7326E90" w14:textId="4E4C0B49" w:rsidR="00D77201" w:rsidRPr="00ED5A40" w:rsidRDefault="00D77201" w:rsidP="00D77201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34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14C86B1F" w14:textId="5009E383" w:rsidR="00D77201" w:rsidRPr="00ED5A40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Pre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67C251CF" w14:textId="4AF34735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3,2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4C97254" w14:textId="772AB17F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98,21%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F33CB38" w14:textId="5AFC3DE7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2,8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10800DA" w14:textId="35CA85C2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10,36%</w:t>
            </w:r>
          </w:p>
        </w:tc>
      </w:tr>
      <w:tr w:rsidR="00D77201" w:rsidRPr="00C103E0" w14:paraId="35E6F0FD" w14:textId="77777777" w:rsidTr="00A15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C7A3F73" w14:textId="2C168F0A" w:rsidR="00D77201" w:rsidRPr="00ED5A40" w:rsidRDefault="00D77201" w:rsidP="00D77201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35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78E12426" w14:textId="072DABA0" w:rsidR="00D77201" w:rsidRPr="00ED5A40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Pre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7034ABEE" w14:textId="564AD81E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,9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FB4B97B" w14:textId="31AA0754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9,59%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33C6C70" w14:textId="765DFDDA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,7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018ECD8" w14:textId="56DDF37E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5"/>
                <w:szCs w:val="15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8,62%</w:t>
            </w:r>
          </w:p>
        </w:tc>
      </w:tr>
      <w:tr w:rsidR="00D77201" w:rsidRPr="00C103E0" w14:paraId="3FAD0D63" w14:textId="77777777" w:rsidTr="00A15661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7B7F099" w14:textId="0B261B0B" w:rsidR="00D77201" w:rsidRPr="00ED5A40" w:rsidRDefault="00D77201" w:rsidP="00D77201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36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669623DA" w14:textId="1A4B45C7" w:rsidR="00D77201" w:rsidRPr="00ED5A40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Pre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28EA4F38" w14:textId="7A70803A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2,9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FEDD5D6" w14:textId="5BC27436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99,55%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23138F4" w14:textId="3751FE56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2,6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562A3AF" w14:textId="3F8EEC1A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9,66%</w:t>
            </w:r>
          </w:p>
        </w:tc>
      </w:tr>
      <w:tr w:rsidR="00D77201" w:rsidRPr="00C103E0" w14:paraId="0BDC1904" w14:textId="77777777" w:rsidTr="00A15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CE75CAA" w14:textId="6CE90674" w:rsidR="00D77201" w:rsidRPr="00ED5A40" w:rsidRDefault="00D77201" w:rsidP="00D77201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37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02DACD76" w14:textId="7E7DACDA" w:rsidR="00D77201" w:rsidRPr="00ED5A40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Pre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1F08EA55" w14:textId="2ED164F9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2,1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41276C7" w14:textId="617BB5CB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9,42%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3638E1A" w14:textId="4FE9D984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,9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D4F652B" w14:textId="1B541D8C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,14%</w:t>
            </w:r>
          </w:p>
        </w:tc>
      </w:tr>
      <w:tr w:rsidR="00D77201" w:rsidRPr="00C103E0" w14:paraId="3C4B9649" w14:textId="77777777" w:rsidTr="00A15661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5B85904" w14:textId="289D8468" w:rsidR="00D77201" w:rsidRPr="00ED5A40" w:rsidRDefault="00D77201" w:rsidP="00D77201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38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5C3BA885" w14:textId="53C96253" w:rsidR="00D77201" w:rsidRPr="00ED5A40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Pre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77BCEDC0" w14:textId="4B599A4B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4,3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5F9CD1F" w14:textId="3F543F7D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99,76%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B3EE72A" w14:textId="1102D02F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3,9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7372C58" w14:textId="02189CEE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10,14%</w:t>
            </w:r>
          </w:p>
        </w:tc>
      </w:tr>
      <w:tr w:rsidR="00D77201" w:rsidRPr="00C103E0" w14:paraId="6EF6B367" w14:textId="77777777" w:rsidTr="00A15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AD13088" w14:textId="5AFB714C" w:rsidR="00D77201" w:rsidRPr="00ED5A40" w:rsidRDefault="00D77201" w:rsidP="00D77201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39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063FAC39" w14:textId="6CF23203" w:rsidR="00D77201" w:rsidRPr="00ED5A40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Pre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53BEBFE0" w14:textId="13B5E84A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7D3E4EB" w14:textId="5CE3D668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9,52%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701DE77" w14:textId="7C079098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3,5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DC065EE" w14:textId="2AFDDD67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0,52%</w:t>
            </w:r>
          </w:p>
        </w:tc>
      </w:tr>
      <w:tr w:rsidR="00D77201" w:rsidRPr="00C103E0" w14:paraId="148D4858" w14:textId="77777777" w:rsidTr="00A15661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94D72BA" w14:textId="3697EC32" w:rsidR="00D77201" w:rsidRPr="00ED5A40" w:rsidRDefault="00D77201" w:rsidP="00D77201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40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7B370A3B" w14:textId="0D9E4339" w:rsidR="00D77201" w:rsidRPr="00ED5A40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Pre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09907046" w14:textId="21D25A0E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3,1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52FE435" w14:textId="2459557C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98,95%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9527044" w14:textId="04C7B7B3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2,8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AA99E39" w14:textId="10555A0B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10,46%</w:t>
            </w:r>
          </w:p>
        </w:tc>
      </w:tr>
      <w:tr w:rsidR="00D77201" w:rsidRPr="00C103E0" w14:paraId="16095288" w14:textId="77777777" w:rsidTr="00A15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B1D0BAC" w14:textId="0B2987D8" w:rsidR="00D77201" w:rsidRPr="00ED5A40" w:rsidRDefault="00D77201" w:rsidP="00D77201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41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745585B2" w14:textId="4E179BB6" w:rsidR="00D77201" w:rsidRPr="00ED5A40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Pre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0FF6F10F" w14:textId="4E8A935E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3,2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F8A7570" w14:textId="1AD26DB0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98,45%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DC80AE0" w14:textId="026C6933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2,8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E560E44" w14:textId="3F38549F" w:rsidR="00D77201" w:rsidRPr="008033CD" w:rsidRDefault="00D77201" w:rsidP="00D77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10,63%</w:t>
            </w:r>
          </w:p>
        </w:tc>
      </w:tr>
      <w:tr w:rsidR="00D77201" w:rsidRPr="00C103E0" w14:paraId="03570C64" w14:textId="77777777" w:rsidTr="00A15661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EAFD882" w14:textId="4FF80062" w:rsidR="00D77201" w:rsidRPr="00ED5A40" w:rsidRDefault="00D77201" w:rsidP="00D77201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42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  <w:vAlign w:val="center"/>
          </w:tcPr>
          <w:p w14:paraId="3B1200C4" w14:textId="6B469011" w:rsidR="00D77201" w:rsidRPr="00ED5A40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Pre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3CB43DB0" w14:textId="7EDEE266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3,3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9AF64A6" w14:textId="6EB9508C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99,62%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8B51ABC" w14:textId="6E2879F0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2,9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CF5D63" w14:textId="64D13F7D" w:rsidR="00D77201" w:rsidRPr="008033CD" w:rsidRDefault="00D77201" w:rsidP="00D77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>
              <w:rPr>
                <w:rFonts w:ascii="Calibri" w:hAnsi="Calibri" w:cstheme="minorHAnsi"/>
                <w:color w:val="000000"/>
                <w:sz w:val="15"/>
                <w:szCs w:val="15"/>
              </w:rPr>
              <w:t>10,09%</w:t>
            </w:r>
          </w:p>
        </w:tc>
      </w:tr>
      <w:tr w:rsidR="008033CD" w:rsidRPr="00C103E0" w14:paraId="65F1AB13" w14:textId="77777777" w:rsidTr="00A15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D8313E6" w14:textId="77777777" w:rsidR="008033CD" w:rsidRPr="00ED5A40" w:rsidRDefault="008033CD" w:rsidP="008033CD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 w:rsidRPr="00ED5A40"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  <w:t>43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</w:tcPr>
          <w:p w14:paraId="689F218A" w14:textId="77777777" w:rsidR="008033CD" w:rsidRPr="00ED5A40" w:rsidRDefault="008033CD" w:rsidP="00803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5"/>
                <w:szCs w:val="15"/>
              </w:rPr>
            </w:pPr>
            <w:r w:rsidRPr="00ED5A40">
              <w:rPr>
                <w:rFonts w:cstheme="minorHAnsi"/>
                <w:b/>
                <w:bCs/>
                <w:sz w:val="15"/>
                <w:szCs w:val="15"/>
              </w:rPr>
              <w:t>Mid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</w:tcPr>
          <w:p w14:paraId="3BD693CF" w14:textId="720ED924" w:rsidR="008033CD" w:rsidRPr="008033CD" w:rsidRDefault="008033CD" w:rsidP="00803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5"/>
                <w:szCs w:val="15"/>
              </w:rPr>
            </w:pPr>
            <w:r w:rsidRPr="008033CD">
              <w:rPr>
                <w:rFonts w:cstheme="minorHAnsi"/>
                <w:sz w:val="15"/>
                <w:szCs w:val="15"/>
              </w:rPr>
              <w:t>0,9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1F13C86" w14:textId="3EAD2E84" w:rsidR="008033CD" w:rsidRPr="008033CD" w:rsidRDefault="008033CD" w:rsidP="00803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5"/>
                <w:szCs w:val="15"/>
              </w:rPr>
            </w:pPr>
            <w:r w:rsidRPr="008033CD">
              <w:rPr>
                <w:rFonts w:cstheme="minorHAnsi"/>
                <w:sz w:val="15"/>
                <w:szCs w:val="15"/>
              </w:rPr>
              <w:t>98,68%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EABAFBB" w14:textId="14DE6249" w:rsidR="008033CD" w:rsidRPr="008033CD" w:rsidRDefault="008033CD" w:rsidP="00803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5"/>
                <w:szCs w:val="15"/>
              </w:rPr>
            </w:pPr>
            <w:r w:rsidRPr="008033CD">
              <w:rPr>
                <w:rFonts w:cstheme="minorHAnsi"/>
                <w:sz w:val="15"/>
                <w:szCs w:val="15"/>
              </w:rPr>
              <w:t>0,8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B81649C" w14:textId="326D4650" w:rsidR="008033CD" w:rsidRPr="008033CD" w:rsidRDefault="008033CD" w:rsidP="00803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5"/>
                <w:szCs w:val="15"/>
              </w:rPr>
            </w:pPr>
            <w:r w:rsidRPr="008033CD">
              <w:rPr>
                <w:rFonts w:cstheme="minorHAnsi"/>
                <w:sz w:val="15"/>
                <w:szCs w:val="15"/>
              </w:rPr>
              <w:t>10,12%</w:t>
            </w:r>
          </w:p>
        </w:tc>
      </w:tr>
      <w:tr w:rsidR="008033CD" w:rsidRPr="00C103E0" w14:paraId="1E93C5F8" w14:textId="77777777" w:rsidTr="00A15661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33CD305" w14:textId="77777777" w:rsidR="008033CD" w:rsidRPr="00ED5A40" w:rsidRDefault="008033CD" w:rsidP="008033CD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</w:tcPr>
          <w:p w14:paraId="4F78157F" w14:textId="77777777" w:rsidR="008033CD" w:rsidRPr="00ED5A40" w:rsidRDefault="008033CD" w:rsidP="00803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5"/>
                <w:szCs w:val="15"/>
              </w:rPr>
            </w:pPr>
            <w:r w:rsidRPr="00ED5A40">
              <w:rPr>
                <w:rFonts w:cstheme="minorHAnsi"/>
                <w:b/>
                <w:bCs/>
                <w:sz w:val="15"/>
                <w:szCs w:val="15"/>
              </w:rPr>
              <w:t>Mid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</w:tcPr>
          <w:p w14:paraId="4CDD8932" w14:textId="252F42F5" w:rsidR="008033CD" w:rsidRPr="008033CD" w:rsidRDefault="008033CD" w:rsidP="00803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8033CD">
              <w:rPr>
                <w:rFonts w:cstheme="minorHAnsi"/>
                <w:sz w:val="15"/>
                <w:szCs w:val="15"/>
              </w:rPr>
              <w:t>1,8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9E52EC2" w14:textId="212866F4" w:rsidR="008033CD" w:rsidRPr="008033CD" w:rsidRDefault="008033CD" w:rsidP="00803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8033CD">
              <w:rPr>
                <w:rFonts w:cstheme="minorHAnsi"/>
                <w:sz w:val="15"/>
                <w:szCs w:val="15"/>
              </w:rPr>
              <w:t>99,54%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83FC263" w14:textId="26027017" w:rsidR="008033CD" w:rsidRPr="008033CD" w:rsidRDefault="008033CD" w:rsidP="00803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8033CD">
              <w:rPr>
                <w:rFonts w:cstheme="minorHAnsi"/>
                <w:sz w:val="15"/>
                <w:szCs w:val="15"/>
              </w:rPr>
              <w:t>1,6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11117BF" w14:textId="4692E6D7" w:rsidR="008033CD" w:rsidRPr="008033CD" w:rsidRDefault="008033CD" w:rsidP="00803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8033CD">
              <w:rPr>
                <w:rFonts w:cstheme="minorHAnsi"/>
                <w:sz w:val="15"/>
                <w:szCs w:val="15"/>
              </w:rPr>
              <w:t>9,45%</w:t>
            </w:r>
          </w:p>
        </w:tc>
      </w:tr>
      <w:tr w:rsidR="008033CD" w:rsidRPr="00C103E0" w14:paraId="2AF6075E" w14:textId="77777777" w:rsidTr="00A15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61E7BC2" w14:textId="77777777" w:rsidR="008033CD" w:rsidRPr="00ED5A40" w:rsidRDefault="008033CD" w:rsidP="008033CD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</w:tcPr>
          <w:p w14:paraId="7A7E91F2" w14:textId="77777777" w:rsidR="008033CD" w:rsidRPr="00ED5A40" w:rsidRDefault="008033CD" w:rsidP="00803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5"/>
                <w:szCs w:val="15"/>
              </w:rPr>
            </w:pPr>
            <w:r w:rsidRPr="00ED5A40">
              <w:rPr>
                <w:rFonts w:cstheme="minorHAnsi"/>
                <w:b/>
                <w:bCs/>
                <w:sz w:val="15"/>
                <w:szCs w:val="15"/>
              </w:rPr>
              <w:t>Post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</w:tcPr>
          <w:p w14:paraId="64B1F443" w14:textId="0CAEA0B2" w:rsidR="008033CD" w:rsidRPr="008033CD" w:rsidRDefault="008033CD" w:rsidP="00803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5"/>
                <w:szCs w:val="15"/>
              </w:rPr>
            </w:pPr>
            <w:r w:rsidRPr="008033CD">
              <w:rPr>
                <w:rFonts w:cstheme="minorHAnsi"/>
                <w:sz w:val="15"/>
                <w:szCs w:val="15"/>
              </w:rPr>
              <w:t>2,8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9F49837" w14:textId="2257974B" w:rsidR="008033CD" w:rsidRPr="008033CD" w:rsidRDefault="008033CD" w:rsidP="00803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5"/>
                <w:szCs w:val="15"/>
              </w:rPr>
            </w:pPr>
            <w:r w:rsidRPr="008033CD">
              <w:rPr>
                <w:rFonts w:cstheme="minorHAnsi"/>
                <w:sz w:val="15"/>
                <w:szCs w:val="15"/>
              </w:rPr>
              <w:t>98,63%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78042B5" w14:textId="1553EECB" w:rsidR="008033CD" w:rsidRPr="008033CD" w:rsidRDefault="008033CD" w:rsidP="00803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5"/>
                <w:szCs w:val="15"/>
              </w:rPr>
            </w:pPr>
            <w:r w:rsidRPr="008033CD">
              <w:rPr>
                <w:rFonts w:cstheme="minorHAnsi"/>
                <w:sz w:val="15"/>
                <w:szCs w:val="15"/>
              </w:rPr>
              <w:t>2,5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E8BF397" w14:textId="4FFC8D5B" w:rsidR="008033CD" w:rsidRPr="008033CD" w:rsidRDefault="008033CD" w:rsidP="00803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5"/>
                <w:szCs w:val="15"/>
              </w:rPr>
            </w:pPr>
            <w:r w:rsidRPr="008033CD">
              <w:rPr>
                <w:rFonts w:cstheme="minorHAnsi"/>
                <w:sz w:val="15"/>
                <w:szCs w:val="15"/>
              </w:rPr>
              <w:t>10,40%</w:t>
            </w:r>
          </w:p>
        </w:tc>
      </w:tr>
      <w:tr w:rsidR="008033CD" w:rsidRPr="00C103E0" w14:paraId="073D47C8" w14:textId="77777777" w:rsidTr="00A15661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B857D50" w14:textId="77777777" w:rsidR="008033CD" w:rsidRPr="00ED5A40" w:rsidRDefault="008033CD" w:rsidP="008033CD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</w:tcPr>
          <w:p w14:paraId="0B252994" w14:textId="77777777" w:rsidR="008033CD" w:rsidRPr="00ED5A40" w:rsidRDefault="008033CD" w:rsidP="00803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5"/>
                <w:szCs w:val="15"/>
              </w:rPr>
            </w:pPr>
            <w:r w:rsidRPr="00ED5A40">
              <w:rPr>
                <w:rFonts w:cstheme="minorHAnsi"/>
                <w:b/>
                <w:bCs/>
                <w:sz w:val="15"/>
                <w:szCs w:val="15"/>
              </w:rPr>
              <w:t>Post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</w:tcPr>
          <w:p w14:paraId="2BB8B921" w14:textId="26C7AAF6" w:rsidR="008033CD" w:rsidRPr="008033CD" w:rsidRDefault="008033CD" w:rsidP="00803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8033CD">
              <w:rPr>
                <w:rFonts w:cstheme="minorHAnsi"/>
                <w:sz w:val="15"/>
                <w:szCs w:val="15"/>
              </w:rPr>
              <w:t>2,1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8A300D3" w14:textId="54F65D1B" w:rsidR="008033CD" w:rsidRPr="008033CD" w:rsidRDefault="008033CD" w:rsidP="00803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8033CD">
              <w:rPr>
                <w:rFonts w:cstheme="minorHAnsi"/>
                <w:sz w:val="15"/>
                <w:szCs w:val="15"/>
              </w:rPr>
              <w:t>99,44%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06396B0" w14:textId="0A5EC86D" w:rsidR="008033CD" w:rsidRPr="008033CD" w:rsidRDefault="008033CD" w:rsidP="00803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8033CD">
              <w:rPr>
                <w:rFonts w:cstheme="minorHAnsi"/>
                <w:sz w:val="15"/>
                <w:szCs w:val="15"/>
              </w:rPr>
              <w:t>1,9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798B754" w14:textId="713BBB7C" w:rsidR="008033CD" w:rsidRPr="008033CD" w:rsidRDefault="008033CD" w:rsidP="00803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8033CD">
              <w:rPr>
                <w:rFonts w:cstheme="minorHAnsi"/>
                <w:sz w:val="15"/>
                <w:szCs w:val="15"/>
              </w:rPr>
              <w:t>9,85%</w:t>
            </w:r>
          </w:p>
        </w:tc>
      </w:tr>
      <w:tr w:rsidR="008033CD" w:rsidRPr="00C103E0" w14:paraId="74AC7A6B" w14:textId="77777777" w:rsidTr="00A15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4F76945" w14:textId="77777777" w:rsidR="008033CD" w:rsidRPr="00ED5A40" w:rsidRDefault="008033CD" w:rsidP="008033CD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  <w:r w:rsidRPr="00ED5A40"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  <w:t>44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</w:tcPr>
          <w:p w14:paraId="328E5CF3" w14:textId="77777777" w:rsidR="008033CD" w:rsidRPr="00ED5A40" w:rsidRDefault="008033CD" w:rsidP="00803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5"/>
                <w:szCs w:val="15"/>
              </w:rPr>
            </w:pPr>
            <w:r w:rsidRPr="00ED5A40">
              <w:rPr>
                <w:rFonts w:cstheme="minorHAnsi"/>
                <w:b/>
                <w:bCs/>
                <w:sz w:val="15"/>
                <w:szCs w:val="15"/>
              </w:rPr>
              <w:t>Mid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</w:tcPr>
          <w:p w14:paraId="1A90AACD" w14:textId="1B94859A" w:rsidR="008033CD" w:rsidRPr="008033CD" w:rsidRDefault="008033CD" w:rsidP="00803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5"/>
                <w:szCs w:val="15"/>
              </w:rPr>
            </w:pPr>
            <w:r w:rsidRPr="008033CD">
              <w:rPr>
                <w:rFonts w:cstheme="minorHAnsi"/>
                <w:sz w:val="15"/>
                <w:szCs w:val="15"/>
              </w:rPr>
              <w:t>1,6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AF529C1" w14:textId="2BD61AAC" w:rsidR="008033CD" w:rsidRPr="008033CD" w:rsidRDefault="008033CD" w:rsidP="00803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5"/>
                <w:szCs w:val="15"/>
              </w:rPr>
            </w:pPr>
            <w:r w:rsidRPr="008033CD">
              <w:rPr>
                <w:rFonts w:cstheme="minorHAnsi"/>
                <w:sz w:val="15"/>
                <w:szCs w:val="15"/>
              </w:rPr>
              <w:t>96,40%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A4F9C30" w14:textId="4FC9F507" w:rsidR="008033CD" w:rsidRPr="008033CD" w:rsidRDefault="008033CD" w:rsidP="00803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5"/>
                <w:szCs w:val="15"/>
              </w:rPr>
            </w:pPr>
            <w:r w:rsidRPr="008033CD">
              <w:rPr>
                <w:rFonts w:cstheme="minorHAnsi"/>
                <w:sz w:val="15"/>
                <w:szCs w:val="15"/>
              </w:rPr>
              <w:t>1,4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B27DDCB" w14:textId="11C9DE65" w:rsidR="008033CD" w:rsidRPr="008033CD" w:rsidRDefault="008033CD" w:rsidP="00803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5"/>
                <w:szCs w:val="15"/>
              </w:rPr>
            </w:pPr>
            <w:r w:rsidRPr="008033CD">
              <w:rPr>
                <w:rFonts w:cstheme="minorHAnsi"/>
                <w:sz w:val="15"/>
                <w:szCs w:val="15"/>
              </w:rPr>
              <w:t>10,14%</w:t>
            </w:r>
          </w:p>
        </w:tc>
      </w:tr>
      <w:tr w:rsidR="008033CD" w:rsidRPr="00C103E0" w14:paraId="6150116C" w14:textId="77777777" w:rsidTr="00A15661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7E15036" w14:textId="77777777" w:rsidR="008033CD" w:rsidRPr="00ED5A40" w:rsidRDefault="008033CD" w:rsidP="008033CD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</w:tcPr>
          <w:p w14:paraId="39CEEC7A" w14:textId="77777777" w:rsidR="008033CD" w:rsidRPr="00ED5A40" w:rsidRDefault="008033CD" w:rsidP="00803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5"/>
                <w:szCs w:val="15"/>
              </w:rPr>
            </w:pPr>
            <w:r w:rsidRPr="00ED5A40">
              <w:rPr>
                <w:rFonts w:cstheme="minorHAnsi"/>
                <w:b/>
                <w:bCs/>
                <w:sz w:val="15"/>
                <w:szCs w:val="15"/>
              </w:rPr>
              <w:t>Mid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</w:tcPr>
          <w:p w14:paraId="5252DB63" w14:textId="08657BCC" w:rsidR="008033CD" w:rsidRPr="008033CD" w:rsidRDefault="008033CD" w:rsidP="00803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8033CD">
              <w:rPr>
                <w:rFonts w:cstheme="minorHAnsi"/>
                <w:sz w:val="15"/>
                <w:szCs w:val="15"/>
              </w:rPr>
              <w:t>5,3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FB7415A" w14:textId="384AEFF1" w:rsidR="008033CD" w:rsidRPr="008033CD" w:rsidRDefault="008033CD" w:rsidP="00803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8033CD">
              <w:rPr>
                <w:rFonts w:cstheme="minorHAnsi"/>
                <w:sz w:val="15"/>
                <w:szCs w:val="15"/>
              </w:rPr>
              <w:t>99,58%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452F21C" w14:textId="2DE3B82F" w:rsidR="008033CD" w:rsidRPr="008033CD" w:rsidRDefault="008033CD" w:rsidP="00803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8033CD">
              <w:rPr>
                <w:rFonts w:cstheme="minorHAnsi"/>
                <w:sz w:val="15"/>
                <w:szCs w:val="15"/>
              </w:rPr>
              <w:t>4,2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D1F02E6" w14:textId="141DAF6E" w:rsidR="008033CD" w:rsidRPr="008033CD" w:rsidRDefault="008033CD" w:rsidP="00803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8033CD">
              <w:rPr>
                <w:rFonts w:cstheme="minorHAnsi"/>
                <w:sz w:val="15"/>
                <w:szCs w:val="15"/>
              </w:rPr>
              <w:t>20,10%</w:t>
            </w:r>
          </w:p>
        </w:tc>
      </w:tr>
      <w:tr w:rsidR="008033CD" w:rsidRPr="00C103E0" w14:paraId="6C6486DC" w14:textId="77777777" w:rsidTr="00A15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7B94489" w14:textId="77777777" w:rsidR="008033CD" w:rsidRPr="00ED5A40" w:rsidRDefault="008033CD" w:rsidP="008033CD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</w:tcPr>
          <w:p w14:paraId="79870F9C" w14:textId="77777777" w:rsidR="008033CD" w:rsidRPr="00ED5A40" w:rsidRDefault="008033CD" w:rsidP="00803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5"/>
                <w:szCs w:val="15"/>
              </w:rPr>
            </w:pPr>
            <w:r w:rsidRPr="00ED5A40">
              <w:rPr>
                <w:rFonts w:cstheme="minorHAnsi"/>
                <w:b/>
                <w:bCs/>
                <w:sz w:val="15"/>
                <w:szCs w:val="15"/>
              </w:rPr>
              <w:t>Refractory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</w:tcPr>
          <w:p w14:paraId="4D6EDDB0" w14:textId="51DFC5F5" w:rsidR="008033CD" w:rsidRPr="008033CD" w:rsidRDefault="008033CD" w:rsidP="00803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5"/>
                <w:szCs w:val="15"/>
              </w:rPr>
            </w:pPr>
            <w:r w:rsidRPr="008033CD">
              <w:rPr>
                <w:rFonts w:cstheme="minorHAnsi"/>
                <w:sz w:val="15"/>
                <w:szCs w:val="15"/>
              </w:rPr>
              <w:t>1,1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13B9942" w14:textId="10BA2E49" w:rsidR="008033CD" w:rsidRPr="008033CD" w:rsidRDefault="008033CD" w:rsidP="00803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5"/>
                <w:szCs w:val="15"/>
              </w:rPr>
            </w:pPr>
            <w:r w:rsidRPr="008033CD">
              <w:rPr>
                <w:rFonts w:cstheme="minorHAnsi"/>
                <w:sz w:val="15"/>
                <w:szCs w:val="15"/>
              </w:rPr>
              <w:t>99,64%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673372A" w14:textId="518E57AC" w:rsidR="008033CD" w:rsidRPr="008033CD" w:rsidRDefault="008033CD" w:rsidP="00803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5"/>
                <w:szCs w:val="15"/>
              </w:rPr>
            </w:pPr>
            <w:r w:rsidRPr="008033CD">
              <w:rPr>
                <w:rFonts w:cstheme="minorHAnsi"/>
                <w:sz w:val="15"/>
                <w:szCs w:val="15"/>
              </w:rPr>
              <w:t>1,0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D183D52" w14:textId="5CC64151" w:rsidR="008033CD" w:rsidRPr="008033CD" w:rsidRDefault="008033CD" w:rsidP="00803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5"/>
                <w:szCs w:val="15"/>
              </w:rPr>
            </w:pPr>
            <w:r w:rsidRPr="008033CD">
              <w:rPr>
                <w:rFonts w:cstheme="minorHAnsi"/>
                <w:sz w:val="15"/>
                <w:szCs w:val="15"/>
              </w:rPr>
              <w:t>9,84%</w:t>
            </w:r>
          </w:p>
        </w:tc>
      </w:tr>
      <w:tr w:rsidR="008033CD" w:rsidRPr="00C103E0" w14:paraId="51879912" w14:textId="77777777" w:rsidTr="00A15661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796932A" w14:textId="77777777" w:rsidR="008033CD" w:rsidRPr="00ED5A40" w:rsidRDefault="008033CD" w:rsidP="008033CD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  <w:right w:val="single" w:sz="4" w:space="0" w:color="7F7F7F" w:themeColor="text1" w:themeTint="80"/>
            </w:tcBorders>
            <w:noWrap/>
          </w:tcPr>
          <w:p w14:paraId="1698AC2B" w14:textId="77777777" w:rsidR="008033CD" w:rsidRPr="00ED5A40" w:rsidRDefault="008033CD" w:rsidP="00803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5"/>
                <w:szCs w:val="15"/>
              </w:rPr>
            </w:pPr>
            <w:r w:rsidRPr="00ED5A40">
              <w:rPr>
                <w:rFonts w:cstheme="minorHAnsi"/>
                <w:b/>
                <w:bCs/>
                <w:sz w:val="15"/>
                <w:szCs w:val="15"/>
              </w:rPr>
              <w:t>Post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</w:tcBorders>
            <w:noWrap/>
          </w:tcPr>
          <w:p w14:paraId="7A11B566" w14:textId="3CC4A67B" w:rsidR="008033CD" w:rsidRPr="008033CD" w:rsidRDefault="008033CD" w:rsidP="00803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8033CD">
              <w:rPr>
                <w:rFonts w:cstheme="minorHAnsi"/>
                <w:sz w:val="15"/>
                <w:szCs w:val="15"/>
              </w:rPr>
              <w:t>1,8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4690AB6" w14:textId="5F337F4B" w:rsidR="008033CD" w:rsidRPr="008033CD" w:rsidRDefault="008033CD" w:rsidP="00803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8033CD">
              <w:rPr>
                <w:rFonts w:cstheme="minorHAnsi"/>
                <w:sz w:val="15"/>
                <w:szCs w:val="15"/>
              </w:rPr>
              <w:t>99,68%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CCC96F3" w14:textId="55A74C71" w:rsidR="008033CD" w:rsidRPr="008033CD" w:rsidRDefault="008033CD" w:rsidP="00803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8033CD">
              <w:rPr>
                <w:rFonts w:cstheme="minorHAnsi"/>
                <w:sz w:val="15"/>
                <w:szCs w:val="15"/>
              </w:rPr>
              <w:t>1,6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FC7AFE8" w14:textId="0E2C6FFC" w:rsidR="008033CD" w:rsidRPr="008033CD" w:rsidRDefault="008033CD" w:rsidP="00803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5"/>
                <w:szCs w:val="15"/>
              </w:rPr>
            </w:pPr>
            <w:r w:rsidRPr="008033CD">
              <w:rPr>
                <w:rFonts w:cstheme="minorHAnsi"/>
                <w:sz w:val="15"/>
                <w:szCs w:val="15"/>
              </w:rPr>
              <w:t>9,66%</w:t>
            </w:r>
          </w:p>
        </w:tc>
      </w:tr>
      <w:tr w:rsidR="008033CD" w:rsidRPr="00C103E0" w14:paraId="6943CC72" w14:textId="77777777" w:rsidTr="00A15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tcBorders>
              <w:top w:val="single" w:sz="4" w:space="0" w:color="auto"/>
            </w:tcBorders>
            <w:noWrap/>
          </w:tcPr>
          <w:p w14:paraId="5A0834C9" w14:textId="77777777" w:rsidR="008033CD" w:rsidRPr="00ED5A40" w:rsidRDefault="008033CD" w:rsidP="008033CD">
            <w:pPr>
              <w:jc w:val="left"/>
              <w:rPr>
                <w:rFonts w:asciiTheme="minorHAnsi" w:eastAsiaTheme="minorHAnsi" w:hAnsiTheme="minorHAnsi" w:cstheme="minorHAnsi"/>
                <w:b/>
                <w:bCs/>
                <w:i w:val="0"/>
                <w:iCs w:val="0"/>
                <w:sz w:val="15"/>
                <w:szCs w:val="15"/>
              </w:rPr>
            </w:pPr>
          </w:p>
        </w:tc>
        <w:tc>
          <w:tcPr>
            <w:tcW w:w="1346" w:type="dxa"/>
            <w:tcBorders>
              <w:top w:val="single" w:sz="4" w:space="0" w:color="auto"/>
              <w:right w:val="single" w:sz="4" w:space="0" w:color="7F7F7F" w:themeColor="text1" w:themeTint="80"/>
            </w:tcBorders>
            <w:noWrap/>
          </w:tcPr>
          <w:p w14:paraId="07DDD66B" w14:textId="77777777" w:rsidR="008033CD" w:rsidRPr="00ED5A40" w:rsidRDefault="008033CD" w:rsidP="00803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5"/>
                <w:szCs w:val="15"/>
              </w:rPr>
            </w:pPr>
            <w:r w:rsidRPr="00ED5A40">
              <w:rPr>
                <w:rFonts w:cstheme="minorHAnsi"/>
                <w:b/>
                <w:bCs/>
                <w:sz w:val="15"/>
                <w:szCs w:val="15"/>
              </w:rPr>
              <w:t>Post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7F7F7F" w:themeColor="text1" w:themeTint="80"/>
            </w:tcBorders>
            <w:noWrap/>
          </w:tcPr>
          <w:p w14:paraId="647780B7" w14:textId="59D0BD5C" w:rsidR="008033CD" w:rsidRPr="008033CD" w:rsidRDefault="008033CD" w:rsidP="00803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5"/>
                <w:szCs w:val="15"/>
              </w:rPr>
            </w:pPr>
            <w:r w:rsidRPr="008033CD">
              <w:rPr>
                <w:rFonts w:cstheme="minorHAnsi"/>
                <w:sz w:val="15"/>
                <w:szCs w:val="15"/>
              </w:rPr>
              <w:t>2,7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noWrap/>
          </w:tcPr>
          <w:p w14:paraId="5791CF03" w14:textId="37FD4FB5" w:rsidR="008033CD" w:rsidRPr="008033CD" w:rsidRDefault="008033CD" w:rsidP="00803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5"/>
                <w:szCs w:val="15"/>
              </w:rPr>
            </w:pPr>
            <w:r w:rsidRPr="008033CD">
              <w:rPr>
                <w:rFonts w:cstheme="minorHAnsi"/>
                <w:sz w:val="15"/>
                <w:szCs w:val="15"/>
              </w:rPr>
              <w:t>98,04%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noWrap/>
          </w:tcPr>
          <w:p w14:paraId="0FBF7A76" w14:textId="0BE7B211" w:rsidR="008033CD" w:rsidRPr="008033CD" w:rsidRDefault="008033CD" w:rsidP="00803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5"/>
                <w:szCs w:val="15"/>
              </w:rPr>
            </w:pPr>
            <w:r w:rsidRPr="008033CD">
              <w:rPr>
                <w:rFonts w:cstheme="minorHAnsi"/>
                <w:sz w:val="15"/>
                <w:szCs w:val="15"/>
              </w:rPr>
              <w:t>2,4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noWrap/>
          </w:tcPr>
          <w:p w14:paraId="3FC9C893" w14:textId="52A6EB73" w:rsidR="008033CD" w:rsidRPr="008033CD" w:rsidRDefault="008033CD" w:rsidP="00803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5"/>
                <w:szCs w:val="15"/>
              </w:rPr>
            </w:pPr>
            <w:r w:rsidRPr="008033CD">
              <w:rPr>
                <w:rFonts w:cstheme="minorHAnsi"/>
                <w:sz w:val="15"/>
                <w:szCs w:val="15"/>
              </w:rPr>
              <w:t>10,84%</w:t>
            </w:r>
          </w:p>
        </w:tc>
      </w:tr>
    </w:tbl>
    <w:p w14:paraId="57B07144" w14:textId="0EB60119" w:rsidR="008515BB" w:rsidRPr="00C6154E" w:rsidRDefault="008515BB" w:rsidP="0073405F">
      <w:pPr>
        <w:spacing w:before="220" w:after="220"/>
        <w:divId w:val="611471597"/>
        <w:rPr>
          <w:rFonts w:ascii="Calibri" w:eastAsia="Calibri" w:hAnsi="Calibri" w:cs="Calibri"/>
          <w:color w:val="000000"/>
        </w:rPr>
      </w:pPr>
    </w:p>
    <w:sectPr w:rsidR="008515BB" w:rsidRPr="00C6154E">
      <w:headerReference w:type="default" r:id="rId18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1A58CC" w14:textId="77777777" w:rsidR="00F15325" w:rsidRDefault="00F15325" w:rsidP="007338D0">
      <w:pPr>
        <w:spacing w:after="0" w:line="240" w:lineRule="auto"/>
      </w:pPr>
      <w:r>
        <w:separator/>
      </w:r>
    </w:p>
  </w:endnote>
  <w:endnote w:type="continuationSeparator" w:id="0">
    <w:p w14:paraId="1066541E" w14:textId="77777777" w:rsidR="00F15325" w:rsidRDefault="00F15325" w:rsidP="007338D0">
      <w:pPr>
        <w:spacing w:after="0" w:line="240" w:lineRule="auto"/>
      </w:pPr>
      <w:r>
        <w:continuationSeparator/>
      </w:r>
    </w:p>
  </w:endnote>
  <w:endnote w:type="continuationNotice" w:id="1">
    <w:p w14:paraId="15E03586" w14:textId="77777777" w:rsidR="00F15325" w:rsidRDefault="00F1532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9A2F8D" w14:textId="77777777" w:rsidR="00F15325" w:rsidRDefault="00F15325" w:rsidP="007338D0">
      <w:pPr>
        <w:spacing w:after="0" w:line="240" w:lineRule="auto"/>
      </w:pPr>
      <w:r>
        <w:separator/>
      </w:r>
    </w:p>
  </w:footnote>
  <w:footnote w:type="continuationSeparator" w:id="0">
    <w:p w14:paraId="0ABDFBB3" w14:textId="77777777" w:rsidR="00F15325" w:rsidRDefault="00F15325" w:rsidP="007338D0">
      <w:pPr>
        <w:spacing w:after="0" w:line="240" w:lineRule="auto"/>
      </w:pPr>
      <w:r>
        <w:continuationSeparator/>
      </w:r>
    </w:p>
  </w:footnote>
  <w:footnote w:type="continuationNotice" w:id="1">
    <w:p w14:paraId="4AB99FFA" w14:textId="77777777" w:rsidR="00F15325" w:rsidRDefault="00F1532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1D1FA9" w14:textId="27566900" w:rsidR="0045535F" w:rsidRDefault="0045535F">
    <w:pPr>
      <w:pStyle w:val="Koptekst"/>
    </w:pPr>
    <w:r>
      <w:t xml:space="preserve">Veltmaat et al., </w:t>
    </w:r>
    <w:r w:rsidRPr="0045535F">
      <w:t>Molecular Profiling of Cell-free DNA from Classic Hodgkin Lymphoma Patients Identifies Potential Prognostic Clusters and Corresponds with Disease Dynamics</w:t>
    </w:r>
    <w:r>
      <w:t>, Annals of Hematolog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C06F81"/>
    <w:multiLevelType w:val="hybridMultilevel"/>
    <w:tmpl w:val="260A9078"/>
    <w:lvl w:ilvl="0" w:tplc="875A08C8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DB5680"/>
    <w:multiLevelType w:val="hybridMultilevel"/>
    <w:tmpl w:val="9FF058E2"/>
    <w:lvl w:ilvl="0" w:tplc="C05070C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DA612EF"/>
    <w:multiLevelType w:val="hybridMultilevel"/>
    <w:tmpl w:val="60EA79F8"/>
    <w:lvl w:ilvl="0" w:tplc="EDEE8360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CBC5F9C"/>
    <w:multiLevelType w:val="hybridMultilevel"/>
    <w:tmpl w:val="8D0EC648"/>
    <w:lvl w:ilvl="0" w:tplc="AE6AB98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32451184">
    <w:abstractNumId w:val="1"/>
  </w:num>
  <w:num w:numId="2" w16cid:durableId="968240333">
    <w:abstractNumId w:val="2"/>
  </w:num>
  <w:num w:numId="3" w16cid:durableId="1935240204">
    <w:abstractNumId w:val="3"/>
  </w:num>
  <w:num w:numId="4" w16cid:durableId="17417094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BDF"/>
    <w:rsid w:val="0000179E"/>
    <w:rsid w:val="000022BF"/>
    <w:rsid w:val="000026B2"/>
    <w:rsid w:val="0000479F"/>
    <w:rsid w:val="0000515A"/>
    <w:rsid w:val="00005B82"/>
    <w:rsid w:val="00005BAC"/>
    <w:rsid w:val="00007193"/>
    <w:rsid w:val="00007D5C"/>
    <w:rsid w:val="0001117E"/>
    <w:rsid w:val="000114DD"/>
    <w:rsid w:val="00013B59"/>
    <w:rsid w:val="00013C76"/>
    <w:rsid w:val="00013E15"/>
    <w:rsid w:val="0001527E"/>
    <w:rsid w:val="000158AB"/>
    <w:rsid w:val="0001633A"/>
    <w:rsid w:val="000167FE"/>
    <w:rsid w:val="00016854"/>
    <w:rsid w:val="00017B33"/>
    <w:rsid w:val="00017CC3"/>
    <w:rsid w:val="00017D8F"/>
    <w:rsid w:val="00022284"/>
    <w:rsid w:val="000238BA"/>
    <w:rsid w:val="000238E3"/>
    <w:rsid w:val="000262D6"/>
    <w:rsid w:val="00026482"/>
    <w:rsid w:val="00027C20"/>
    <w:rsid w:val="00030563"/>
    <w:rsid w:val="000312C6"/>
    <w:rsid w:val="000320C4"/>
    <w:rsid w:val="000327F1"/>
    <w:rsid w:val="00032B4E"/>
    <w:rsid w:val="00032FB4"/>
    <w:rsid w:val="0003497A"/>
    <w:rsid w:val="000352ED"/>
    <w:rsid w:val="000365EE"/>
    <w:rsid w:val="00037D83"/>
    <w:rsid w:val="00041267"/>
    <w:rsid w:val="000415C5"/>
    <w:rsid w:val="0004211B"/>
    <w:rsid w:val="00042351"/>
    <w:rsid w:val="00044C6C"/>
    <w:rsid w:val="00045B4B"/>
    <w:rsid w:val="000512AD"/>
    <w:rsid w:val="00051B57"/>
    <w:rsid w:val="00055E44"/>
    <w:rsid w:val="00056C1C"/>
    <w:rsid w:val="00056C95"/>
    <w:rsid w:val="00057990"/>
    <w:rsid w:val="0006121A"/>
    <w:rsid w:val="00061AC3"/>
    <w:rsid w:val="00061AF0"/>
    <w:rsid w:val="00062977"/>
    <w:rsid w:val="00064FB0"/>
    <w:rsid w:val="00065151"/>
    <w:rsid w:val="00066B6F"/>
    <w:rsid w:val="00070466"/>
    <w:rsid w:val="000706FC"/>
    <w:rsid w:val="00070CE3"/>
    <w:rsid w:val="000711ED"/>
    <w:rsid w:val="000723F4"/>
    <w:rsid w:val="00072649"/>
    <w:rsid w:val="000730BE"/>
    <w:rsid w:val="00074292"/>
    <w:rsid w:val="00074998"/>
    <w:rsid w:val="00075502"/>
    <w:rsid w:val="0007668E"/>
    <w:rsid w:val="000821A4"/>
    <w:rsid w:val="000824B8"/>
    <w:rsid w:val="00082610"/>
    <w:rsid w:val="000829E9"/>
    <w:rsid w:val="00085655"/>
    <w:rsid w:val="000863A3"/>
    <w:rsid w:val="000863D5"/>
    <w:rsid w:val="0008747A"/>
    <w:rsid w:val="00090316"/>
    <w:rsid w:val="000909AA"/>
    <w:rsid w:val="00090B52"/>
    <w:rsid w:val="000938A2"/>
    <w:rsid w:val="0009497A"/>
    <w:rsid w:val="00096CED"/>
    <w:rsid w:val="00097E36"/>
    <w:rsid w:val="000A0073"/>
    <w:rsid w:val="000A051C"/>
    <w:rsid w:val="000A0F9E"/>
    <w:rsid w:val="000A29C0"/>
    <w:rsid w:val="000A4CAB"/>
    <w:rsid w:val="000A4D37"/>
    <w:rsid w:val="000A62E5"/>
    <w:rsid w:val="000A6913"/>
    <w:rsid w:val="000A79F4"/>
    <w:rsid w:val="000A7A4D"/>
    <w:rsid w:val="000A7D2A"/>
    <w:rsid w:val="000B1157"/>
    <w:rsid w:val="000B1163"/>
    <w:rsid w:val="000B119B"/>
    <w:rsid w:val="000B3770"/>
    <w:rsid w:val="000B4275"/>
    <w:rsid w:val="000B4415"/>
    <w:rsid w:val="000B5F48"/>
    <w:rsid w:val="000B768A"/>
    <w:rsid w:val="000C0CAE"/>
    <w:rsid w:val="000C1995"/>
    <w:rsid w:val="000C1A89"/>
    <w:rsid w:val="000C2905"/>
    <w:rsid w:val="000C3772"/>
    <w:rsid w:val="000C3FAF"/>
    <w:rsid w:val="000C5024"/>
    <w:rsid w:val="000C58D8"/>
    <w:rsid w:val="000C6F2A"/>
    <w:rsid w:val="000C6FC4"/>
    <w:rsid w:val="000D0E94"/>
    <w:rsid w:val="000D1191"/>
    <w:rsid w:val="000D1A9D"/>
    <w:rsid w:val="000D2057"/>
    <w:rsid w:val="000D24FE"/>
    <w:rsid w:val="000D2FED"/>
    <w:rsid w:val="000D32A0"/>
    <w:rsid w:val="000D375B"/>
    <w:rsid w:val="000D5B35"/>
    <w:rsid w:val="000D6A98"/>
    <w:rsid w:val="000D6BDF"/>
    <w:rsid w:val="000E130C"/>
    <w:rsid w:val="000E14D9"/>
    <w:rsid w:val="000E29A8"/>
    <w:rsid w:val="000E73FD"/>
    <w:rsid w:val="000E740D"/>
    <w:rsid w:val="000F01F8"/>
    <w:rsid w:val="000F2262"/>
    <w:rsid w:val="000F2777"/>
    <w:rsid w:val="000F2BCD"/>
    <w:rsid w:val="000F334E"/>
    <w:rsid w:val="000F456F"/>
    <w:rsid w:val="000F59AE"/>
    <w:rsid w:val="000F6431"/>
    <w:rsid w:val="000F705A"/>
    <w:rsid w:val="00100BA3"/>
    <w:rsid w:val="00103AE8"/>
    <w:rsid w:val="00104F47"/>
    <w:rsid w:val="00105224"/>
    <w:rsid w:val="0010524F"/>
    <w:rsid w:val="00105399"/>
    <w:rsid w:val="00106A72"/>
    <w:rsid w:val="00107D15"/>
    <w:rsid w:val="0011628F"/>
    <w:rsid w:val="001171B5"/>
    <w:rsid w:val="00120347"/>
    <w:rsid w:val="0012223E"/>
    <w:rsid w:val="00122438"/>
    <w:rsid w:val="00122A67"/>
    <w:rsid w:val="0012383F"/>
    <w:rsid w:val="001241AB"/>
    <w:rsid w:val="001252B0"/>
    <w:rsid w:val="001260D2"/>
    <w:rsid w:val="00126DB0"/>
    <w:rsid w:val="001302EB"/>
    <w:rsid w:val="00131A68"/>
    <w:rsid w:val="001320D3"/>
    <w:rsid w:val="00132C00"/>
    <w:rsid w:val="00135670"/>
    <w:rsid w:val="00135FAD"/>
    <w:rsid w:val="001364AD"/>
    <w:rsid w:val="0014115A"/>
    <w:rsid w:val="00141710"/>
    <w:rsid w:val="00142152"/>
    <w:rsid w:val="00142891"/>
    <w:rsid w:val="00143AEA"/>
    <w:rsid w:val="00145484"/>
    <w:rsid w:val="001455AD"/>
    <w:rsid w:val="0014690B"/>
    <w:rsid w:val="00146D60"/>
    <w:rsid w:val="00150D95"/>
    <w:rsid w:val="00150F9B"/>
    <w:rsid w:val="00151291"/>
    <w:rsid w:val="0015186D"/>
    <w:rsid w:val="00151D52"/>
    <w:rsid w:val="00152533"/>
    <w:rsid w:val="001527B2"/>
    <w:rsid w:val="0015393F"/>
    <w:rsid w:val="001557CF"/>
    <w:rsid w:val="00156785"/>
    <w:rsid w:val="0015712E"/>
    <w:rsid w:val="001579B5"/>
    <w:rsid w:val="001622CD"/>
    <w:rsid w:val="00163265"/>
    <w:rsid w:val="001632B5"/>
    <w:rsid w:val="00163394"/>
    <w:rsid w:val="00163C32"/>
    <w:rsid w:val="001642DA"/>
    <w:rsid w:val="00167172"/>
    <w:rsid w:val="00167A7F"/>
    <w:rsid w:val="0017043D"/>
    <w:rsid w:val="001730D4"/>
    <w:rsid w:val="00173285"/>
    <w:rsid w:val="00175129"/>
    <w:rsid w:val="0017643E"/>
    <w:rsid w:val="00177809"/>
    <w:rsid w:val="00180C34"/>
    <w:rsid w:val="00181532"/>
    <w:rsid w:val="001832CF"/>
    <w:rsid w:val="00183D68"/>
    <w:rsid w:val="00183EE8"/>
    <w:rsid w:val="001858AF"/>
    <w:rsid w:val="00190C50"/>
    <w:rsid w:val="0019167D"/>
    <w:rsid w:val="00191745"/>
    <w:rsid w:val="00191BE2"/>
    <w:rsid w:val="00191D99"/>
    <w:rsid w:val="001935DB"/>
    <w:rsid w:val="001941D4"/>
    <w:rsid w:val="00194308"/>
    <w:rsid w:val="00195198"/>
    <w:rsid w:val="00195BDA"/>
    <w:rsid w:val="001966E2"/>
    <w:rsid w:val="001A0C3F"/>
    <w:rsid w:val="001A17C2"/>
    <w:rsid w:val="001A2326"/>
    <w:rsid w:val="001A3364"/>
    <w:rsid w:val="001A363B"/>
    <w:rsid w:val="001A5C54"/>
    <w:rsid w:val="001A5CFC"/>
    <w:rsid w:val="001A64E7"/>
    <w:rsid w:val="001A72E7"/>
    <w:rsid w:val="001A7C4D"/>
    <w:rsid w:val="001A7FA0"/>
    <w:rsid w:val="001B284A"/>
    <w:rsid w:val="001B33FE"/>
    <w:rsid w:val="001B5551"/>
    <w:rsid w:val="001B5E29"/>
    <w:rsid w:val="001B73A8"/>
    <w:rsid w:val="001B74D9"/>
    <w:rsid w:val="001C1657"/>
    <w:rsid w:val="001C173B"/>
    <w:rsid w:val="001D2086"/>
    <w:rsid w:val="001D2C6A"/>
    <w:rsid w:val="001D5AFC"/>
    <w:rsid w:val="001E1B5C"/>
    <w:rsid w:val="001E1C9E"/>
    <w:rsid w:val="001E2266"/>
    <w:rsid w:val="001E2D16"/>
    <w:rsid w:val="001E3223"/>
    <w:rsid w:val="001E3ADE"/>
    <w:rsid w:val="001E405B"/>
    <w:rsid w:val="001E717B"/>
    <w:rsid w:val="001E747B"/>
    <w:rsid w:val="001E778D"/>
    <w:rsid w:val="001E7C5B"/>
    <w:rsid w:val="001E7D88"/>
    <w:rsid w:val="001F0511"/>
    <w:rsid w:val="001F0B65"/>
    <w:rsid w:val="001F0C16"/>
    <w:rsid w:val="001F2105"/>
    <w:rsid w:val="001F2615"/>
    <w:rsid w:val="001F2D42"/>
    <w:rsid w:val="001F42C1"/>
    <w:rsid w:val="001F5CE8"/>
    <w:rsid w:val="001F7572"/>
    <w:rsid w:val="001F7B4E"/>
    <w:rsid w:val="00204CFE"/>
    <w:rsid w:val="00206E5B"/>
    <w:rsid w:val="0020765F"/>
    <w:rsid w:val="002130EE"/>
    <w:rsid w:val="00215FC2"/>
    <w:rsid w:val="002170A5"/>
    <w:rsid w:val="0021799C"/>
    <w:rsid w:val="00217A59"/>
    <w:rsid w:val="00217E47"/>
    <w:rsid w:val="002201C9"/>
    <w:rsid w:val="002205DD"/>
    <w:rsid w:val="00220A8C"/>
    <w:rsid w:val="002214CC"/>
    <w:rsid w:val="002215F3"/>
    <w:rsid w:val="00221A6B"/>
    <w:rsid w:val="00221EA9"/>
    <w:rsid w:val="00223121"/>
    <w:rsid w:val="00223565"/>
    <w:rsid w:val="00224BEA"/>
    <w:rsid w:val="00225673"/>
    <w:rsid w:val="00230106"/>
    <w:rsid w:val="002311DD"/>
    <w:rsid w:val="00231411"/>
    <w:rsid w:val="00232CF5"/>
    <w:rsid w:val="00232F70"/>
    <w:rsid w:val="00233309"/>
    <w:rsid w:val="00233928"/>
    <w:rsid w:val="00235A1C"/>
    <w:rsid w:val="00236CAE"/>
    <w:rsid w:val="0024267D"/>
    <w:rsid w:val="002426BA"/>
    <w:rsid w:val="00243855"/>
    <w:rsid w:val="00250F05"/>
    <w:rsid w:val="00251BC9"/>
    <w:rsid w:val="00252486"/>
    <w:rsid w:val="00252883"/>
    <w:rsid w:val="002531BD"/>
    <w:rsid w:val="0025424C"/>
    <w:rsid w:val="00254E80"/>
    <w:rsid w:val="00255C0C"/>
    <w:rsid w:val="002601AE"/>
    <w:rsid w:val="00260F99"/>
    <w:rsid w:val="0026342A"/>
    <w:rsid w:val="00263445"/>
    <w:rsid w:val="00264190"/>
    <w:rsid w:val="002648F1"/>
    <w:rsid w:val="00267729"/>
    <w:rsid w:val="00270102"/>
    <w:rsid w:val="00271FC8"/>
    <w:rsid w:val="0027281F"/>
    <w:rsid w:val="0027411B"/>
    <w:rsid w:val="00274CF8"/>
    <w:rsid w:val="00276BA3"/>
    <w:rsid w:val="0027701C"/>
    <w:rsid w:val="00277104"/>
    <w:rsid w:val="002805F8"/>
    <w:rsid w:val="002807FD"/>
    <w:rsid w:val="0028231A"/>
    <w:rsid w:val="00282AB8"/>
    <w:rsid w:val="00283FBB"/>
    <w:rsid w:val="00285950"/>
    <w:rsid w:val="002879E3"/>
    <w:rsid w:val="00287B7D"/>
    <w:rsid w:val="002907E1"/>
    <w:rsid w:val="002913E6"/>
    <w:rsid w:val="00291759"/>
    <w:rsid w:val="002926FF"/>
    <w:rsid w:val="00294A7B"/>
    <w:rsid w:val="00297C09"/>
    <w:rsid w:val="002A04FD"/>
    <w:rsid w:val="002A14C1"/>
    <w:rsid w:val="002A1CA1"/>
    <w:rsid w:val="002A2A22"/>
    <w:rsid w:val="002A4855"/>
    <w:rsid w:val="002A586D"/>
    <w:rsid w:val="002A7995"/>
    <w:rsid w:val="002A7E73"/>
    <w:rsid w:val="002B024D"/>
    <w:rsid w:val="002B0CA8"/>
    <w:rsid w:val="002B21E8"/>
    <w:rsid w:val="002B2449"/>
    <w:rsid w:val="002B3F95"/>
    <w:rsid w:val="002B461E"/>
    <w:rsid w:val="002B5733"/>
    <w:rsid w:val="002B59F9"/>
    <w:rsid w:val="002B7EF2"/>
    <w:rsid w:val="002C143E"/>
    <w:rsid w:val="002C1D0F"/>
    <w:rsid w:val="002C4A47"/>
    <w:rsid w:val="002C5048"/>
    <w:rsid w:val="002C64D2"/>
    <w:rsid w:val="002C6DB0"/>
    <w:rsid w:val="002C795A"/>
    <w:rsid w:val="002D0EEA"/>
    <w:rsid w:val="002D10C4"/>
    <w:rsid w:val="002D17C9"/>
    <w:rsid w:val="002D201B"/>
    <w:rsid w:val="002D28D8"/>
    <w:rsid w:val="002D30E3"/>
    <w:rsid w:val="002D34DB"/>
    <w:rsid w:val="002D38D2"/>
    <w:rsid w:val="002D4645"/>
    <w:rsid w:val="002D4BC8"/>
    <w:rsid w:val="002D6CB0"/>
    <w:rsid w:val="002D74BD"/>
    <w:rsid w:val="002D7C93"/>
    <w:rsid w:val="002E014B"/>
    <w:rsid w:val="002E0E25"/>
    <w:rsid w:val="002E154E"/>
    <w:rsid w:val="002E2797"/>
    <w:rsid w:val="002E5421"/>
    <w:rsid w:val="002E621E"/>
    <w:rsid w:val="002E6269"/>
    <w:rsid w:val="002E653B"/>
    <w:rsid w:val="002E7664"/>
    <w:rsid w:val="002E771B"/>
    <w:rsid w:val="002F056B"/>
    <w:rsid w:val="002F1F8D"/>
    <w:rsid w:val="002F2234"/>
    <w:rsid w:val="002F2385"/>
    <w:rsid w:val="002F4398"/>
    <w:rsid w:val="002F6FA1"/>
    <w:rsid w:val="003007FE"/>
    <w:rsid w:val="00300D99"/>
    <w:rsid w:val="00302245"/>
    <w:rsid w:val="003026AB"/>
    <w:rsid w:val="00303371"/>
    <w:rsid w:val="003053A7"/>
    <w:rsid w:val="003069F5"/>
    <w:rsid w:val="00307BC1"/>
    <w:rsid w:val="0031031D"/>
    <w:rsid w:val="003113B7"/>
    <w:rsid w:val="00312842"/>
    <w:rsid w:val="0031285E"/>
    <w:rsid w:val="00313936"/>
    <w:rsid w:val="00314CBD"/>
    <w:rsid w:val="0031551D"/>
    <w:rsid w:val="00315C44"/>
    <w:rsid w:val="00317A6B"/>
    <w:rsid w:val="00317F9D"/>
    <w:rsid w:val="00320029"/>
    <w:rsid w:val="00320E5B"/>
    <w:rsid w:val="00321529"/>
    <w:rsid w:val="00321E35"/>
    <w:rsid w:val="00322479"/>
    <w:rsid w:val="003226EA"/>
    <w:rsid w:val="00324980"/>
    <w:rsid w:val="00325C7C"/>
    <w:rsid w:val="00330676"/>
    <w:rsid w:val="003309E4"/>
    <w:rsid w:val="0033175E"/>
    <w:rsid w:val="00331926"/>
    <w:rsid w:val="00333E34"/>
    <w:rsid w:val="00335DAB"/>
    <w:rsid w:val="00337141"/>
    <w:rsid w:val="00340815"/>
    <w:rsid w:val="0034294E"/>
    <w:rsid w:val="00343FAB"/>
    <w:rsid w:val="00345232"/>
    <w:rsid w:val="0034528B"/>
    <w:rsid w:val="003460A6"/>
    <w:rsid w:val="0034702C"/>
    <w:rsid w:val="00347A87"/>
    <w:rsid w:val="00352D88"/>
    <w:rsid w:val="003538B5"/>
    <w:rsid w:val="00354B58"/>
    <w:rsid w:val="00354D92"/>
    <w:rsid w:val="00355832"/>
    <w:rsid w:val="00355D8A"/>
    <w:rsid w:val="00356AD1"/>
    <w:rsid w:val="0035712E"/>
    <w:rsid w:val="003573F3"/>
    <w:rsid w:val="00357C06"/>
    <w:rsid w:val="00360105"/>
    <w:rsid w:val="00360802"/>
    <w:rsid w:val="003619CA"/>
    <w:rsid w:val="00361B45"/>
    <w:rsid w:val="00362554"/>
    <w:rsid w:val="0036296F"/>
    <w:rsid w:val="00362D18"/>
    <w:rsid w:val="00364106"/>
    <w:rsid w:val="0036436D"/>
    <w:rsid w:val="00367880"/>
    <w:rsid w:val="00370C8A"/>
    <w:rsid w:val="00370F43"/>
    <w:rsid w:val="00374134"/>
    <w:rsid w:val="00376E32"/>
    <w:rsid w:val="0037770F"/>
    <w:rsid w:val="00380896"/>
    <w:rsid w:val="00382C76"/>
    <w:rsid w:val="00383B27"/>
    <w:rsid w:val="00384C6C"/>
    <w:rsid w:val="00386682"/>
    <w:rsid w:val="00386C76"/>
    <w:rsid w:val="00390C5B"/>
    <w:rsid w:val="00390EAD"/>
    <w:rsid w:val="003912EA"/>
    <w:rsid w:val="00391944"/>
    <w:rsid w:val="003952B1"/>
    <w:rsid w:val="0039531C"/>
    <w:rsid w:val="00395F2D"/>
    <w:rsid w:val="00396C69"/>
    <w:rsid w:val="003A1037"/>
    <w:rsid w:val="003A230A"/>
    <w:rsid w:val="003A2801"/>
    <w:rsid w:val="003A2A6A"/>
    <w:rsid w:val="003A473C"/>
    <w:rsid w:val="003A49F4"/>
    <w:rsid w:val="003A66B5"/>
    <w:rsid w:val="003A757E"/>
    <w:rsid w:val="003A7DED"/>
    <w:rsid w:val="003B1FDC"/>
    <w:rsid w:val="003B2E79"/>
    <w:rsid w:val="003B31E3"/>
    <w:rsid w:val="003B4D08"/>
    <w:rsid w:val="003B6AF5"/>
    <w:rsid w:val="003B749D"/>
    <w:rsid w:val="003C206D"/>
    <w:rsid w:val="003C3F13"/>
    <w:rsid w:val="003C450D"/>
    <w:rsid w:val="003D06CF"/>
    <w:rsid w:val="003D2347"/>
    <w:rsid w:val="003D329E"/>
    <w:rsid w:val="003D377E"/>
    <w:rsid w:val="003D752E"/>
    <w:rsid w:val="003E2A4D"/>
    <w:rsid w:val="003E3004"/>
    <w:rsid w:val="003E30F1"/>
    <w:rsid w:val="003E40E6"/>
    <w:rsid w:val="003F092F"/>
    <w:rsid w:val="003F1867"/>
    <w:rsid w:val="003F3415"/>
    <w:rsid w:val="003F3780"/>
    <w:rsid w:val="003F3AB6"/>
    <w:rsid w:val="003F4701"/>
    <w:rsid w:val="003F5013"/>
    <w:rsid w:val="003F5111"/>
    <w:rsid w:val="003F5B02"/>
    <w:rsid w:val="003F5F9E"/>
    <w:rsid w:val="003F6FFF"/>
    <w:rsid w:val="003F71B6"/>
    <w:rsid w:val="003F7861"/>
    <w:rsid w:val="00402547"/>
    <w:rsid w:val="00402CF3"/>
    <w:rsid w:val="00403D40"/>
    <w:rsid w:val="004074C6"/>
    <w:rsid w:val="00407906"/>
    <w:rsid w:val="00410BF2"/>
    <w:rsid w:val="00411123"/>
    <w:rsid w:val="00411BFD"/>
    <w:rsid w:val="00411D09"/>
    <w:rsid w:val="00411D47"/>
    <w:rsid w:val="00412775"/>
    <w:rsid w:val="004129D5"/>
    <w:rsid w:val="00412B60"/>
    <w:rsid w:val="0041307C"/>
    <w:rsid w:val="004139F0"/>
    <w:rsid w:val="00414AF0"/>
    <w:rsid w:val="004150A3"/>
    <w:rsid w:val="00415182"/>
    <w:rsid w:val="0041708D"/>
    <w:rsid w:val="004174D9"/>
    <w:rsid w:val="00420772"/>
    <w:rsid w:val="004217E1"/>
    <w:rsid w:val="00423083"/>
    <w:rsid w:val="004233B3"/>
    <w:rsid w:val="00423A69"/>
    <w:rsid w:val="0042659F"/>
    <w:rsid w:val="004265C3"/>
    <w:rsid w:val="0042683C"/>
    <w:rsid w:val="004313DC"/>
    <w:rsid w:val="004319F5"/>
    <w:rsid w:val="00431F68"/>
    <w:rsid w:val="004320F9"/>
    <w:rsid w:val="0043303B"/>
    <w:rsid w:val="00434F8B"/>
    <w:rsid w:val="0043545B"/>
    <w:rsid w:val="00435B13"/>
    <w:rsid w:val="00437EC8"/>
    <w:rsid w:val="00441A17"/>
    <w:rsid w:val="00441EE9"/>
    <w:rsid w:val="00442B88"/>
    <w:rsid w:val="00446C9D"/>
    <w:rsid w:val="004508D9"/>
    <w:rsid w:val="00450926"/>
    <w:rsid w:val="00451AAD"/>
    <w:rsid w:val="00451C63"/>
    <w:rsid w:val="00451DB1"/>
    <w:rsid w:val="00452A58"/>
    <w:rsid w:val="004541EC"/>
    <w:rsid w:val="00454D96"/>
    <w:rsid w:val="0045535F"/>
    <w:rsid w:val="0045562C"/>
    <w:rsid w:val="00455B60"/>
    <w:rsid w:val="00455D6C"/>
    <w:rsid w:val="00463559"/>
    <w:rsid w:val="00463819"/>
    <w:rsid w:val="00463A27"/>
    <w:rsid w:val="00464559"/>
    <w:rsid w:val="0046516E"/>
    <w:rsid w:val="0046615A"/>
    <w:rsid w:val="00466556"/>
    <w:rsid w:val="0046674B"/>
    <w:rsid w:val="00466960"/>
    <w:rsid w:val="0046700F"/>
    <w:rsid w:val="004679C1"/>
    <w:rsid w:val="00467ADD"/>
    <w:rsid w:val="004707DD"/>
    <w:rsid w:val="004738B1"/>
    <w:rsid w:val="00474879"/>
    <w:rsid w:val="00475D75"/>
    <w:rsid w:val="00476B0C"/>
    <w:rsid w:val="00477E7E"/>
    <w:rsid w:val="004803CD"/>
    <w:rsid w:val="00480429"/>
    <w:rsid w:val="00484861"/>
    <w:rsid w:val="00484C6C"/>
    <w:rsid w:val="00484D6F"/>
    <w:rsid w:val="00485688"/>
    <w:rsid w:val="0048614A"/>
    <w:rsid w:val="0048634F"/>
    <w:rsid w:val="00490527"/>
    <w:rsid w:val="00490D2B"/>
    <w:rsid w:val="0049214C"/>
    <w:rsid w:val="00492B67"/>
    <w:rsid w:val="00496311"/>
    <w:rsid w:val="00496948"/>
    <w:rsid w:val="00496E36"/>
    <w:rsid w:val="004A1B1D"/>
    <w:rsid w:val="004A29ED"/>
    <w:rsid w:val="004A2A48"/>
    <w:rsid w:val="004A2E4D"/>
    <w:rsid w:val="004A310D"/>
    <w:rsid w:val="004A4A88"/>
    <w:rsid w:val="004A4E50"/>
    <w:rsid w:val="004A6005"/>
    <w:rsid w:val="004A6051"/>
    <w:rsid w:val="004B08E9"/>
    <w:rsid w:val="004B1C97"/>
    <w:rsid w:val="004B206D"/>
    <w:rsid w:val="004B2B3A"/>
    <w:rsid w:val="004B3B88"/>
    <w:rsid w:val="004B5CF7"/>
    <w:rsid w:val="004B5FAD"/>
    <w:rsid w:val="004C171C"/>
    <w:rsid w:val="004C3FDF"/>
    <w:rsid w:val="004C6C56"/>
    <w:rsid w:val="004C7929"/>
    <w:rsid w:val="004C7CD7"/>
    <w:rsid w:val="004D02C6"/>
    <w:rsid w:val="004D4E56"/>
    <w:rsid w:val="004D4F9C"/>
    <w:rsid w:val="004D6C81"/>
    <w:rsid w:val="004D767C"/>
    <w:rsid w:val="004D770A"/>
    <w:rsid w:val="004E1E75"/>
    <w:rsid w:val="004E297F"/>
    <w:rsid w:val="004E3392"/>
    <w:rsid w:val="004E4A5C"/>
    <w:rsid w:val="004E5409"/>
    <w:rsid w:val="004E6094"/>
    <w:rsid w:val="004F0571"/>
    <w:rsid w:val="004F0929"/>
    <w:rsid w:val="004F1812"/>
    <w:rsid w:val="004F2B8E"/>
    <w:rsid w:val="004F4FF7"/>
    <w:rsid w:val="004F5E70"/>
    <w:rsid w:val="004F6DDA"/>
    <w:rsid w:val="00500852"/>
    <w:rsid w:val="00501617"/>
    <w:rsid w:val="0050295D"/>
    <w:rsid w:val="00503316"/>
    <w:rsid w:val="00503D74"/>
    <w:rsid w:val="00505171"/>
    <w:rsid w:val="005051D8"/>
    <w:rsid w:val="005065CD"/>
    <w:rsid w:val="00507959"/>
    <w:rsid w:val="00507982"/>
    <w:rsid w:val="00507F69"/>
    <w:rsid w:val="00510A23"/>
    <w:rsid w:val="00510D51"/>
    <w:rsid w:val="00510DE8"/>
    <w:rsid w:val="00511313"/>
    <w:rsid w:val="005113BF"/>
    <w:rsid w:val="00513420"/>
    <w:rsid w:val="00513861"/>
    <w:rsid w:val="00514DDC"/>
    <w:rsid w:val="00515EDF"/>
    <w:rsid w:val="0051678B"/>
    <w:rsid w:val="0052133F"/>
    <w:rsid w:val="00522BC7"/>
    <w:rsid w:val="005267B3"/>
    <w:rsid w:val="005275B6"/>
    <w:rsid w:val="00527C63"/>
    <w:rsid w:val="005314F3"/>
    <w:rsid w:val="00533644"/>
    <w:rsid w:val="00535D4A"/>
    <w:rsid w:val="00540103"/>
    <w:rsid w:val="005404E8"/>
    <w:rsid w:val="00540CEB"/>
    <w:rsid w:val="00541A4C"/>
    <w:rsid w:val="00541EE2"/>
    <w:rsid w:val="0054218A"/>
    <w:rsid w:val="0054219B"/>
    <w:rsid w:val="00542CDD"/>
    <w:rsid w:val="00543760"/>
    <w:rsid w:val="0054613B"/>
    <w:rsid w:val="00546BD0"/>
    <w:rsid w:val="00551440"/>
    <w:rsid w:val="00551CF0"/>
    <w:rsid w:val="00552684"/>
    <w:rsid w:val="0055278E"/>
    <w:rsid w:val="005527D7"/>
    <w:rsid w:val="00553AF4"/>
    <w:rsid w:val="005565AC"/>
    <w:rsid w:val="00556649"/>
    <w:rsid w:val="0055699B"/>
    <w:rsid w:val="00557E12"/>
    <w:rsid w:val="00560997"/>
    <w:rsid w:val="005611E0"/>
    <w:rsid w:val="0056181A"/>
    <w:rsid w:val="00562516"/>
    <w:rsid w:val="005640B7"/>
    <w:rsid w:val="00566608"/>
    <w:rsid w:val="00566C78"/>
    <w:rsid w:val="005670EF"/>
    <w:rsid w:val="00567408"/>
    <w:rsid w:val="00567739"/>
    <w:rsid w:val="0057105D"/>
    <w:rsid w:val="005711B4"/>
    <w:rsid w:val="00571398"/>
    <w:rsid w:val="00573539"/>
    <w:rsid w:val="005758A5"/>
    <w:rsid w:val="00576281"/>
    <w:rsid w:val="0057682D"/>
    <w:rsid w:val="00581B3D"/>
    <w:rsid w:val="00581BA9"/>
    <w:rsid w:val="00582321"/>
    <w:rsid w:val="00582679"/>
    <w:rsid w:val="00582B0D"/>
    <w:rsid w:val="00582E81"/>
    <w:rsid w:val="00583465"/>
    <w:rsid w:val="00584335"/>
    <w:rsid w:val="00586BA2"/>
    <w:rsid w:val="00587748"/>
    <w:rsid w:val="005936F4"/>
    <w:rsid w:val="00597C53"/>
    <w:rsid w:val="005A14F4"/>
    <w:rsid w:val="005A2560"/>
    <w:rsid w:val="005A2F91"/>
    <w:rsid w:val="005A431F"/>
    <w:rsid w:val="005A5FBC"/>
    <w:rsid w:val="005B1881"/>
    <w:rsid w:val="005B4143"/>
    <w:rsid w:val="005B4B12"/>
    <w:rsid w:val="005B6E19"/>
    <w:rsid w:val="005B75B6"/>
    <w:rsid w:val="005BBC25"/>
    <w:rsid w:val="005C1D6C"/>
    <w:rsid w:val="005C2150"/>
    <w:rsid w:val="005C346D"/>
    <w:rsid w:val="005C516D"/>
    <w:rsid w:val="005C691B"/>
    <w:rsid w:val="005D079A"/>
    <w:rsid w:val="005D2DFC"/>
    <w:rsid w:val="005D3223"/>
    <w:rsid w:val="005D3349"/>
    <w:rsid w:val="005D4F12"/>
    <w:rsid w:val="005D7F12"/>
    <w:rsid w:val="005E191B"/>
    <w:rsid w:val="005E3181"/>
    <w:rsid w:val="005E392F"/>
    <w:rsid w:val="005E39E4"/>
    <w:rsid w:val="005E42F9"/>
    <w:rsid w:val="005E5B86"/>
    <w:rsid w:val="005E5C58"/>
    <w:rsid w:val="005E7033"/>
    <w:rsid w:val="005F22DC"/>
    <w:rsid w:val="005F2891"/>
    <w:rsid w:val="005F31BF"/>
    <w:rsid w:val="005F4493"/>
    <w:rsid w:val="005F5248"/>
    <w:rsid w:val="005F545D"/>
    <w:rsid w:val="005F5A0F"/>
    <w:rsid w:val="005F7650"/>
    <w:rsid w:val="005F7A38"/>
    <w:rsid w:val="00600E67"/>
    <w:rsid w:val="00600F32"/>
    <w:rsid w:val="00602E44"/>
    <w:rsid w:val="00604E5F"/>
    <w:rsid w:val="00604E7B"/>
    <w:rsid w:val="006050AC"/>
    <w:rsid w:val="00605412"/>
    <w:rsid w:val="006061C8"/>
    <w:rsid w:val="0060785D"/>
    <w:rsid w:val="006107F0"/>
    <w:rsid w:val="00610972"/>
    <w:rsid w:val="00613B58"/>
    <w:rsid w:val="00614CC0"/>
    <w:rsid w:val="00615999"/>
    <w:rsid w:val="006161F9"/>
    <w:rsid w:val="0062065D"/>
    <w:rsid w:val="00620A9E"/>
    <w:rsid w:val="00620CA8"/>
    <w:rsid w:val="00620CF9"/>
    <w:rsid w:val="006222AE"/>
    <w:rsid w:val="006232C7"/>
    <w:rsid w:val="00627B78"/>
    <w:rsid w:val="0063057B"/>
    <w:rsid w:val="00632239"/>
    <w:rsid w:val="00633F35"/>
    <w:rsid w:val="00634532"/>
    <w:rsid w:val="00634633"/>
    <w:rsid w:val="00634654"/>
    <w:rsid w:val="00634D17"/>
    <w:rsid w:val="006376C3"/>
    <w:rsid w:val="0064035C"/>
    <w:rsid w:val="00640FD4"/>
    <w:rsid w:val="00641BD8"/>
    <w:rsid w:val="0064349D"/>
    <w:rsid w:val="00644908"/>
    <w:rsid w:val="00644DE1"/>
    <w:rsid w:val="00645962"/>
    <w:rsid w:val="006463C2"/>
    <w:rsid w:val="00647E2A"/>
    <w:rsid w:val="006502F2"/>
    <w:rsid w:val="00650485"/>
    <w:rsid w:val="00652CB6"/>
    <w:rsid w:val="00653B0B"/>
    <w:rsid w:val="00653B8E"/>
    <w:rsid w:val="00653DB9"/>
    <w:rsid w:val="00655727"/>
    <w:rsid w:val="00656E29"/>
    <w:rsid w:val="00657029"/>
    <w:rsid w:val="00660148"/>
    <w:rsid w:val="00660768"/>
    <w:rsid w:val="00665F0F"/>
    <w:rsid w:val="006715E2"/>
    <w:rsid w:val="00673DF4"/>
    <w:rsid w:val="00674597"/>
    <w:rsid w:val="00675B18"/>
    <w:rsid w:val="006763AE"/>
    <w:rsid w:val="00676DE0"/>
    <w:rsid w:val="00680A1C"/>
    <w:rsid w:val="00681D1B"/>
    <w:rsid w:val="00685541"/>
    <w:rsid w:val="00686357"/>
    <w:rsid w:val="0068717F"/>
    <w:rsid w:val="00691BEF"/>
    <w:rsid w:val="00692B2C"/>
    <w:rsid w:val="00692BC0"/>
    <w:rsid w:val="0069351E"/>
    <w:rsid w:val="00695423"/>
    <w:rsid w:val="006965F2"/>
    <w:rsid w:val="00696BB5"/>
    <w:rsid w:val="006A0847"/>
    <w:rsid w:val="006A0D5A"/>
    <w:rsid w:val="006A26DF"/>
    <w:rsid w:val="006A280C"/>
    <w:rsid w:val="006A4788"/>
    <w:rsid w:val="006A503E"/>
    <w:rsid w:val="006A5AF8"/>
    <w:rsid w:val="006A5B1A"/>
    <w:rsid w:val="006A7F9A"/>
    <w:rsid w:val="006B00C5"/>
    <w:rsid w:val="006B012C"/>
    <w:rsid w:val="006B1A80"/>
    <w:rsid w:val="006B24AF"/>
    <w:rsid w:val="006B2903"/>
    <w:rsid w:val="006B30EC"/>
    <w:rsid w:val="006B3304"/>
    <w:rsid w:val="006B37B0"/>
    <w:rsid w:val="006B3F34"/>
    <w:rsid w:val="006B513F"/>
    <w:rsid w:val="006B5ABA"/>
    <w:rsid w:val="006B6DA3"/>
    <w:rsid w:val="006C2808"/>
    <w:rsid w:val="006C306D"/>
    <w:rsid w:val="006C4C8D"/>
    <w:rsid w:val="006C5678"/>
    <w:rsid w:val="006C5CAF"/>
    <w:rsid w:val="006D006E"/>
    <w:rsid w:val="006D01AD"/>
    <w:rsid w:val="006D01C7"/>
    <w:rsid w:val="006D1AE8"/>
    <w:rsid w:val="006D2108"/>
    <w:rsid w:val="006D3612"/>
    <w:rsid w:val="006D3A22"/>
    <w:rsid w:val="006D4240"/>
    <w:rsid w:val="006D4A05"/>
    <w:rsid w:val="006E028A"/>
    <w:rsid w:val="006E1F6B"/>
    <w:rsid w:val="006E24BD"/>
    <w:rsid w:val="006E31FD"/>
    <w:rsid w:val="006E5BA5"/>
    <w:rsid w:val="006E7692"/>
    <w:rsid w:val="006F07A2"/>
    <w:rsid w:val="006F11D9"/>
    <w:rsid w:val="006F144B"/>
    <w:rsid w:val="006F39C8"/>
    <w:rsid w:val="006F496E"/>
    <w:rsid w:val="006F4E88"/>
    <w:rsid w:val="006F5258"/>
    <w:rsid w:val="006F5513"/>
    <w:rsid w:val="006F629F"/>
    <w:rsid w:val="00703013"/>
    <w:rsid w:val="0070338F"/>
    <w:rsid w:val="007079FE"/>
    <w:rsid w:val="0071393C"/>
    <w:rsid w:val="00714245"/>
    <w:rsid w:val="007147A7"/>
    <w:rsid w:val="00714D91"/>
    <w:rsid w:val="00715364"/>
    <w:rsid w:val="007162A0"/>
    <w:rsid w:val="0071685E"/>
    <w:rsid w:val="00716D9E"/>
    <w:rsid w:val="007205AB"/>
    <w:rsid w:val="007212E3"/>
    <w:rsid w:val="0072168E"/>
    <w:rsid w:val="00722B44"/>
    <w:rsid w:val="00724026"/>
    <w:rsid w:val="00726D73"/>
    <w:rsid w:val="00727528"/>
    <w:rsid w:val="007303BB"/>
    <w:rsid w:val="00730C31"/>
    <w:rsid w:val="00730E1D"/>
    <w:rsid w:val="007314BB"/>
    <w:rsid w:val="007327F8"/>
    <w:rsid w:val="0073374A"/>
    <w:rsid w:val="007338D0"/>
    <w:rsid w:val="00733BB9"/>
    <w:rsid w:val="0073405F"/>
    <w:rsid w:val="007340C8"/>
    <w:rsid w:val="00735E8A"/>
    <w:rsid w:val="007360A7"/>
    <w:rsid w:val="00736D54"/>
    <w:rsid w:val="007375FD"/>
    <w:rsid w:val="0074006A"/>
    <w:rsid w:val="007477DC"/>
    <w:rsid w:val="0075100F"/>
    <w:rsid w:val="00752078"/>
    <w:rsid w:val="00753063"/>
    <w:rsid w:val="00756DE1"/>
    <w:rsid w:val="00757230"/>
    <w:rsid w:val="00760BF5"/>
    <w:rsid w:val="007633B3"/>
    <w:rsid w:val="00764C00"/>
    <w:rsid w:val="0076530E"/>
    <w:rsid w:val="00765E81"/>
    <w:rsid w:val="0076671D"/>
    <w:rsid w:val="00767AAC"/>
    <w:rsid w:val="00770071"/>
    <w:rsid w:val="007707A7"/>
    <w:rsid w:val="007710BC"/>
    <w:rsid w:val="0077268F"/>
    <w:rsid w:val="007733A5"/>
    <w:rsid w:val="00773512"/>
    <w:rsid w:val="00775DF8"/>
    <w:rsid w:val="00775F36"/>
    <w:rsid w:val="00777477"/>
    <w:rsid w:val="00781B15"/>
    <w:rsid w:val="00781D90"/>
    <w:rsid w:val="00781E36"/>
    <w:rsid w:val="007823FD"/>
    <w:rsid w:val="00791689"/>
    <w:rsid w:val="00791D64"/>
    <w:rsid w:val="007923C1"/>
    <w:rsid w:val="00794090"/>
    <w:rsid w:val="0079442B"/>
    <w:rsid w:val="00795AE2"/>
    <w:rsid w:val="00796D9F"/>
    <w:rsid w:val="007974E3"/>
    <w:rsid w:val="007A0930"/>
    <w:rsid w:val="007A1060"/>
    <w:rsid w:val="007A1CCA"/>
    <w:rsid w:val="007A1DDC"/>
    <w:rsid w:val="007A2E8A"/>
    <w:rsid w:val="007A3476"/>
    <w:rsid w:val="007A350D"/>
    <w:rsid w:val="007A424D"/>
    <w:rsid w:val="007A435D"/>
    <w:rsid w:val="007A4791"/>
    <w:rsid w:val="007A6C47"/>
    <w:rsid w:val="007A7330"/>
    <w:rsid w:val="007B002E"/>
    <w:rsid w:val="007B0146"/>
    <w:rsid w:val="007B06A9"/>
    <w:rsid w:val="007C056D"/>
    <w:rsid w:val="007C0D6A"/>
    <w:rsid w:val="007C0FC4"/>
    <w:rsid w:val="007C4C0D"/>
    <w:rsid w:val="007D323C"/>
    <w:rsid w:val="007D5099"/>
    <w:rsid w:val="007D546D"/>
    <w:rsid w:val="007D5C06"/>
    <w:rsid w:val="007E033E"/>
    <w:rsid w:val="007E745B"/>
    <w:rsid w:val="007F0987"/>
    <w:rsid w:val="007F2E1E"/>
    <w:rsid w:val="007F48D4"/>
    <w:rsid w:val="007F530E"/>
    <w:rsid w:val="007F538A"/>
    <w:rsid w:val="00800AF0"/>
    <w:rsid w:val="00800F6B"/>
    <w:rsid w:val="00801336"/>
    <w:rsid w:val="00801AEE"/>
    <w:rsid w:val="008029FA"/>
    <w:rsid w:val="008033CD"/>
    <w:rsid w:val="0080576A"/>
    <w:rsid w:val="008062DA"/>
    <w:rsid w:val="00806323"/>
    <w:rsid w:val="00806E50"/>
    <w:rsid w:val="008134B4"/>
    <w:rsid w:val="00813B41"/>
    <w:rsid w:val="00813C75"/>
    <w:rsid w:val="00814F88"/>
    <w:rsid w:val="008164DF"/>
    <w:rsid w:val="00816C0C"/>
    <w:rsid w:val="008201BB"/>
    <w:rsid w:val="00820DE7"/>
    <w:rsid w:val="008219CC"/>
    <w:rsid w:val="00821F69"/>
    <w:rsid w:val="008244FE"/>
    <w:rsid w:val="00824C47"/>
    <w:rsid w:val="00825664"/>
    <w:rsid w:val="0082599A"/>
    <w:rsid w:val="00826DC3"/>
    <w:rsid w:val="0082728C"/>
    <w:rsid w:val="00830B66"/>
    <w:rsid w:val="008311ED"/>
    <w:rsid w:val="00832D8B"/>
    <w:rsid w:val="00832DFD"/>
    <w:rsid w:val="00835E3F"/>
    <w:rsid w:val="0083734F"/>
    <w:rsid w:val="008379E5"/>
    <w:rsid w:val="00837AFA"/>
    <w:rsid w:val="0084042C"/>
    <w:rsid w:val="008408F3"/>
    <w:rsid w:val="00840F1D"/>
    <w:rsid w:val="0084198E"/>
    <w:rsid w:val="008440F8"/>
    <w:rsid w:val="00845D3A"/>
    <w:rsid w:val="00847617"/>
    <w:rsid w:val="008515BB"/>
    <w:rsid w:val="00861969"/>
    <w:rsid w:val="00863B45"/>
    <w:rsid w:val="00863F98"/>
    <w:rsid w:val="00864D90"/>
    <w:rsid w:val="00865643"/>
    <w:rsid w:val="00866B6A"/>
    <w:rsid w:val="008712EA"/>
    <w:rsid w:val="008717C2"/>
    <w:rsid w:val="008717E8"/>
    <w:rsid w:val="008729F4"/>
    <w:rsid w:val="00873175"/>
    <w:rsid w:val="008732A7"/>
    <w:rsid w:val="00874335"/>
    <w:rsid w:val="008744E1"/>
    <w:rsid w:val="00874B18"/>
    <w:rsid w:val="00875E51"/>
    <w:rsid w:val="008768F9"/>
    <w:rsid w:val="00877FF5"/>
    <w:rsid w:val="00880058"/>
    <w:rsid w:val="00880B72"/>
    <w:rsid w:val="00881367"/>
    <w:rsid w:val="00883A99"/>
    <w:rsid w:val="0088583A"/>
    <w:rsid w:val="008858C0"/>
    <w:rsid w:val="008862B4"/>
    <w:rsid w:val="008864E6"/>
    <w:rsid w:val="00887157"/>
    <w:rsid w:val="008910BB"/>
    <w:rsid w:val="00891E95"/>
    <w:rsid w:val="00892D7F"/>
    <w:rsid w:val="00892DE9"/>
    <w:rsid w:val="0089313E"/>
    <w:rsid w:val="008935BC"/>
    <w:rsid w:val="008935FF"/>
    <w:rsid w:val="008938CB"/>
    <w:rsid w:val="0089679D"/>
    <w:rsid w:val="008A06C0"/>
    <w:rsid w:val="008A37E9"/>
    <w:rsid w:val="008A3BA5"/>
    <w:rsid w:val="008A41E5"/>
    <w:rsid w:val="008A5C61"/>
    <w:rsid w:val="008A6307"/>
    <w:rsid w:val="008A777F"/>
    <w:rsid w:val="008B0ACC"/>
    <w:rsid w:val="008B1B9E"/>
    <w:rsid w:val="008B492A"/>
    <w:rsid w:val="008B6970"/>
    <w:rsid w:val="008C0184"/>
    <w:rsid w:val="008C0C11"/>
    <w:rsid w:val="008C17F3"/>
    <w:rsid w:val="008C1AC5"/>
    <w:rsid w:val="008C4E50"/>
    <w:rsid w:val="008C6356"/>
    <w:rsid w:val="008C66BB"/>
    <w:rsid w:val="008D0668"/>
    <w:rsid w:val="008D1CA1"/>
    <w:rsid w:val="008D1F21"/>
    <w:rsid w:val="008D2EF4"/>
    <w:rsid w:val="008E1C71"/>
    <w:rsid w:val="008E300A"/>
    <w:rsid w:val="008E3F4E"/>
    <w:rsid w:val="008E4851"/>
    <w:rsid w:val="008E524B"/>
    <w:rsid w:val="008E5773"/>
    <w:rsid w:val="008E627A"/>
    <w:rsid w:val="008E6EAD"/>
    <w:rsid w:val="008F047E"/>
    <w:rsid w:val="008F065F"/>
    <w:rsid w:val="008F0D5E"/>
    <w:rsid w:val="008F19D0"/>
    <w:rsid w:val="008F26EE"/>
    <w:rsid w:val="008F324E"/>
    <w:rsid w:val="008F5F39"/>
    <w:rsid w:val="009001B9"/>
    <w:rsid w:val="00900DCB"/>
    <w:rsid w:val="00900E38"/>
    <w:rsid w:val="00901FAE"/>
    <w:rsid w:val="0090285C"/>
    <w:rsid w:val="00902EA4"/>
    <w:rsid w:val="00903121"/>
    <w:rsid w:val="009033F9"/>
    <w:rsid w:val="00903F54"/>
    <w:rsid w:val="009041C9"/>
    <w:rsid w:val="00904925"/>
    <w:rsid w:val="00904FAA"/>
    <w:rsid w:val="00905EBB"/>
    <w:rsid w:val="00906441"/>
    <w:rsid w:val="0090737C"/>
    <w:rsid w:val="00911188"/>
    <w:rsid w:val="00911599"/>
    <w:rsid w:val="0091276E"/>
    <w:rsid w:val="00912B2F"/>
    <w:rsid w:val="00913F3D"/>
    <w:rsid w:val="009171E5"/>
    <w:rsid w:val="00917EDC"/>
    <w:rsid w:val="00922996"/>
    <w:rsid w:val="00923A94"/>
    <w:rsid w:val="00926B5C"/>
    <w:rsid w:val="00927393"/>
    <w:rsid w:val="009304D2"/>
    <w:rsid w:val="00931987"/>
    <w:rsid w:val="00932296"/>
    <w:rsid w:val="00932ECF"/>
    <w:rsid w:val="00932EE0"/>
    <w:rsid w:val="0093346F"/>
    <w:rsid w:val="00933D2C"/>
    <w:rsid w:val="00934174"/>
    <w:rsid w:val="00934DEB"/>
    <w:rsid w:val="00937348"/>
    <w:rsid w:val="0093785C"/>
    <w:rsid w:val="00937E91"/>
    <w:rsid w:val="00941E8A"/>
    <w:rsid w:val="0094296C"/>
    <w:rsid w:val="00943FE4"/>
    <w:rsid w:val="009457D4"/>
    <w:rsid w:val="009505B2"/>
    <w:rsid w:val="009568B0"/>
    <w:rsid w:val="00956E73"/>
    <w:rsid w:val="00956FCB"/>
    <w:rsid w:val="00962186"/>
    <w:rsid w:val="00962B7B"/>
    <w:rsid w:val="00964A07"/>
    <w:rsid w:val="00964AFE"/>
    <w:rsid w:val="00965D2E"/>
    <w:rsid w:val="00966B5A"/>
    <w:rsid w:val="00967AD5"/>
    <w:rsid w:val="0096BDBE"/>
    <w:rsid w:val="00970D53"/>
    <w:rsid w:val="00971501"/>
    <w:rsid w:val="00973AE5"/>
    <w:rsid w:val="00973DF4"/>
    <w:rsid w:val="00973E37"/>
    <w:rsid w:val="00975179"/>
    <w:rsid w:val="00977147"/>
    <w:rsid w:val="00977716"/>
    <w:rsid w:val="00977BAC"/>
    <w:rsid w:val="00977FD7"/>
    <w:rsid w:val="0098044B"/>
    <w:rsid w:val="00980FF4"/>
    <w:rsid w:val="009822D7"/>
    <w:rsid w:val="0098444C"/>
    <w:rsid w:val="009914ED"/>
    <w:rsid w:val="00993DB5"/>
    <w:rsid w:val="00994174"/>
    <w:rsid w:val="00994A61"/>
    <w:rsid w:val="009960B6"/>
    <w:rsid w:val="009963C8"/>
    <w:rsid w:val="009964A1"/>
    <w:rsid w:val="009A05CA"/>
    <w:rsid w:val="009A0C1C"/>
    <w:rsid w:val="009A0EEA"/>
    <w:rsid w:val="009A1BCF"/>
    <w:rsid w:val="009A293A"/>
    <w:rsid w:val="009A31A7"/>
    <w:rsid w:val="009A4CBA"/>
    <w:rsid w:val="009A74E9"/>
    <w:rsid w:val="009B101C"/>
    <w:rsid w:val="009B159C"/>
    <w:rsid w:val="009B2F27"/>
    <w:rsid w:val="009B32BA"/>
    <w:rsid w:val="009B3834"/>
    <w:rsid w:val="009B3864"/>
    <w:rsid w:val="009B38EE"/>
    <w:rsid w:val="009B4213"/>
    <w:rsid w:val="009B56F0"/>
    <w:rsid w:val="009B5E55"/>
    <w:rsid w:val="009B6A81"/>
    <w:rsid w:val="009C01C7"/>
    <w:rsid w:val="009C051D"/>
    <w:rsid w:val="009C05C3"/>
    <w:rsid w:val="009C0ADD"/>
    <w:rsid w:val="009C2D32"/>
    <w:rsid w:val="009C38AF"/>
    <w:rsid w:val="009C5B2D"/>
    <w:rsid w:val="009C6323"/>
    <w:rsid w:val="009C6F49"/>
    <w:rsid w:val="009C73AD"/>
    <w:rsid w:val="009C7A01"/>
    <w:rsid w:val="009C7EE6"/>
    <w:rsid w:val="009D0F2F"/>
    <w:rsid w:val="009D213E"/>
    <w:rsid w:val="009D367E"/>
    <w:rsid w:val="009D69F9"/>
    <w:rsid w:val="009D7CA4"/>
    <w:rsid w:val="009E0060"/>
    <w:rsid w:val="009E028E"/>
    <w:rsid w:val="009E195A"/>
    <w:rsid w:val="009E4EDC"/>
    <w:rsid w:val="009E5AA0"/>
    <w:rsid w:val="009E6813"/>
    <w:rsid w:val="009E76FA"/>
    <w:rsid w:val="009F0FF3"/>
    <w:rsid w:val="009F1900"/>
    <w:rsid w:val="009F344F"/>
    <w:rsid w:val="009F3F13"/>
    <w:rsid w:val="009F418E"/>
    <w:rsid w:val="009F5033"/>
    <w:rsid w:val="009F5EFD"/>
    <w:rsid w:val="009F5F42"/>
    <w:rsid w:val="009F7260"/>
    <w:rsid w:val="00A02FDD"/>
    <w:rsid w:val="00A0367A"/>
    <w:rsid w:val="00A049FD"/>
    <w:rsid w:val="00A05E69"/>
    <w:rsid w:val="00A07EE2"/>
    <w:rsid w:val="00A12405"/>
    <w:rsid w:val="00A12A7E"/>
    <w:rsid w:val="00A132BB"/>
    <w:rsid w:val="00A1353A"/>
    <w:rsid w:val="00A13F2E"/>
    <w:rsid w:val="00A15661"/>
    <w:rsid w:val="00A204AD"/>
    <w:rsid w:val="00A20B67"/>
    <w:rsid w:val="00A2141B"/>
    <w:rsid w:val="00A25A68"/>
    <w:rsid w:val="00A264BA"/>
    <w:rsid w:val="00A3072F"/>
    <w:rsid w:val="00A32137"/>
    <w:rsid w:val="00A34BED"/>
    <w:rsid w:val="00A4101D"/>
    <w:rsid w:val="00A4147D"/>
    <w:rsid w:val="00A432D4"/>
    <w:rsid w:val="00A4363C"/>
    <w:rsid w:val="00A44EE7"/>
    <w:rsid w:val="00A463FB"/>
    <w:rsid w:val="00A52C6A"/>
    <w:rsid w:val="00A53C7E"/>
    <w:rsid w:val="00A5472B"/>
    <w:rsid w:val="00A5494E"/>
    <w:rsid w:val="00A55742"/>
    <w:rsid w:val="00A55AED"/>
    <w:rsid w:val="00A55CF5"/>
    <w:rsid w:val="00A55EFA"/>
    <w:rsid w:val="00A57269"/>
    <w:rsid w:val="00A60C80"/>
    <w:rsid w:val="00A61199"/>
    <w:rsid w:val="00A613BB"/>
    <w:rsid w:val="00A618E0"/>
    <w:rsid w:val="00A6372C"/>
    <w:rsid w:val="00A646A8"/>
    <w:rsid w:val="00A665E8"/>
    <w:rsid w:val="00A665F1"/>
    <w:rsid w:val="00A66AD6"/>
    <w:rsid w:val="00A66D0A"/>
    <w:rsid w:val="00A67661"/>
    <w:rsid w:val="00A71110"/>
    <w:rsid w:val="00A71BCB"/>
    <w:rsid w:val="00A72E49"/>
    <w:rsid w:val="00A74E55"/>
    <w:rsid w:val="00A7508B"/>
    <w:rsid w:val="00A750CE"/>
    <w:rsid w:val="00A7697A"/>
    <w:rsid w:val="00A7703A"/>
    <w:rsid w:val="00A77A55"/>
    <w:rsid w:val="00A77D33"/>
    <w:rsid w:val="00A8265A"/>
    <w:rsid w:val="00A8443B"/>
    <w:rsid w:val="00A8474E"/>
    <w:rsid w:val="00A85B49"/>
    <w:rsid w:val="00A85F69"/>
    <w:rsid w:val="00A863AD"/>
    <w:rsid w:val="00A87E8D"/>
    <w:rsid w:val="00A900E5"/>
    <w:rsid w:val="00A9153B"/>
    <w:rsid w:val="00A9155C"/>
    <w:rsid w:val="00A91BAD"/>
    <w:rsid w:val="00A9330C"/>
    <w:rsid w:val="00A9422C"/>
    <w:rsid w:val="00A96695"/>
    <w:rsid w:val="00AA19CC"/>
    <w:rsid w:val="00AA1B63"/>
    <w:rsid w:val="00AA2A49"/>
    <w:rsid w:val="00AA42C4"/>
    <w:rsid w:val="00AA4B1D"/>
    <w:rsid w:val="00AA6567"/>
    <w:rsid w:val="00AA6889"/>
    <w:rsid w:val="00AB15DF"/>
    <w:rsid w:val="00AB2CE8"/>
    <w:rsid w:val="00AB3DB5"/>
    <w:rsid w:val="00AB40E1"/>
    <w:rsid w:val="00AB653A"/>
    <w:rsid w:val="00AC0176"/>
    <w:rsid w:val="00AC1738"/>
    <w:rsid w:val="00AC28E7"/>
    <w:rsid w:val="00AC54E6"/>
    <w:rsid w:val="00AC72FB"/>
    <w:rsid w:val="00AC78F6"/>
    <w:rsid w:val="00AC7DA2"/>
    <w:rsid w:val="00AD0A44"/>
    <w:rsid w:val="00AD0FD1"/>
    <w:rsid w:val="00AD1614"/>
    <w:rsid w:val="00AD2B4C"/>
    <w:rsid w:val="00AD2D1B"/>
    <w:rsid w:val="00AD3379"/>
    <w:rsid w:val="00AD37F7"/>
    <w:rsid w:val="00AD3C89"/>
    <w:rsid w:val="00AD4810"/>
    <w:rsid w:val="00AD59E5"/>
    <w:rsid w:val="00AD6363"/>
    <w:rsid w:val="00AD646E"/>
    <w:rsid w:val="00AD67CF"/>
    <w:rsid w:val="00AE0706"/>
    <w:rsid w:val="00AE07BB"/>
    <w:rsid w:val="00AE1065"/>
    <w:rsid w:val="00AE15FA"/>
    <w:rsid w:val="00AE1755"/>
    <w:rsid w:val="00AE2C3A"/>
    <w:rsid w:val="00AE36B2"/>
    <w:rsid w:val="00AE410B"/>
    <w:rsid w:val="00AE4AB8"/>
    <w:rsid w:val="00AE6905"/>
    <w:rsid w:val="00AF190C"/>
    <w:rsid w:val="00AF25F8"/>
    <w:rsid w:val="00AF2E81"/>
    <w:rsid w:val="00AF3733"/>
    <w:rsid w:val="00AF3BC3"/>
    <w:rsid w:val="00AF56F6"/>
    <w:rsid w:val="00AF6E7E"/>
    <w:rsid w:val="00B0004B"/>
    <w:rsid w:val="00B00460"/>
    <w:rsid w:val="00B01769"/>
    <w:rsid w:val="00B03B41"/>
    <w:rsid w:val="00B03E91"/>
    <w:rsid w:val="00B06D97"/>
    <w:rsid w:val="00B07AE5"/>
    <w:rsid w:val="00B101D8"/>
    <w:rsid w:val="00B1020B"/>
    <w:rsid w:val="00B10B60"/>
    <w:rsid w:val="00B11926"/>
    <w:rsid w:val="00B11A1C"/>
    <w:rsid w:val="00B1445F"/>
    <w:rsid w:val="00B154E5"/>
    <w:rsid w:val="00B15592"/>
    <w:rsid w:val="00B155E8"/>
    <w:rsid w:val="00B16656"/>
    <w:rsid w:val="00B16D85"/>
    <w:rsid w:val="00B20749"/>
    <w:rsid w:val="00B21A1B"/>
    <w:rsid w:val="00B2386C"/>
    <w:rsid w:val="00B245AE"/>
    <w:rsid w:val="00B24B71"/>
    <w:rsid w:val="00B26834"/>
    <w:rsid w:val="00B26BC6"/>
    <w:rsid w:val="00B30A2E"/>
    <w:rsid w:val="00B3109F"/>
    <w:rsid w:val="00B31891"/>
    <w:rsid w:val="00B31A4E"/>
    <w:rsid w:val="00B31B64"/>
    <w:rsid w:val="00B33A71"/>
    <w:rsid w:val="00B34B68"/>
    <w:rsid w:val="00B3538A"/>
    <w:rsid w:val="00B367BA"/>
    <w:rsid w:val="00B405CF"/>
    <w:rsid w:val="00B432CE"/>
    <w:rsid w:val="00B43956"/>
    <w:rsid w:val="00B446F2"/>
    <w:rsid w:val="00B47058"/>
    <w:rsid w:val="00B50452"/>
    <w:rsid w:val="00B51681"/>
    <w:rsid w:val="00B52C67"/>
    <w:rsid w:val="00B537D1"/>
    <w:rsid w:val="00B554AA"/>
    <w:rsid w:val="00B56E48"/>
    <w:rsid w:val="00B60A7D"/>
    <w:rsid w:val="00B629BC"/>
    <w:rsid w:val="00B63921"/>
    <w:rsid w:val="00B6485D"/>
    <w:rsid w:val="00B64A8F"/>
    <w:rsid w:val="00B64AF9"/>
    <w:rsid w:val="00B67A24"/>
    <w:rsid w:val="00B7129F"/>
    <w:rsid w:val="00B716C3"/>
    <w:rsid w:val="00B7302B"/>
    <w:rsid w:val="00B7446D"/>
    <w:rsid w:val="00B7630A"/>
    <w:rsid w:val="00B77002"/>
    <w:rsid w:val="00B77B33"/>
    <w:rsid w:val="00B80504"/>
    <w:rsid w:val="00B80BC1"/>
    <w:rsid w:val="00B81C24"/>
    <w:rsid w:val="00B83076"/>
    <w:rsid w:val="00B90DD5"/>
    <w:rsid w:val="00B90E45"/>
    <w:rsid w:val="00B90EB1"/>
    <w:rsid w:val="00B93425"/>
    <w:rsid w:val="00B93E36"/>
    <w:rsid w:val="00B943C1"/>
    <w:rsid w:val="00B9587E"/>
    <w:rsid w:val="00B96058"/>
    <w:rsid w:val="00B96620"/>
    <w:rsid w:val="00BA024D"/>
    <w:rsid w:val="00BA06CC"/>
    <w:rsid w:val="00BA0952"/>
    <w:rsid w:val="00BA0BE7"/>
    <w:rsid w:val="00BA0C7E"/>
    <w:rsid w:val="00BA10C8"/>
    <w:rsid w:val="00BA1BA7"/>
    <w:rsid w:val="00BA3B86"/>
    <w:rsid w:val="00BA4036"/>
    <w:rsid w:val="00BA5415"/>
    <w:rsid w:val="00BA7904"/>
    <w:rsid w:val="00BA7C89"/>
    <w:rsid w:val="00BA7D67"/>
    <w:rsid w:val="00BB2D42"/>
    <w:rsid w:val="00BB5B2B"/>
    <w:rsid w:val="00BB5B83"/>
    <w:rsid w:val="00BB5BB8"/>
    <w:rsid w:val="00BB7212"/>
    <w:rsid w:val="00BC2803"/>
    <w:rsid w:val="00BC2BD0"/>
    <w:rsid w:val="00BC4C12"/>
    <w:rsid w:val="00BC54E6"/>
    <w:rsid w:val="00BC7CF0"/>
    <w:rsid w:val="00BD2EBB"/>
    <w:rsid w:val="00BD3786"/>
    <w:rsid w:val="00BD52FD"/>
    <w:rsid w:val="00BD54F7"/>
    <w:rsid w:val="00BD7BCF"/>
    <w:rsid w:val="00BE08DE"/>
    <w:rsid w:val="00BE0B36"/>
    <w:rsid w:val="00BE2886"/>
    <w:rsid w:val="00BE3D3A"/>
    <w:rsid w:val="00BE454B"/>
    <w:rsid w:val="00BE530C"/>
    <w:rsid w:val="00BE5501"/>
    <w:rsid w:val="00BF43C3"/>
    <w:rsid w:val="00BF5808"/>
    <w:rsid w:val="00BF5ED3"/>
    <w:rsid w:val="00BF691F"/>
    <w:rsid w:val="00BF6BF4"/>
    <w:rsid w:val="00BF6D48"/>
    <w:rsid w:val="00C00D90"/>
    <w:rsid w:val="00C02CC1"/>
    <w:rsid w:val="00C03FAE"/>
    <w:rsid w:val="00C04D30"/>
    <w:rsid w:val="00C04F56"/>
    <w:rsid w:val="00C07790"/>
    <w:rsid w:val="00C102B2"/>
    <w:rsid w:val="00C103DF"/>
    <w:rsid w:val="00C103E0"/>
    <w:rsid w:val="00C10C0A"/>
    <w:rsid w:val="00C11D59"/>
    <w:rsid w:val="00C12B41"/>
    <w:rsid w:val="00C12FBD"/>
    <w:rsid w:val="00C13A01"/>
    <w:rsid w:val="00C13B72"/>
    <w:rsid w:val="00C141EF"/>
    <w:rsid w:val="00C14321"/>
    <w:rsid w:val="00C1540B"/>
    <w:rsid w:val="00C177A5"/>
    <w:rsid w:val="00C20171"/>
    <w:rsid w:val="00C20393"/>
    <w:rsid w:val="00C20516"/>
    <w:rsid w:val="00C20628"/>
    <w:rsid w:val="00C25901"/>
    <w:rsid w:val="00C31FD7"/>
    <w:rsid w:val="00C32ADA"/>
    <w:rsid w:val="00C33DBD"/>
    <w:rsid w:val="00C3420F"/>
    <w:rsid w:val="00C377BB"/>
    <w:rsid w:val="00C37C65"/>
    <w:rsid w:val="00C4375B"/>
    <w:rsid w:val="00C43D13"/>
    <w:rsid w:val="00C458EE"/>
    <w:rsid w:val="00C46CA9"/>
    <w:rsid w:val="00C50D94"/>
    <w:rsid w:val="00C50E00"/>
    <w:rsid w:val="00C5122D"/>
    <w:rsid w:val="00C517A3"/>
    <w:rsid w:val="00C54F9F"/>
    <w:rsid w:val="00C559D2"/>
    <w:rsid w:val="00C57527"/>
    <w:rsid w:val="00C60A4B"/>
    <w:rsid w:val="00C60A71"/>
    <w:rsid w:val="00C6154E"/>
    <w:rsid w:val="00C61FC6"/>
    <w:rsid w:val="00C63966"/>
    <w:rsid w:val="00C647F7"/>
    <w:rsid w:val="00C6632F"/>
    <w:rsid w:val="00C66AA3"/>
    <w:rsid w:val="00C672D0"/>
    <w:rsid w:val="00C677B1"/>
    <w:rsid w:val="00C701B1"/>
    <w:rsid w:val="00C708D1"/>
    <w:rsid w:val="00C711D3"/>
    <w:rsid w:val="00C71426"/>
    <w:rsid w:val="00C71456"/>
    <w:rsid w:val="00C7159C"/>
    <w:rsid w:val="00C71A7C"/>
    <w:rsid w:val="00C72C2D"/>
    <w:rsid w:val="00C72F06"/>
    <w:rsid w:val="00C73F6B"/>
    <w:rsid w:val="00C74964"/>
    <w:rsid w:val="00C75112"/>
    <w:rsid w:val="00C764FB"/>
    <w:rsid w:val="00C77C8C"/>
    <w:rsid w:val="00C90A32"/>
    <w:rsid w:val="00C91078"/>
    <w:rsid w:val="00C96974"/>
    <w:rsid w:val="00C969D4"/>
    <w:rsid w:val="00C96C38"/>
    <w:rsid w:val="00C971A2"/>
    <w:rsid w:val="00C978BB"/>
    <w:rsid w:val="00C97F96"/>
    <w:rsid w:val="00C9D12D"/>
    <w:rsid w:val="00CA083A"/>
    <w:rsid w:val="00CA1C92"/>
    <w:rsid w:val="00CA1DBD"/>
    <w:rsid w:val="00CA2A5F"/>
    <w:rsid w:val="00CA3168"/>
    <w:rsid w:val="00CA3263"/>
    <w:rsid w:val="00CA4255"/>
    <w:rsid w:val="00CA4915"/>
    <w:rsid w:val="00CA7909"/>
    <w:rsid w:val="00CA7D97"/>
    <w:rsid w:val="00CB1F6F"/>
    <w:rsid w:val="00CB308D"/>
    <w:rsid w:val="00CB3AFA"/>
    <w:rsid w:val="00CB466B"/>
    <w:rsid w:val="00CB4B55"/>
    <w:rsid w:val="00CB4E9F"/>
    <w:rsid w:val="00CB5B28"/>
    <w:rsid w:val="00CB5BCD"/>
    <w:rsid w:val="00CB625B"/>
    <w:rsid w:val="00CB6AC0"/>
    <w:rsid w:val="00CB6AE8"/>
    <w:rsid w:val="00CB7296"/>
    <w:rsid w:val="00CB7B82"/>
    <w:rsid w:val="00CB7C3F"/>
    <w:rsid w:val="00CC0193"/>
    <w:rsid w:val="00CC2365"/>
    <w:rsid w:val="00CC2A65"/>
    <w:rsid w:val="00CC53E9"/>
    <w:rsid w:val="00CC55FC"/>
    <w:rsid w:val="00CC5B67"/>
    <w:rsid w:val="00CD1918"/>
    <w:rsid w:val="00CD2825"/>
    <w:rsid w:val="00CD39BF"/>
    <w:rsid w:val="00CD5099"/>
    <w:rsid w:val="00CD6033"/>
    <w:rsid w:val="00CD624D"/>
    <w:rsid w:val="00CD7042"/>
    <w:rsid w:val="00CE146E"/>
    <w:rsid w:val="00CE304A"/>
    <w:rsid w:val="00CE3DFD"/>
    <w:rsid w:val="00CE4249"/>
    <w:rsid w:val="00CF0541"/>
    <w:rsid w:val="00CF05CA"/>
    <w:rsid w:val="00CF2DB6"/>
    <w:rsid w:val="00CF2E61"/>
    <w:rsid w:val="00CF539F"/>
    <w:rsid w:val="00CF544D"/>
    <w:rsid w:val="00CF5B42"/>
    <w:rsid w:val="00CF5E1E"/>
    <w:rsid w:val="00CF66E5"/>
    <w:rsid w:val="00CF6F97"/>
    <w:rsid w:val="00D01A1D"/>
    <w:rsid w:val="00D01D43"/>
    <w:rsid w:val="00D03A34"/>
    <w:rsid w:val="00D03F72"/>
    <w:rsid w:val="00D04967"/>
    <w:rsid w:val="00D04AAB"/>
    <w:rsid w:val="00D06BA0"/>
    <w:rsid w:val="00D06FB5"/>
    <w:rsid w:val="00D07B3F"/>
    <w:rsid w:val="00D1505D"/>
    <w:rsid w:val="00D162F6"/>
    <w:rsid w:val="00D1679F"/>
    <w:rsid w:val="00D17309"/>
    <w:rsid w:val="00D17826"/>
    <w:rsid w:val="00D207F8"/>
    <w:rsid w:val="00D20DFD"/>
    <w:rsid w:val="00D236E1"/>
    <w:rsid w:val="00D23DD2"/>
    <w:rsid w:val="00D243D4"/>
    <w:rsid w:val="00D24F12"/>
    <w:rsid w:val="00D25E3A"/>
    <w:rsid w:val="00D301D9"/>
    <w:rsid w:val="00D33E69"/>
    <w:rsid w:val="00D37143"/>
    <w:rsid w:val="00D37DB6"/>
    <w:rsid w:val="00D4144B"/>
    <w:rsid w:val="00D4244F"/>
    <w:rsid w:val="00D42AC5"/>
    <w:rsid w:val="00D4314C"/>
    <w:rsid w:val="00D4576E"/>
    <w:rsid w:val="00D4589C"/>
    <w:rsid w:val="00D459C5"/>
    <w:rsid w:val="00D45B6C"/>
    <w:rsid w:val="00D4603E"/>
    <w:rsid w:val="00D47B06"/>
    <w:rsid w:val="00D5077F"/>
    <w:rsid w:val="00D50C60"/>
    <w:rsid w:val="00D51631"/>
    <w:rsid w:val="00D52341"/>
    <w:rsid w:val="00D53CEB"/>
    <w:rsid w:val="00D54DA1"/>
    <w:rsid w:val="00D556E6"/>
    <w:rsid w:val="00D6050F"/>
    <w:rsid w:val="00D613C6"/>
    <w:rsid w:val="00D62E78"/>
    <w:rsid w:val="00D63C1C"/>
    <w:rsid w:val="00D63C4A"/>
    <w:rsid w:val="00D6551C"/>
    <w:rsid w:val="00D6571C"/>
    <w:rsid w:val="00D659B4"/>
    <w:rsid w:val="00D66188"/>
    <w:rsid w:val="00D67328"/>
    <w:rsid w:val="00D67375"/>
    <w:rsid w:val="00D67E5E"/>
    <w:rsid w:val="00D70A17"/>
    <w:rsid w:val="00D73A90"/>
    <w:rsid w:val="00D75DCE"/>
    <w:rsid w:val="00D7638C"/>
    <w:rsid w:val="00D76FB0"/>
    <w:rsid w:val="00D77201"/>
    <w:rsid w:val="00D77AE5"/>
    <w:rsid w:val="00D82A2B"/>
    <w:rsid w:val="00D8324C"/>
    <w:rsid w:val="00D85C27"/>
    <w:rsid w:val="00D8622A"/>
    <w:rsid w:val="00D8711A"/>
    <w:rsid w:val="00D90311"/>
    <w:rsid w:val="00D909DD"/>
    <w:rsid w:val="00D91917"/>
    <w:rsid w:val="00D9403F"/>
    <w:rsid w:val="00D94423"/>
    <w:rsid w:val="00D94BF4"/>
    <w:rsid w:val="00D94C0F"/>
    <w:rsid w:val="00D95D7A"/>
    <w:rsid w:val="00D96E02"/>
    <w:rsid w:val="00DA1241"/>
    <w:rsid w:val="00DA12BD"/>
    <w:rsid w:val="00DA238D"/>
    <w:rsid w:val="00DA383F"/>
    <w:rsid w:val="00DA3D9B"/>
    <w:rsid w:val="00DA400A"/>
    <w:rsid w:val="00DA6447"/>
    <w:rsid w:val="00DA706D"/>
    <w:rsid w:val="00DA718F"/>
    <w:rsid w:val="00DB08C9"/>
    <w:rsid w:val="00DB09BF"/>
    <w:rsid w:val="00DB3128"/>
    <w:rsid w:val="00DB38B4"/>
    <w:rsid w:val="00DB4B10"/>
    <w:rsid w:val="00DB543B"/>
    <w:rsid w:val="00DB6809"/>
    <w:rsid w:val="00DB6AFA"/>
    <w:rsid w:val="00DB6F2F"/>
    <w:rsid w:val="00DC01DD"/>
    <w:rsid w:val="00DC0ACE"/>
    <w:rsid w:val="00DC21A7"/>
    <w:rsid w:val="00DC3789"/>
    <w:rsid w:val="00DC3836"/>
    <w:rsid w:val="00DC433B"/>
    <w:rsid w:val="00DC5045"/>
    <w:rsid w:val="00DC5A32"/>
    <w:rsid w:val="00DD178E"/>
    <w:rsid w:val="00DD1896"/>
    <w:rsid w:val="00DD6196"/>
    <w:rsid w:val="00DD6597"/>
    <w:rsid w:val="00DE0373"/>
    <w:rsid w:val="00DE0641"/>
    <w:rsid w:val="00DE339A"/>
    <w:rsid w:val="00DE4CCA"/>
    <w:rsid w:val="00DF1124"/>
    <w:rsid w:val="00DF1714"/>
    <w:rsid w:val="00DF3504"/>
    <w:rsid w:val="00DF3750"/>
    <w:rsid w:val="00DF407C"/>
    <w:rsid w:val="00DF5618"/>
    <w:rsid w:val="00DF564B"/>
    <w:rsid w:val="00DF5AED"/>
    <w:rsid w:val="00DF5B87"/>
    <w:rsid w:val="00DF6253"/>
    <w:rsid w:val="00E001F7"/>
    <w:rsid w:val="00E018D7"/>
    <w:rsid w:val="00E0276F"/>
    <w:rsid w:val="00E1084D"/>
    <w:rsid w:val="00E13172"/>
    <w:rsid w:val="00E13A6E"/>
    <w:rsid w:val="00E13D6D"/>
    <w:rsid w:val="00E17CA3"/>
    <w:rsid w:val="00E23B57"/>
    <w:rsid w:val="00E27B96"/>
    <w:rsid w:val="00E30765"/>
    <w:rsid w:val="00E31095"/>
    <w:rsid w:val="00E31BD3"/>
    <w:rsid w:val="00E31D73"/>
    <w:rsid w:val="00E359C0"/>
    <w:rsid w:val="00E4017A"/>
    <w:rsid w:val="00E41530"/>
    <w:rsid w:val="00E415BD"/>
    <w:rsid w:val="00E416F0"/>
    <w:rsid w:val="00E41E21"/>
    <w:rsid w:val="00E42DF4"/>
    <w:rsid w:val="00E43C93"/>
    <w:rsid w:val="00E44746"/>
    <w:rsid w:val="00E45A46"/>
    <w:rsid w:val="00E4729E"/>
    <w:rsid w:val="00E478AB"/>
    <w:rsid w:val="00E50751"/>
    <w:rsid w:val="00E5093D"/>
    <w:rsid w:val="00E52844"/>
    <w:rsid w:val="00E5284B"/>
    <w:rsid w:val="00E53C7D"/>
    <w:rsid w:val="00E54CD8"/>
    <w:rsid w:val="00E55430"/>
    <w:rsid w:val="00E55C00"/>
    <w:rsid w:val="00E5631E"/>
    <w:rsid w:val="00E56FAA"/>
    <w:rsid w:val="00E570F3"/>
    <w:rsid w:val="00E60B44"/>
    <w:rsid w:val="00E60CAF"/>
    <w:rsid w:val="00E60DD9"/>
    <w:rsid w:val="00E61925"/>
    <w:rsid w:val="00E62928"/>
    <w:rsid w:val="00E629D7"/>
    <w:rsid w:val="00E63C32"/>
    <w:rsid w:val="00E64B07"/>
    <w:rsid w:val="00E6550A"/>
    <w:rsid w:val="00E66D88"/>
    <w:rsid w:val="00E67148"/>
    <w:rsid w:val="00E71841"/>
    <w:rsid w:val="00E72E7F"/>
    <w:rsid w:val="00E7446B"/>
    <w:rsid w:val="00E74C18"/>
    <w:rsid w:val="00E74E47"/>
    <w:rsid w:val="00E758B3"/>
    <w:rsid w:val="00E77084"/>
    <w:rsid w:val="00E80C3A"/>
    <w:rsid w:val="00E80E27"/>
    <w:rsid w:val="00E813CE"/>
    <w:rsid w:val="00E82634"/>
    <w:rsid w:val="00E82EB0"/>
    <w:rsid w:val="00E83CFD"/>
    <w:rsid w:val="00E85902"/>
    <w:rsid w:val="00E85B25"/>
    <w:rsid w:val="00E877C8"/>
    <w:rsid w:val="00E9006C"/>
    <w:rsid w:val="00E90104"/>
    <w:rsid w:val="00E91CD2"/>
    <w:rsid w:val="00E92ACC"/>
    <w:rsid w:val="00E94B37"/>
    <w:rsid w:val="00E94FD2"/>
    <w:rsid w:val="00E97051"/>
    <w:rsid w:val="00E97ED4"/>
    <w:rsid w:val="00EA0E86"/>
    <w:rsid w:val="00EA140D"/>
    <w:rsid w:val="00EA160A"/>
    <w:rsid w:val="00EA16CE"/>
    <w:rsid w:val="00EA1BD3"/>
    <w:rsid w:val="00EA1FEC"/>
    <w:rsid w:val="00EA2138"/>
    <w:rsid w:val="00EA2DB2"/>
    <w:rsid w:val="00EA3EF9"/>
    <w:rsid w:val="00EA4C53"/>
    <w:rsid w:val="00EA56F8"/>
    <w:rsid w:val="00EA6834"/>
    <w:rsid w:val="00EA6D90"/>
    <w:rsid w:val="00EA717D"/>
    <w:rsid w:val="00EA7516"/>
    <w:rsid w:val="00EA7648"/>
    <w:rsid w:val="00EA7D44"/>
    <w:rsid w:val="00EA7F38"/>
    <w:rsid w:val="00EB01C5"/>
    <w:rsid w:val="00EB0816"/>
    <w:rsid w:val="00EB4088"/>
    <w:rsid w:val="00EB4B6A"/>
    <w:rsid w:val="00EB5565"/>
    <w:rsid w:val="00EB76F1"/>
    <w:rsid w:val="00EB7D50"/>
    <w:rsid w:val="00EC07CA"/>
    <w:rsid w:val="00EC159B"/>
    <w:rsid w:val="00EC1B5E"/>
    <w:rsid w:val="00EC2AB0"/>
    <w:rsid w:val="00EC5A6C"/>
    <w:rsid w:val="00EC6CA9"/>
    <w:rsid w:val="00ED07DE"/>
    <w:rsid w:val="00ED09A9"/>
    <w:rsid w:val="00ED0C57"/>
    <w:rsid w:val="00ED143B"/>
    <w:rsid w:val="00ED214B"/>
    <w:rsid w:val="00ED234F"/>
    <w:rsid w:val="00ED2C00"/>
    <w:rsid w:val="00ED3F5C"/>
    <w:rsid w:val="00ED4471"/>
    <w:rsid w:val="00ED59D5"/>
    <w:rsid w:val="00ED5A40"/>
    <w:rsid w:val="00ED6092"/>
    <w:rsid w:val="00ED64D0"/>
    <w:rsid w:val="00ED7055"/>
    <w:rsid w:val="00EE014A"/>
    <w:rsid w:val="00EE01E4"/>
    <w:rsid w:val="00EE099D"/>
    <w:rsid w:val="00EE19BF"/>
    <w:rsid w:val="00EE2B6E"/>
    <w:rsid w:val="00EE355E"/>
    <w:rsid w:val="00EE5E0F"/>
    <w:rsid w:val="00EE7169"/>
    <w:rsid w:val="00EF1570"/>
    <w:rsid w:val="00EF1EE3"/>
    <w:rsid w:val="00EF1F88"/>
    <w:rsid w:val="00EF32BB"/>
    <w:rsid w:val="00EF4299"/>
    <w:rsid w:val="00EF4443"/>
    <w:rsid w:val="00EF5891"/>
    <w:rsid w:val="00EF6567"/>
    <w:rsid w:val="00EF7672"/>
    <w:rsid w:val="00EF79BD"/>
    <w:rsid w:val="00F003E1"/>
    <w:rsid w:val="00F016F6"/>
    <w:rsid w:val="00F023F6"/>
    <w:rsid w:val="00F02C02"/>
    <w:rsid w:val="00F04D8D"/>
    <w:rsid w:val="00F05A26"/>
    <w:rsid w:val="00F0601F"/>
    <w:rsid w:val="00F10415"/>
    <w:rsid w:val="00F106A7"/>
    <w:rsid w:val="00F11AE8"/>
    <w:rsid w:val="00F1289F"/>
    <w:rsid w:val="00F13628"/>
    <w:rsid w:val="00F13679"/>
    <w:rsid w:val="00F150A8"/>
    <w:rsid w:val="00F15325"/>
    <w:rsid w:val="00F1639F"/>
    <w:rsid w:val="00F169C8"/>
    <w:rsid w:val="00F16A2A"/>
    <w:rsid w:val="00F16F30"/>
    <w:rsid w:val="00F21224"/>
    <w:rsid w:val="00F21D1B"/>
    <w:rsid w:val="00F21DB6"/>
    <w:rsid w:val="00F25380"/>
    <w:rsid w:val="00F25DC9"/>
    <w:rsid w:val="00F27196"/>
    <w:rsid w:val="00F272F5"/>
    <w:rsid w:val="00F27527"/>
    <w:rsid w:val="00F276ED"/>
    <w:rsid w:val="00F30463"/>
    <w:rsid w:val="00F30DD4"/>
    <w:rsid w:val="00F34B08"/>
    <w:rsid w:val="00F350DB"/>
    <w:rsid w:val="00F350EF"/>
    <w:rsid w:val="00F40118"/>
    <w:rsid w:val="00F4151A"/>
    <w:rsid w:val="00F41A0B"/>
    <w:rsid w:val="00F41E3D"/>
    <w:rsid w:val="00F41EB5"/>
    <w:rsid w:val="00F422FA"/>
    <w:rsid w:val="00F45505"/>
    <w:rsid w:val="00F464E2"/>
    <w:rsid w:val="00F476E8"/>
    <w:rsid w:val="00F50DA0"/>
    <w:rsid w:val="00F510FA"/>
    <w:rsid w:val="00F52C5F"/>
    <w:rsid w:val="00F53AD7"/>
    <w:rsid w:val="00F542BE"/>
    <w:rsid w:val="00F54E14"/>
    <w:rsid w:val="00F54F90"/>
    <w:rsid w:val="00F5503B"/>
    <w:rsid w:val="00F573B9"/>
    <w:rsid w:val="00F57E0E"/>
    <w:rsid w:val="00F62324"/>
    <w:rsid w:val="00F63B38"/>
    <w:rsid w:val="00F645A0"/>
    <w:rsid w:val="00F65BC6"/>
    <w:rsid w:val="00F662F1"/>
    <w:rsid w:val="00F66DE2"/>
    <w:rsid w:val="00F67029"/>
    <w:rsid w:val="00F6732E"/>
    <w:rsid w:val="00F7113E"/>
    <w:rsid w:val="00F725B5"/>
    <w:rsid w:val="00F748C4"/>
    <w:rsid w:val="00F74DAE"/>
    <w:rsid w:val="00F74E75"/>
    <w:rsid w:val="00F758FB"/>
    <w:rsid w:val="00F7709B"/>
    <w:rsid w:val="00F776D0"/>
    <w:rsid w:val="00F83462"/>
    <w:rsid w:val="00F83AFD"/>
    <w:rsid w:val="00F8534E"/>
    <w:rsid w:val="00F871A6"/>
    <w:rsid w:val="00F873C6"/>
    <w:rsid w:val="00F874D4"/>
    <w:rsid w:val="00F87DB8"/>
    <w:rsid w:val="00F90C0C"/>
    <w:rsid w:val="00F91C3B"/>
    <w:rsid w:val="00F91D25"/>
    <w:rsid w:val="00F928B0"/>
    <w:rsid w:val="00F93230"/>
    <w:rsid w:val="00F938FE"/>
    <w:rsid w:val="00F940DE"/>
    <w:rsid w:val="00F946B3"/>
    <w:rsid w:val="00FA1DC6"/>
    <w:rsid w:val="00FA2553"/>
    <w:rsid w:val="00FA3EAF"/>
    <w:rsid w:val="00FA3FA5"/>
    <w:rsid w:val="00FA41BB"/>
    <w:rsid w:val="00FA4567"/>
    <w:rsid w:val="00FA4E5C"/>
    <w:rsid w:val="00FA7814"/>
    <w:rsid w:val="00FA7A1A"/>
    <w:rsid w:val="00FA8E53"/>
    <w:rsid w:val="00FB1357"/>
    <w:rsid w:val="00FB1890"/>
    <w:rsid w:val="00FB29EB"/>
    <w:rsid w:val="00FB4DDB"/>
    <w:rsid w:val="00FB6BE4"/>
    <w:rsid w:val="00FB6E26"/>
    <w:rsid w:val="00FC20AD"/>
    <w:rsid w:val="00FC5DBB"/>
    <w:rsid w:val="00FD0E47"/>
    <w:rsid w:val="00FD1D5B"/>
    <w:rsid w:val="00FD37D6"/>
    <w:rsid w:val="00FD4B39"/>
    <w:rsid w:val="00FD5D03"/>
    <w:rsid w:val="00FE00CB"/>
    <w:rsid w:val="00FE129A"/>
    <w:rsid w:val="00FE132F"/>
    <w:rsid w:val="00FE1469"/>
    <w:rsid w:val="00FE1566"/>
    <w:rsid w:val="00FE1F2F"/>
    <w:rsid w:val="00FE236D"/>
    <w:rsid w:val="00FE2C5F"/>
    <w:rsid w:val="00FE4184"/>
    <w:rsid w:val="00FE630D"/>
    <w:rsid w:val="00FE75EC"/>
    <w:rsid w:val="00FE78CF"/>
    <w:rsid w:val="00FF12EA"/>
    <w:rsid w:val="00FF1BFD"/>
    <w:rsid w:val="00FF1E68"/>
    <w:rsid w:val="00FF2EED"/>
    <w:rsid w:val="00FF66CB"/>
    <w:rsid w:val="01574610"/>
    <w:rsid w:val="018F108C"/>
    <w:rsid w:val="01CDD30B"/>
    <w:rsid w:val="01D1CD1F"/>
    <w:rsid w:val="01E77E7C"/>
    <w:rsid w:val="01EDC7A3"/>
    <w:rsid w:val="02373C2F"/>
    <w:rsid w:val="024DCF23"/>
    <w:rsid w:val="02A4AA40"/>
    <w:rsid w:val="032B55A7"/>
    <w:rsid w:val="0336EAA1"/>
    <w:rsid w:val="033E2110"/>
    <w:rsid w:val="0358E8D5"/>
    <w:rsid w:val="035DA4E2"/>
    <w:rsid w:val="0378B789"/>
    <w:rsid w:val="0392C650"/>
    <w:rsid w:val="03DD83AF"/>
    <w:rsid w:val="03DDDF53"/>
    <w:rsid w:val="04861828"/>
    <w:rsid w:val="04954B42"/>
    <w:rsid w:val="05564C05"/>
    <w:rsid w:val="057A92BA"/>
    <w:rsid w:val="05D59622"/>
    <w:rsid w:val="060E4A58"/>
    <w:rsid w:val="0613E914"/>
    <w:rsid w:val="061B7DE6"/>
    <w:rsid w:val="063D499D"/>
    <w:rsid w:val="068AACA5"/>
    <w:rsid w:val="068CD4D8"/>
    <w:rsid w:val="06E1829A"/>
    <w:rsid w:val="06EE2AF6"/>
    <w:rsid w:val="07091E0F"/>
    <w:rsid w:val="07331D45"/>
    <w:rsid w:val="074F48CF"/>
    <w:rsid w:val="0761C955"/>
    <w:rsid w:val="07666EBA"/>
    <w:rsid w:val="076FEEAF"/>
    <w:rsid w:val="07A13A0E"/>
    <w:rsid w:val="07E6A8B4"/>
    <w:rsid w:val="080F5173"/>
    <w:rsid w:val="08681022"/>
    <w:rsid w:val="0889FB57"/>
    <w:rsid w:val="088DE729"/>
    <w:rsid w:val="08A4C8FA"/>
    <w:rsid w:val="08B2337C"/>
    <w:rsid w:val="08D78431"/>
    <w:rsid w:val="0A09843F"/>
    <w:rsid w:val="0A12C3E1"/>
    <w:rsid w:val="0A632715"/>
    <w:rsid w:val="0A8B590F"/>
    <w:rsid w:val="0A8F8354"/>
    <w:rsid w:val="0AC54603"/>
    <w:rsid w:val="0AF803A8"/>
    <w:rsid w:val="0B1AF2B8"/>
    <w:rsid w:val="0B29C465"/>
    <w:rsid w:val="0B3ADD52"/>
    <w:rsid w:val="0B653C60"/>
    <w:rsid w:val="0B778E86"/>
    <w:rsid w:val="0B93295C"/>
    <w:rsid w:val="0BAA8FF1"/>
    <w:rsid w:val="0C8ABF6A"/>
    <w:rsid w:val="0C8F7DFD"/>
    <w:rsid w:val="0CA7C8A8"/>
    <w:rsid w:val="0CAACBDC"/>
    <w:rsid w:val="0D16C6E1"/>
    <w:rsid w:val="0D37B660"/>
    <w:rsid w:val="0D4074CD"/>
    <w:rsid w:val="0D72E5D7"/>
    <w:rsid w:val="0D8724DB"/>
    <w:rsid w:val="0DED4E39"/>
    <w:rsid w:val="0E61D584"/>
    <w:rsid w:val="0E952B16"/>
    <w:rsid w:val="0EA65290"/>
    <w:rsid w:val="0EE214CE"/>
    <w:rsid w:val="0EF5FF42"/>
    <w:rsid w:val="0EFEE91F"/>
    <w:rsid w:val="0F17900D"/>
    <w:rsid w:val="0F241C26"/>
    <w:rsid w:val="0F2F52DE"/>
    <w:rsid w:val="0F711333"/>
    <w:rsid w:val="0FAE50DF"/>
    <w:rsid w:val="0FBCCA0B"/>
    <w:rsid w:val="0FC77C4B"/>
    <w:rsid w:val="0FFC1A84"/>
    <w:rsid w:val="0FFE279E"/>
    <w:rsid w:val="1008AB99"/>
    <w:rsid w:val="10105B39"/>
    <w:rsid w:val="10A4F8D4"/>
    <w:rsid w:val="10AD30BD"/>
    <w:rsid w:val="10CD0113"/>
    <w:rsid w:val="10FC3274"/>
    <w:rsid w:val="11061F93"/>
    <w:rsid w:val="113D6A5F"/>
    <w:rsid w:val="11528235"/>
    <w:rsid w:val="11B845E5"/>
    <w:rsid w:val="11CDC751"/>
    <w:rsid w:val="11EABB28"/>
    <w:rsid w:val="120FBBDE"/>
    <w:rsid w:val="12149624"/>
    <w:rsid w:val="1220D52B"/>
    <w:rsid w:val="123AEEF3"/>
    <w:rsid w:val="12B43C18"/>
    <w:rsid w:val="12CF1AF4"/>
    <w:rsid w:val="12D564C7"/>
    <w:rsid w:val="12DE95CD"/>
    <w:rsid w:val="1340337F"/>
    <w:rsid w:val="13548EF6"/>
    <w:rsid w:val="13EB221D"/>
    <w:rsid w:val="13FC5B2A"/>
    <w:rsid w:val="140160C8"/>
    <w:rsid w:val="143BB358"/>
    <w:rsid w:val="14842E29"/>
    <w:rsid w:val="14D48F11"/>
    <w:rsid w:val="151C3895"/>
    <w:rsid w:val="154F5C8E"/>
    <w:rsid w:val="15EAE215"/>
    <w:rsid w:val="15F6AC52"/>
    <w:rsid w:val="16047874"/>
    <w:rsid w:val="1625DB44"/>
    <w:rsid w:val="163FD012"/>
    <w:rsid w:val="16582BD1"/>
    <w:rsid w:val="169431CF"/>
    <w:rsid w:val="169F0963"/>
    <w:rsid w:val="16B667F4"/>
    <w:rsid w:val="16BB50F4"/>
    <w:rsid w:val="170355A9"/>
    <w:rsid w:val="173503CB"/>
    <w:rsid w:val="1738E956"/>
    <w:rsid w:val="17424204"/>
    <w:rsid w:val="174ECDEC"/>
    <w:rsid w:val="17CDAEA9"/>
    <w:rsid w:val="17FEB067"/>
    <w:rsid w:val="182FFF30"/>
    <w:rsid w:val="184B7B0B"/>
    <w:rsid w:val="18512759"/>
    <w:rsid w:val="18A46E66"/>
    <w:rsid w:val="18C79414"/>
    <w:rsid w:val="18D10848"/>
    <w:rsid w:val="18F1A3EB"/>
    <w:rsid w:val="192F5F93"/>
    <w:rsid w:val="19362F81"/>
    <w:rsid w:val="197FDFC9"/>
    <w:rsid w:val="1A0ACD37"/>
    <w:rsid w:val="1A13BEBF"/>
    <w:rsid w:val="1A5C2F45"/>
    <w:rsid w:val="1ABC8D90"/>
    <w:rsid w:val="1ACD868E"/>
    <w:rsid w:val="1AD1FFE2"/>
    <w:rsid w:val="1AE0B91A"/>
    <w:rsid w:val="1B1669F1"/>
    <w:rsid w:val="1B289529"/>
    <w:rsid w:val="1B51A888"/>
    <w:rsid w:val="1B6EF8B5"/>
    <w:rsid w:val="1BA76F79"/>
    <w:rsid w:val="1BB86940"/>
    <w:rsid w:val="1BD9D0CE"/>
    <w:rsid w:val="1BDEC2F9"/>
    <w:rsid w:val="1C010124"/>
    <w:rsid w:val="1C4E03F7"/>
    <w:rsid w:val="1C525599"/>
    <w:rsid w:val="1C920500"/>
    <w:rsid w:val="1CCEDCD5"/>
    <w:rsid w:val="1CE13DA1"/>
    <w:rsid w:val="1CF24C59"/>
    <w:rsid w:val="1D7D930C"/>
    <w:rsid w:val="1D86FCCC"/>
    <w:rsid w:val="1DB36B47"/>
    <w:rsid w:val="1EB38144"/>
    <w:rsid w:val="1EEFD5D9"/>
    <w:rsid w:val="1EF5033E"/>
    <w:rsid w:val="1EFB4B29"/>
    <w:rsid w:val="1F07BBFF"/>
    <w:rsid w:val="1F3A0142"/>
    <w:rsid w:val="1F43174D"/>
    <w:rsid w:val="1F554F03"/>
    <w:rsid w:val="1F5D67E7"/>
    <w:rsid w:val="1F6B4EB8"/>
    <w:rsid w:val="1F96F19E"/>
    <w:rsid w:val="1FFD2E5F"/>
    <w:rsid w:val="2011F805"/>
    <w:rsid w:val="204635D4"/>
    <w:rsid w:val="20844DB2"/>
    <w:rsid w:val="20A9B649"/>
    <w:rsid w:val="20BE811D"/>
    <w:rsid w:val="20F92DE1"/>
    <w:rsid w:val="20FCEB7B"/>
    <w:rsid w:val="21419E49"/>
    <w:rsid w:val="21807005"/>
    <w:rsid w:val="2189259B"/>
    <w:rsid w:val="219698A1"/>
    <w:rsid w:val="2196BE7C"/>
    <w:rsid w:val="21A07585"/>
    <w:rsid w:val="21A663BD"/>
    <w:rsid w:val="2225AD68"/>
    <w:rsid w:val="22555990"/>
    <w:rsid w:val="22C6C12A"/>
    <w:rsid w:val="22E86568"/>
    <w:rsid w:val="2324F5FC"/>
    <w:rsid w:val="2334465C"/>
    <w:rsid w:val="234D5D46"/>
    <w:rsid w:val="2361DCCD"/>
    <w:rsid w:val="23822309"/>
    <w:rsid w:val="23911FCD"/>
    <w:rsid w:val="23A9013C"/>
    <w:rsid w:val="23C18DED"/>
    <w:rsid w:val="23D7AA83"/>
    <w:rsid w:val="240C2FBB"/>
    <w:rsid w:val="241D20BC"/>
    <w:rsid w:val="24341F99"/>
    <w:rsid w:val="2441270A"/>
    <w:rsid w:val="24689DBC"/>
    <w:rsid w:val="248193B1"/>
    <w:rsid w:val="2483AFD7"/>
    <w:rsid w:val="2493A4BF"/>
    <w:rsid w:val="24CB76C0"/>
    <w:rsid w:val="24CDB22D"/>
    <w:rsid w:val="24E2F4CF"/>
    <w:rsid w:val="24FE3CED"/>
    <w:rsid w:val="25275817"/>
    <w:rsid w:val="253FCC29"/>
    <w:rsid w:val="25CF4B7D"/>
    <w:rsid w:val="2607D893"/>
    <w:rsid w:val="2608FFB2"/>
    <w:rsid w:val="2641FA9B"/>
    <w:rsid w:val="26888657"/>
    <w:rsid w:val="26926D9C"/>
    <w:rsid w:val="26B936E5"/>
    <w:rsid w:val="26D63FED"/>
    <w:rsid w:val="26F58186"/>
    <w:rsid w:val="270B87B1"/>
    <w:rsid w:val="275058F7"/>
    <w:rsid w:val="279C942D"/>
    <w:rsid w:val="28034D75"/>
    <w:rsid w:val="28213041"/>
    <w:rsid w:val="28ACE26C"/>
    <w:rsid w:val="28B0FAB9"/>
    <w:rsid w:val="28F4CB57"/>
    <w:rsid w:val="2949DECF"/>
    <w:rsid w:val="29803E8D"/>
    <w:rsid w:val="2990DE7C"/>
    <w:rsid w:val="29CDB5C9"/>
    <w:rsid w:val="2A06E333"/>
    <w:rsid w:val="2A589390"/>
    <w:rsid w:val="2A5A0424"/>
    <w:rsid w:val="2A7213A0"/>
    <w:rsid w:val="2A8032B8"/>
    <w:rsid w:val="2AD0EEE5"/>
    <w:rsid w:val="2AF73E0C"/>
    <w:rsid w:val="2B32C464"/>
    <w:rsid w:val="2B4BEA34"/>
    <w:rsid w:val="2B5A7CD8"/>
    <w:rsid w:val="2B7D4C1F"/>
    <w:rsid w:val="2BC2CC7A"/>
    <w:rsid w:val="2C00BAC7"/>
    <w:rsid w:val="2C0C1188"/>
    <w:rsid w:val="2C3B3E78"/>
    <w:rsid w:val="2C6A86B8"/>
    <w:rsid w:val="2C86A82B"/>
    <w:rsid w:val="2CBC553E"/>
    <w:rsid w:val="2CC14AEB"/>
    <w:rsid w:val="2CD04BA2"/>
    <w:rsid w:val="2D5C6B01"/>
    <w:rsid w:val="2D760475"/>
    <w:rsid w:val="2E173F53"/>
    <w:rsid w:val="2E28C1B7"/>
    <w:rsid w:val="2E520B10"/>
    <w:rsid w:val="2E6A6CB4"/>
    <w:rsid w:val="2E774968"/>
    <w:rsid w:val="2E94AB1F"/>
    <w:rsid w:val="2E9DB90A"/>
    <w:rsid w:val="2EA2D092"/>
    <w:rsid w:val="2EF2E56F"/>
    <w:rsid w:val="2F144998"/>
    <w:rsid w:val="2F9EEF24"/>
    <w:rsid w:val="2FCA6A68"/>
    <w:rsid w:val="30238141"/>
    <w:rsid w:val="30249A6E"/>
    <w:rsid w:val="3027EAD5"/>
    <w:rsid w:val="303C16E1"/>
    <w:rsid w:val="3088E655"/>
    <w:rsid w:val="30F38100"/>
    <w:rsid w:val="31295B18"/>
    <w:rsid w:val="3157A4ED"/>
    <w:rsid w:val="31651318"/>
    <w:rsid w:val="319899E2"/>
    <w:rsid w:val="31DFB337"/>
    <w:rsid w:val="31EB9D77"/>
    <w:rsid w:val="32279010"/>
    <w:rsid w:val="3251DB26"/>
    <w:rsid w:val="32D8A52B"/>
    <w:rsid w:val="32F26201"/>
    <w:rsid w:val="3347F3BF"/>
    <w:rsid w:val="339A6EC5"/>
    <w:rsid w:val="33CF165F"/>
    <w:rsid w:val="33EA0813"/>
    <w:rsid w:val="34003836"/>
    <w:rsid w:val="345327BE"/>
    <w:rsid w:val="3457A5DB"/>
    <w:rsid w:val="3499A940"/>
    <w:rsid w:val="34D2E2A9"/>
    <w:rsid w:val="34EC7F39"/>
    <w:rsid w:val="34FB2EA7"/>
    <w:rsid w:val="3503B5D3"/>
    <w:rsid w:val="3519F527"/>
    <w:rsid w:val="3521632D"/>
    <w:rsid w:val="3533D425"/>
    <w:rsid w:val="3589AD8B"/>
    <w:rsid w:val="35C4271A"/>
    <w:rsid w:val="35E1FA67"/>
    <w:rsid w:val="36144696"/>
    <w:rsid w:val="361A5141"/>
    <w:rsid w:val="3687D618"/>
    <w:rsid w:val="3693FCA4"/>
    <w:rsid w:val="36F5C176"/>
    <w:rsid w:val="36FF79DD"/>
    <w:rsid w:val="3733DDE5"/>
    <w:rsid w:val="373A01C2"/>
    <w:rsid w:val="3757E435"/>
    <w:rsid w:val="376ED711"/>
    <w:rsid w:val="379D417B"/>
    <w:rsid w:val="37E82B78"/>
    <w:rsid w:val="37EE48BB"/>
    <w:rsid w:val="38121432"/>
    <w:rsid w:val="3846A154"/>
    <w:rsid w:val="388E2123"/>
    <w:rsid w:val="38C31964"/>
    <w:rsid w:val="38D07A55"/>
    <w:rsid w:val="38D8E1F7"/>
    <w:rsid w:val="38EB2EDB"/>
    <w:rsid w:val="38F755F1"/>
    <w:rsid w:val="392B566A"/>
    <w:rsid w:val="3939F89B"/>
    <w:rsid w:val="394D458E"/>
    <w:rsid w:val="39526018"/>
    <w:rsid w:val="396A0F39"/>
    <w:rsid w:val="396B890C"/>
    <w:rsid w:val="3972E9AC"/>
    <w:rsid w:val="397B1C83"/>
    <w:rsid w:val="39AEEED1"/>
    <w:rsid w:val="3A08539C"/>
    <w:rsid w:val="3A44EC6A"/>
    <w:rsid w:val="3A655468"/>
    <w:rsid w:val="3A731DA1"/>
    <w:rsid w:val="3A8C90F3"/>
    <w:rsid w:val="3AA1DC82"/>
    <w:rsid w:val="3AEB411C"/>
    <w:rsid w:val="3B384E51"/>
    <w:rsid w:val="3B3CFB76"/>
    <w:rsid w:val="3B58E97C"/>
    <w:rsid w:val="3B69A474"/>
    <w:rsid w:val="3B85958C"/>
    <w:rsid w:val="3B8B4228"/>
    <w:rsid w:val="3BF58989"/>
    <w:rsid w:val="3C3A4CEC"/>
    <w:rsid w:val="3C4EEA34"/>
    <w:rsid w:val="3C8B5D77"/>
    <w:rsid w:val="3CAF662D"/>
    <w:rsid w:val="3CEEE76E"/>
    <w:rsid w:val="3D01B745"/>
    <w:rsid w:val="3D28DD22"/>
    <w:rsid w:val="3D2B66CA"/>
    <w:rsid w:val="3DEC03B3"/>
    <w:rsid w:val="3E65CD2C"/>
    <w:rsid w:val="3E916E71"/>
    <w:rsid w:val="3EA3E7EC"/>
    <w:rsid w:val="3ECF5719"/>
    <w:rsid w:val="3F1B38CD"/>
    <w:rsid w:val="3F2334C4"/>
    <w:rsid w:val="3F25EB21"/>
    <w:rsid w:val="3F396502"/>
    <w:rsid w:val="3F87D414"/>
    <w:rsid w:val="3F93F725"/>
    <w:rsid w:val="3FA3F54A"/>
    <w:rsid w:val="3FB5D153"/>
    <w:rsid w:val="401D2A04"/>
    <w:rsid w:val="4050FFC2"/>
    <w:rsid w:val="40522EFE"/>
    <w:rsid w:val="405233EF"/>
    <w:rsid w:val="40947102"/>
    <w:rsid w:val="40AF85D9"/>
    <w:rsid w:val="40EB4489"/>
    <w:rsid w:val="4111F348"/>
    <w:rsid w:val="41473EAF"/>
    <w:rsid w:val="414C3BB2"/>
    <w:rsid w:val="4158BF16"/>
    <w:rsid w:val="41657DF3"/>
    <w:rsid w:val="41AF1EE1"/>
    <w:rsid w:val="41E7FA57"/>
    <w:rsid w:val="42314E76"/>
    <w:rsid w:val="4270F0EE"/>
    <w:rsid w:val="42790B72"/>
    <w:rsid w:val="428B7C50"/>
    <w:rsid w:val="42A462DA"/>
    <w:rsid w:val="42BA33B1"/>
    <w:rsid w:val="42D293BD"/>
    <w:rsid w:val="42F79343"/>
    <w:rsid w:val="43005310"/>
    <w:rsid w:val="43100CC4"/>
    <w:rsid w:val="436FC2C8"/>
    <w:rsid w:val="44886839"/>
    <w:rsid w:val="44A64FA6"/>
    <w:rsid w:val="44ABA3BE"/>
    <w:rsid w:val="44C81772"/>
    <w:rsid w:val="44EFC96C"/>
    <w:rsid w:val="44FDAA88"/>
    <w:rsid w:val="45238245"/>
    <w:rsid w:val="453E8E17"/>
    <w:rsid w:val="454FCC21"/>
    <w:rsid w:val="45533A26"/>
    <w:rsid w:val="4582CBAD"/>
    <w:rsid w:val="45C0618C"/>
    <w:rsid w:val="45D947D0"/>
    <w:rsid w:val="45EE5D41"/>
    <w:rsid w:val="465595AA"/>
    <w:rsid w:val="4663F9B1"/>
    <w:rsid w:val="467537B2"/>
    <w:rsid w:val="46CAB159"/>
    <w:rsid w:val="46DDB2DD"/>
    <w:rsid w:val="46F88213"/>
    <w:rsid w:val="472BA496"/>
    <w:rsid w:val="4767EC48"/>
    <w:rsid w:val="47D3FB67"/>
    <w:rsid w:val="47EDF9FF"/>
    <w:rsid w:val="48101AD8"/>
    <w:rsid w:val="4868F57F"/>
    <w:rsid w:val="48773F15"/>
    <w:rsid w:val="489AEC5E"/>
    <w:rsid w:val="489DEB5A"/>
    <w:rsid w:val="49236840"/>
    <w:rsid w:val="494EC48B"/>
    <w:rsid w:val="494EFADD"/>
    <w:rsid w:val="4963183F"/>
    <w:rsid w:val="49AD2A43"/>
    <w:rsid w:val="49CF939F"/>
    <w:rsid w:val="49EB39EE"/>
    <w:rsid w:val="49F56B76"/>
    <w:rsid w:val="4A1431B1"/>
    <w:rsid w:val="4A22794D"/>
    <w:rsid w:val="4A83A3D3"/>
    <w:rsid w:val="4AABA875"/>
    <w:rsid w:val="4AB528AB"/>
    <w:rsid w:val="4AEA94EC"/>
    <w:rsid w:val="4B01FF6C"/>
    <w:rsid w:val="4B41DCE2"/>
    <w:rsid w:val="4B4935CA"/>
    <w:rsid w:val="4B600345"/>
    <w:rsid w:val="4B817434"/>
    <w:rsid w:val="4B8A3387"/>
    <w:rsid w:val="4B9E94B7"/>
    <w:rsid w:val="4BC6DBC1"/>
    <w:rsid w:val="4BC9EE56"/>
    <w:rsid w:val="4BCF307D"/>
    <w:rsid w:val="4BDB78B2"/>
    <w:rsid w:val="4BFEE4AA"/>
    <w:rsid w:val="4C336D2B"/>
    <w:rsid w:val="4C8FCEA6"/>
    <w:rsid w:val="4CE53A2B"/>
    <w:rsid w:val="4CF3B66D"/>
    <w:rsid w:val="4D774913"/>
    <w:rsid w:val="4D7FFCEC"/>
    <w:rsid w:val="4D877A1A"/>
    <w:rsid w:val="4DE0BCB2"/>
    <w:rsid w:val="4DEC0D0B"/>
    <w:rsid w:val="4E0B8072"/>
    <w:rsid w:val="4E2843E7"/>
    <w:rsid w:val="4E399FEC"/>
    <w:rsid w:val="4E72031A"/>
    <w:rsid w:val="4EB63D18"/>
    <w:rsid w:val="4EC62F5D"/>
    <w:rsid w:val="4ED7B062"/>
    <w:rsid w:val="4EE8ADE7"/>
    <w:rsid w:val="4EEB6BE5"/>
    <w:rsid w:val="4EF55A3D"/>
    <w:rsid w:val="4F135230"/>
    <w:rsid w:val="4F19739B"/>
    <w:rsid w:val="4F1B9133"/>
    <w:rsid w:val="4F28FE48"/>
    <w:rsid w:val="4F2BF155"/>
    <w:rsid w:val="4F33FA0C"/>
    <w:rsid w:val="4FA6D1F0"/>
    <w:rsid w:val="4FAE75F3"/>
    <w:rsid w:val="4FE81463"/>
    <w:rsid w:val="504DCA96"/>
    <w:rsid w:val="507B3647"/>
    <w:rsid w:val="508037D4"/>
    <w:rsid w:val="5091C1B4"/>
    <w:rsid w:val="50EDD9CD"/>
    <w:rsid w:val="510F5715"/>
    <w:rsid w:val="51680CEE"/>
    <w:rsid w:val="51E34603"/>
    <w:rsid w:val="5253C0AF"/>
    <w:rsid w:val="5263B78D"/>
    <w:rsid w:val="527488A3"/>
    <w:rsid w:val="528CAB35"/>
    <w:rsid w:val="5290451C"/>
    <w:rsid w:val="52A2B9B7"/>
    <w:rsid w:val="52D39221"/>
    <w:rsid w:val="52EB5C66"/>
    <w:rsid w:val="52ED4D52"/>
    <w:rsid w:val="534E64A7"/>
    <w:rsid w:val="536BC0FC"/>
    <w:rsid w:val="539C9153"/>
    <w:rsid w:val="539D06C0"/>
    <w:rsid w:val="53B1AB8F"/>
    <w:rsid w:val="53D7442D"/>
    <w:rsid w:val="53E26D6B"/>
    <w:rsid w:val="53ED7A00"/>
    <w:rsid w:val="544834BD"/>
    <w:rsid w:val="54B978BB"/>
    <w:rsid w:val="5500CF76"/>
    <w:rsid w:val="5524CBEB"/>
    <w:rsid w:val="552668B5"/>
    <w:rsid w:val="554C4F44"/>
    <w:rsid w:val="554D5ADB"/>
    <w:rsid w:val="5564B929"/>
    <w:rsid w:val="5574F142"/>
    <w:rsid w:val="55BD4DC9"/>
    <w:rsid w:val="55C6185F"/>
    <w:rsid w:val="563EB2B4"/>
    <w:rsid w:val="565CA0CA"/>
    <w:rsid w:val="5663037C"/>
    <w:rsid w:val="56C09A51"/>
    <w:rsid w:val="56CBAACC"/>
    <w:rsid w:val="56D5F88F"/>
    <w:rsid w:val="56F57A61"/>
    <w:rsid w:val="56FAC748"/>
    <w:rsid w:val="5700B15A"/>
    <w:rsid w:val="570372D2"/>
    <w:rsid w:val="5704D909"/>
    <w:rsid w:val="57205B72"/>
    <w:rsid w:val="57965020"/>
    <w:rsid w:val="57B6303C"/>
    <w:rsid w:val="57D12AC9"/>
    <w:rsid w:val="57D30DD5"/>
    <w:rsid w:val="57D43770"/>
    <w:rsid w:val="58441BF9"/>
    <w:rsid w:val="58743A82"/>
    <w:rsid w:val="589D45C7"/>
    <w:rsid w:val="58A5ACCB"/>
    <w:rsid w:val="58D9FF14"/>
    <w:rsid w:val="58F2BD49"/>
    <w:rsid w:val="591BA5E0"/>
    <w:rsid w:val="59AE3CB7"/>
    <w:rsid w:val="59B169F0"/>
    <w:rsid w:val="59B829D0"/>
    <w:rsid w:val="59C426A8"/>
    <w:rsid w:val="5A0B3112"/>
    <w:rsid w:val="5A111D8C"/>
    <w:rsid w:val="5A247029"/>
    <w:rsid w:val="5A6B91FA"/>
    <w:rsid w:val="5A8D0497"/>
    <w:rsid w:val="5AC8BD8C"/>
    <w:rsid w:val="5AF849E3"/>
    <w:rsid w:val="5B1AA38D"/>
    <w:rsid w:val="5B363C06"/>
    <w:rsid w:val="5B59D4BD"/>
    <w:rsid w:val="5B5DB32C"/>
    <w:rsid w:val="5B9476AC"/>
    <w:rsid w:val="5BEFA832"/>
    <w:rsid w:val="5C0D2783"/>
    <w:rsid w:val="5C0F786B"/>
    <w:rsid w:val="5C217EF1"/>
    <w:rsid w:val="5C83E11E"/>
    <w:rsid w:val="5C941A44"/>
    <w:rsid w:val="5CA3A171"/>
    <w:rsid w:val="5CA81A0C"/>
    <w:rsid w:val="5CD69B95"/>
    <w:rsid w:val="5CEBCDF2"/>
    <w:rsid w:val="5CFB6B1A"/>
    <w:rsid w:val="5D3B9449"/>
    <w:rsid w:val="5D41EDB4"/>
    <w:rsid w:val="5D61FC94"/>
    <w:rsid w:val="5D94C478"/>
    <w:rsid w:val="5D968338"/>
    <w:rsid w:val="5E006C81"/>
    <w:rsid w:val="5E3B6E98"/>
    <w:rsid w:val="5E5B12C7"/>
    <w:rsid w:val="5E5D2F00"/>
    <w:rsid w:val="5E62F958"/>
    <w:rsid w:val="5E6AF53C"/>
    <w:rsid w:val="5EBB7E97"/>
    <w:rsid w:val="5ECDDBFE"/>
    <w:rsid w:val="5F230746"/>
    <w:rsid w:val="5F2EA3B0"/>
    <w:rsid w:val="5F409578"/>
    <w:rsid w:val="5F64FE34"/>
    <w:rsid w:val="5FB4A96D"/>
    <w:rsid w:val="5FC37472"/>
    <w:rsid w:val="601B86C9"/>
    <w:rsid w:val="60332C0D"/>
    <w:rsid w:val="606736B3"/>
    <w:rsid w:val="6098B518"/>
    <w:rsid w:val="60AC050F"/>
    <w:rsid w:val="60DD1337"/>
    <w:rsid w:val="610E8C81"/>
    <w:rsid w:val="6114790D"/>
    <w:rsid w:val="614C8772"/>
    <w:rsid w:val="6165A167"/>
    <w:rsid w:val="6169FB77"/>
    <w:rsid w:val="616C4A8B"/>
    <w:rsid w:val="61B6C45B"/>
    <w:rsid w:val="61F5844D"/>
    <w:rsid w:val="61F6CB15"/>
    <w:rsid w:val="61FBFEAA"/>
    <w:rsid w:val="620F3DE1"/>
    <w:rsid w:val="6293B9A4"/>
    <w:rsid w:val="62E8E596"/>
    <w:rsid w:val="6308ABB3"/>
    <w:rsid w:val="63263BE8"/>
    <w:rsid w:val="63273E6F"/>
    <w:rsid w:val="6356F340"/>
    <w:rsid w:val="639BB168"/>
    <w:rsid w:val="6412DF67"/>
    <w:rsid w:val="642C98A5"/>
    <w:rsid w:val="6448945B"/>
    <w:rsid w:val="645A9242"/>
    <w:rsid w:val="645E16F8"/>
    <w:rsid w:val="6482E9AA"/>
    <w:rsid w:val="64A9CB1A"/>
    <w:rsid w:val="64AAB01C"/>
    <w:rsid w:val="64DB2AEF"/>
    <w:rsid w:val="6540DF20"/>
    <w:rsid w:val="6544A1D8"/>
    <w:rsid w:val="6598891B"/>
    <w:rsid w:val="65D78336"/>
    <w:rsid w:val="65E4EBBE"/>
    <w:rsid w:val="65F6FE6C"/>
    <w:rsid w:val="66544F27"/>
    <w:rsid w:val="666EC7B6"/>
    <w:rsid w:val="66926931"/>
    <w:rsid w:val="66A0E2C1"/>
    <w:rsid w:val="66F1EF8F"/>
    <w:rsid w:val="66FA527B"/>
    <w:rsid w:val="671F1941"/>
    <w:rsid w:val="67227BB0"/>
    <w:rsid w:val="6722C519"/>
    <w:rsid w:val="679109D3"/>
    <w:rsid w:val="67C10B33"/>
    <w:rsid w:val="67ECFE19"/>
    <w:rsid w:val="67F6F7A1"/>
    <w:rsid w:val="6800C00C"/>
    <w:rsid w:val="681C2D6C"/>
    <w:rsid w:val="68CAFF12"/>
    <w:rsid w:val="68E7B42C"/>
    <w:rsid w:val="69024730"/>
    <w:rsid w:val="691D0CA1"/>
    <w:rsid w:val="693D0AD4"/>
    <w:rsid w:val="693F89ED"/>
    <w:rsid w:val="694A747E"/>
    <w:rsid w:val="69923642"/>
    <w:rsid w:val="69A81DF6"/>
    <w:rsid w:val="6A84BEF5"/>
    <w:rsid w:val="6ADBD1E0"/>
    <w:rsid w:val="6B0FCFCA"/>
    <w:rsid w:val="6B488375"/>
    <w:rsid w:val="6B6D886D"/>
    <w:rsid w:val="6B83BEFD"/>
    <w:rsid w:val="6BAF07EF"/>
    <w:rsid w:val="6BB10CB6"/>
    <w:rsid w:val="6BC55245"/>
    <w:rsid w:val="6BCFBBB4"/>
    <w:rsid w:val="6BDE7CD8"/>
    <w:rsid w:val="6C02D83C"/>
    <w:rsid w:val="6C05B742"/>
    <w:rsid w:val="6C1ACC3E"/>
    <w:rsid w:val="6C31257C"/>
    <w:rsid w:val="6C3F3036"/>
    <w:rsid w:val="6CF9F532"/>
    <w:rsid w:val="6D10F1A5"/>
    <w:rsid w:val="6D17012A"/>
    <w:rsid w:val="6D29558A"/>
    <w:rsid w:val="6D3B20D4"/>
    <w:rsid w:val="6D7E22A2"/>
    <w:rsid w:val="6E04BE55"/>
    <w:rsid w:val="6E2A482D"/>
    <w:rsid w:val="6E30B4A8"/>
    <w:rsid w:val="6E628538"/>
    <w:rsid w:val="6ECE9D5E"/>
    <w:rsid w:val="6EF56137"/>
    <w:rsid w:val="6F1BA1BB"/>
    <w:rsid w:val="6F48517F"/>
    <w:rsid w:val="6F4AF382"/>
    <w:rsid w:val="6FA070B3"/>
    <w:rsid w:val="6FFDFAE1"/>
    <w:rsid w:val="70036B12"/>
    <w:rsid w:val="7004E239"/>
    <w:rsid w:val="701C4DEB"/>
    <w:rsid w:val="704490A8"/>
    <w:rsid w:val="705CA5C6"/>
    <w:rsid w:val="70D2F437"/>
    <w:rsid w:val="7113D661"/>
    <w:rsid w:val="7114B05E"/>
    <w:rsid w:val="714E0943"/>
    <w:rsid w:val="7150426D"/>
    <w:rsid w:val="7160DB19"/>
    <w:rsid w:val="716DFB71"/>
    <w:rsid w:val="717D49B7"/>
    <w:rsid w:val="71834C89"/>
    <w:rsid w:val="71889114"/>
    <w:rsid w:val="71D4E059"/>
    <w:rsid w:val="71DCE0B2"/>
    <w:rsid w:val="72009A65"/>
    <w:rsid w:val="720E28E1"/>
    <w:rsid w:val="727A0794"/>
    <w:rsid w:val="72935E05"/>
    <w:rsid w:val="72A0EF6F"/>
    <w:rsid w:val="72BDF4CB"/>
    <w:rsid w:val="72DAD31A"/>
    <w:rsid w:val="72FFB3AE"/>
    <w:rsid w:val="73446119"/>
    <w:rsid w:val="7360E4F6"/>
    <w:rsid w:val="7368BE53"/>
    <w:rsid w:val="740D846A"/>
    <w:rsid w:val="74295A5B"/>
    <w:rsid w:val="7450D00D"/>
    <w:rsid w:val="74997B99"/>
    <w:rsid w:val="749F6DCE"/>
    <w:rsid w:val="74B17C5B"/>
    <w:rsid w:val="74E0317A"/>
    <w:rsid w:val="75003D87"/>
    <w:rsid w:val="7506EC05"/>
    <w:rsid w:val="75230E0B"/>
    <w:rsid w:val="7576A772"/>
    <w:rsid w:val="75E0C389"/>
    <w:rsid w:val="75F5C596"/>
    <w:rsid w:val="760C7C5D"/>
    <w:rsid w:val="7666B72C"/>
    <w:rsid w:val="768591ED"/>
    <w:rsid w:val="7700A99E"/>
    <w:rsid w:val="77515289"/>
    <w:rsid w:val="77864F69"/>
    <w:rsid w:val="77AD3C7A"/>
    <w:rsid w:val="77CCFB0A"/>
    <w:rsid w:val="77D91B90"/>
    <w:rsid w:val="77D9DA46"/>
    <w:rsid w:val="784FA28D"/>
    <w:rsid w:val="78548C01"/>
    <w:rsid w:val="785BC997"/>
    <w:rsid w:val="787C34B7"/>
    <w:rsid w:val="789C9D27"/>
    <w:rsid w:val="78B85310"/>
    <w:rsid w:val="78C19F84"/>
    <w:rsid w:val="78D30F3E"/>
    <w:rsid w:val="78F9EC1E"/>
    <w:rsid w:val="79210C78"/>
    <w:rsid w:val="7924BD8C"/>
    <w:rsid w:val="794556A4"/>
    <w:rsid w:val="795004FA"/>
    <w:rsid w:val="799E4E5B"/>
    <w:rsid w:val="79A3F5E6"/>
    <w:rsid w:val="79A9563B"/>
    <w:rsid w:val="79AA62BB"/>
    <w:rsid w:val="79BDCB71"/>
    <w:rsid w:val="79E9E470"/>
    <w:rsid w:val="7A1769B9"/>
    <w:rsid w:val="7A1C7E3A"/>
    <w:rsid w:val="7A35712E"/>
    <w:rsid w:val="7A4A6F48"/>
    <w:rsid w:val="7A5976FB"/>
    <w:rsid w:val="7A5A5C30"/>
    <w:rsid w:val="7A624654"/>
    <w:rsid w:val="7A651314"/>
    <w:rsid w:val="7A7ADB98"/>
    <w:rsid w:val="7A834701"/>
    <w:rsid w:val="7A8EB4C7"/>
    <w:rsid w:val="7A9691DF"/>
    <w:rsid w:val="7AB8BE79"/>
    <w:rsid w:val="7ADF2FBE"/>
    <w:rsid w:val="7B14A5B7"/>
    <w:rsid w:val="7B240E78"/>
    <w:rsid w:val="7B48B9EA"/>
    <w:rsid w:val="7B83CBAE"/>
    <w:rsid w:val="7BB33A1A"/>
    <w:rsid w:val="7BBB1CFE"/>
    <w:rsid w:val="7BC7FAAA"/>
    <w:rsid w:val="7C0B4093"/>
    <w:rsid w:val="7C595BAA"/>
    <w:rsid w:val="7CB860FA"/>
    <w:rsid w:val="7CEEA01A"/>
    <w:rsid w:val="7D03EF99"/>
    <w:rsid w:val="7D3E2B4E"/>
    <w:rsid w:val="7D4D4FA3"/>
    <w:rsid w:val="7E123269"/>
    <w:rsid w:val="7E15A562"/>
    <w:rsid w:val="7E3A9160"/>
    <w:rsid w:val="7E5B17FD"/>
    <w:rsid w:val="7E698642"/>
    <w:rsid w:val="7E8489D6"/>
    <w:rsid w:val="7EB4A36C"/>
    <w:rsid w:val="7F05D136"/>
    <w:rsid w:val="7F170F10"/>
    <w:rsid w:val="7F3FF687"/>
    <w:rsid w:val="7F42659A"/>
    <w:rsid w:val="7F540223"/>
    <w:rsid w:val="7F556FD7"/>
    <w:rsid w:val="7F63292B"/>
    <w:rsid w:val="7F798A37"/>
    <w:rsid w:val="7FE46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D4B42E"/>
  <w15:chartTrackingRefBased/>
  <w15:docId w15:val="{E6549BB0-230D-433D-BBC7-76E663F92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90C50"/>
  </w:style>
  <w:style w:type="paragraph" w:styleId="Kop1">
    <w:name w:val="heading 1"/>
    <w:basedOn w:val="Standaard"/>
    <w:next w:val="Standaard"/>
    <w:link w:val="Kop1Char"/>
    <w:uiPriority w:val="9"/>
    <w:qFormat/>
    <w:rsid w:val="00C1540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541A4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EC07C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itel">
    <w:name w:val="Title"/>
    <w:basedOn w:val="Standaard"/>
    <w:next w:val="Standaard"/>
    <w:link w:val="TitelChar"/>
    <w:uiPriority w:val="10"/>
    <w:qFormat/>
    <w:rsid w:val="00C1540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C154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p1Char">
    <w:name w:val="Kop 1 Char"/>
    <w:basedOn w:val="Standaardalinea-lettertype"/>
    <w:link w:val="Kop1"/>
    <w:uiPriority w:val="9"/>
    <w:rsid w:val="00C1540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jstalinea">
    <w:name w:val="List Paragraph"/>
    <w:basedOn w:val="Standaard"/>
    <w:uiPriority w:val="34"/>
    <w:qFormat/>
    <w:rsid w:val="0020765F"/>
    <w:pPr>
      <w:ind w:left="720"/>
      <w:contextualSpacing/>
    </w:pPr>
  </w:style>
  <w:style w:type="character" w:styleId="Hyperlink">
    <w:name w:val="Hyperlink"/>
    <w:basedOn w:val="Standaardalinea-lettertype"/>
    <w:uiPriority w:val="99"/>
    <w:unhideWhenUsed/>
    <w:rsid w:val="00452A58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452A58"/>
    <w:rPr>
      <w:color w:val="605E5C"/>
      <w:shd w:val="clear" w:color="auto" w:fill="E1DFDD"/>
    </w:rPr>
  </w:style>
  <w:style w:type="character" w:styleId="GevolgdeHyperlink">
    <w:name w:val="FollowedHyperlink"/>
    <w:basedOn w:val="Standaardalinea-lettertype"/>
    <w:uiPriority w:val="99"/>
    <w:semiHidden/>
    <w:unhideWhenUsed/>
    <w:rsid w:val="006F629F"/>
    <w:rPr>
      <w:color w:val="954F72" w:themeColor="followedHyperlink"/>
      <w:u w:val="single"/>
    </w:rPr>
  </w:style>
  <w:style w:type="character" w:customStyle="1" w:styleId="Kop2Char">
    <w:name w:val="Kop 2 Char"/>
    <w:basedOn w:val="Standaardalinea-lettertype"/>
    <w:link w:val="Kop2"/>
    <w:uiPriority w:val="9"/>
    <w:rsid w:val="00541A4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Tekstvantijdelijkeaanduiding">
    <w:name w:val="Placeholder Text"/>
    <w:basedOn w:val="Standaardalinea-lettertype"/>
    <w:uiPriority w:val="99"/>
    <w:semiHidden/>
    <w:rsid w:val="00541A4C"/>
    <w:rPr>
      <w:color w:val="808080"/>
    </w:rPr>
  </w:style>
  <w:style w:type="character" w:customStyle="1" w:styleId="Kop3Char">
    <w:name w:val="Kop 3 Char"/>
    <w:basedOn w:val="Standaardalinea-lettertype"/>
    <w:link w:val="Kop3"/>
    <w:uiPriority w:val="9"/>
    <w:rsid w:val="00EC07C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Onopgemaaktetabel3">
    <w:name w:val="Plain Table 3"/>
    <w:basedOn w:val="Standaardtabel"/>
    <w:uiPriority w:val="43"/>
    <w:rsid w:val="006A7F9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raster">
    <w:name w:val="Table Grid"/>
    <w:basedOn w:val="Standaardtabel"/>
    <w:uiPriority w:val="39"/>
    <w:rsid w:val="00A665F1"/>
    <w:pPr>
      <w:spacing w:after="0" w:line="240" w:lineRule="auto"/>
    </w:pPr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1">
    <w:name w:val="Plain Table 1"/>
    <w:basedOn w:val="Standaardtabel"/>
    <w:uiPriority w:val="41"/>
    <w:rsid w:val="0066076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nopgemaaktetabel5">
    <w:name w:val="Plain Table 5"/>
    <w:basedOn w:val="Standaardtabel"/>
    <w:uiPriority w:val="45"/>
    <w:rsid w:val="009960B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Koptekst">
    <w:name w:val="header"/>
    <w:basedOn w:val="Standaard"/>
    <w:link w:val="KoptekstChar"/>
    <w:uiPriority w:val="99"/>
    <w:unhideWhenUsed/>
    <w:rsid w:val="007338D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338D0"/>
  </w:style>
  <w:style w:type="paragraph" w:styleId="Voettekst">
    <w:name w:val="footer"/>
    <w:basedOn w:val="Standaard"/>
    <w:link w:val="VoettekstChar"/>
    <w:uiPriority w:val="99"/>
    <w:unhideWhenUsed/>
    <w:rsid w:val="007338D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338D0"/>
  </w:style>
  <w:style w:type="paragraph" w:styleId="Normaalweb">
    <w:name w:val="Normal (Web)"/>
    <w:basedOn w:val="Standaard"/>
    <w:uiPriority w:val="99"/>
    <w:unhideWhenUsed/>
    <w:rsid w:val="008515B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paragraph" w:styleId="Tekstopmerking">
    <w:name w:val="annotation text"/>
    <w:basedOn w:val="Standaard"/>
    <w:link w:val="Tekstopmerking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Pr>
      <w:sz w:val="20"/>
      <w:szCs w:val="20"/>
    </w:rPr>
  </w:style>
  <w:style w:type="character" w:styleId="Verwijzingopmerking">
    <w:name w:val="annotation reference"/>
    <w:basedOn w:val="Standaardalinea-lettertype"/>
    <w:uiPriority w:val="99"/>
    <w:semiHidden/>
    <w:unhideWhenUsed/>
    <w:rPr>
      <w:sz w:val="16"/>
      <w:szCs w:val="16"/>
    </w:rPr>
  </w:style>
  <w:style w:type="paragraph" w:styleId="Revisie">
    <w:name w:val="Revision"/>
    <w:hidden/>
    <w:uiPriority w:val="99"/>
    <w:semiHidden/>
    <w:rsid w:val="00C63966"/>
    <w:pPr>
      <w:spacing w:after="0" w:line="240" w:lineRule="auto"/>
    </w:p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205D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205DD"/>
    <w:rPr>
      <w:b/>
      <w:bCs/>
      <w:sz w:val="20"/>
      <w:szCs w:val="20"/>
    </w:rPr>
  </w:style>
  <w:style w:type="character" w:styleId="Vermelding">
    <w:name w:val="Mention"/>
    <w:basedOn w:val="Standaardalinea-lettertype"/>
    <w:uiPriority w:val="99"/>
    <w:unhideWhenUsed/>
    <w:rPr>
      <w:color w:val="2B579A"/>
      <w:shd w:val="clear" w:color="auto" w:fill="E6E6E6"/>
    </w:rPr>
  </w:style>
  <w:style w:type="paragraph" w:styleId="Geenafstand">
    <w:name w:val="No Spacing"/>
    <w:uiPriority w:val="1"/>
    <w:qFormat/>
    <w:rsid w:val="00EA717D"/>
    <w:pPr>
      <w:spacing w:after="0" w:line="240" w:lineRule="auto"/>
    </w:pPr>
  </w:style>
  <w:style w:type="paragraph" w:styleId="Kopvaninhoudsopgave">
    <w:name w:val="TOC Heading"/>
    <w:basedOn w:val="Kop1"/>
    <w:next w:val="Standaard"/>
    <w:uiPriority w:val="39"/>
    <w:unhideWhenUsed/>
    <w:qFormat/>
    <w:rsid w:val="00037D83"/>
    <w:pPr>
      <w:outlineLvl w:val="9"/>
    </w:pPr>
    <w:rPr>
      <w:kern w:val="0"/>
      <w:lang w:val="nl-NL" w:eastAsia="nl-NL"/>
      <w14:ligatures w14:val="none"/>
    </w:rPr>
  </w:style>
  <w:style w:type="paragraph" w:styleId="Inhopg1">
    <w:name w:val="toc 1"/>
    <w:basedOn w:val="Standaard"/>
    <w:next w:val="Standaard"/>
    <w:autoRedefine/>
    <w:uiPriority w:val="39"/>
    <w:unhideWhenUsed/>
    <w:rsid w:val="00037D83"/>
    <w:pPr>
      <w:spacing w:after="100"/>
    </w:pPr>
  </w:style>
  <w:style w:type="paragraph" w:styleId="Inhopg3">
    <w:name w:val="toc 3"/>
    <w:basedOn w:val="Standaard"/>
    <w:next w:val="Standaard"/>
    <w:autoRedefine/>
    <w:uiPriority w:val="39"/>
    <w:unhideWhenUsed/>
    <w:rsid w:val="00037D83"/>
    <w:pPr>
      <w:spacing w:after="100"/>
      <w:ind w:left="4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1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3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5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1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3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5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0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7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2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0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7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9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7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51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33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1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5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0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8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8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8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5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4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6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9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2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1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7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8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8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1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1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3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7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72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0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22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7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4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86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4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8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4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7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0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6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9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4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9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1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6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3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1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96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8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5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0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5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0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7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5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7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9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9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5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96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5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63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1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36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2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1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8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64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03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3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3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5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7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2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1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8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0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4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8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7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1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9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1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2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3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0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4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5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7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4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9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0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5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4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9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8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2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2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9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0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9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43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7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8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53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0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06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1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7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8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26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6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4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9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7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95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00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9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9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1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3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9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36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1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0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52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2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2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9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9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0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0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1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4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0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7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6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9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8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4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0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7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7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1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56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8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0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9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5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1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7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5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9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2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8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3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3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9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55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9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2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0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8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3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0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8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0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7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9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5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04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5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9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3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9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43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9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7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7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0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7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1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8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8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6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4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4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8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8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5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7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5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25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1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8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6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9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6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4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9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1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65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6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0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0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2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2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36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4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4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0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9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0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4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2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5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7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9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2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63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8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5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8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4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3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8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4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6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23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1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0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3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9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0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5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4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8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6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2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0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8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5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36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9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5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6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3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7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4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0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5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8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7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4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0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9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7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4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2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7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0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3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7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7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33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4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4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1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0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84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9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7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4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97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1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5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9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7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1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5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2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9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66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4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6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8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6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1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6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1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1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6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7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4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5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92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7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5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2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35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6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4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3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6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9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3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9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3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4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2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1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1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7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2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1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4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9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7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0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1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4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73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8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2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6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8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9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5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3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3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0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9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7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5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5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2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6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8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3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1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0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5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5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3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0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8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3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4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7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8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4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8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7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2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8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7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1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9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2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15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73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2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1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3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7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66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8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0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9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6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9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8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0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9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9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3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4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7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0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30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00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52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53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3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07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925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23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96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556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119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16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59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657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04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53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34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64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08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85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80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639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939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784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83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92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352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875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02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23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26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90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19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03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630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517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194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088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678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60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220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546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78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49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66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56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15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14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55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071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61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781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305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4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0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6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7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8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9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5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4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2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1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5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6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4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4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1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1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3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6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7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8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4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4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1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6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1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0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4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0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4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2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6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9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3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0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1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9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9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3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2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8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8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7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5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2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1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4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9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9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8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7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16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9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0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13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3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03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2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0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6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3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7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1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2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2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7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7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8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8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6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0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9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6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8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6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8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5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7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0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4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73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9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6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2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6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4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7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6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9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2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2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9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2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84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2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4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9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6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8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4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1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9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1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8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7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0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4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8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0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8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7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7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1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0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4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4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1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4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4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9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7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0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0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1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25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7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1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5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2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5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1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2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46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2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9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9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7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9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9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1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3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3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53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3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9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4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0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6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1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5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1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3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9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1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0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1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2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3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9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7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2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0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2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67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2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4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0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6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06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5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9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4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0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2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8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4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4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7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3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4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8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8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1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8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7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8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4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1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6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7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5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7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3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6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1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8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9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9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8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33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7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7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4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4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3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1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9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5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3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3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9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04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47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7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75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1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4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7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0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8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3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87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8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4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1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5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1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2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4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2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1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3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2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7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9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8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56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5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6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4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4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8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23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0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2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0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9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9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7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1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0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8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1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0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9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7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3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9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3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6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8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63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9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0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1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36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7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1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8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4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3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74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5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3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6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9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5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2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9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1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2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06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4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2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9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84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0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8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8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7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5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1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0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7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8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9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6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5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2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4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4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5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6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4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0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4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1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8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8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5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8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0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2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7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8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0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3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4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2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0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7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7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2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3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3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0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7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7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9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6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3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5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4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7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67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8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0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6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2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0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4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9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8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1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3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1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9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2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7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0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9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55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8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0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3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1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3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7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4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9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8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9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8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1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7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7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5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7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5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63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1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3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4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2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0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4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0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4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9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9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9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1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93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6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05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0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8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0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9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7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4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3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4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2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7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4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0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4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2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5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4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5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2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2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1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1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55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5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25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26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7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2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6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1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2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6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9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8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2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3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2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4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5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1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8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1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76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0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7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65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8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5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9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5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3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2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3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9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44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5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2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5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9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5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9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9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1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3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1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6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82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9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7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0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1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0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5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5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9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6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1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9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8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3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8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1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6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1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7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6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9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6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95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0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1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9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2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5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3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7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5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5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4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56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8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8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7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84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8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9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9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9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1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9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0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0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8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8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3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0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8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4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1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7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1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7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8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8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1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2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8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9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1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2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3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4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94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0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0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5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34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54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3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8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4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5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6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1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8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8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4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6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9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0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3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9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8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9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3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9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2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4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96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9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7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6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4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75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7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6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7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7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3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4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3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43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5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1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4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4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1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3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1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0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5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9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0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9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4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8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1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9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0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0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9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8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3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36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2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7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9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5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9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2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3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5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9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5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3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0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9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74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8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2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5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56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0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0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8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5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0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0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4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5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9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5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5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8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0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2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0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7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4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3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2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4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2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8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9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38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8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7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3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1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6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15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2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9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8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3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8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4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0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9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5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8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8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7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1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33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0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2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2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6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5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2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7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16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8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9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9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3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9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0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4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5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6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23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5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8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43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9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04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1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2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9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63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7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7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9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1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4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0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34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8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3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6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43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0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1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8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1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8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8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2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2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25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3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8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3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7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1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7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4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9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6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8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5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6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4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2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6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8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7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1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4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3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5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0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5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6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4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8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7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5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1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3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5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9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0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1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0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24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83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0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9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9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8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1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6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1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9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8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8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8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1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1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57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6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2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4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8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6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0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2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1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1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5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2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0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8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4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8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8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4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9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9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7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8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5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9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8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0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42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43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3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9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7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6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6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4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5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8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9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3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9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2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7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1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2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8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4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4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8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7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5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1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5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14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7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04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4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3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6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1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4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4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8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7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9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84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2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4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8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2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5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0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7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5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7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2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7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0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2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0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8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03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8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5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0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73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7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2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23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5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7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34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8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7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5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8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5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9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1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8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2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9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7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1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5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9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0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0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9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1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8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5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8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7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56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3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0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4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4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2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6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1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44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5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2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8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7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6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3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9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4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4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9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7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1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5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1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4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5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6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6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2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6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7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5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2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2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7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1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3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06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07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7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8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7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9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9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6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5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2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92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6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0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1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6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4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6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3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13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5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4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9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8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0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53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4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8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8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7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7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2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9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1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5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5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96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8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6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3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8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6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7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86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2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3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2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4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4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93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5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9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9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6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9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9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3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3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6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2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4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9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0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4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4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9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5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0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4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6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6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5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2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9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1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6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9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57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3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02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9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27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2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7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4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0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2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6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1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7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4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8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36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1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1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1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1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1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52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2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5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4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3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0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4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93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16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66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66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9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5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5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1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2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5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9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1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7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8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7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0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9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3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9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8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7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5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2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1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9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1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7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4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1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7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5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5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5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3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5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4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8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8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3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5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5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3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42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8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0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2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8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5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1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75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4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2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8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6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5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34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5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5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1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1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5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9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3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0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44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0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36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9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3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2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0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8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8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6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2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0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1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7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7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6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0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7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4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5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4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4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7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1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7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5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8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0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1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6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8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9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3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6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06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5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5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2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0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3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5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5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3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4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9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0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7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4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1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1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2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4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33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4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9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8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1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4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1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6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9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1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1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3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4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1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5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8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1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7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4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5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4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7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6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6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73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4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0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6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7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2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3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6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1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3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76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2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9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2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8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1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0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2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37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0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3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2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9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43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1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2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8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6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6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0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1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0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1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7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7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5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6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9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0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5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9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0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8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9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44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9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0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3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7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8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8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3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1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3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7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96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3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1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6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0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1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1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6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7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0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9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8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2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7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6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0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5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9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0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6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2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3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6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3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8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7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3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03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5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8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2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9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1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8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6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6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1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8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8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2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0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52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9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7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6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1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4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7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4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2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0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0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8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9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2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3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4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8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0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0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6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2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7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2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0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4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7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8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7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4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9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2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9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1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0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6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2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6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0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0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1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0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4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3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5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6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4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4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9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0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6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7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7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4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0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8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6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5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1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55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8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7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9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4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2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3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46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1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5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85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86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4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2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1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0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03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7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2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5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3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7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8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7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4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2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8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9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5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3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0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3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8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8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6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2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8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3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8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8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6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4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9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5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8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2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7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0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6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8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2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3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4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5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1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4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6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8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0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7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4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0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3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1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1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3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0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9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5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7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0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64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65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2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6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500318ADBED644787D5A6AAFE79384B" ma:contentTypeVersion="15" ma:contentTypeDescription="Create a new document." ma:contentTypeScope="" ma:versionID="5711f80fc46080aa332db9835c4164e5">
  <xsd:schema xmlns:xsd="http://www.w3.org/2001/XMLSchema" xmlns:xs="http://www.w3.org/2001/XMLSchema" xmlns:p="http://schemas.microsoft.com/office/2006/metadata/properties" xmlns:ns2="e5a02ee0-6695-44c2-9fc5-1cfa8f1af8a8" xmlns:ns3="5f9a5d67-514a-4822-8bf3-7944ef2ab75e" targetNamespace="http://schemas.microsoft.com/office/2006/metadata/properties" ma:root="true" ma:fieldsID="799933c093f6cb5b5526a28e1385ffe6" ns2:_="" ns3:_="">
    <xsd:import namespace="e5a02ee0-6695-44c2-9fc5-1cfa8f1af8a8"/>
    <xsd:import namespace="5f9a5d67-514a-4822-8bf3-7944ef2ab75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a02ee0-6695-44c2-9fc5-1cfa8f1af8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135eabb5-a18a-4215-84c6-3aa8d4454c8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2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9a5d67-514a-4822-8bf3-7944ef2ab75e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df0ac897-3458-454e-894a-4fa7de106fa8}" ma:internalName="TaxCatchAll" ma:showField="CatchAllData" ma:web="5f9a5d67-514a-4822-8bf3-7944ef2ab75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5a02ee0-6695-44c2-9fc5-1cfa8f1af8a8">
      <Terms xmlns="http://schemas.microsoft.com/office/infopath/2007/PartnerControls"/>
    </lcf76f155ced4ddcb4097134ff3c332f>
    <TaxCatchAll xmlns="5f9a5d67-514a-4822-8bf3-7944ef2ab75e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43551E-F965-459B-B6D6-610D56E5F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a02ee0-6695-44c2-9fc5-1cfa8f1af8a8"/>
    <ds:schemaRef ds:uri="5f9a5d67-514a-4822-8bf3-7944ef2ab75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76ED6B1-D48B-4CF8-A41A-6818788E84A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483C64F-5504-47B1-95E7-22013EF7C238}">
  <ds:schemaRefs>
    <ds:schemaRef ds:uri="http://schemas.microsoft.com/office/2006/metadata/properties"/>
    <ds:schemaRef ds:uri="http://schemas.microsoft.com/office/infopath/2007/PartnerControls"/>
    <ds:schemaRef ds:uri="e5a02ee0-6695-44c2-9fc5-1cfa8f1af8a8"/>
    <ds:schemaRef ds:uri="5f9a5d67-514a-4822-8bf3-7944ef2ab75e"/>
  </ds:schemaRefs>
</ds:datastoreItem>
</file>

<file path=customXml/itemProps4.xml><?xml version="1.0" encoding="utf-8"?>
<ds:datastoreItem xmlns:ds="http://schemas.openxmlformats.org/officeDocument/2006/customXml" ds:itemID="{67C13283-7A5A-4A3F-A9E7-BF4BEBD096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3</TotalTime>
  <Pages>11</Pages>
  <Words>1930</Words>
  <Characters>11006</Characters>
  <Application>Microsoft Office Word</Application>
  <DocSecurity>0</DocSecurity>
  <Lines>91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11</CharactersWithSpaces>
  <SharedDoc>false</SharedDoc>
  <HLinks>
    <vt:vector size="6" baseType="variant">
      <vt:variant>
        <vt:i4>2228243</vt:i4>
      </vt:variant>
      <vt:variant>
        <vt:i4>0</vt:i4>
      </vt:variant>
      <vt:variant>
        <vt:i4>0</vt:i4>
      </vt:variant>
      <vt:variant>
        <vt:i4>5</vt:i4>
      </vt:variant>
      <vt:variant>
        <vt:lpwstr>mailto:w.j.plattel@umcg.n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tmaat, N (onco)</dc:creator>
  <cp:keywords/>
  <dc:description/>
  <cp:lastModifiedBy>Veltmaat, N (onco)</cp:lastModifiedBy>
  <cp:revision>58</cp:revision>
  <dcterms:created xsi:type="dcterms:W3CDTF">2025-02-17T12:03:00Z</dcterms:created>
  <dcterms:modified xsi:type="dcterms:W3CDTF">2025-02-28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500318ADBED644787D5A6AAFE79384B</vt:lpwstr>
  </property>
  <property fmtid="{D5CDD505-2E9C-101B-9397-08002B2CF9AE}" pid="3" name="MediaServiceImageTags">
    <vt:lpwstr/>
  </property>
</Properties>
</file>